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D0654" w14:textId="2B4B731B" w:rsidR="00C23330" w:rsidRDefault="003D368E" w:rsidP="003D5B02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3D368E">
        <w:rPr>
          <w:rFonts w:ascii="Arial" w:hAnsi="Arial" w:cs="Arial"/>
          <w:b/>
          <w:bCs/>
          <w:sz w:val="24"/>
          <w:szCs w:val="24"/>
          <w:u w:val="single"/>
        </w:rPr>
        <w:t>Associations Between Anxiety Symptoms And Health-Related Quality Of Life: A Population-Based Twin Study In Sri Lanka</w:t>
      </w:r>
    </w:p>
    <w:p w14:paraId="11FF5B3D" w14:textId="77777777" w:rsidR="00925F0A" w:rsidRDefault="00925F0A" w:rsidP="003D5B02">
      <w:pPr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2470EDBE" w14:textId="5705BBB8" w:rsidR="003D5B02" w:rsidRDefault="003D5B02" w:rsidP="003D5B02">
      <w:pPr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  <w:r w:rsidRPr="002405F7">
        <w:rPr>
          <w:rFonts w:ascii="Arial" w:hAnsi="Arial" w:cs="Arial"/>
          <w:b/>
          <w:bCs/>
          <w:i/>
          <w:iCs/>
          <w:sz w:val="24"/>
          <w:szCs w:val="24"/>
        </w:rPr>
        <w:t>Supplementary materia</w:t>
      </w:r>
      <w:r w:rsidR="00FA326B" w:rsidRPr="002405F7">
        <w:rPr>
          <w:rFonts w:ascii="Arial" w:hAnsi="Arial" w:cs="Arial"/>
          <w:b/>
          <w:bCs/>
          <w:i/>
          <w:iCs/>
          <w:sz w:val="24"/>
          <w:szCs w:val="24"/>
        </w:rPr>
        <w:t>l</w:t>
      </w:r>
      <w:r w:rsidR="00D414FD" w:rsidRPr="002405F7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</w:p>
    <w:p w14:paraId="1F4DB2BB" w14:textId="77777777" w:rsidR="00B84182" w:rsidRPr="002405F7" w:rsidRDefault="00B84182" w:rsidP="003D5B02">
      <w:pPr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28518060" w14:textId="64E06880" w:rsidR="00476BDE" w:rsidRPr="00B84182" w:rsidRDefault="00A56E58" w:rsidP="00922DCF">
      <w:pPr>
        <w:rPr>
          <w:rFonts w:ascii="Arial" w:hAnsi="Arial" w:cs="Arial"/>
        </w:rPr>
      </w:pPr>
      <w:r w:rsidRPr="00DA35B9">
        <w:rPr>
          <w:rFonts w:ascii="Arial" w:hAnsi="Arial" w:cs="Arial"/>
          <w:b/>
          <w:bCs/>
          <w:u w:val="single"/>
        </w:rPr>
        <w:t xml:space="preserve">Supplementary Figure </w:t>
      </w:r>
      <w:r w:rsidR="007129D0">
        <w:rPr>
          <w:rFonts w:ascii="Arial" w:hAnsi="Arial" w:cs="Arial"/>
          <w:b/>
          <w:bCs/>
          <w:u w:val="single"/>
        </w:rPr>
        <w:t>1</w:t>
      </w:r>
      <w:r w:rsidRPr="00DA35B9">
        <w:rPr>
          <w:rFonts w:ascii="Arial" w:hAnsi="Arial" w:cs="Arial"/>
          <w:b/>
          <w:bCs/>
          <w:u w:val="single"/>
        </w:rPr>
        <w:t>.</w:t>
      </w:r>
      <w:r w:rsidRPr="00DA35B9">
        <w:rPr>
          <w:rFonts w:ascii="Arial" w:hAnsi="Arial" w:cs="Arial"/>
          <w:b/>
          <w:bCs/>
        </w:rPr>
        <w:t xml:space="preserve"> </w:t>
      </w:r>
      <w:r w:rsidRPr="00B84182">
        <w:rPr>
          <w:rFonts w:ascii="Arial" w:hAnsi="Arial" w:cs="Arial"/>
        </w:rPr>
        <w:t xml:space="preserve">Distribution of GAD-7 </w:t>
      </w:r>
      <w:r w:rsidR="00B84182">
        <w:rPr>
          <w:rFonts w:ascii="Arial" w:hAnsi="Arial" w:cs="Arial"/>
        </w:rPr>
        <w:t>a</w:t>
      </w:r>
      <w:r w:rsidRPr="00B84182">
        <w:rPr>
          <w:rFonts w:ascii="Arial" w:hAnsi="Arial" w:cs="Arial"/>
        </w:rPr>
        <w:t>nxiety scores</w:t>
      </w:r>
      <w:r w:rsidR="00B84182">
        <w:rPr>
          <w:rFonts w:ascii="Arial" w:hAnsi="Arial" w:cs="Arial"/>
        </w:rPr>
        <w:t xml:space="preserve"> in the </w:t>
      </w:r>
      <w:r w:rsidR="00925F0A">
        <w:rPr>
          <w:rFonts w:ascii="Arial" w:hAnsi="Arial" w:cs="Arial"/>
        </w:rPr>
        <w:t>study sample</w:t>
      </w:r>
    </w:p>
    <w:p w14:paraId="0A31AF3E" w14:textId="018BED64" w:rsidR="00922DCF" w:rsidRDefault="00922DCF" w:rsidP="00DA35B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2D4959B" wp14:editId="20A00232">
            <wp:extent cx="5372311" cy="3558540"/>
            <wp:effectExtent l="19050" t="19050" r="19050" b="2286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nx_Dist_CoTASS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2629" cy="35653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C91B81" w14:textId="18D13753" w:rsidR="00940450" w:rsidRPr="0061048B" w:rsidRDefault="00940450" w:rsidP="00DA35B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lease note that </w:t>
      </w:r>
      <w:r w:rsidR="000717FC">
        <w:rPr>
          <w:rFonts w:ascii="Arial" w:hAnsi="Arial" w:cs="Arial"/>
          <w:b/>
          <w:bCs/>
        </w:rPr>
        <w:t xml:space="preserve">the GAD-7 </w:t>
      </w:r>
      <w:r>
        <w:rPr>
          <w:rFonts w:ascii="Arial" w:hAnsi="Arial" w:cs="Arial"/>
          <w:b/>
          <w:bCs/>
        </w:rPr>
        <w:t xml:space="preserve">anxiety </w:t>
      </w:r>
      <w:r w:rsidR="000717FC">
        <w:rPr>
          <w:rFonts w:ascii="Arial" w:hAnsi="Arial" w:cs="Arial"/>
          <w:b/>
          <w:bCs/>
        </w:rPr>
        <w:t xml:space="preserve">measure </w:t>
      </w:r>
      <w:r>
        <w:rPr>
          <w:rFonts w:ascii="Arial" w:hAnsi="Arial" w:cs="Arial"/>
          <w:b/>
          <w:bCs/>
        </w:rPr>
        <w:t xml:space="preserve">was log transformed </w:t>
      </w:r>
      <w:r w:rsidR="00794578">
        <w:rPr>
          <w:rFonts w:ascii="Arial" w:hAnsi="Arial" w:cs="Arial"/>
          <w:b/>
          <w:bCs/>
        </w:rPr>
        <w:t xml:space="preserve">prior to analyses </w:t>
      </w:r>
      <w:r>
        <w:rPr>
          <w:rFonts w:ascii="Arial" w:hAnsi="Arial" w:cs="Arial"/>
          <w:b/>
          <w:bCs/>
        </w:rPr>
        <w:t>to minimise skew</w:t>
      </w:r>
      <w:r w:rsidR="000717FC">
        <w:rPr>
          <w:rFonts w:ascii="Arial" w:hAnsi="Arial" w:cs="Arial"/>
          <w:b/>
          <w:bCs/>
        </w:rPr>
        <w:t>ness</w:t>
      </w:r>
      <w:r>
        <w:rPr>
          <w:rFonts w:ascii="Arial" w:hAnsi="Arial" w:cs="Arial"/>
          <w:b/>
          <w:bCs/>
        </w:rPr>
        <w:t>.</w:t>
      </w:r>
      <w:r w:rsidR="00794578">
        <w:rPr>
          <w:rFonts w:ascii="Arial" w:hAnsi="Arial" w:cs="Arial"/>
          <w:b/>
          <w:bCs/>
        </w:rPr>
        <w:t xml:space="preserve"> </w:t>
      </w:r>
      <w:r w:rsidR="000C27D7">
        <w:rPr>
          <w:rFonts w:ascii="Arial" w:hAnsi="Arial" w:cs="Arial"/>
          <w:b/>
          <w:bCs/>
        </w:rPr>
        <w:t>Before transformation</w:t>
      </w:r>
      <w:r w:rsidR="00794578">
        <w:rPr>
          <w:rFonts w:ascii="Arial" w:hAnsi="Arial" w:cs="Arial"/>
          <w:b/>
          <w:bCs/>
        </w:rPr>
        <w:t>: Skewness = 3.0</w:t>
      </w:r>
      <w:r w:rsidR="00515149">
        <w:rPr>
          <w:rFonts w:ascii="Arial" w:hAnsi="Arial" w:cs="Arial"/>
          <w:b/>
          <w:bCs/>
        </w:rPr>
        <w:t xml:space="preserve">2, Kurtosis = 10.87. </w:t>
      </w:r>
      <w:r w:rsidR="00794578">
        <w:rPr>
          <w:rFonts w:ascii="Arial" w:hAnsi="Arial" w:cs="Arial"/>
          <w:b/>
          <w:bCs/>
        </w:rPr>
        <w:t>A</w:t>
      </w:r>
      <w:r w:rsidR="00921337">
        <w:rPr>
          <w:rFonts w:ascii="Arial" w:hAnsi="Arial" w:cs="Arial"/>
          <w:b/>
          <w:bCs/>
        </w:rPr>
        <w:t>fter</w:t>
      </w:r>
      <w:r w:rsidR="00794578">
        <w:rPr>
          <w:rFonts w:ascii="Arial" w:hAnsi="Arial" w:cs="Arial"/>
          <w:b/>
          <w:bCs/>
        </w:rPr>
        <w:t xml:space="preserve"> transformation</w:t>
      </w:r>
      <w:r w:rsidR="00921337">
        <w:rPr>
          <w:rFonts w:ascii="Arial" w:hAnsi="Arial" w:cs="Arial"/>
          <w:b/>
          <w:bCs/>
        </w:rPr>
        <w:t>:</w:t>
      </w:r>
      <w:r w:rsidR="00515149">
        <w:rPr>
          <w:rFonts w:ascii="Arial" w:hAnsi="Arial" w:cs="Arial"/>
          <w:b/>
          <w:bCs/>
        </w:rPr>
        <w:t xml:space="preserve"> Skewness =</w:t>
      </w:r>
      <w:r w:rsidR="00147033">
        <w:rPr>
          <w:rFonts w:ascii="Arial" w:hAnsi="Arial" w:cs="Arial"/>
          <w:b/>
          <w:bCs/>
        </w:rPr>
        <w:t xml:space="preserve"> .82, Kurtosis = .04</w:t>
      </w:r>
      <w:r w:rsidR="001262F7">
        <w:rPr>
          <w:rFonts w:ascii="Arial" w:hAnsi="Arial" w:cs="Arial"/>
          <w:b/>
          <w:bCs/>
        </w:rPr>
        <w:t xml:space="preserve">. </w:t>
      </w:r>
    </w:p>
    <w:p w14:paraId="01609FE5" w14:textId="72E2B5C2" w:rsidR="00631594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7E63BBB3" w14:textId="0A505D8F" w:rsidR="00631594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4821E70E" w14:textId="57A9CF17" w:rsidR="00C96475" w:rsidRDefault="00C96475" w:rsidP="00DA35B9">
      <w:pPr>
        <w:rPr>
          <w:rFonts w:ascii="Arial" w:hAnsi="Arial" w:cs="Arial"/>
          <w:b/>
          <w:bCs/>
          <w:sz w:val="24"/>
          <w:szCs w:val="24"/>
        </w:rPr>
      </w:pPr>
    </w:p>
    <w:p w14:paraId="287A7861" w14:textId="7D68DE9A" w:rsidR="00C96475" w:rsidRDefault="00C96475" w:rsidP="00DA35B9">
      <w:pPr>
        <w:rPr>
          <w:rFonts w:ascii="Arial" w:hAnsi="Arial" w:cs="Arial"/>
          <w:b/>
          <w:bCs/>
          <w:sz w:val="24"/>
          <w:szCs w:val="24"/>
        </w:rPr>
      </w:pPr>
    </w:p>
    <w:p w14:paraId="3B30B115" w14:textId="56064546" w:rsidR="00C96475" w:rsidRDefault="00C96475" w:rsidP="00DA35B9">
      <w:pPr>
        <w:rPr>
          <w:rFonts w:ascii="Arial" w:hAnsi="Arial" w:cs="Arial"/>
          <w:b/>
          <w:bCs/>
          <w:sz w:val="24"/>
          <w:szCs w:val="24"/>
        </w:rPr>
      </w:pPr>
    </w:p>
    <w:p w14:paraId="499C75AE" w14:textId="125B7998" w:rsidR="00C96475" w:rsidRDefault="00C96475" w:rsidP="00DA35B9">
      <w:pPr>
        <w:rPr>
          <w:rFonts w:ascii="Arial" w:hAnsi="Arial" w:cs="Arial"/>
          <w:b/>
          <w:bCs/>
          <w:sz w:val="24"/>
          <w:szCs w:val="24"/>
        </w:rPr>
      </w:pPr>
    </w:p>
    <w:p w14:paraId="5A54667A" w14:textId="72EC413D" w:rsidR="00C96475" w:rsidRDefault="00C96475" w:rsidP="00DA35B9">
      <w:pPr>
        <w:rPr>
          <w:rFonts w:ascii="Arial" w:hAnsi="Arial" w:cs="Arial"/>
          <w:b/>
          <w:bCs/>
          <w:sz w:val="24"/>
          <w:szCs w:val="24"/>
        </w:rPr>
      </w:pPr>
    </w:p>
    <w:p w14:paraId="6C8FC914" w14:textId="77777777" w:rsidR="00C96475" w:rsidRDefault="00C96475" w:rsidP="00DA35B9">
      <w:pPr>
        <w:rPr>
          <w:rFonts w:ascii="Arial" w:hAnsi="Arial" w:cs="Arial"/>
          <w:b/>
          <w:bCs/>
          <w:sz w:val="24"/>
          <w:szCs w:val="24"/>
        </w:rPr>
      </w:pPr>
    </w:p>
    <w:p w14:paraId="44086582" w14:textId="112B0A0A" w:rsidR="00631594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3B2CE4FE" w14:textId="4459C96D" w:rsidR="00631594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4803A9A9" w14:textId="6321F149" w:rsidR="00C96475" w:rsidRDefault="00C96475" w:rsidP="00C96475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>Supplementary Table I. Welch’s t-tests for anxiety symptoms and SF-36 scales.</w:t>
      </w:r>
    </w:p>
    <w:tbl>
      <w:tblPr>
        <w:tblStyle w:val="PlainTable21"/>
        <w:tblW w:w="9734" w:type="dxa"/>
        <w:tblLayout w:type="fixed"/>
        <w:tblLook w:val="04A0" w:firstRow="1" w:lastRow="0" w:firstColumn="1" w:lastColumn="0" w:noHBand="0" w:noVBand="1"/>
      </w:tblPr>
      <w:tblGrid>
        <w:gridCol w:w="2512"/>
        <w:gridCol w:w="1410"/>
        <w:gridCol w:w="1559"/>
        <w:gridCol w:w="992"/>
        <w:gridCol w:w="993"/>
        <w:gridCol w:w="992"/>
        <w:gridCol w:w="1276"/>
      </w:tblGrid>
      <w:tr w:rsidR="00C96475" w:rsidRPr="00265072" w14:paraId="3C7F4EBE" w14:textId="77777777" w:rsidTr="00D36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hideMark/>
          </w:tcPr>
          <w:p w14:paraId="4F909109" w14:textId="77777777" w:rsidR="00C96475" w:rsidRPr="00265072" w:rsidRDefault="00C96475" w:rsidP="00D36E31">
            <w:pPr>
              <w:spacing w:line="480" w:lineRule="auto"/>
              <w:jc w:val="both"/>
              <w:rPr>
                <w:rFonts w:ascii="Arial" w:eastAsiaTheme="majorEastAsia" w:hAnsi="Arial" w:cs="Times New Roman"/>
              </w:rPr>
            </w:pPr>
            <w:r w:rsidRPr="00265072">
              <w:rPr>
                <w:rFonts w:ascii="Arial" w:eastAsiaTheme="majorEastAsia" w:hAnsi="Arial" w:cs="Times New Roman"/>
              </w:rPr>
              <w:t>Variable</w:t>
            </w:r>
          </w:p>
        </w:tc>
        <w:tc>
          <w:tcPr>
            <w:tcW w:w="1410" w:type="dxa"/>
            <w:hideMark/>
          </w:tcPr>
          <w:p w14:paraId="7818DB89" w14:textId="77777777" w:rsidR="00C96475" w:rsidRPr="00265072" w:rsidRDefault="00C96475" w:rsidP="00D36E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Times New Roman"/>
              </w:rPr>
            </w:pPr>
            <w:r w:rsidRPr="00265072">
              <w:rPr>
                <w:rFonts w:ascii="Arial" w:eastAsiaTheme="majorEastAsia" w:hAnsi="Arial" w:cs="Times New Roman"/>
                <w:color w:val="000000"/>
              </w:rPr>
              <w:t xml:space="preserve">Mean </w:t>
            </w:r>
          </w:p>
          <w:p w14:paraId="6CAB0BBB" w14:textId="77777777" w:rsidR="00C96475" w:rsidRPr="00265072" w:rsidRDefault="00C96475" w:rsidP="00D36E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Times New Roman"/>
              </w:rPr>
            </w:pPr>
            <w:r w:rsidRPr="00265072">
              <w:rPr>
                <w:rFonts w:ascii="Arial" w:eastAsiaTheme="majorEastAsia" w:hAnsi="Arial" w:cs="Times New Roman"/>
                <w:color w:val="000000"/>
              </w:rPr>
              <w:t>Males</w:t>
            </w:r>
          </w:p>
        </w:tc>
        <w:tc>
          <w:tcPr>
            <w:tcW w:w="1559" w:type="dxa"/>
            <w:hideMark/>
          </w:tcPr>
          <w:p w14:paraId="78EDF399" w14:textId="77777777" w:rsidR="00C96475" w:rsidRPr="00265072" w:rsidRDefault="00C96475" w:rsidP="00D36E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Times New Roman"/>
              </w:rPr>
            </w:pPr>
            <w:r w:rsidRPr="00265072">
              <w:rPr>
                <w:rFonts w:ascii="Arial" w:eastAsiaTheme="majorEastAsia" w:hAnsi="Arial" w:cs="Times New Roman"/>
                <w:color w:val="000000"/>
              </w:rPr>
              <w:t xml:space="preserve">Mean </w:t>
            </w:r>
          </w:p>
          <w:p w14:paraId="5BA73FB9" w14:textId="77777777" w:rsidR="00C96475" w:rsidRPr="00265072" w:rsidRDefault="00C96475" w:rsidP="00D36E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Times New Roman"/>
              </w:rPr>
            </w:pPr>
            <w:r w:rsidRPr="00265072">
              <w:rPr>
                <w:rFonts w:ascii="Arial" w:eastAsiaTheme="majorEastAsia" w:hAnsi="Arial" w:cs="Times New Roman"/>
                <w:color w:val="000000"/>
              </w:rPr>
              <w:t>Females</w:t>
            </w:r>
          </w:p>
        </w:tc>
        <w:tc>
          <w:tcPr>
            <w:tcW w:w="992" w:type="dxa"/>
            <w:hideMark/>
          </w:tcPr>
          <w:p w14:paraId="3A4481E3" w14:textId="77777777" w:rsidR="00C96475" w:rsidRPr="00265072" w:rsidRDefault="00C96475" w:rsidP="00D36E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Times New Roman"/>
              </w:rPr>
            </w:pPr>
            <w:r w:rsidRPr="00265072">
              <w:rPr>
                <w:rFonts w:ascii="Arial" w:eastAsiaTheme="majorEastAsia" w:hAnsi="Arial" w:cs="Times New Roman"/>
                <w:color w:val="000000"/>
              </w:rPr>
              <w:t>t</w:t>
            </w:r>
          </w:p>
        </w:tc>
        <w:tc>
          <w:tcPr>
            <w:tcW w:w="993" w:type="dxa"/>
            <w:hideMark/>
          </w:tcPr>
          <w:p w14:paraId="7137A798" w14:textId="77777777" w:rsidR="00C96475" w:rsidRPr="00265072" w:rsidRDefault="00C96475" w:rsidP="00D36E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Times New Roman"/>
              </w:rPr>
            </w:pPr>
            <w:r w:rsidRPr="00265072">
              <w:rPr>
                <w:rFonts w:ascii="Arial" w:eastAsiaTheme="majorEastAsia" w:hAnsi="Arial" w:cs="Times New Roman"/>
                <w:color w:val="000000"/>
              </w:rPr>
              <w:t>df</w:t>
            </w:r>
          </w:p>
        </w:tc>
        <w:tc>
          <w:tcPr>
            <w:tcW w:w="992" w:type="dxa"/>
            <w:hideMark/>
          </w:tcPr>
          <w:p w14:paraId="7F257304" w14:textId="77777777" w:rsidR="00C96475" w:rsidRPr="00265072" w:rsidRDefault="00C96475" w:rsidP="00D36E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Times New Roman"/>
              </w:rPr>
            </w:pPr>
            <w:r w:rsidRPr="00265072">
              <w:rPr>
                <w:rFonts w:ascii="Arial" w:eastAsiaTheme="majorEastAsia" w:hAnsi="Arial" w:cs="Times New Roman"/>
                <w:color w:val="000000"/>
              </w:rPr>
              <w:t>p</w:t>
            </w:r>
          </w:p>
        </w:tc>
        <w:tc>
          <w:tcPr>
            <w:tcW w:w="1276" w:type="dxa"/>
            <w:hideMark/>
          </w:tcPr>
          <w:p w14:paraId="5ABA69F2" w14:textId="77777777" w:rsidR="00C96475" w:rsidRPr="00265072" w:rsidRDefault="00C96475" w:rsidP="00D36E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Times New Roman"/>
              </w:rPr>
            </w:pPr>
            <w:r w:rsidRPr="00265072">
              <w:rPr>
                <w:rFonts w:ascii="Arial" w:eastAsiaTheme="majorEastAsia" w:hAnsi="Arial" w:cs="Times New Roman"/>
                <w:color w:val="000000"/>
              </w:rPr>
              <w:t>95%CI</w:t>
            </w:r>
          </w:p>
        </w:tc>
      </w:tr>
      <w:tr w:rsidR="00C96475" w:rsidRPr="00265072" w14:paraId="70F57A5C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</w:tcPr>
          <w:p w14:paraId="7AFCA317" w14:textId="77777777" w:rsidR="00C96475" w:rsidRPr="00B50DB9" w:rsidRDefault="00C96475" w:rsidP="00D36E31">
            <w:pPr>
              <w:spacing w:line="480" w:lineRule="auto"/>
              <w:jc w:val="both"/>
              <w:rPr>
                <w:rFonts w:ascii="Arial" w:eastAsiaTheme="majorEastAsia" w:hAnsi="Arial" w:cs="Times New Roman"/>
                <w:color w:val="000000"/>
              </w:rPr>
            </w:pPr>
            <w:r w:rsidRPr="00B50DB9">
              <w:rPr>
                <w:rFonts w:ascii="Arial" w:hAnsi="Arial" w:cs="Times New Roman"/>
                <w:color w:val="000000"/>
              </w:rPr>
              <w:t>GAD-7</w:t>
            </w:r>
          </w:p>
        </w:tc>
        <w:tc>
          <w:tcPr>
            <w:tcW w:w="1410" w:type="dxa"/>
          </w:tcPr>
          <w:p w14:paraId="4909A1EA" w14:textId="77777777" w:rsidR="00C96475" w:rsidRPr="00265072" w:rsidRDefault="00C9647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  <w:color w:val="000000"/>
              </w:rPr>
              <w:t>1.54</w:t>
            </w:r>
          </w:p>
        </w:tc>
        <w:tc>
          <w:tcPr>
            <w:tcW w:w="1559" w:type="dxa"/>
          </w:tcPr>
          <w:p w14:paraId="119571E4" w14:textId="77777777" w:rsidR="00C96475" w:rsidRPr="00265072" w:rsidRDefault="00C9647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  <w:color w:val="000000"/>
              </w:rPr>
              <w:t>2.10</w:t>
            </w:r>
          </w:p>
        </w:tc>
        <w:tc>
          <w:tcPr>
            <w:tcW w:w="992" w:type="dxa"/>
          </w:tcPr>
          <w:p w14:paraId="2D3EF02D" w14:textId="663F7EF2" w:rsidR="00C96475" w:rsidRPr="00265072" w:rsidRDefault="00C9647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  <w:color w:val="000000"/>
              </w:rPr>
              <w:t>-5.4</w:t>
            </w:r>
            <w:r w:rsidR="00B16041">
              <w:rPr>
                <w:rFonts w:ascii="Arial" w:hAnsi="Arial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6290B89A" w14:textId="77777777" w:rsidR="00C96475" w:rsidRPr="00265072" w:rsidRDefault="00C9647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  <w:color w:val="000000"/>
              </w:rPr>
              <w:t>3852.3</w:t>
            </w:r>
          </w:p>
        </w:tc>
        <w:tc>
          <w:tcPr>
            <w:tcW w:w="992" w:type="dxa"/>
          </w:tcPr>
          <w:p w14:paraId="6506C602" w14:textId="77777777" w:rsidR="00C96475" w:rsidRPr="00265072" w:rsidRDefault="00C9647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/>
                <w:bCs/>
                <w:color w:val="000000"/>
              </w:rPr>
            </w:pPr>
            <w:r w:rsidRPr="00265072">
              <w:rPr>
                <w:rFonts w:ascii="Arial" w:hAnsi="Arial"/>
                <w:b/>
                <w:bCs/>
              </w:rPr>
              <w:t>&lt;.001</w:t>
            </w:r>
          </w:p>
        </w:tc>
        <w:tc>
          <w:tcPr>
            <w:tcW w:w="1276" w:type="dxa"/>
          </w:tcPr>
          <w:p w14:paraId="4FE7214E" w14:textId="77777777" w:rsidR="00C96475" w:rsidRPr="00265072" w:rsidRDefault="00C9647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000000"/>
              </w:rPr>
            </w:pPr>
            <w:r w:rsidRPr="005A04A2">
              <w:rPr>
                <w:rFonts w:ascii="Arial" w:hAnsi="Arial" w:cs="Times New Roman"/>
                <w:color w:val="000000"/>
              </w:rPr>
              <w:t>-.76</w:t>
            </w:r>
            <w:r>
              <w:rPr>
                <w:rFonts w:ascii="Arial" w:hAnsi="Arial" w:cs="Times New Roman"/>
                <w:color w:val="000000"/>
              </w:rPr>
              <w:t xml:space="preserve"> , </w:t>
            </w:r>
            <w:r w:rsidRPr="005A04A2">
              <w:rPr>
                <w:rFonts w:ascii="Arial" w:hAnsi="Arial" w:cs="Times New Roman"/>
                <w:color w:val="000000"/>
              </w:rPr>
              <w:t>-0.3</w:t>
            </w:r>
            <w:r>
              <w:rPr>
                <w:rFonts w:ascii="Arial" w:hAnsi="Arial" w:cs="Times New Roman"/>
                <w:color w:val="000000"/>
              </w:rPr>
              <w:t>6</w:t>
            </w:r>
          </w:p>
        </w:tc>
      </w:tr>
      <w:tr w:rsidR="00C96475" w:rsidRPr="00265072" w14:paraId="492F0073" w14:textId="77777777" w:rsidTr="00D36E31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hideMark/>
          </w:tcPr>
          <w:p w14:paraId="14641123" w14:textId="77777777" w:rsidR="00C96475" w:rsidRPr="00B50DB9" w:rsidRDefault="00C96475" w:rsidP="00D36E31">
            <w:pPr>
              <w:spacing w:line="480" w:lineRule="auto"/>
              <w:jc w:val="both"/>
              <w:rPr>
                <w:rFonts w:ascii="Arial" w:eastAsiaTheme="majorEastAsia" w:hAnsi="Arial" w:cs="Times New Roman"/>
                <w:color w:val="000000"/>
                <w:szCs w:val="20"/>
              </w:rPr>
            </w:pPr>
            <w:r w:rsidRPr="00B50DB9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GENERAL HEALTH </w:t>
            </w:r>
          </w:p>
        </w:tc>
        <w:tc>
          <w:tcPr>
            <w:tcW w:w="1410" w:type="dxa"/>
          </w:tcPr>
          <w:p w14:paraId="5DF22CFA" w14:textId="219A8184" w:rsidR="00C96475" w:rsidRPr="00265072" w:rsidRDefault="000D60BE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62.46</w:t>
            </w:r>
          </w:p>
        </w:tc>
        <w:tc>
          <w:tcPr>
            <w:tcW w:w="1559" w:type="dxa"/>
          </w:tcPr>
          <w:p w14:paraId="2EB454AE" w14:textId="59776C69" w:rsidR="00C96475" w:rsidRPr="00265072" w:rsidRDefault="000D60BE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59.62</w:t>
            </w:r>
          </w:p>
        </w:tc>
        <w:tc>
          <w:tcPr>
            <w:tcW w:w="992" w:type="dxa"/>
          </w:tcPr>
          <w:p w14:paraId="5721533A" w14:textId="25B4C20D" w:rsidR="00C96475" w:rsidRPr="00265072" w:rsidRDefault="000E0A95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5.54</w:t>
            </w:r>
          </w:p>
        </w:tc>
        <w:tc>
          <w:tcPr>
            <w:tcW w:w="993" w:type="dxa"/>
          </w:tcPr>
          <w:p w14:paraId="3482C4DE" w14:textId="5FCFEE42" w:rsidR="00C96475" w:rsidRPr="00265072" w:rsidRDefault="00B16041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B16041">
              <w:rPr>
                <w:rFonts w:ascii="Arial" w:hAnsi="Arial" w:cs="Times New Roman"/>
              </w:rPr>
              <w:t>3757.9</w:t>
            </w:r>
          </w:p>
        </w:tc>
        <w:tc>
          <w:tcPr>
            <w:tcW w:w="992" w:type="dxa"/>
            <w:hideMark/>
          </w:tcPr>
          <w:p w14:paraId="17C7489A" w14:textId="77777777" w:rsidR="00C96475" w:rsidRPr="00265072" w:rsidRDefault="00C96475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65072">
              <w:rPr>
                <w:rFonts w:ascii="Arial" w:hAnsi="Arial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276" w:type="dxa"/>
          </w:tcPr>
          <w:p w14:paraId="5338E827" w14:textId="00252944" w:rsidR="00C96475" w:rsidRPr="00265072" w:rsidRDefault="00B16041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.83, 3.85</w:t>
            </w:r>
          </w:p>
        </w:tc>
      </w:tr>
      <w:tr w:rsidR="00C96475" w:rsidRPr="00265072" w14:paraId="6F6EE24B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hideMark/>
          </w:tcPr>
          <w:p w14:paraId="2B312547" w14:textId="77777777" w:rsidR="00C96475" w:rsidRPr="00B50DB9" w:rsidRDefault="00C96475" w:rsidP="00D36E31">
            <w:pPr>
              <w:spacing w:line="480" w:lineRule="auto"/>
              <w:jc w:val="both"/>
              <w:rPr>
                <w:rFonts w:ascii="Arial" w:eastAsiaTheme="majorEastAsia" w:hAnsi="Arial" w:cs="Times New Roman"/>
                <w:color w:val="000000"/>
                <w:szCs w:val="20"/>
              </w:rPr>
            </w:pPr>
            <w:r w:rsidRPr="00B50DB9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PHYSICAL FUNCTIONING </w:t>
            </w:r>
          </w:p>
        </w:tc>
        <w:tc>
          <w:tcPr>
            <w:tcW w:w="1410" w:type="dxa"/>
          </w:tcPr>
          <w:p w14:paraId="176FE50B" w14:textId="79DB0827" w:rsidR="00C96475" w:rsidRPr="00265072" w:rsidRDefault="00906F20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92.28</w:t>
            </w:r>
          </w:p>
        </w:tc>
        <w:tc>
          <w:tcPr>
            <w:tcW w:w="1559" w:type="dxa"/>
          </w:tcPr>
          <w:p w14:paraId="3AB29F14" w14:textId="4245D75E" w:rsidR="00C96475" w:rsidRPr="00265072" w:rsidRDefault="00906F20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8</w:t>
            </w:r>
            <w:r w:rsidR="000E7C9A">
              <w:rPr>
                <w:rFonts w:ascii="Arial" w:hAnsi="Arial" w:cs="Times New Roman"/>
              </w:rPr>
              <w:t>6.93</w:t>
            </w:r>
          </w:p>
        </w:tc>
        <w:tc>
          <w:tcPr>
            <w:tcW w:w="992" w:type="dxa"/>
          </w:tcPr>
          <w:p w14:paraId="718D9210" w14:textId="350DA0E9" w:rsidR="00C96475" w:rsidRPr="00265072" w:rsidRDefault="003C00E7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9.03</w:t>
            </w:r>
          </w:p>
        </w:tc>
        <w:tc>
          <w:tcPr>
            <w:tcW w:w="993" w:type="dxa"/>
          </w:tcPr>
          <w:p w14:paraId="5F295ACF" w14:textId="49C4339C" w:rsidR="00C96475" w:rsidRPr="00265072" w:rsidRDefault="00906F20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3822.1</w:t>
            </w:r>
          </w:p>
        </w:tc>
        <w:tc>
          <w:tcPr>
            <w:tcW w:w="992" w:type="dxa"/>
            <w:hideMark/>
          </w:tcPr>
          <w:p w14:paraId="508D9FB9" w14:textId="77777777" w:rsidR="00C96475" w:rsidRPr="00265072" w:rsidRDefault="00C9647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65072">
              <w:rPr>
                <w:rFonts w:ascii="Arial" w:hAnsi="Arial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276" w:type="dxa"/>
          </w:tcPr>
          <w:p w14:paraId="643564F4" w14:textId="1D0A5A4A" w:rsidR="00C96475" w:rsidRPr="00265072" w:rsidRDefault="00906F20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4.18, 6.51</w:t>
            </w:r>
          </w:p>
        </w:tc>
      </w:tr>
      <w:tr w:rsidR="00C96475" w:rsidRPr="00265072" w14:paraId="03249965" w14:textId="77777777" w:rsidTr="00D36E31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hideMark/>
          </w:tcPr>
          <w:p w14:paraId="0BEC488B" w14:textId="77777777" w:rsidR="00C96475" w:rsidRPr="00B50DB9" w:rsidRDefault="00C96475" w:rsidP="00D36E31">
            <w:pPr>
              <w:spacing w:line="480" w:lineRule="auto"/>
              <w:jc w:val="both"/>
              <w:rPr>
                <w:rFonts w:ascii="Arial" w:eastAsiaTheme="majorEastAsia" w:hAnsi="Arial" w:cs="Times New Roman"/>
                <w:szCs w:val="20"/>
              </w:rPr>
            </w:pPr>
            <w:r w:rsidRPr="00B50DB9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OLE OF PHYSICAL PROBLEMS</w:t>
            </w:r>
          </w:p>
        </w:tc>
        <w:tc>
          <w:tcPr>
            <w:tcW w:w="1410" w:type="dxa"/>
          </w:tcPr>
          <w:p w14:paraId="02A7A230" w14:textId="79D1B304" w:rsidR="00C96475" w:rsidRPr="00265072" w:rsidRDefault="00F369D2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85.13</w:t>
            </w:r>
          </w:p>
        </w:tc>
        <w:tc>
          <w:tcPr>
            <w:tcW w:w="1559" w:type="dxa"/>
          </w:tcPr>
          <w:p w14:paraId="7405CCEC" w14:textId="196E1DFC" w:rsidR="00C96475" w:rsidRPr="00265072" w:rsidRDefault="00F369D2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79.67</w:t>
            </w:r>
          </w:p>
        </w:tc>
        <w:tc>
          <w:tcPr>
            <w:tcW w:w="992" w:type="dxa"/>
          </w:tcPr>
          <w:p w14:paraId="1D937080" w14:textId="7575CB99" w:rsidR="00C96475" w:rsidRPr="00265072" w:rsidRDefault="00CF0B48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4.82</w:t>
            </w:r>
          </w:p>
        </w:tc>
        <w:tc>
          <w:tcPr>
            <w:tcW w:w="993" w:type="dxa"/>
          </w:tcPr>
          <w:p w14:paraId="3C4FA528" w14:textId="16FD9EC0" w:rsidR="00C96475" w:rsidRPr="00265072" w:rsidRDefault="00CF0B48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3755.2</w:t>
            </w:r>
          </w:p>
        </w:tc>
        <w:tc>
          <w:tcPr>
            <w:tcW w:w="992" w:type="dxa"/>
            <w:hideMark/>
          </w:tcPr>
          <w:p w14:paraId="567FD462" w14:textId="31294C6C" w:rsidR="00C96475" w:rsidRPr="00265072" w:rsidRDefault="00C96475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65072">
              <w:rPr>
                <w:rFonts w:ascii="Arial" w:hAnsi="Arial" w:cs="Times New Roman"/>
                <w:b/>
                <w:bCs/>
                <w:color w:val="000000"/>
              </w:rPr>
              <w:t xml:space="preserve"> </w:t>
            </w:r>
            <w:r w:rsidR="00F369D2">
              <w:rPr>
                <w:rFonts w:ascii="Arial" w:hAnsi="Arial" w:cs="Times New Roman"/>
                <w:b/>
                <w:bCs/>
                <w:color w:val="000000"/>
              </w:rPr>
              <w:t>&lt;</w:t>
            </w:r>
            <w:r w:rsidRPr="00265072">
              <w:rPr>
                <w:rFonts w:ascii="Arial" w:hAnsi="Arial" w:cs="Times New Roman"/>
                <w:b/>
                <w:bCs/>
                <w:color w:val="000000"/>
              </w:rPr>
              <w:t>.0</w:t>
            </w:r>
            <w:r w:rsidR="00F369D2">
              <w:rPr>
                <w:rFonts w:ascii="Arial" w:hAnsi="Arial" w:cs="Times New Roman"/>
                <w:b/>
                <w:bCs/>
                <w:color w:val="000000"/>
              </w:rPr>
              <w:t>01</w:t>
            </w:r>
          </w:p>
        </w:tc>
        <w:tc>
          <w:tcPr>
            <w:tcW w:w="1276" w:type="dxa"/>
          </w:tcPr>
          <w:p w14:paraId="0103A02D" w14:textId="2F1D4610" w:rsidR="00C96475" w:rsidRPr="00265072" w:rsidRDefault="002A0CCA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3.24, 7.68</w:t>
            </w:r>
          </w:p>
        </w:tc>
      </w:tr>
      <w:tr w:rsidR="00C96475" w:rsidRPr="00265072" w14:paraId="1614BB88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hideMark/>
          </w:tcPr>
          <w:p w14:paraId="2E1D7044" w14:textId="77777777" w:rsidR="00C96475" w:rsidRPr="00B50DB9" w:rsidRDefault="00C96475" w:rsidP="00D36E31">
            <w:pPr>
              <w:spacing w:line="480" w:lineRule="auto"/>
              <w:jc w:val="both"/>
              <w:rPr>
                <w:rFonts w:ascii="Arial" w:eastAsiaTheme="majorEastAsia" w:hAnsi="Arial" w:cs="Times New Roman"/>
                <w:szCs w:val="20"/>
              </w:rPr>
            </w:pPr>
            <w:r w:rsidRPr="00B50DB9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EMOTIONAL WELLBEING</w:t>
            </w:r>
          </w:p>
        </w:tc>
        <w:tc>
          <w:tcPr>
            <w:tcW w:w="1410" w:type="dxa"/>
          </w:tcPr>
          <w:p w14:paraId="3A68A500" w14:textId="3AE650FC" w:rsidR="00C96475" w:rsidRPr="00265072" w:rsidRDefault="00AD280F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79.87</w:t>
            </w:r>
          </w:p>
        </w:tc>
        <w:tc>
          <w:tcPr>
            <w:tcW w:w="1559" w:type="dxa"/>
          </w:tcPr>
          <w:p w14:paraId="5B8EB658" w14:textId="01598DA8" w:rsidR="00C96475" w:rsidRPr="00265072" w:rsidRDefault="00AD280F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76.88</w:t>
            </w:r>
          </w:p>
        </w:tc>
        <w:tc>
          <w:tcPr>
            <w:tcW w:w="992" w:type="dxa"/>
          </w:tcPr>
          <w:p w14:paraId="0CF63F1D" w14:textId="3486FB6C" w:rsidR="00C96475" w:rsidRPr="00265072" w:rsidRDefault="002A0CCA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5.93</w:t>
            </w:r>
          </w:p>
        </w:tc>
        <w:tc>
          <w:tcPr>
            <w:tcW w:w="993" w:type="dxa"/>
          </w:tcPr>
          <w:p w14:paraId="5DDFF9A6" w14:textId="033B396C" w:rsidR="00C96475" w:rsidRPr="00265072" w:rsidRDefault="00E43720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3772.6</w:t>
            </w:r>
          </w:p>
        </w:tc>
        <w:tc>
          <w:tcPr>
            <w:tcW w:w="992" w:type="dxa"/>
            <w:hideMark/>
          </w:tcPr>
          <w:p w14:paraId="74794565" w14:textId="77777777" w:rsidR="00C96475" w:rsidRPr="007E5AD5" w:rsidRDefault="00C9647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65072">
              <w:rPr>
                <w:rFonts w:ascii="Arial" w:hAnsi="Arial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276" w:type="dxa"/>
          </w:tcPr>
          <w:p w14:paraId="6B6829B3" w14:textId="38F91EF0" w:rsidR="00C96475" w:rsidRPr="00D053B8" w:rsidRDefault="00E43720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.00, 3.98</w:t>
            </w:r>
          </w:p>
        </w:tc>
      </w:tr>
      <w:tr w:rsidR="00C96475" w:rsidRPr="00265072" w14:paraId="790E958E" w14:textId="77777777" w:rsidTr="00D36E31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hideMark/>
          </w:tcPr>
          <w:p w14:paraId="346AFB7E" w14:textId="77777777" w:rsidR="00C96475" w:rsidRPr="00B50DB9" w:rsidRDefault="00C96475" w:rsidP="00D36E31">
            <w:pPr>
              <w:spacing w:line="480" w:lineRule="auto"/>
              <w:rPr>
                <w:rFonts w:ascii="Arial" w:eastAsiaTheme="majorEastAsia" w:hAnsi="Arial" w:cs="Times New Roman"/>
                <w:color w:val="000000"/>
                <w:szCs w:val="20"/>
              </w:rPr>
            </w:pPr>
            <w:r w:rsidRPr="00B50DB9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OLE OF EMOTIONAL PROBLEMS</w:t>
            </w:r>
          </w:p>
        </w:tc>
        <w:tc>
          <w:tcPr>
            <w:tcW w:w="1410" w:type="dxa"/>
          </w:tcPr>
          <w:p w14:paraId="073ED543" w14:textId="4BCF117C" w:rsidR="00C96475" w:rsidRPr="00265072" w:rsidRDefault="00E8371C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89.40</w:t>
            </w:r>
          </w:p>
        </w:tc>
        <w:tc>
          <w:tcPr>
            <w:tcW w:w="1559" w:type="dxa"/>
          </w:tcPr>
          <w:p w14:paraId="10881F91" w14:textId="6E438C78" w:rsidR="00C96475" w:rsidRPr="00265072" w:rsidRDefault="00374DB7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85.18</w:t>
            </w:r>
          </w:p>
        </w:tc>
        <w:tc>
          <w:tcPr>
            <w:tcW w:w="992" w:type="dxa"/>
          </w:tcPr>
          <w:p w14:paraId="512FC84E" w14:textId="7BEB0239" w:rsidR="00C96475" w:rsidRPr="00265072" w:rsidRDefault="00AD280F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4.30</w:t>
            </w:r>
          </w:p>
        </w:tc>
        <w:tc>
          <w:tcPr>
            <w:tcW w:w="993" w:type="dxa"/>
          </w:tcPr>
          <w:p w14:paraId="31242EE1" w14:textId="7B55FB26" w:rsidR="00C96475" w:rsidRPr="00265072" w:rsidRDefault="00AD280F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3797.2</w:t>
            </w:r>
          </w:p>
        </w:tc>
        <w:tc>
          <w:tcPr>
            <w:tcW w:w="992" w:type="dxa"/>
            <w:hideMark/>
          </w:tcPr>
          <w:p w14:paraId="54273FB5" w14:textId="77777777" w:rsidR="00C96475" w:rsidRPr="007E5AD5" w:rsidRDefault="00C96475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65072">
              <w:rPr>
                <w:rFonts w:ascii="Arial" w:hAnsi="Arial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276" w:type="dxa"/>
          </w:tcPr>
          <w:p w14:paraId="00C3F805" w14:textId="0DF6E34A" w:rsidR="00C96475" w:rsidRPr="00D053B8" w:rsidRDefault="00E8371C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.30, 6.14</w:t>
            </w:r>
          </w:p>
        </w:tc>
      </w:tr>
      <w:tr w:rsidR="00C96475" w:rsidRPr="00265072" w14:paraId="6711F8D5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hideMark/>
          </w:tcPr>
          <w:p w14:paraId="3F8C5C34" w14:textId="77777777" w:rsidR="00C96475" w:rsidRPr="00B50DB9" w:rsidRDefault="00C96475" w:rsidP="00D36E31">
            <w:pPr>
              <w:spacing w:line="480" w:lineRule="auto"/>
              <w:jc w:val="both"/>
              <w:rPr>
                <w:rFonts w:ascii="Arial" w:eastAsiaTheme="majorEastAsia" w:hAnsi="Arial" w:cs="Times New Roman"/>
                <w:color w:val="000000"/>
                <w:szCs w:val="20"/>
              </w:rPr>
            </w:pPr>
            <w:r w:rsidRPr="00B50DB9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ENERGY/FATIGUE </w:t>
            </w:r>
          </w:p>
        </w:tc>
        <w:tc>
          <w:tcPr>
            <w:tcW w:w="1410" w:type="dxa"/>
          </w:tcPr>
          <w:p w14:paraId="06BA0066" w14:textId="36D41583" w:rsidR="00C96475" w:rsidRPr="00265072" w:rsidRDefault="00F36696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73.99</w:t>
            </w:r>
          </w:p>
        </w:tc>
        <w:tc>
          <w:tcPr>
            <w:tcW w:w="1559" w:type="dxa"/>
          </w:tcPr>
          <w:p w14:paraId="28AE03CD" w14:textId="4E0EE885" w:rsidR="00C96475" w:rsidRPr="00265072" w:rsidRDefault="00296A02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72.81</w:t>
            </w:r>
          </w:p>
        </w:tc>
        <w:tc>
          <w:tcPr>
            <w:tcW w:w="992" w:type="dxa"/>
          </w:tcPr>
          <w:p w14:paraId="36D49289" w14:textId="33979BFF" w:rsidR="00C96475" w:rsidRPr="00265072" w:rsidRDefault="00374DB7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.17</w:t>
            </w:r>
          </w:p>
        </w:tc>
        <w:tc>
          <w:tcPr>
            <w:tcW w:w="993" w:type="dxa"/>
          </w:tcPr>
          <w:p w14:paraId="14065B0D" w14:textId="6D71BA0D" w:rsidR="00C96475" w:rsidRPr="00265072" w:rsidRDefault="00374DB7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3645.5</w:t>
            </w:r>
          </w:p>
        </w:tc>
        <w:tc>
          <w:tcPr>
            <w:tcW w:w="992" w:type="dxa"/>
            <w:hideMark/>
          </w:tcPr>
          <w:p w14:paraId="52DFCDED" w14:textId="2D4DD37C" w:rsidR="00C96475" w:rsidRPr="007E5AD5" w:rsidRDefault="00C9647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65072">
              <w:rPr>
                <w:rFonts w:ascii="Arial" w:hAnsi="Arial" w:cs="Times New Roman"/>
                <w:b/>
                <w:bCs/>
                <w:color w:val="000000"/>
              </w:rPr>
              <w:t>.0</w:t>
            </w:r>
            <w:r w:rsidR="00374DB7">
              <w:rPr>
                <w:rFonts w:ascii="Arial" w:hAnsi="Arial" w:cs="Times New Roman"/>
                <w:b/>
                <w:bCs/>
                <w:color w:val="000000"/>
              </w:rPr>
              <w:t>3</w:t>
            </w:r>
          </w:p>
        </w:tc>
        <w:tc>
          <w:tcPr>
            <w:tcW w:w="1276" w:type="dxa"/>
          </w:tcPr>
          <w:p w14:paraId="6EEBCC85" w14:textId="40FA2036" w:rsidR="00C96475" w:rsidRPr="00D053B8" w:rsidRDefault="00F36696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.11, 2.25</w:t>
            </w:r>
          </w:p>
        </w:tc>
      </w:tr>
      <w:tr w:rsidR="00C96475" w:rsidRPr="00265072" w14:paraId="0032D899" w14:textId="77777777" w:rsidTr="00D36E31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hideMark/>
          </w:tcPr>
          <w:p w14:paraId="37840096" w14:textId="77777777" w:rsidR="00C96475" w:rsidRPr="00B50DB9" w:rsidRDefault="00C96475" w:rsidP="00D36E31">
            <w:pPr>
              <w:spacing w:line="480" w:lineRule="auto"/>
              <w:jc w:val="both"/>
              <w:rPr>
                <w:rFonts w:ascii="Arial" w:eastAsiaTheme="majorEastAsia" w:hAnsi="Arial" w:cs="Times New Roman"/>
                <w:szCs w:val="20"/>
              </w:rPr>
            </w:pPr>
            <w:r w:rsidRPr="00B50DB9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PAIN</w:t>
            </w:r>
          </w:p>
        </w:tc>
        <w:tc>
          <w:tcPr>
            <w:tcW w:w="1410" w:type="dxa"/>
          </w:tcPr>
          <w:p w14:paraId="5E1741F9" w14:textId="05BA094E" w:rsidR="00C96475" w:rsidRPr="00265072" w:rsidRDefault="00864805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88.73</w:t>
            </w:r>
          </w:p>
        </w:tc>
        <w:tc>
          <w:tcPr>
            <w:tcW w:w="1559" w:type="dxa"/>
          </w:tcPr>
          <w:p w14:paraId="3D4AD23C" w14:textId="39653239" w:rsidR="00C96475" w:rsidRPr="00265072" w:rsidRDefault="00864805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85.11</w:t>
            </w:r>
          </w:p>
        </w:tc>
        <w:tc>
          <w:tcPr>
            <w:tcW w:w="992" w:type="dxa"/>
          </w:tcPr>
          <w:p w14:paraId="7A702D65" w14:textId="63FA20FE" w:rsidR="00C96475" w:rsidRPr="00265072" w:rsidRDefault="00296A02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5.63</w:t>
            </w:r>
          </w:p>
        </w:tc>
        <w:tc>
          <w:tcPr>
            <w:tcW w:w="993" w:type="dxa"/>
          </w:tcPr>
          <w:p w14:paraId="3C8A8795" w14:textId="1DE4C88B" w:rsidR="00C96475" w:rsidRPr="00265072" w:rsidRDefault="00C00665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3741.6</w:t>
            </w:r>
          </w:p>
        </w:tc>
        <w:tc>
          <w:tcPr>
            <w:tcW w:w="992" w:type="dxa"/>
            <w:hideMark/>
          </w:tcPr>
          <w:p w14:paraId="29803DC4" w14:textId="77777777" w:rsidR="00C96475" w:rsidRPr="007E5AD5" w:rsidRDefault="00C96475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65072">
              <w:rPr>
                <w:rFonts w:ascii="Arial" w:hAnsi="Arial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276" w:type="dxa"/>
          </w:tcPr>
          <w:p w14:paraId="37CE4B7D" w14:textId="1C2567B1" w:rsidR="00C96475" w:rsidRPr="00D053B8" w:rsidRDefault="00C00665" w:rsidP="00D36E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.36, 4.88</w:t>
            </w:r>
          </w:p>
        </w:tc>
      </w:tr>
      <w:tr w:rsidR="00C96475" w:rsidRPr="00265072" w14:paraId="4D195EDB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hideMark/>
          </w:tcPr>
          <w:p w14:paraId="39AC256C" w14:textId="77777777" w:rsidR="00C96475" w:rsidRPr="00B50DB9" w:rsidRDefault="00C96475" w:rsidP="00D36E31">
            <w:pPr>
              <w:spacing w:line="480" w:lineRule="auto"/>
              <w:jc w:val="both"/>
              <w:rPr>
                <w:rFonts w:ascii="Arial" w:eastAsiaTheme="majorEastAsia" w:hAnsi="Arial" w:cs="Times New Roman"/>
                <w:szCs w:val="20"/>
              </w:rPr>
            </w:pPr>
            <w:r w:rsidRPr="00B50DB9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SOCIAL FUNCTIONING</w:t>
            </w:r>
          </w:p>
        </w:tc>
        <w:tc>
          <w:tcPr>
            <w:tcW w:w="1410" w:type="dxa"/>
          </w:tcPr>
          <w:p w14:paraId="1C2470C9" w14:textId="7F8DDB88" w:rsidR="00C96475" w:rsidRPr="00265072" w:rsidRDefault="00911FF7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90.14</w:t>
            </w:r>
          </w:p>
        </w:tc>
        <w:tc>
          <w:tcPr>
            <w:tcW w:w="1559" w:type="dxa"/>
          </w:tcPr>
          <w:p w14:paraId="3D079AFF" w14:textId="1ADB224C" w:rsidR="00C96475" w:rsidRPr="00265072" w:rsidRDefault="00911FF7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88.69</w:t>
            </w:r>
          </w:p>
        </w:tc>
        <w:tc>
          <w:tcPr>
            <w:tcW w:w="992" w:type="dxa"/>
          </w:tcPr>
          <w:p w14:paraId="67D20984" w14:textId="65856567" w:rsidR="00C96475" w:rsidRPr="00265072" w:rsidRDefault="0086480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.32</w:t>
            </w:r>
          </w:p>
        </w:tc>
        <w:tc>
          <w:tcPr>
            <w:tcW w:w="993" w:type="dxa"/>
          </w:tcPr>
          <w:p w14:paraId="7FC407D5" w14:textId="5CA16D40" w:rsidR="00C96475" w:rsidRPr="00265072" w:rsidRDefault="00864805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3642.8</w:t>
            </w:r>
          </w:p>
        </w:tc>
        <w:tc>
          <w:tcPr>
            <w:tcW w:w="992" w:type="dxa"/>
            <w:hideMark/>
          </w:tcPr>
          <w:p w14:paraId="1E6D7263" w14:textId="1F00D4AB" w:rsidR="00C96475" w:rsidRPr="007E5AD5" w:rsidRDefault="00412D94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b/>
                <w:bCs/>
                <w:color w:val="000000"/>
              </w:rPr>
              <w:t>.02</w:t>
            </w:r>
          </w:p>
        </w:tc>
        <w:tc>
          <w:tcPr>
            <w:tcW w:w="1276" w:type="dxa"/>
          </w:tcPr>
          <w:p w14:paraId="67CA0B1E" w14:textId="1E24BBF2" w:rsidR="00C96475" w:rsidRPr="00D053B8" w:rsidRDefault="00412D94" w:rsidP="00D36E3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.23</w:t>
            </w:r>
            <w:r w:rsidR="00911FF7">
              <w:rPr>
                <w:rFonts w:ascii="Arial" w:hAnsi="Arial" w:cs="Times New Roman"/>
              </w:rPr>
              <w:t>,</w:t>
            </w:r>
            <w:r>
              <w:rPr>
                <w:rFonts w:ascii="Arial" w:hAnsi="Arial" w:cs="Times New Roman"/>
              </w:rPr>
              <w:t xml:space="preserve"> 2.68</w:t>
            </w:r>
            <w:r w:rsidR="00911FF7">
              <w:rPr>
                <w:rFonts w:ascii="Arial" w:hAnsi="Arial" w:cs="Times New Roman"/>
              </w:rPr>
              <w:t xml:space="preserve"> </w:t>
            </w:r>
          </w:p>
        </w:tc>
      </w:tr>
    </w:tbl>
    <w:p w14:paraId="6158D30B" w14:textId="77777777" w:rsidR="00C96475" w:rsidRDefault="00C96475" w:rsidP="00C96475">
      <w:pPr>
        <w:rPr>
          <w:rFonts w:ascii="Arial" w:hAnsi="Arial" w:cs="Arial"/>
          <w:b/>
          <w:bCs/>
          <w:u w:val="single"/>
        </w:rPr>
      </w:pPr>
    </w:p>
    <w:p w14:paraId="27A544E2" w14:textId="77777777" w:rsidR="00C96475" w:rsidRDefault="00C96475" w:rsidP="00C96475">
      <w:pPr>
        <w:rPr>
          <w:rFonts w:ascii="Arial" w:hAnsi="Arial" w:cs="Arial"/>
          <w:b/>
          <w:bCs/>
          <w:u w:val="single"/>
        </w:rPr>
      </w:pPr>
    </w:p>
    <w:p w14:paraId="43913CAE" w14:textId="35D1B022" w:rsidR="00631594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485EE8C9" w14:textId="7C153817" w:rsidR="00631594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5515B8B9" w14:textId="3D5C807A" w:rsidR="00631594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20B9980C" w14:textId="0B0AC207" w:rsidR="00631594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36C24CD4" w14:textId="570A2307" w:rsidR="00631594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3AEE9E5B" w14:textId="77777777" w:rsidR="00631594" w:rsidRPr="003D368E" w:rsidRDefault="00631594" w:rsidP="00DA35B9">
      <w:pPr>
        <w:rPr>
          <w:rFonts w:ascii="Arial" w:hAnsi="Arial" w:cs="Arial"/>
          <w:b/>
          <w:bCs/>
          <w:sz w:val="24"/>
          <w:szCs w:val="24"/>
        </w:rPr>
      </w:pPr>
    </w:p>
    <w:p w14:paraId="3219F264" w14:textId="28326273" w:rsidR="003D5B02" w:rsidRPr="00FA326B" w:rsidRDefault="003D5B02" w:rsidP="003D5B02">
      <w:pPr>
        <w:rPr>
          <w:rFonts w:ascii="Arial" w:hAnsi="Arial" w:cs="Arial"/>
        </w:rPr>
      </w:pPr>
      <w:r w:rsidRPr="00FA326B">
        <w:rPr>
          <w:rFonts w:ascii="Arial" w:hAnsi="Arial" w:cs="Arial"/>
          <w:b/>
          <w:bCs/>
          <w:u w:val="single"/>
        </w:rPr>
        <w:lastRenderedPageBreak/>
        <w:t xml:space="preserve">Supplementary </w:t>
      </w:r>
      <w:r w:rsidR="00476BDE">
        <w:rPr>
          <w:rFonts w:ascii="Arial" w:hAnsi="Arial" w:cs="Arial"/>
          <w:b/>
          <w:bCs/>
          <w:u w:val="single"/>
        </w:rPr>
        <w:t>T</w:t>
      </w:r>
      <w:r w:rsidRPr="00FA326B">
        <w:rPr>
          <w:rFonts w:ascii="Arial" w:hAnsi="Arial" w:cs="Arial"/>
          <w:b/>
          <w:bCs/>
          <w:u w:val="single"/>
        </w:rPr>
        <w:t xml:space="preserve">able </w:t>
      </w:r>
      <w:r w:rsidR="00C96475">
        <w:rPr>
          <w:rFonts w:ascii="Arial" w:hAnsi="Arial" w:cs="Arial"/>
          <w:b/>
          <w:bCs/>
          <w:u w:val="single"/>
        </w:rPr>
        <w:t>I</w:t>
      </w:r>
      <w:r w:rsidR="00DA3A76">
        <w:rPr>
          <w:rFonts w:ascii="Arial" w:hAnsi="Arial" w:cs="Arial"/>
          <w:b/>
          <w:bCs/>
          <w:u w:val="single"/>
        </w:rPr>
        <w:t>I</w:t>
      </w:r>
      <w:r w:rsidRPr="00FA326B">
        <w:rPr>
          <w:rFonts w:ascii="Arial" w:hAnsi="Arial" w:cs="Arial"/>
          <w:b/>
          <w:bCs/>
          <w:u w:val="single"/>
        </w:rPr>
        <w:t xml:space="preserve">. </w:t>
      </w:r>
      <w:r w:rsidRPr="00FA326B">
        <w:rPr>
          <w:rFonts w:ascii="Arial" w:hAnsi="Arial" w:cs="Arial"/>
        </w:rPr>
        <w:t>Cross</w:t>
      </w:r>
      <w:r w:rsidR="00A7035D">
        <w:rPr>
          <w:rFonts w:ascii="Arial" w:hAnsi="Arial" w:cs="Arial"/>
        </w:rPr>
        <w:t>-</w:t>
      </w:r>
      <w:r w:rsidRPr="00FA326B">
        <w:rPr>
          <w:rFonts w:ascii="Arial" w:hAnsi="Arial" w:cs="Arial"/>
        </w:rPr>
        <w:t>twin cross</w:t>
      </w:r>
      <w:r w:rsidR="00A7035D">
        <w:rPr>
          <w:rFonts w:ascii="Arial" w:hAnsi="Arial" w:cs="Arial"/>
        </w:rPr>
        <w:t>-</w:t>
      </w:r>
      <w:r w:rsidRPr="00FA326B">
        <w:rPr>
          <w:rFonts w:ascii="Arial" w:hAnsi="Arial" w:cs="Arial"/>
        </w:rPr>
        <w:t xml:space="preserve">trait correlations </w:t>
      </w:r>
      <w:r w:rsidR="00E22601">
        <w:rPr>
          <w:rFonts w:ascii="Arial" w:hAnsi="Arial" w:cs="Arial"/>
        </w:rPr>
        <w:t xml:space="preserve">between Anxiety </w:t>
      </w:r>
      <w:r w:rsidR="000B01C0">
        <w:rPr>
          <w:rFonts w:ascii="Arial" w:hAnsi="Arial" w:cs="Arial"/>
        </w:rPr>
        <w:t>s</w:t>
      </w:r>
      <w:r w:rsidR="00E22601">
        <w:rPr>
          <w:rFonts w:ascii="Arial" w:hAnsi="Arial" w:cs="Arial"/>
        </w:rPr>
        <w:t>ymptoms and</w:t>
      </w:r>
      <w:r w:rsidR="00653B9D">
        <w:rPr>
          <w:rFonts w:ascii="Arial" w:hAnsi="Arial" w:cs="Arial"/>
        </w:rPr>
        <w:t xml:space="preserve"> </w:t>
      </w:r>
      <w:r w:rsidR="00E22601">
        <w:rPr>
          <w:rFonts w:ascii="Arial" w:hAnsi="Arial" w:cs="Arial"/>
        </w:rPr>
        <w:t>health related QoL measures</w:t>
      </w:r>
      <w:r w:rsidRPr="00FA326B">
        <w:rPr>
          <w:rFonts w:ascii="Arial" w:hAnsi="Arial" w:cs="Arial"/>
        </w:rPr>
        <w:t xml:space="preserve"> for each of the </w:t>
      </w:r>
      <w:r w:rsidR="00E22601">
        <w:rPr>
          <w:rFonts w:ascii="Arial" w:hAnsi="Arial" w:cs="Arial"/>
        </w:rPr>
        <w:t xml:space="preserve">sex-by-zygosity </w:t>
      </w:r>
      <w:r w:rsidRPr="00FA326B">
        <w:rPr>
          <w:rFonts w:ascii="Arial" w:hAnsi="Arial" w:cs="Arial"/>
        </w:rPr>
        <w:t>twin groups</w:t>
      </w:r>
      <w:r w:rsidR="004C558D" w:rsidRPr="00FA326B">
        <w:rPr>
          <w:rFonts w:ascii="Arial" w:hAnsi="Arial" w:cs="Arial"/>
        </w:rPr>
        <w:t xml:space="preserve"> (</w:t>
      </w:r>
      <w:r w:rsidR="000B01C0">
        <w:rPr>
          <w:rFonts w:ascii="Arial" w:hAnsi="Arial" w:cs="Arial"/>
        </w:rPr>
        <w:t xml:space="preserve">with </w:t>
      </w:r>
      <w:r w:rsidR="004C558D" w:rsidRPr="00FA326B">
        <w:rPr>
          <w:rFonts w:ascii="Arial" w:hAnsi="Arial" w:cs="Arial"/>
        </w:rPr>
        <w:t>95% CIs)</w:t>
      </w:r>
    </w:p>
    <w:tbl>
      <w:tblPr>
        <w:tblStyle w:val="PlainTable2"/>
        <w:tblpPr w:leftFromText="180" w:rightFromText="180" w:vertAnchor="text" w:horzAnchor="margin" w:tblpXSpec="center" w:tblpY="-11"/>
        <w:tblW w:w="9891" w:type="dxa"/>
        <w:tblLook w:val="04A0" w:firstRow="1" w:lastRow="0" w:firstColumn="1" w:lastColumn="0" w:noHBand="0" w:noVBand="1"/>
      </w:tblPr>
      <w:tblGrid>
        <w:gridCol w:w="2644"/>
        <w:gridCol w:w="1354"/>
        <w:gridCol w:w="1513"/>
        <w:gridCol w:w="1513"/>
        <w:gridCol w:w="1513"/>
        <w:gridCol w:w="1354"/>
      </w:tblGrid>
      <w:tr w:rsidR="00FA326B" w:rsidRPr="003D5B02" w14:paraId="7064A9A5" w14:textId="77777777" w:rsidTr="00A60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tcBorders>
              <w:right w:val="single" w:sz="4" w:space="0" w:color="E7E6E6" w:themeColor="background2"/>
            </w:tcBorders>
            <w:noWrap/>
            <w:hideMark/>
          </w:tcPr>
          <w:p w14:paraId="45D8091E" w14:textId="2E25ADA4" w:rsidR="00FA326B" w:rsidRPr="003D5B02" w:rsidRDefault="00FA326B" w:rsidP="00FA326B">
            <w:pPr>
              <w:rPr>
                <w:rFonts w:ascii="Arial" w:eastAsia="Times New Roman" w:hAnsi="Arial" w:cs="Arial"/>
                <w:lang w:eastAsia="en-GB"/>
              </w:rPr>
            </w:pPr>
            <w:r w:rsidRPr="00FA326B">
              <w:rPr>
                <w:rFonts w:ascii="Arial" w:eastAsia="Times New Roman" w:hAnsi="Arial" w:cs="Arial"/>
                <w:lang w:eastAsia="en-GB"/>
              </w:rPr>
              <w:t>QoL VARIABLE</w:t>
            </w:r>
          </w:p>
        </w:tc>
        <w:tc>
          <w:tcPr>
            <w:tcW w:w="1354" w:type="dxa"/>
            <w:tcBorders>
              <w:top w:val="single" w:sz="4" w:space="0" w:color="7F7F7F" w:themeColor="text1" w:themeTint="80"/>
              <w:left w:val="single" w:sz="4" w:space="0" w:color="E7E6E6" w:themeColor="background2"/>
            </w:tcBorders>
            <w:noWrap/>
            <w:hideMark/>
          </w:tcPr>
          <w:p w14:paraId="0BE28AC9" w14:textId="77777777" w:rsidR="00FA326B" w:rsidRPr="003D5B02" w:rsidRDefault="00FA326B" w:rsidP="00FA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3D5B02">
              <w:rPr>
                <w:rFonts w:ascii="Arial" w:eastAsia="Times New Roman" w:hAnsi="Arial" w:cs="Arial"/>
                <w:lang w:eastAsia="en-GB"/>
              </w:rPr>
              <w:t>MZM</w:t>
            </w:r>
          </w:p>
        </w:tc>
        <w:tc>
          <w:tcPr>
            <w:tcW w:w="1513" w:type="dxa"/>
            <w:noWrap/>
            <w:hideMark/>
          </w:tcPr>
          <w:p w14:paraId="0CF2EE0E" w14:textId="77777777" w:rsidR="00FA326B" w:rsidRPr="003D5B02" w:rsidRDefault="00FA326B" w:rsidP="00FA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3D5B02">
              <w:rPr>
                <w:rFonts w:ascii="Arial" w:eastAsia="Times New Roman" w:hAnsi="Arial" w:cs="Arial"/>
                <w:lang w:eastAsia="en-GB"/>
              </w:rPr>
              <w:t>DZM</w:t>
            </w:r>
          </w:p>
        </w:tc>
        <w:tc>
          <w:tcPr>
            <w:tcW w:w="1513" w:type="dxa"/>
            <w:noWrap/>
            <w:hideMark/>
          </w:tcPr>
          <w:p w14:paraId="5EA348EE" w14:textId="77777777" w:rsidR="00FA326B" w:rsidRPr="003D5B02" w:rsidRDefault="00FA326B" w:rsidP="00FA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3D5B02">
              <w:rPr>
                <w:rFonts w:ascii="Arial" w:eastAsia="Times New Roman" w:hAnsi="Arial" w:cs="Arial"/>
                <w:lang w:eastAsia="en-GB"/>
              </w:rPr>
              <w:t>MZF</w:t>
            </w:r>
          </w:p>
        </w:tc>
        <w:tc>
          <w:tcPr>
            <w:tcW w:w="1513" w:type="dxa"/>
            <w:noWrap/>
            <w:hideMark/>
          </w:tcPr>
          <w:p w14:paraId="3931B4FE" w14:textId="77777777" w:rsidR="00FA326B" w:rsidRPr="003D5B02" w:rsidRDefault="00FA326B" w:rsidP="00FA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3D5B02">
              <w:rPr>
                <w:rFonts w:ascii="Arial" w:eastAsia="Times New Roman" w:hAnsi="Arial" w:cs="Arial"/>
                <w:lang w:eastAsia="en-GB"/>
              </w:rPr>
              <w:t>DZF</w:t>
            </w:r>
          </w:p>
        </w:tc>
        <w:tc>
          <w:tcPr>
            <w:tcW w:w="1354" w:type="dxa"/>
            <w:noWrap/>
            <w:hideMark/>
          </w:tcPr>
          <w:p w14:paraId="42F948A5" w14:textId="77777777" w:rsidR="00FA326B" w:rsidRPr="003D5B02" w:rsidRDefault="00FA326B" w:rsidP="00FA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3D5B02">
              <w:rPr>
                <w:rFonts w:ascii="Arial" w:eastAsia="Times New Roman" w:hAnsi="Arial" w:cs="Arial"/>
                <w:lang w:eastAsia="en-GB"/>
              </w:rPr>
              <w:t>DZOS</w:t>
            </w:r>
          </w:p>
        </w:tc>
      </w:tr>
      <w:tr w:rsidR="00FA326B" w:rsidRPr="003D5B02" w14:paraId="1F54D56C" w14:textId="77777777" w:rsidTr="00A6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tcBorders>
              <w:right w:val="single" w:sz="4" w:space="0" w:color="E7E6E6" w:themeColor="background2"/>
            </w:tcBorders>
            <w:noWrap/>
          </w:tcPr>
          <w:p w14:paraId="60CD18A0" w14:textId="77777777" w:rsidR="00FA326B" w:rsidRPr="003D5B02" w:rsidRDefault="00FA326B" w:rsidP="00FA326B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GENERAL HEALTH </w:t>
            </w:r>
          </w:p>
        </w:tc>
        <w:tc>
          <w:tcPr>
            <w:tcW w:w="1354" w:type="dxa"/>
            <w:tcBorders>
              <w:top w:val="nil"/>
              <w:left w:val="single" w:sz="4" w:space="0" w:color="E7E6E6" w:themeColor="background2"/>
            </w:tcBorders>
            <w:noWrap/>
          </w:tcPr>
          <w:p w14:paraId="29195AFE" w14:textId="77777777" w:rsidR="005F72DC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.00 </w:t>
            </w:r>
          </w:p>
          <w:p w14:paraId="37368B5E" w14:textId="2ACD82A2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10 / .10)</w:t>
            </w:r>
          </w:p>
        </w:tc>
        <w:tc>
          <w:tcPr>
            <w:tcW w:w="1513" w:type="dxa"/>
            <w:noWrap/>
          </w:tcPr>
          <w:p w14:paraId="5E20B26C" w14:textId="77777777" w:rsidR="005F72DC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6 </w:t>
            </w:r>
          </w:p>
          <w:p w14:paraId="428D5570" w14:textId="6A085E90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19 / .08)</w:t>
            </w:r>
          </w:p>
        </w:tc>
        <w:tc>
          <w:tcPr>
            <w:tcW w:w="1513" w:type="dxa"/>
            <w:noWrap/>
          </w:tcPr>
          <w:p w14:paraId="1C25C106" w14:textId="77777777" w:rsidR="005F72DC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14 </w:t>
            </w:r>
          </w:p>
          <w:p w14:paraId="43137DAF" w14:textId="2F5E74F6" w:rsidR="00FA326B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21 / -.06)</w:t>
            </w:r>
          </w:p>
        </w:tc>
        <w:tc>
          <w:tcPr>
            <w:tcW w:w="1513" w:type="dxa"/>
            <w:noWrap/>
          </w:tcPr>
          <w:p w14:paraId="34140D5F" w14:textId="691968C9" w:rsidR="005F72DC" w:rsidRPr="008276B9" w:rsidRDefault="00C40A21" w:rsidP="00E22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="00FA326B" w:rsidRPr="008276B9">
              <w:rPr>
                <w:rFonts w:ascii="Arial" w:hAnsi="Arial" w:cs="Arial"/>
                <w:b/>
                <w:bCs/>
                <w:color w:val="000000"/>
              </w:rPr>
              <w:t>.13</w:t>
            </w:r>
          </w:p>
          <w:p w14:paraId="5DC96DCD" w14:textId="55B9D06A" w:rsidR="00FA326B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21 / -.04)</w:t>
            </w:r>
          </w:p>
        </w:tc>
        <w:tc>
          <w:tcPr>
            <w:tcW w:w="1354" w:type="dxa"/>
            <w:noWrap/>
          </w:tcPr>
          <w:p w14:paraId="3F7A9FC0" w14:textId="77777777" w:rsidR="00A60F04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.01 </w:t>
            </w:r>
          </w:p>
          <w:p w14:paraId="13863967" w14:textId="549050DA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07 / .09)</w:t>
            </w:r>
          </w:p>
        </w:tc>
      </w:tr>
      <w:tr w:rsidR="00FA326B" w:rsidRPr="003D5B02" w14:paraId="698D1782" w14:textId="77777777" w:rsidTr="00A60F0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tcBorders>
              <w:right w:val="single" w:sz="4" w:space="0" w:color="E7E6E6" w:themeColor="background2"/>
            </w:tcBorders>
            <w:noWrap/>
          </w:tcPr>
          <w:p w14:paraId="148C6222" w14:textId="77777777" w:rsidR="00FA326B" w:rsidRPr="003D5B02" w:rsidRDefault="00FA326B" w:rsidP="00FA326B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PHYSICAL FUNCTIONING </w:t>
            </w:r>
          </w:p>
        </w:tc>
        <w:tc>
          <w:tcPr>
            <w:tcW w:w="1354" w:type="dxa"/>
            <w:tcBorders>
              <w:left w:val="single" w:sz="4" w:space="0" w:color="E7E6E6" w:themeColor="background2"/>
            </w:tcBorders>
            <w:noWrap/>
          </w:tcPr>
          <w:p w14:paraId="2ADA1669" w14:textId="77777777" w:rsidR="005F72DC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9 </w:t>
            </w:r>
          </w:p>
          <w:p w14:paraId="689D7A48" w14:textId="4CC48974" w:rsidR="00FA326B" w:rsidRPr="003D5B02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22 /.05)</w:t>
            </w:r>
          </w:p>
        </w:tc>
        <w:tc>
          <w:tcPr>
            <w:tcW w:w="1513" w:type="dxa"/>
            <w:noWrap/>
          </w:tcPr>
          <w:p w14:paraId="1E01C653" w14:textId="77777777" w:rsidR="005F72DC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7 </w:t>
            </w:r>
          </w:p>
          <w:p w14:paraId="7C690461" w14:textId="2769B998" w:rsidR="00FA326B" w:rsidRPr="003D5B02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21 / .08)</w:t>
            </w:r>
          </w:p>
        </w:tc>
        <w:tc>
          <w:tcPr>
            <w:tcW w:w="1513" w:type="dxa"/>
            <w:noWrap/>
          </w:tcPr>
          <w:p w14:paraId="6F9A1269" w14:textId="77777777" w:rsidR="005F72DC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09 </w:t>
            </w:r>
          </w:p>
          <w:p w14:paraId="63D9F07A" w14:textId="547D648C" w:rsidR="00FA326B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16 / -.01)</w:t>
            </w:r>
          </w:p>
        </w:tc>
        <w:tc>
          <w:tcPr>
            <w:tcW w:w="1513" w:type="dxa"/>
            <w:noWrap/>
          </w:tcPr>
          <w:p w14:paraId="7B08D850" w14:textId="77777777" w:rsidR="00A60F04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16 </w:t>
            </w:r>
          </w:p>
          <w:p w14:paraId="3AEB603F" w14:textId="69873A3B" w:rsidR="00FA326B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24 / -.06)</w:t>
            </w:r>
          </w:p>
        </w:tc>
        <w:tc>
          <w:tcPr>
            <w:tcW w:w="1354" w:type="dxa"/>
            <w:noWrap/>
          </w:tcPr>
          <w:p w14:paraId="25275C4F" w14:textId="77777777" w:rsidR="00A60F04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.01 </w:t>
            </w:r>
          </w:p>
          <w:p w14:paraId="72D82840" w14:textId="1D0B5BB8" w:rsidR="00FA326B" w:rsidRPr="003D5B02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07 / .0</w:t>
            </w:r>
            <w:r w:rsidR="00EB6238">
              <w:rPr>
                <w:rFonts w:ascii="Arial" w:hAnsi="Arial" w:cs="Arial"/>
                <w:color w:val="000000"/>
              </w:rPr>
              <w:t>9</w:t>
            </w:r>
            <w:r w:rsidRPr="003D5B02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A326B" w:rsidRPr="003D5B02" w14:paraId="18E2CA1A" w14:textId="77777777" w:rsidTr="00A6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tcBorders>
              <w:right w:val="single" w:sz="4" w:space="0" w:color="E7E6E6" w:themeColor="background2"/>
            </w:tcBorders>
            <w:noWrap/>
          </w:tcPr>
          <w:p w14:paraId="64CBC498" w14:textId="77777777" w:rsidR="00FA326B" w:rsidRPr="003D5B02" w:rsidRDefault="00FA326B" w:rsidP="00FA326B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ROLE OF PHYSICAL</w:t>
            </w:r>
          </w:p>
          <w:p w14:paraId="7841EA69" w14:textId="77777777" w:rsidR="00FA326B" w:rsidRPr="003D5B02" w:rsidRDefault="00FA326B" w:rsidP="00FA326B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PROBLEMS</w:t>
            </w:r>
          </w:p>
        </w:tc>
        <w:tc>
          <w:tcPr>
            <w:tcW w:w="1354" w:type="dxa"/>
            <w:tcBorders>
              <w:left w:val="single" w:sz="4" w:space="0" w:color="E7E6E6" w:themeColor="background2"/>
            </w:tcBorders>
            <w:noWrap/>
          </w:tcPr>
          <w:p w14:paraId="42A7EDAE" w14:textId="77777777" w:rsidR="005F72DC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5 </w:t>
            </w:r>
          </w:p>
          <w:p w14:paraId="13CAAD44" w14:textId="0B9A89DF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17 / .06)</w:t>
            </w:r>
          </w:p>
        </w:tc>
        <w:tc>
          <w:tcPr>
            <w:tcW w:w="1513" w:type="dxa"/>
            <w:noWrap/>
          </w:tcPr>
          <w:p w14:paraId="4ABCD49D" w14:textId="77777777" w:rsidR="005F72DC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8 </w:t>
            </w:r>
          </w:p>
          <w:p w14:paraId="6165CB90" w14:textId="45222A48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21 / .08)</w:t>
            </w:r>
          </w:p>
        </w:tc>
        <w:tc>
          <w:tcPr>
            <w:tcW w:w="1513" w:type="dxa"/>
            <w:noWrap/>
          </w:tcPr>
          <w:p w14:paraId="04EB5F23" w14:textId="77777777" w:rsidR="005F72DC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12 </w:t>
            </w:r>
          </w:p>
          <w:p w14:paraId="193F468E" w14:textId="03D1CE71" w:rsidR="00FA326B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19 / -.03)</w:t>
            </w:r>
          </w:p>
        </w:tc>
        <w:tc>
          <w:tcPr>
            <w:tcW w:w="1513" w:type="dxa"/>
            <w:noWrap/>
          </w:tcPr>
          <w:p w14:paraId="70B853BE" w14:textId="77777777" w:rsidR="00A60F04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15 </w:t>
            </w:r>
          </w:p>
          <w:p w14:paraId="2B827700" w14:textId="22E972D6" w:rsidR="00FA326B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24 / -.06)</w:t>
            </w:r>
          </w:p>
        </w:tc>
        <w:tc>
          <w:tcPr>
            <w:tcW w:w="1354" w:type="dxa"/>
            <w:noWrap/>
          </w:tcPr>
          <w:p w14:paraId="76D6E7CF" w14:textId="77777777" w:rsidR="00A60F04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1 </w:t>
            </w:r>
          </w:p>
          <w:p w14:paraId="471C046E" w14:textId="720CF9C5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09 / .06)</w:t>
            </w:r>
          </w:p>
        </w:tc>
      </w:tr>
      <w:tr w:rsidR="00FA326B" w:rsidRPr="003D5B02" w14:paraId="36D61BCE" w14:textId="77777777" w:rsidTr="00A60F0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tcBorders>
              <w:right w:val="single" w:sz="4" w:space="0" w:color="E7E6E6" w:themeColor="background2"/>
            </w:tcBorders>
            <w:noWrap/>
          </w:tcPr>
          <w:p w14:paraId="4F700EA0" w14:textId="77777777" w:rsidR="00FA326B" w:rsidRPr="003D5B02" w:rsidRDefault="00FA326B" w:rsidP="00FA326B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EMOTIONAL WELLBEING</w:t>
            </w:r>
          </w:p>
        </w:tc>
        <w:tc>
          <w:tcPr>
            <w:tcW w:w="1354" w:type="dxa"/>
            <w:tcBorders>
              <w:left w:val="single" w:sz="4" w:space="0" w:color="E7E6E6" w:themeColor="background2"/>
            </w:tcBorders>
            <w:noWrap/>
          </w:tcPr>
          <w:p w14:paraId="5F44B426" w14:textId="77777777" w:rsidR="005F72DC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9 </w:t>
            </w:r>
          </w:p>
          <w:p w14:paraId="18EDFF65" w14:textId="3F55F27E" w:rsidR="00FA326B" w:rsidRPr="003D5B02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20 / .02)</w:t>
            </w:r>
          </w:p>
        </w:tc>
        <w:tc>
          <w:tcPr>
            <w:tcW w:w="1513" w:type="dxa"/>
            <w:noWrap/>
          </w:tcPr>
          <w:p w14:paraId="1E636E75" w14:textId="77777777" w:rsidR="005F72DC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14 </w:t>
            </w:r>
          </w:p>
          <w:p w14:paraId="7D6B9569" w14:textId="49355750" w:rsidR="00FA326B" w:rsidRPr="003D5B02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28 / .01)</w:t>
            </w:r>
          </w:p>
        </w:tc>
        <w:tc>
          <w:tcPr>
            <w:tcW w:w="1513" w:type="dxa"/>
            <w:noWrap/>
          </w:tcPr>
          <w:p w14:paraId="1BAC9F0A" w14:textId="77777777" w:rsidR="005F72DC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24 </w:t>
            </w:r>
          </w:p>
          <w:p w14:paraId="234FE78A" w14:textId="70E72E8A" w:rsidR="00FA326B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32 / -.15)</w:t>
            </w:r>
          </w:p>
        </w:tc>
        <w:tc>
          <w:tcPr>
            <w:tcW w:w="1513" w:type="dxa"/>
            <w:noWrap/>
          </w:tcPr>
          <w:p w14:paraId="226A9646" w14:textId="77777777" w:rsidR="00A60F04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22 </w:t>
            </w:r>
          </w:p>
          <w:p w14:paraId="4B725F7D" w14:textId="6FF16A2D" w:rsidR="00FA326B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31 / -.12)</w:t>
            </w:r>
          </w:p>
        </w:tc>
        <w:tc>
          <w:tcPr>
            <w:tcW w:w="1354" w:type="dxa"/>
            <w:noWrap/>
          </w:tcPr>
          <w:p w14:paraId="522CFC07" w14:textId="77777777" w:rsidR="00A60F04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1 </w:t>
            </w:r>
          </w:p>
          <w:p w14:paraId="7DC62DC0" w14:textId="2D87EA1C" w:rsidR="00FA326B" w:rsidRPr="003D5B02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09 / .08)</w:t>
            </w:r>
          </w:p>
        </w:tc>
      </w:tr>
      <w:tr w:rsidR="00FA326B" w:rsidRPr="003D5B02" w14:paraId="2F78154B" w14:textId="77777777" w:rsidTr="00A6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tcBorders>
              <w:right w:val="single" w:sz="4" w:space="0" w:color="E7E6E6" w:themeColor="background2"/>
            </w:tcBorders>
            <w:noWrap/>
          </w:tcPr>
          <w:p w14:paraId="4EF58DD2" w14:textId="77777777" w:rsidR="00FA326B" w:rsidRPr="003D5B02" w:rsidRDefault="00FA326B" w:rsidP="00FA326B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ROLE OF EMOTIONAL</w:t>
            </w:r>
          </w:p>
          <w:p w14:paraId="3D4E7EEA" w14:textId="77777777" w:rsidR="00FA326B" w:rsidRPr="003D5B02" w:rsidRDefault="00FA326B" w:rsidP="00FA326B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PROBLEMS</w:t>
            </w:r>
          </w:p>
        </w:tc>
        <w:tc>
          <w:tcPr>
            <w:tcW w:w="1354" w:type="dxa"/>
            <w:tcBorders>
              <w:left w:val="single" w:sz="4" w:space="0" w:color="E7E6E6" w:themeColor="background2"/>
            </w:tcBorders>
            <w:noWrap/>
          </w:tcPr>
          <w:p w14:paraId="037EBCF0" w14:textId="77777777" w:rsidR="005F72DC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9 </w:t>
            </w:r>
          </w:p>
          <w:p w14:paraId="0767B7BE" w14:textId="69BFF09E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20 / .02)</w:t>
            </w:r>
          </w:p>
        </w:tc>
        <w:tc>
          <w:tcPr>
            <w:tcW w:w="1513" w:type="dxa"/>
            <w:noWrap/>
          </w:tcPr>
          <w:p w14:paraId="4AB27F46" w14:textId="77777777" w:rsidR="005F72DC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10 </w:t>
            </w:r>
          </w:p>
          <w:p w14:paraId="3100BA9B" w14:textId="67914289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25 / .07)</w:t>
            </w:r>
          </w:p>
        </w:tc>
        <w:tc>
          <w:tcPr>
            <w:tcW w:w="1513" w:type="dxa"/>
            <w:noWrap/>
          </w:tcPr>
          <w:p w14:paraId="581BFD51" w14:textId="77777777" w:rsidR="005F72DC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19 </w:t>
            </w:r>
          </w:p>
          <w:p w14:paraId="0403AA33" w14:textId="1B833EE7" w:rsidR="00FA326B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27 / -.11)</w:t>
            </w:r>
          </w:p>
        </w:tc>
        <w:tc>
          <w:tcPr>
            <w:tcW w:w="1513" w:type="dxa"/>
            <w:noWrap/>
          </w:tcPr>
          <w:p w14:paraId="055D5E1E" w14:textId="77777777" w:rsidR="00A60F04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26 </w:t>
            </w:r>
          </w:p>
          <w:p w14:paraId="1BA50A7F" w14:textId="1510F5D1" w:rsidR="00FA326B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35 / -.17)</w:t>
            </w:r>
          </w:p>
        </w:tc>
        <w:tc>
          <w:tcPr>
            <w:tcW w:w="1354" w:type="dxa"/>
            <w:noWrap/>
          </w:tcPr>
          <w:p w14:paraId="3FC67E78" w14:textId="77777777" w:rsidR="00A60F04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6 </w:t>
            </w:r>
          </w:p>
          <w:p w14:paraId="259064CF" w14:textId="22CD79CD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14 / .01)</w:t>
            </w:r>
          </w:p>
        </w:tc>
      </w:tr>
      <w:tr w:rsidR="00FA326B" w:rsidRPr="003D5B02" w14:paraId="0E3D48C2" w14:textId="77777777" w:rsidTr="00A60F0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tcBorders>
              <w:right w:val="single" w:sz="4" w:space="0" w:color="E7E6E6" w:themeColor="background2"/>
            </w:tcBorders>
            <w:noWrap/>
          </w:tcPr>
          <w:p w14:paraId="2CD5ABA6" w14:textId="77777777" w:rsidR="00FA326B" w:rsidRPr="003D5B02" w:rsidRDefault="00FA326B" w:rsidP="00FA326B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ENERGY/FATIGUE </w:t>
            </w:r>
          </w:p>
        </w:tc>
        <w:tc>
          <w:tcPr>
            <w:tcW w:w="1354" w:type="dxa"/>
            <w:tcBorders>
              <w:left w:val="single" w:sz="4" w:space="0" w:color="E7E6E6" w:themeColor="background2"/>
            </w:tcBorders>
            <w:noWrap/>
          </w:tcPr>
          <w:p w14:paraId="4604E475" w14:textId="77777777" w:rsidR="005F72DC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7 </w:t>
            </w:r>
          </w:p>
          <w:p w14:paraId="1C26CB22" w14:textId="3022E701" w:rsidR="00FA326B" w:rsidRPr="003D5B02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18 / .04)</w:t>
            </w:r>
          </w:p>
        </w:tc>
        <w:tc>
          <w:tcPr>
            <w:tcW w:w="1513" w:type="dxa"/>
            <w:noWrap/>
          </w:tcPr>
          <w:p w14:paraId="19D18A51" w14:textId="77777777" w:rsidR="005F72DC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4 </w:t>
            </w:r>
          </w:p>
          <w:p w14:paraId="174BAA4D" w14:textId="3CC983C9" w:rsidR="00FA326B" w:rsidRPr="003D5B02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18 / .12)</w:t>
            </w:r>
          </w:p>
        </w:tc>
        <w:tc>
          <w:tcPr>
            <w:tcW w:w="1513" w:type="dxa"/>
            <w:noWrap/>
          </w:tcPr>
          <w:p w14:paraId="44CBE13E" w14:textId="77777777" w:rsidR="005F72DC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22 </w:t>
            </w:r>
          </w:p>
          <w:p w14:paraId="4CD1025F" w14:textId="46B31ADB" w:rsidR="00FA326B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29 / -.13)</w:t>
            </w:r>
          </w:p>
        </w:tc>
        <w:tc>
          <w:tcPr>
            <w:tcW w:w="1513" w:type="dxa"/>
            <w:noWrap/>
          </w:tcPr>
          <w:p w14:paraId="47554BB3" w14:textId="77777777" w:rsidR="00A60F04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21 </w:t>
            </w:r>
          </w:p>
          <w:p w14:paraId="0954CB69" w14:textId="601A2BC8" w:rsidR="00FA326B" w:rsidRPr="008276B9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30 / -.11)</w:t>
            </w:r>
          </w:p>
        </w:tc>
        <w:tc>
          <w:tcPr>
            <w:tcW w:w="1354" w:type="dxa"/>
            <w:noWrap/>
          </w:tcPr>
          <w:p w14:paraId="2AD60B97" w14:textId="77777777" w:rsidR="00A60F04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5 </w:t>
            </w:r>
          </w:p>
          <w:p w14:paraId="150C26E8" w14:textId="3CEEA8FF" w:rsidR="00FA326B" w:rsidRPr="003D5B02" w:rsidRDefault="00FA326B" w:rsidP="00FA3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13 / .02)</w:t>
            </w:r>
          </w:p>
        </w:tc>
      </w:tr>
      <w:tr w:rsidR="00FA326B" w:rsidRPr="003D5B02" w14:paraId="1AF0C93F" w14:textId="77777777" w:rsidTr="00A6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tcBorders>
              <w:right w:val="single" w:sz="4" w:space="0" w:color="E7E6E6" w:themeColor="background2"/>
            </w:tcBorders>
            <w:noWrap/>
          </w:tcPr>
          <w:p w14:paraId="601CEFF9" w14:textId="77777777" w:rsidR="00FA326B" w:rsidRPr="003D5B02" w:rsidRDefault="00FA326B" w:rsidP="00FA326B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PAIN</w:t>
            </w:r>
          </w:p>
        </w:tc>
        <w:tc>
          <w:tcPr>
            <w:tcW w:w="1354" w:type="dxa"/>
            <w:tcBorders>
              <w:left w:val="single" w:sz="4" w:space="0" w:color="E7E6E6" w:themeColor="background2"/>
            </w:tcBorders>
            <w:noWrap/>
          </w:tcPr>
          <w:p w14:paraId="2C61628B" w14:textId="77777777" w:rsidR="005F72DC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-.06 </w:t>
            </w:r>
          </w:p>
          <w:p w14:paraId="512F17D2" w14:textId="44BD4734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16 / .05)</w:t>
            </w:r>
          </w:p>
        </w:tc>
        <w:tc>
          <w:tcPr>
            <w:tcW w:w="1513" w:type="dxa"/>
            <w:noWrap/>
          </w:tcPr>
          <w:p w14:paraId="135D50B4" w14:textId="77777777" w:rsidR="005F72DC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18 </w:t>
            </w:r>
          </w:p>
          <w:p w14:paraId="16B1B081" w14:textId="670E8AE5" w:rsidR="00FA326B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30 / -.04)</w:t>
            </w:r>
          </w:p>
        </w:tc>
        <w:tc>
          <w:tcPr>
            <w:tcW w:w="1513" w:type="dxa"/>
            <w:noWrap/>
          </w:tcPr>
          <w:p w14:paraId="261882A7" w14:textId="77777777" w:rsidR="005F72DC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13 </w:t>
            </w:r>
          </w:p>
          <w:p w14:paraId="39CCF6D7" w14:textId="33F35AF8" w:rsidR="00FA326B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20 / -.05)</w:t>
            </w:r>
          </w:p>
        </w:tc>
        <w:tc>
          <w:tcPr>
            <w:tcW w:w="1513" w:type="dxa"/>
            <w:noWrap/>
          </w:tcPr>
          <w:p w14:paraId="49C188FA" w14:textId="77777777" w:rsidR="00A60F04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 xml:space="preserve">-.19 </w:t>
            </w:r>
          </w:p>
          <w:p w14:paraId="072675DE" w14:textId="19F5A587" w:rsidR="00FA326B" w:rsidRPr="008276B9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76B9">
              <w:rPr>
                <w:rFonts w:ascii="Arial" w:hAnsi="Arial" w:cs="Arial"/>
                <w:b/>
                <w:bCs/>
                <w:color w:val="000000"/>
              </w:rPr>
              <w:t>(-.27 / -.10)</w:t>
            </w:r>
          </w:p>
        </w:tc>
        <w:tc>
          <w:tcPr>
            <w:tcW w:w="1354" w:type="dxa"/>
            <w:noWrap/>
          </w:tcPr>
          <w:p w14:paraId="15B6B179" w14:textId="77777777" w:rsidR="00A60F04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D5B02">
              <w:rPr>
                <w:rFonts w:ascii="Arial" w:hAnsi="Arial" w:cs="Arial"/>
                <w:color w:val="000000"/>
              </w:rPr>
              <w:t xml:space="preserve">.00 </w:t>
            </w:r>
          </w:p>
          <w:p w14:paraId="69847E5E" w14:textId="7087683C" w:rsidR="00FA326B" w:rsidRPr="003D5B02" w:rsidRDefault="00FA326B" w:rsidP="00FA3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hAnsi="Arial" w:cs="Arial"/>
                <w:color w:val="000000"/>
              </w:rPr>
              <w:t>(-.08 / .08)</w:t>
            </w:r>
          </w:p>
        </w:tc>
      </w:tr>
      <w:tr w:rsidR="009D11FF" w:rsidRPr="003D5B02" w14:paraId="3614C766" w14:textId="77777777" w:rsidTr="009D11FF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tcBorders>
              <w:right w:val="single" w:sz="4" w:space="0" w:color="E7E6E6" w:themeColor="background2"/>
            </w:tcBorders>
            <w:noWrap/>
          </w:tcPr>
          <w:p w14:paraId="7835BA68" w14:textId="77777777" w:rsidR="0066073E" w:rsidRDefault="009D11FF" w:rsidP="009D11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SOCIAL </w:t>
            </w:r>
          </w:p>
          <w:p w14:paraId="22653B59" w14:textId="4FCFF6A3" w:rsidR="009D11FF" w:rsidRPr="003D5B02" w:rsidRDefault="009D11FF" w:rsidP="009D11F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3D5B0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FUNCTIONING</w:t>
            </w:r>
          </w:p>
        </w:tc>
        <w:tc>
          <w:tcPr>
            <w:tcW w:w="1354" w:type="dxa"/>
            <w:tcBorders>
              <w:left w:val="single" w:sz="4" w:space="0" w:color="E7E6E6" w:themeColor="background2"/>
            </w:tcBorders>
            <w:noWrap/>
            <w:vAlign w:val="bottom"/>
          </w:tcPr>
          <w:p w14:paraId="629C174C" w14:textId="400E0233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D186C">
              <w:rPr>
                <w:rFonts w:ascii="Arial" w:hAnsi="Arial" w:cs="Arial"/>
                <w:color w:val="000000"/>
              </w:rPr>
              <w:t>-.1</w:t>
            </w:r>
            <w:r w:rsidR="000B07CA">
              <w:rPr>
                <w:rFonts w:ascii="Arial" w:hAnsi="Arial" w:cs="Arial"/>
                <w:color w:val="000000"/>
              </w:rPr>
              <w:t>2</w:t>
            </w:r>
            <w:r w:rsidRPr="008D186C">
              <w:rPr>
                <w:rFonts w:ascii="Arial" w:hAnsi="Arial" w:cs="Arial"/>
                <w:color w:val="000000"/>
              </w:rPr>
              <w:t xml:space="preserve"> </w:t>
            </w:r>
          </w:p>
          <w:p w14:paraId="20A2876C" w14:textId="1C27A66B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186C">
              <w:rPr>
                <w:rFonts w:ascii="Arial" w:hAnsi="Arial" w:cs="Arial"/>
                <w:color w:val="000000"/>
              </w:rPr>
              <w:t>(-.2</w:t>
            </w:r>
            <w:r w:rsidR="000B07CA">
              <w:rPr>
                <w:rFonts w:ascii="Arial" w:hAnsi="Arial" w:cs="Arial"/>
                <w:color w:val="000000"/>
              </w:rPr>
              <w:t>5</w:t>
            </w:r>
            <w:r w:rsidRPr="008D186C">
              <w:rPr>
                <w:rFonts w:ascii="Arial" w:hAnsi="Arial" w:cs="Arial"/>
                <w:color w:val="000000"/>
              </w:rPr>
              <w:t xml:space="preserve"> / .01)</w:t>
            </w:r>
          </w:p>
        </w:tc>
        <w:tc>
          <w:tcPr>
            <w:tcW w:w="1513" w:type="dxa"/>
            <w:noWrap/>
            <w:vAlign w:val="bottom"/>
          </w:tcPr>
          <w:p w14:paraId="5F57FBE1" w14:textId="77777777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D186C">
              <w:rPr>
                <w:rFonts w:ascii="Arial" w:hAnsi="Arial" w:cs="Arial"/>
                <w:b/>
                <w:bCs/>
                <w:color w:val="000000"/>
              </w:rPr>
              <w:t xml:space="preserve">-.26 </w:t>
            </w:r>
          </w:p>
          <w:p w14:paraId="1631F5A8" w14:textId="5D42F85D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186C">
              <w:rPr>
                <w:rFonts w:ascii="Arial" w:hAnsi="Arial" w:cs="Arial"/>
                <w:b/>
                <w:bCs/>
                <w:color w:val="000000"/>
              </w:rPr>
              <w:t>(-.41 / -.09)</w:t>
            </w:r>
          </w:p>
        </w:tc>
        <w:tc>
          <w:tcPr>
            <w:tcW w:w="1513" w:type="dxa"/>
            <w:noWrap/>
            <w:vAlign w:val="bottom"/>
          </w:tcPr>
          <w:p w14:paraId="7A303CD9" w14:textId="3D96F05E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D186C">
              <w:rPr>
                <w:rFonts w:ascii="Arial" w:hAnsi="Arial" w:cs="Arial"/>
                <w:b/>
                <w:bCs/>
                <w:color w:val="000000"/>
              </w:rPr>
              <w:t>-.2</w:t>
            </w:r>
            <w:r w:rsidR="00025900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Pr="008D186C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  <w:p w14:paraId="15A9E315" w14:textId="64AA0868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186C">
              <w:rPr>
                <w:rFonts w:ascii="Arial" w:hAnsi="Arial" w:cs="Arial"/>
                <w:b/>
                <w:bCs/>
                <w:color w:val="000000"/>
              </w:rPr>
              <w:t>(-.3</w:t>
            </w:r>
            <w:r w:rsidR="00025900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Pr="008D186C">
              <w:rPr>
                <w:rFonts w:ascii="Arial" w:hAnsi="Arial" w:cs="Arial"/>
                <w:b/>
                <w:bCs/>
                <w:color w:val="000000"/>
              </w:rPr>
              <w:t xml:space="preserve"> / -.1</w:t>
            </w:r>
            <w:r w:rsidR="00025900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Pr="008D186C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513" w:type="dxa"/>
            <w:noWrap/>
            <w:vAlign w:val="bottom"/>
          </w:tcPr>
          <w:p w14:paraId="0B94E2A0" w14:textId="5D519AA9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D186C">
              <w:rPr>
                <w:rFonts w:ascii="Arial" w:hAnsi="Arial" w:cs="Arial"/>
                <w:b/>
                <w:bCs/>
                <w:color w:val="000000"/>
              </w:rPr>
              <w:t>-.2</w:t>
            </w:r>
            <w:r w:rsidR="007C13C7">
              <w:rPr>
                <w:rFonts w:ascii="Arial" w:hAnsi="Arial" w:cs="Arial"/>
                <w:b/>
                <w:bCs/>
                <w:color w:val="000000"/>
              </w:rPr>
              <w:t>5</w:t>
            </w:r>
            <w:r w:rsidRPr="008D186C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  <w:p w14:paraId="3179672F" w14:textId="39A0C9A7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186C">
              <w:rPr>
                <w:rFonts w:ascii="Arial" w:hAnsi="Arial" w:cs="Arial"/>
                <w:b/>
                <w:bCs/>
                <w:color w:val="000000"/>
              </w:rPr>
              <w:t>(-.3</w:t>
            </w:r>
            <w:r w:rsidR="007C13C7">
              <w:rPr>
                <w:rFonts w:ascii="Arial" w:hAnsi="Arial" w:cs="Arial"/>
                <w:b/>
                <w:bCs/>
                <w:color w:val="000000"/>
              </w:rPr>
              <w:t>6</w:t>
            </w:r>
            <w:r w:rsidRPr="008D186C">
              <w:rPr>
                <w:rFonts w:ascii="Arial" w:hAnsi="Arial" w:cs="Arial"/>
                <w:b/>
                <w:bCs/>
                <w:color w:val="000000"/>
              </w:rPr>
              <w:t xml:space="preserve"> / -.1</w:t>
            </w:r>
            <w:r w:rsidR="007C13C7"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Pr="008D186C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354" w:type="dxa"/>
            <w:noWrap/>
            <w:vAlign w:val="bottom"/>
          </w:tcPr>
          <w:p w14:paraId="09C4920B" w14:textId="77777777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D186C">
              <w:rPr>
                <w:rFonts w:ascii="Arial" w:hAnsi="Arial" w:cs="Arial"/>
                <w:color w:val="000000"/>
              </w:rPr>
              <w:t xml:space="preserve">-.08 </w:t>
            </w:r>
          </w:p>
          <w:p w14:paraId="197845A7" w14:textId="02103A8A" w:rsidR="009D11FF" w:rsidRPr="008D186C" w:rsidRDefault="009D11FF" w:rsidP="009D1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186C">
              <w:rPr>
                <w:rFonts w:ascii="Arial" w:hAnsi="Arial" w:cs="Arial"/>
                <w:color w:val="000000"/>
              </w:rPr>
              <w:t>(-.1</w:t>
            </w:r>
            <w:r w:rsidR="007C13C7">
              <w:rPr>
                <w:rFonts w:ascii="Arial" w:hAnsi="Arial" w:cs="Arial"/>
                <w:color w:val="000000"/>
              </w:rPr>
              <w:t>7</w:t>
            </w:r>
            <w:r w:rsidRPr="008D186C">
              <w:rPr>
                <w:rFonts w:ascii="Arial" w:hAnsi="Arial" w:cs="Arial"/>
                <w:color w:val="000000"/>
              </w:rPr>
              <w:t xml:space="preserve"> / .02)</w:t>
            </w:r>
          </w:p>
        </w:tc>
      </w:tr>
    </w:tbl>
    <w:p w14:paraId="088ADC98" w14:textId="77777777" w:rsidR="00A602AF" w:rsidRDefault="00A602AF">
      <w:pPr>
        <w:rPr>
          <w:rFonts w:ascii="Arial" w:hAnsi="Arial" w:cs="Arial"/>
          <w:i/>
          <w:iCs/>
        </w:rPr>
      </w:pPr>
    </w:p>
    <w:p w14:paraId="3BD6891B" w14:textId="62E77697" w:rsidR="00AD2BB7" w:rsidRDefault="00AD2BB7">
      <w:pPr>
        <w:rPr>
          <w:rFonts w:ascii="Arial" w:hAnsi="Arial" w:cs="Arial"/>
          <w:b/>
          <w:bCs/>
          <w:u w:val="single"/>
        </w:rPr>
      </w:pPr>
      <w:r w:rsidRPr="00FA326B">
        <w:rPr>
          <w:rFonts w:ascii="Arial" w:hAnsi="Arial" w:cs="Arial"/>
          <w:i/>
          <w:iCs/>
        </w:rPr>
        <w:t>MZM = monozygotic male twins; MZF = monozygotic female twins; DZM = dizygotic male twins; DZF = dizygotic female twins; DZOS = dizygotic opposite sex twins.</w:t>
      </w:r>
      <w:r w:rsidR="00A60F04">
        <w:rPr>
          <w:rFonts w:ascii="Arial" w:hAnsi="Arial" w:cs="Arial"/>
          <w:i/>
          <w:iCs/>
        </w:rPr>
        <w:t xml:space="preserve"> Significant correlation</w:t>
      </w:r>
      <w:r w:rsidR="00E22601">
        <w:rPr>
          <w:rFonts w:ascii="Arial" w:hAnsi="Arial" w:cs="Arial"/>
          <w:i/>
          <w:iCs/>
        </w:rPr>
        <w:t>s are given in bold</w:t>
      </w:r>
      <w:r w:rsidR="00A60F04">
        <w:rPr>
          <w:rFonts w:ascii="Arial" w:hAnsi="Arial" w:cs="Arial"/>
          <w:i/>
          <w:iCs/>
        </w:rPr>
        <w:t xml:space="preserve"> (indicated by 95% CI not crossing zero)</w:t>
      </w:r>
      <w:r w:rsidR="004B099C">
        <w:rPr>
          <w:rFonts w:ascii="Arial" w:hAnsi="Arial" w:cs="Arial"/>
          <w:i/>
          <w:iCs/>
        </w:rPr>
        <w:t>.</w:t>
      </w:r>
    </w:p>
    <w:p w14:paraId="35D1BEFA" w14:textId="77777777" w:rsidR="00AD2BB7" w:rsidRDefault="00AD2BB7">
      <w:pPr>
        <w:rPr>
          <w:rFonts w:ascii="Arial" w:hAnsi="Arial" w:cs="Arial"/>
          <w:b/>
          <w:bCs/>
          <w:u w:val="single"/>
        </w:rPr>
      </w:pPr>
    </w:p>
    <w:p w14:paraId="4E577497" w14:textId="555FB8E3" w:rsidR="00AD2BB7" w:rsidRDefault="00946978" w:rsidP="00C02BF4">
      <w:pPr>
        <w:spacing w:line="288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lease note that although the</w:t>
      </w:r>
      <w:r w:rsidR="007E539D">
        <w:rPr>
          <w:rFonts w:ascii="Arial" w:hAnsi="Arial" w:cs="Arial"/>
        </w:rPr>
        <w:t xml:space="preserve"> cross-twin within trait MZ/DZ twin correlation</w:t>
      </w:r>
      <w:r w:rsidR="00430E31">
        <w:rPr>
          <w:rFonts w:ascii="Arial" w:hAnsi="Arial" w:cs="Arial"/>
        </w:rPr>
        <w:t>s for general health</w:t>
      </w:r>
      <w:r w:rsidR="00E7369D">
        <w:rPr>
          <w:rFonts w:ascii="Arial" w:hAnsi="Arial" w:cs="Arial"/>
        </w:rPr>
        <w:t xml:space="preserve"> in males</w:t>
      </w:r>
      <w:r w:rsidR="007E539D">
        <w:rPr>
          <w:rFonts w:ascii="Arial" w:hAnsi="Arial" w:cs="Arial"/>
        </w:rPr>
        <w:t xml:space="preserve"> </w:t>
      </w:r>
      <w:r w:rsidR="00C02BF4">
        <w:rPr>
          <w:rFonts w:ascii="Arial" w:hAnsi="Arial" w:cs="Arial"/>
        </w:rPr>
        <w:t xml:space="preserve">(Table </w:t>
      </w:r>
      <w:r w:rsidR="00E7369D">
        <w:rPr>
          <w:rFonts w:ascii="Arial" w:hAnsi="Arial" w:cs="Arial"/>
        </w:rPr>
        <w:t>2</w:t>
      </w:r>
      <w:r w:rsidR="00C02BF4">
        <w:rPr>
          <w:rFonts w:ascii="Arial" w:hAnsi="Arial" w:cs="Arial"/>
        </w:rPr>
        <w:t xml:space="preserve"> main text) </w:t>
      </w:r>
      <w:r w:rsidR="007E539D">
        <w:rPr>
          <w:rFonts w:ascii="Arial" w:hAnsi="Arial" w:cs="Arial"/>
        </w:rPr>
        <w:t xml:space="preserve">have </w:t>
      </w:r>
      <w:r w:rsidR="00E7369D">
        <w:rPr>
          <w:rFonts w:ascii="Arial" w:hAnsi="Arial" w:cs="Arial"/>
        </w:rPr>
        <w:t>a 1</w:t>
      </w:r>
      <w:r w:rsidR="007E539D">
        <w:rPr>
          <w:rFonts w:ascii="Arial" w:hAnsi="Arial" w:cs="Arial"/>
        </w:rPr>
        <w:t xml:space="preserve">:1 </w:t>
      </w:r>
      <w:r w:rsidR="00E7369D">
        <w:rPr>
          <w:rFonts w:ascii="Arial" w:hAnsi="Arial" w:cs="Arial"/>
        </w:rPr>
        <w:t xml:space="preserve">ratio </w:t>
      </w:r>
      <w:r w:rsidR="007E539D">
        <w:rPr>
          <w:rFonts w:ascii="Arial" w:hAnsi="Arial" w:cs="Arial"/>
        </w:rPr>
        <w:t xml:space="preserve">(indicating that </w:t>
      </w:r>
      <w:r w:rsidR="00430E31">
        <w:rPr>
          <w:rFonts w:ascii="Arial" w:hAnsi="Arial" w:cs="Arial"/>
        </w:rPr>
        <w:t xml:space="preserve">trait aetiologies should largely be due to common environmental effects), we find a significant heritability for males. </w:t>
      </w:r>
      <w:r w:rsidR="00C57FE8">
        <w:rPr>
          <w:rFonts w:ascii="Arial" w:hAnsi="Arial" w:cs="Arial"/>
        </w:rPr>
        <w:t xml:space="preserve">This is most likely due to the </w:t>
      </w:r>
      <w:r w:rsidR="00DB0391">
        <w:rPr>
          <w:rFonts w:ascii="Arial" w:hAnsi="Arial" w:cs="Arial"/>
        </w:rPr>
        <w:t>DZOS twin</w:t>
      </w:r>
      <w:r w:rsidR="0092671D">
        <w:rPr>
          <w:rFonts w:ascii="Arial" w:hAnsi="Arial" w:cs="Arial"/>
        </w:rPr>
        <w:t>s in the model (</w:t>
      </w:r>
      <w:r w:rsidR="00904498">
        <w:rPr>
          <w:rFonts w:ascii="Arial" w:hAnsi="Arial" w:cs="Arial"/>
        </w:rPr>
        <w:t xml:space="preserve">note that </w:t>
      </w:r>
      <w:r w:rsidR="0092671D">
        <w:rPr>
          <w:rFonts w:ascii="Arial" w:hAnsi="Arial" w:cs="Arial"/>
        </w:rPr>
        <w:t>the DZOS twin</w:t>
      </w:r>
      <w:r w:rsidR="00DB0391">
        <w:rPr>
          <w:rFonts w:ascii="Arial" w:hAnsi="Arial" w:cs="Arial"/>
        </w:rPr>
        <w:t xml:space="preserve"> correlation</w:t>
      </w:r>
      <w:r w:rsidR="0092671D">
        <w:rPr>
          <w:rFonts w:ascii="Arial" w:hAnsi="Arial" w:cs="Arial"/>
        </w:rPr>
        <w:t xml:space="preserve"> is </w:t>
      </w:r>
      <w:r w:rsidR="00E7369D">
        <w:rPr>
          <w:rFonts w:ascii="Arial" w:hAnsi="Arial" w:cs="Arial"/>
        </w:rPr>
        <w:t xml:space="preserve">small and </w:t>
      </w:r>
      <w:r w:rsidR="0092671D">
        <w:rPr>
          <w:rFonts w:ascii="Arial" w:hAnsi="Arial" w:cs="Arial"/>
        </w:rPr>
        <w:t>non-significant),</w:t>
      </w:r>
      <w:r w:rsidR="00B14ED5">
        <w:rPr>
          <w:rFonts w:ascii="Arial" w:hAnsi="Arial" w:cs="Arial"/>
        </w:rPr>
        <w:t xml:space="preserve"> caus</w:t>
      </w:r>
      <w:r w:rsidR="00286A38">
        <w:rPr>
          <w:rFonts w:ascii="Arial" w:hAnsi="Arial" w:cs="Arial"/>
        </w:rPr>
        <w:t>ing</w:t>
      </w:r>
      <w:r w:rsidR="00B14ED5">
        <w:rPr>
          <w:rFonts w:ascii="Arial" w:hAnsi="Arial" w:cs="Arial"/>
        </w:rPr>
        <w:t xml:space="preserve"> a shift in </w:t>
      </w:r>
      <w:r w:rsidR="00C02BF4">
        <w:rPr>
          <w:rFonts w:ascii="Arial" w:hAnsi="Arial" w:cs="Arial"/>
        </w:rPr>
        <w:t xml:space="preserve">the </w:t>
      </w:r>
      <w:r w:rsidR="00B14ED5">
        <w:rPr>
          <w:rFonts w:ascii="Arial" w:hAnsi="Arial" w:cs="Arial"/>
        </w:rPr>
        <w:t xml:space="preserve">mean </w:t>
      </w:r>
      <w:r w:rsidR="00E06395">
        <w:rPr>
          <w:rFonts w:ascii="Arial" w:hAnsi="Arial" w:cs="Arial"/>
        </w:rPr>
        <w:t>estimates for</w:t>
      </w:r>
      <w:r w:rsidR="00B14ED5">
        <w:rPr>
          <w:rFonts w:ascii="Arial" w:hAnsi="Arial" w:cs="Arial"/>
        </w:rPr>
        <w:t xml:space="preserve"> </w:t>
      </w:r>
      <w:r w:rsidR="00C02BF4">
        <w:rPr>
          <w:rFonts w:ascii="Arial" w:hAnsi="Arial" w:cs="Arial"/>
        </w:rPr>
        <w:t xml:space="preserve">the correlation in DZ </w:t>
      </w:r>
      <w:r w:rsidR="00B14ED5">
        <w:rPr>
          <w:rFonts w:ascii="Arial" w:hAnsi="Arial" w:cs="Arial"/>
        </w:rPr>
        <w:t>males</w:t>
      </w:r>
      <w:r w:rsidR="001E24D6">
        <w:rPr>
          <w:rFonts w:ascii="Arial" w:hAnsi="Arial" w:cs="Arial"/>
        </w:rPr>
        <w:t xml:space="preserve">, leading to a larger difference in </w:t>
      </w:r>
      <w:r w:rsidR="00985297">
        <w:rPr>
          <w:rFonts w:ascii="Arial" w:hAnsi="Arial" w:cs="Arial"/>
        </w:rPr>
        <w:t xml:space="preserve">the </w:t>
      </w:r>
      <w:r w:rsidR="001E24D6">
        <w:rPr>
          <w:rFonts w:ascii="Arial" w:hAnsi="Arial" w:cs="Arial"/>
        </w:rPr>
        <w:t>MZ/DZ ratio</w:t>
      </w:r>
      <w:r w:rsidR="00985297">
        <w:rPr>
          <w:rFonts w:ascii="Arial" w:hAnsi="Arial" w:cs="Arial"/>
        </w:rPr>
        <w:t xml:space="preserve"> </w:t>
      </w:r>
      <w:r w:rsidR="00E06395">
        <w:rPr>
          <w:rFonts w:ascii="Arial" w:hAnsi="Arial" w:cs="Arial"/>
        </w:rPr>
        <w:t>and therefore</w:t>
      </w:r>
      <w:r w:rsidR="00286A38">
        <w:rPr>
          <w:rFonts w:ascii="Arial" w:hAnsi="Arial" w:cs="Arial"/>
        </w:rPr>
        <w:t xml:space="preserve"> a</w:t>
      </w:r>
      <w:r w:rsidR="00985297">
        <w:rPr>
          <w:rFonts w:ascii="Arial" w:hAnsi="Arial" w:cs="Arial"/>
        </w:rPr>
        <w:t xml:space="preserve"> significant heritability </w:t>
      </w:r>
      <w:r w:rsidR="00286A38">
        <w:rPr>
          <w:rFonts w:ascii="Arial" w:hAnsi="Arial" w:cs="Arial"/>
        </w:rPr>
        <w:t>estimate</w:t>
      </w:r>
      <w:r w:rsidR="00985297">
        <w:rPr>
          <w:rFonts w:ascii="Arial" w:hAnsi="Arial" w:cs="Arial"/>
        </w:rPr>
        <w:t xml:space="preserve">. </w:t>
      </w:r>
      <w:r w:rsidR="0065169D">
        <w:rPr>
          <w:rFonts w:ascii="Arial" w:hAnsi="Arial" w:cs="Arial"/>
        </w:rPr>
        <w:t>In contrast, the cross-twin cross</w:t>
      </w:r>
      <w:r w:rsidR="00515976">
        <w:rPr>
          <w:rFonts w:ascii="Arial" w:hAnsi="Arial" w:cs="Arial"/>
        </w:rPr>
        <w:t>-</w:t>
      </w:r>
      <w:r w:rsidR="0065169D">
        <w:rPr>
          <w:rFonts w:ascii="Arial" w:hAnsi="Arial" w:cs="Arial"/>
        </w:rPr>
        <w:t>trait</w:t>
      </w:r>
      <w:r w:rsidR="0085494B">
        <w:rPr>
          <w:rFonts w:ascii="Arial" w:hAnsi="Arial" w:cs="Arial"/>
        </w:rPr>
        <w:t xml:space="preserve"> MZ/DZ</w:t>
      </w:r>
      <w:r w:rsidR="0065169D">
        <w:rPr>
          <w:rFonts w:ascii="Arial" w:hAnsi="Arial" w:cs="Arial"/>
        </w:rPr>
        <w:t xml:space="preserve"> correlations </w:t>
      </w:r>
      <w:r w:rsidR="00A3484F">
        <w:rPr>
          <w:rFonts w:ascii="Arial" w:hAnsi="Arial" w:cs="Arial"/>
        </w:rPr>
        <w:t xml:space="preserve">(as seen here) </w:t>
      </w:r>
      <w:r w:rsidR="0065169D">
        <w:rPr>
          <w:rFonts w:ascii="Arial" w:hAnsi="Arial" w:cs="Arial"/>
        </w:rPr>
        <w:t xml:space="preserve">for females </w:t>
      </w:r>
      <w:r w:rsidR="00515976">
        <w:rPr>
          <w:rFonts w:ascii="Arial" w:hAnsi="Arial" w:cs="Arial"/>
        </w:rPr>
        <w:t xml:space="preserve">are significant and </w:t>
      </w:r>
      <w:r w:rsidR="0085494B">
        <w:rPr>
          <w:rFonts w:ascii="Arial" w:hAnsi="Arial" w:cs="Arial"/>
        </w:rPr>
        <w:t xml:space="preserve">have a ratio of 1:1, meaning that the familial effect explaining covariance between </w:t>
      </w:r>
      <w:r w:rsidR="00515976">
        <w:rPr>
          <w:rFonts w:ascii="Arial" w:hAnsi="Arial" w:cs="Arial"/>
        </w:rPr>
        <w:t xml:space="preserve">Anxiety and </w:t>
      </w:r>
      <w:r w:rsidR="0085494B">
        <w:rPr>
          <w:rFonts w:ascii="Arial" w:hAnsi="Arial" w:cs="Arial"/>
        </w:rPr>
        <w:t xml:space="preserve">these traits </w:t>
      </w:r>
      <w:r w:rsidR="002B7E7A">
        <w:rPr>
          <w:rFonts w:ascii="Arial" w:hAnsi="Arial" w:cs="Arial"/>
        </w:rPr>
        <w:t>is</w:t>
      </w:r>
      <w:r w:rsidR="0085494B">
        <w:rPr>
          <w:rFonts w:ascii="Arial" w:hAnsi="Arial" w:cs="Arial"/>
        </w:rPr>
        <w:t xml:space="preserve"> </w:t>
      </w:r>
      <w:r w:rsidR="002B7E7A">
        <w:rPr>
          <w:rFonts w:ascii="Arial" w:hAnsi="Arial" w:cs="Arial"/>
        </w:rPr>
        <w:t xml:space="preserve">the </w:t>
      </w:r>
      <w:r w:rsidR="00E7369D">
        <w:rPr>
          <w:rFonts w:ascii="Arial" w:hAnsi="Arial" w:cs="Arial"/>
        </w:rPr>
        <w:t xml:space="preserve">shared (family) </w:t>
      </w:r>
      <w:r w:rsidR="002B7E7A">
        <w:rPr>
          <w:rFonts w:ascii="Arial" w:hAnsi="Arial" w:cs="Arial"/>
        </w:rPr>
        <w:t>environment</w:t>
      </w:r>
      <w:r w:rsidR="00A3484F">
        <w:rPr>
          <w:rFonts w:ascii="Arial" w:hAnsi="Arial" w:cs="Arial"/>
        </w:rPr>
        <w:t>, which is what we also see in the results of the ACE model</w:t>
      </w:r>
      <w:r w:rsidR="002B7E7A">
        <w:rPr>
          <w:rFonts w:ascii="Arial" w:hAnsi="Arial" w:cs="Arial"/>
        </w:rPr>
        <w:t xml:space="preserve">. </w:t>
      </w:r>
      <w:r w:rsidR="00515976">
        <w:rPr>
          <w:rFonts w:ascii="Arial" w:hAnsi="Arial" w:cs="Arial"/>
        </w:rPr>
        <w:t xml:space="preserve">The mostly non-significant cross-twin cross-trait correlations in males indicate </w:t>
      </w:r>
      <w:r w:rsidR="00CC6852">
        <w:rPr>
          <w:rFonts w:ascii="Arial" w:hAnsi="Arial" w:cs="Arial"/>
        </w:rPr>
        <w:t>‘</w:t>
      </w:r>
      <w:r w:rsidR="00515976">
        <w:rPr>
          <w:rFonts w:ascii="Arial" w:hAnsi="Arial" w:cs="Arial"/>
        </w:rPr>
        <w:t>E</w:t>
      </w:r>
      <w:r w:rsidR="00CC6852">
        <w:rPr>
          <w:rFonts w:ascii="Arial" w:hAnsi="Arial" w:cs="Arial"/>
        </w:rPr>
        <w:t>’</w:t>
      </w:r>
      <w:r w:rsidR="00515976">
        <w:rPr>
          <w:rFonts w:ascii="Arial" w:hAnsi="Arial" w:cs="Arial"/>
        </w:rPr>
        <w:t xml:space="preserve"> to be the source of covariance between Anxiety and these traits.</w:t>
      </w:r>
    </w:p>
    <w:p w14:paraId="45D71C13" w14:textId="685CD85F" w:rsidR="00B50DB9" w:rsidRDefault="00B50DB9" w:rsidP="00C02BF4">
      <w:pPr>
        <w:spacing w:line="288" w:lineRule="auto"/>
        <w:jc w:val="both"/>
        <w:rPr>
          <w:rFonts w:ascii="Arial" w:hAnsi="Arial" w:cs="Arial"/>
        </w:rPr>
      </w:pPr>
    </w:p>
    <w:p w14:paraId="4CE59BB0" w14:textId="1F928D59" w:rsidR="00B50DB9" w:rsidRDefault="00B50DB9" w:rsidP="00C02BF4">
      <w:pPr>
        <w:spacing w:line="288" w:lineRule="auto"/>
        <w:jc w:val="both"/>
        <w:rPr>
          <w:rFonts w:ascii="Arial" w:hAnsi="Arial" w:cs="Arial"/>
        </w:rPr>
      </w:pPr>
    </w:p>
    <w:p w14:paraId="54456413" w14:textId="051D1774" w:rsidR="00B50DB9" w:rsidRDefault="00B50DB9" w:rsidP="00C02BF4">
      <w:pPr>
        <w:spacing w:line="288" w:lineRule="auto"/>
        <w:jc w:val="both"/>
        <w:rPr>
          <w:rFonts w:ascii="Arial" w:hAnsi="Arial" w:cs="Arial"/>
        </w:rPr>
      </w:pPr>
    </w:p>
    <w:p w14:paraId="48197BDB" w14:textId="14B15BAD" w:rsidR="00B50DB9" w:rsidRDefault="00B50DB9" w:rsidP="00C02BF4">
      <w:pPr>
        <w:spacing w:line="288" w:lineRule="auto"/>
        <w:jc w:val="both"/>
        <w:rPr>
          <w:rFonts w:ascii="Arial" w:hAnsi="Arial" w:cs="Arial"/>
        </w:rPr>
      </w:pPr>
    </w:p>
    <w:p w14:paraId="7316AA86" w14:textId="4798DD1A" w:rsidR="00B50DB9" w:rsidRDefault="00B50DB9" w:rsidP="00C02BF4">
      <w:pPr>
        <w:spacing w:line="288" w:lineRule="auto"/>
        <w:jc w:val="both"/>
        <w:rPr>
          <w:rFonts w:ascii="Arial" w:hAnsi="Arial" w:cs="Arial"/>
        </w:rPr>
      </w:pPr>
    </w:p>
    <w:p w14:paraId="4E670330" w14:textId="60F232FC" w:rsidR="00B50DB9" w:rsidRDefault="00B50DB9" w:rsidP="00C02BF4">
      <w:pPr>
        <w:spacing w:line="288" w:lineRule="auto"/>
        <w:jc w:val="both"/>
        <w:rPr>
          <w:rFonts w:ascii="Arial" w:hAnsi="Arial" w:cs="Arial"/>
        </w:rPr>
      </w:pPr>
    </w:p>
    <w:p w14:paraId="469AD2A0" w14:textId="3C8F1F3D" w:rsidR="00B50DB9" w:rsidRDefault="00B50DB9" w:rsidP="00C02BF4">
      <w:pPr>
        <w:spacing w:line="288" w:lineRule="auto"/>
        <w:jc w:val="both"/>
        <w:rPr>
          <w:rFonts w:ascii="Arial" w:hAnsi="Arial" w:cs="Arial"/>
        </w:rPr>
      </w:pPr>
    </w:p>
    <w:p w14:paraId="59AE3C34" w14:textId="77777777" w:rsidR="00B50DB9" w:rsidRPr="00946978" w:rsidRDefault="00B50DB9" w:rsidP="00C02BF4">
      <w:pPr>
        <w:spacing w:line="288" w:lineRule="auto"/>
        <w:jc w:val="both"/>
        <w:rPr>
          <w:rFonts w:ascii="Arial" w:hAnsi="Arial" w:cs="Arial"/>
        </w:rPr>
      </w:pPr>
    </w:p>
    <w:p w14:paraId="59277356" w14:textId="77777777" w:rsidR="00AD2BB7" w:rsidRDefault="00AD2BB7">
      <w:pPr>
        <w:rPr>
          <w:rFonts w:ascii="Arial" w:hAnsi="Arial" w:cs="Arial"/>
          <w:b/>
          <w:bCs/>
          <w:u w:val="single"/>
        </w:rPr>
      </w:pPr>
    </w:p>
    <w:p w14:paraId="7BD9C0D1" w14:textId="1B27B824" w:rsidR="00CB4DEA" w:rsidRPr="00CB4DEA" w:rsidRDefault="00CB4DEA" w:rsidP="00CB4DEA">
      <w:pPr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 xml:space="preserve">Supplementary </w:t>
      </w:r>
      <w:r w:rsidRPr="00CB4DEA">
        <w:rPr>
          <w:rFonts w:ascii="Arial" w:hAnsi="Arial" w:cs="Arial"/>
          <w:b/>
          <w:bCs/>
          <w:u w:val="single"/>
        </w:rPr>
        <w:t xml:space="preserve">Table </w:t>
      </w:r>
      <w:r w:rsidR="00DA3A76">
        <w:rPr>
          <w:rFonts w:ascii="Arial" w:hAnsi="Arial" w:cs="Arial"/>
          <w:b/>
          <w:bCs/>
          <w:u w:val="single"/>
        </w:rPr>
        <w:t>III</w:t>
      </w:r>
      <w:r w:rsidRPr="00CB4DEA">
        <w:rPr>
          <w:rFonts w:ascii="Arial" w:hAnsi="Arial" w:cs="Arial"/>
          <w:b/>
          <w:bCs/>
          <w:u w:val="single"/>
        </w:rPr>
        <w:t>.</w:t>
      </w:r>
      <w:r w:rsidRPr="00CB4DEA">
        <w:rPr>
          <w:rFonts w:ascii="Arial" w:hAnsi="Arial" w:cs="Arial"/>
        </w:rPr>
        <w:t xml:space="preserve"> </w:t>
      </w:r>
      <w:r w:rsidR="00CD4EE9">
        <w:rPr>
          <w:rFonts w:ascii="Arial" w:hAnsi="Arial" w:cs="Arial"/>
        </w:rPr>
        <w:t>P</w:t>
      </w:r>
      <w:r w:rsidRPr="00CB4DEA">
        <w:rPr>
          <w:rFonts w:ascii="Arial" w:hAnsi="Arial" w:cs="Arial"/>
        </w:rPr>
        <w:t>henotypic correlations between anxiety symptoms and health-related quality of life (QoL) variables in males and females (95% CIs)</w:t>
      </w:r>
    </w:p>
    <w:tbl>
      <w:tblPr>
        <w:tblStyle w:val="PlainTable22"/>
        <w:tblpPr w:leftFromText="180" w:rightFromText="180" w:vertAnchor="text" w:horzAnchor="margin" w:tblpY="106"/>
        <w:tblW w:w="8789" w:type="dxa"/>
        <w:tblLayout w:type="fixed"/>
        <w:tblLook w:val="04A0" w:firstRow="1" w:lastRow="0" w:firstColumn="1" w:lastColumn="0" w:noHBand="0" w:noVBand="1"/>
      </w:tblPr>
      <w:tblGrid>
        <w:gridCol w:w="3945"/>
        <w:gridCol w:w="730"/>
        <w:gridCol w:w="4114"/>
      </w:tblGrid>
      <w:tr w:rsidR="00CB4DEA" w:rsidRPr="00CB4DEA" w14:paraId="562FBB2B" w14:textId="77777777" w:rsidTr="00CD4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 w:val="restart"/>
            <w:vAlign w:val="center"/>
          </w:tcPr>
          <w:p w14:paraId="6BC70E87" w14:textId="77777777" w:rsidR="00CB4DEA" w:rsidRPr="00CB4DEA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QoL VARIABLE</w:t>
            </w:r>
          </w:p>
        </w:tc>
        <w:tc>
          <w:tcPr>
            <w:tcW w:w="730" w:type="dxa"/>
            <w:vMerge w:val="restart"/>
            <w:vAlign w:val="center"/>
          </w:tcPr>
          <w:p w14:paraId="4E8553F1" w14:textId="77777777" w:rsidR="00CB4DEA" w:rsidRPr="00CB4DEA" w:rsidRDefault="00CB4DEA" w:rsidP="00CB4DEA">
            <w:pPr>
              <w:spacing w:after="160" w:line="259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Sex</w:t>
            </w:r>
          </w:p>
        </w:tc>
        <w:tc>
          <w:tcPr>
            <w:tcW w:w="4114" w:type="dxa"/>
            <w:vMerge w:val="restart"/>
            <w:noWrap/>
            <w:vAlign w:val="center"/>
            <w:hideMark/>
          </w:tcPr>
          <w:p w14:paraId="6BF22AFA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Phenotypic</w:t>
            </w:r>
          </w:p>
          <w:p w14:paraId="44679E46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Correlation (95%CI)</w:t>
            </w:r>
          </w:p>
        </w:tc>
      </w:tr>
      <w:tr w:rsidR="00CB4DEA" w:rsidRPr="00CB4DEA" w14:paraId="3BFD1716" w14:textId="77777777" w:rsidTr="00CD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/>
            <w:vAlign w:val="center"/>
          </w:tcPr>
          <w:p w14:paraId="002C555D" w14:textId="77777777" w:rsidR="00CB4DEA" w:rsidRPr="00CB4DEA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0" w:type="dxa"/>
            <w:vMerge/>
            <w:vAlign w:val="center"/>
          </w:tcPr>
          <w:p w14:paraId="3FD3841D" w14:textId="77777777" w:rsidR="00CB4DEA" w:rsidRPr="00CB4DEA" w:rsidRDefault="00CB4DEA" w:rsidP="00CB4DEA">
            <w:pPr>
              <w:spacing w:after="160"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114" w:type="dxa"/>
            <w:vMerge/>
            <w:noWrap/>
            <w:vAlign w:val="center"/>
            <w:hideMark/>
          </w:tcPr>
          <w:p w14:paraId="30801046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CB4DEA" w:rsidRPr="00CB4DEA" w14:paraId="5D76D1DA" w14:textId="77777777" w:rsidTr="00CD4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 w:val="restart"/>
            <w:vAlign w:val="center"/>
          </w:tcPr>
          <w:p w14:paraId="776B6FAB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GENERAL HEALTH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6FA7FAAA" w14:textId="77777777" w:rsidR="00CB4DEA" w:rsidRPr="00CB4DEA" w:rsidRDefault="00CB4DEA" w:rsidP="00CB4DEA">
            <w:pPr>
              <w:spacing w:after="160"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4114" w:type="dxa"/>
            <w:shd w:val="clear" w:color="auto" w:fill="F2F2F2" w:themeFill="background1" w:themeFillShade="F2"/>
            <w:noWrap/>
            <w:vAlign w:val="center"/>
            <w:hideMark/>
          </w:tcPr>
          <w:p w14:paraId="1A483C3A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.29</w:t>
            </w:r>
          </w:p>
          <w:p w14:paraId="603B4945" w14:textId="54C22021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-.33 / -.2</w:t>
            </w:r>
            <w:r w:rsidR="00BA3A7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</w:t>
            </w: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</w:tr>
      <w:tr w:rsidR="00CB4DEA" w:rsidRPr="00CB4DEA" w14:paraId="1A8838E4" w14:textId="77777777" w:rsidTr="00CD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/>
            <w:vAlign w:val="center"/>
          </w:tcPr>
          <w:p w14:paraId="325D86B7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</w:p>
        </w:tc>
        <w:tc>
          <w:tcPr>
            <w:tcW w:w="730" w:type="dxa"/>
            <w:vAlign w:val="center"/>
          </w:tcPr>
          <w:p w14:paraId="4905F13F" w14:textId="77777777" w:rsidR="00CB4DEA" w:rsidRPr="00CB4DEA" w:rsidRDefault="00CB4DEA" w:rsidP="00CB4DEA">
            <w:pPr>
              <w:spacing w:after="160"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B4DEA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114" w:type="dxa"/>
            <w:noWrap/>
            <w:vAlign w:val="center"/>
          </w:tcPr>
          <w:p w14:paraId="0404E4C4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-.26</w:t>
            </w:r>
          </w:p>
          <w:p w14:paraId="4AC8F5BD" w14:textId="365782AE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(-.30 / -.22)</w:t>
            </w:r>
          </w:p>
        </w:tc>
      </w:tr>
      <w:tr w:rsidR="00CB4DEA" w:rsidRPr="00CB4DEA" w14:paraId="46D6382D" w14:textId="77777777" w:rsidTr="00CD4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 w:val="restart"/>
            <w:vAlign w:val="center"/>
          </w:tcPr>
          <w:p w14:paraId="727D3D6E" w14:textId="77777777" w:rsidR="00CD4EE9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PHYSICAL </w:t>
            </w:r>
          </w:p>
          <w:p w14:paraId="76FB4583" w14:textId="216D204F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FUNCTIONING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20A6A5C2" w14:textId="77777777" w:rsidR="00CB4DEA" w:rsidRPr="00CB4DEA" w:rsidRDefault="00CB4DEA" w:rsidP="00CB4DEA">
            <w:pPr>
              <w:spacing w:after="160"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4114" w:type="dxa"/>
            <w:shd w:val="clear" w:color="auto" w:fill="F2F2F2" w:themeFill="background1" w:themeFillShade="F2"/>
            <w:noWrap/>
            <w:vAlign w:val="center"/>
            <w:hideMark/>
          </w:tcPr>
          <w:p w14:paraId="3431BDFF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.21</w:t>
            </w:r>
          </w:p>
          <w:p w14:paraId="7352B427" w14:textId="563D2E3E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-.26 / -.17)</w:t>
            </w:r>
          </w:p>
        </w:tc>
      </w:tr>
      <w:tr w:rsidR="00CB4DEA" w:rsidRPr="00CB4DEA" w14:paraId="1DDBD191" w14:textId="77777777" w:rsidTr="00CD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/>
            <w:vAlign w:val="center"/>
          </w:tcPr>
          <w:p w14:paraId="2335E181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</w:p>
        </w:tc>
        <w:tc>
          <w:tcPr>
            <w:tcW w:w="730" w:type="dxa"/>
            <w:vAlign w:val="center"/>
          </w:tcPr>
          <w:p w14:paraId="6518CC75" w14:textId="77777777" w:rsidR="00CB4DEA" w:rsidRPr="00CB4DEA" w:rsidRDefault="00CB4DEA" w:rsidP="00CB4DEA">
            <w:pPr>
              <w:spacing w:after="160"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4114" w:type="dxa"/>
            <w:noWrap/>
            <w:vAlign w:val="center"/>
          </w:tcPr>
          <w:p w14:paraId="03687FFF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-.17</w:t>
            </w:r>
          </w:p>
          <w:p w14:paraId="5B0304CB" w14:textId="0423E2FC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(-.21 / -.13)</w:t>
            </w:r>
          </w:p>
        </w:tc>
      </w:tr>
      <w:tr w:rsidR="00CB4DEA" w:rsidRPr="00CB4DEA" w14:paraId="17D88EF0" w14:textId="77777777" w:rsidTr="00CD4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 w:val="restart"/>
            <w:vAlign w:val="center"/>
          </w:tcPr>
          <w:p w14:paraId="313A6D5E" w14:textId="77777777" w:rsidR="00CD4EE9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ROLE OF PHYSICAL </w:t>
            </w:r>
          </w:p>
          <w:p w14:paraId="150357C8" w14:textId="49AA9C49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PROBLEMS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3C4B5EA9" w14:textId="77777777" w:rsidR="00CB4DEA" w:rsidRPr="00CB4DEA" w:rsidRDefault="00CB4DEA" w:rsidP="00CB4DEA">
            <w:pPr>
              <w:spacing w:after="160"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4114" w:type="dxa"/>
            <w:shd w:val="clear" w:color="auto" w:fill="F2F2F2" w:themeFill="background1" w:themeFillShade="F2"/>
            <w:noWrap/>
            <w:vAlign w:val="center"/>
            <w:hideMark/>
          </w:tcPr>
          <w:p w14:paraId="327B4C6B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.27</w:t>
            </w:r>
          </w:p>
          <w:p w14:paraId="3F2F623D" w14:textId="6FC78495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-.31 / -.22)</w:t>
            </w:r>
          </w:p>
        </w:tc>
      </w:tr>
      <w:tr w:rsidR="00CB4DEA" w:rsidRPr="00CB4DEA" w14:paraId="182B0D54" w14:textId="77777777" w:rsidTr="00CD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/>
            <w:vAlign w:val="center"/>
          </w:tcPr>
          <w:p w14:paraId="69F03951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</w:p>
        </w:tc>
        <w:tc>
          <w:tcPr>
            <w:tcW w:w="730" w:type="dxa"/>
            <w:vAlign w:val="center"/>
          </w:tcPr>
          <w:p w14:paraId="3FD3D81B" w14:textId="77777777" w:rsidR="00CB4DEA" w:rsidRPr="00CB4DEA" w:rsidRDefault="00CB4DEA" w:rsidP="00CB4DEA">
            <w:pPr>
              <w:spacing w:after="160"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4114" w:type="dxa"/>
            <w:noWrap/>
            <w:vAlign w:val="center"/>
          </w:tcPr>
          <w:p w14:paraId="3D164B11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-.26</w:t>
            </w:r>
          </w:p>
          <w:p w14:paraId="1B4A9B0D" w14:textId="54363A52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(-.30 / -.22)</w:t>
            </w:r>
          </w:p>
        </w:tc>
      </w:tr>
      <w:tr w:rsidR="00CB4DEA" w:rsidRPr="00CB4DEA" w14:paraId="757C9117" w14:textId="77777777" w:rsidTr="00CD4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 w:val="restart"/>
            <w:vAlign w:val="center"/>
          </w:tcPr>
          <w:p w14:paraId="368571D6" w14:textId="77777777" w:rsid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Cs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EMOTIONAL </w:t>
            </w:r>
          </w:p>
          <w:p w14:paraId="46AB0D8E" w14:textId="75DCE68C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WELLBEING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2B33E9B6" w14:textId="77777777" w:rsidR="00CB4DEA" w:rsidRPr="00CB4DEA" w:rsidRDefault="00CB4DEA" w:rsidP="00CB4DEA">
            <w:pPr>
              <w:spacing w:after="160"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4114" w:type="dxa"/>
            <w:shd w:val="clear" w:color="auto" w:fill="F2F2F2" w:themeFill="background1" w:themeFillShade="F2"/>
            <w:noWrap/>
            <w:vAlign w:val="center"/>
            <w:hideMark/>
          </w:tcPr>
          <w:p w14:paraId="0199BEE4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.52</w:t>
            </w:r>
          </w:p>
          <w:p w14:paraId="023CE728" w14:textId="3F682EBC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-.56 / -.49)</w:t>
            </w:r>
          </w:p>
        </w:tc>
      </w:tr>
      <w:tr w:rsidR="00CB4DEA" w:rsidRPr="00CB4DEA" w14:paraId="2D7256BA" w14:textId="77777777" w:rsidTr="00CD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/>
            <w:vAlign w:val="center"/>
          </w:tcPr>
          <w:p w14:paraId="46D72776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</w:p>
        </w:tc>
        <w:tc>
          <w:tcPr>
            <w:tcW w:w="730" w:type="dxa"/>
            <w:vAlign w:val="center"/>
          </w:tcPr>
          <w:p w14:paraId="4711AE03" w14:textId="77777777" w:rsidR="00CB4DEA" w:rsidRPr="00CB4DEA" w:rsidRDefault="00CB4DEA" w:rsidP="00CB4DEA">
            <w:pPr>
              <w:spacing w:after="160"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4114" w:type="dxa"/>
            <w:noWrap/>
            <w:vAlign w:val="center"/>
          </w:tcPr>
          <w:p w14:paraId="0C4D8242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-.58</w:t>
            </w:r>
          </w:p>
          <w:p w14:paraId="148AD74D" w14:textId="1AD5BF10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(-.61 / -.55)</w:t>
            </w:r>
          </w:p>
        </w:tc>
      </w:tr>
      <w:tr w:rsidR="00CB4DEA" w:rsidRPr="00CB4DEA" w14:paraId="3926489F" w14:textId="77777777" w:rsidTr="00CD4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 w:val="restart"/>
            <w:vAlign w:val="center"/>
          </w:tcPr>
          <w:p w14:paraId="0FBFC43B" w14:textId="77777777" w:rsidR="00CD4EE9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ROLE OF EMOTIONAL </w:t>
            </w:r>
          </w:p>
          <w:p w14:paraId="1675E86D" w14:textId="2982889D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PROBLEMS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446262AE" w14:textId="77777777" w:rsidR="00CB4DEA" w:rsidRPr="00CB4DEA" w:rsidRDefault="00CB4DEA" w:rsidP="00CB4DEA">
            <w:pPr>
              <w:spacing w:after="160"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4114" w:type="dxa"/>
            <w:shd w:val="clear" w:color="auto" w:fill="F2F2F2" w:themeFill="background1" w:themeFillShade="F2"/>
            <w:noWrap/>
            <w:vAlign w:val="center"/>
            <w:hideMark/>
          </w:tcPr>
          <w:p w14:paraId="0D709930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.43</w:t>
            </w:r>
          </w:p>
          <w:p w14:paraId="33B17019" w14:textId="150F7759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-.47 / -.39)</w:t>
            </w:r>
          </w:p>
        </w:tc>
      </w:tr>
      <w:tr w:rsidR="00CB4DEA" w:rsidRPr="00CB4DEA" w14:paraId="3E29BBF0" w14:textId="77777777" w:rsidTr="00CD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/>
            <w:vAlign w:val="center"/>
          </w:tcPr>
          <w:p w14:paraId="0CBCD7ED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</w:p>
        </w:tc>
        <w:tc>
          <w:tcPr>
            <w:tcW w:w="730" w:type="dxa"/>
            <w:vAlign w:val="center"/>
          </w:tcPr>
          <w:p w14:paraId="43B4629C" w14:textId="77777777" w:rsidR="00CB4DEA" w:rsidRPr="00CB4DEA" w:rsidRDefault="00CB4DEA" w:rsidP="00CB4DEA">
            <w:pPr>
              <w:spacing w:after="160"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4114" w:type="dxa"/>
            <w:noWrap/>
            <w:vAlign w:val="center"/>
          </w:tcPr>
          <w:p w14:paraId="7A37C765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-.46</w:t>
            </w:r>
          </w:p>
          <w:p w14:paraId="48E96DE5" w14:textId="0D623D18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(-.49 / -.42)</w:t>
            </w:r>
          </w:p>
        </w:tc>
      </w:tr>
      <w:tr w:rsidR="00CB4DEA" w:rsidRPr="00CB4DEA" w14:paraId="50481684" w14:textId="77777777" w:rsidTr="00CD4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 w:val="restart"/>
            <w:vAlign w:val="center"/>
          </w:tcPr>
          <w:p w14:paraId="621BC68B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ENERGY/FATIGUE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5E9CB2F6" w14:textId="77777777" w:rsidR="00CB4DEA" w:rsidRPr="00CB4DEA" w:rsidRDefault="00CB4DEA" w:rsidP="00CB4DEA">
            <w:pPr>
              <w:spacing w:after="160"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4114" w:type="dxa"/>
            <w:shd w:val="clear" w:color="auto" w:fill="F2F2F2" w:themeFill="background1" w:themeFillShade="F2"/>
            <w:noWrap/>
            <w:vAlign w:val="center"/>
            <w:hideMark/>
          </w:tcPr>
          <w:p w14:paraId="3C8A79DC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.40</w:t>
            </w:r>
          </w:p>
          <w:p w14:paraId="2771B561" w14:textId="0CCE7832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-.44 / -.36)</w:t>
            </w:r>
          </w:p>
        </w:tc>
      </w:tr>
      <w:tr w:rsidR="00CB4DEA" w:rsidRPr="00CB4DEA" w14:paraId="13F19D54" w14:textId="77777777" w:rsidTr="00CD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/>
            <w:vAlign w:val="center"/>
          </w:tcPr>
          <w:p w14:paraId="78949C58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</w:p>
        </w:tc>
        <w:tc>
          <w:tcPr>
            <w:tcW w:w="730" w:type="dxa"/>
            <w:vAlign w:val="center"/>
          </w:tcPr>
          <w:p w14:paraId="783EC65D" w14:textId="77777777" w:rsidR="00CB4DEA" w:rsidRPr="00CB4DEA" w:rsidRDefault="00CB4DEA" w:rsidP="00CB4DEA">
            <w:pPr>
              <w:spacing w:after="160"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4114" w:type="dxa"/>
            <w:noWrap/>
            <w:vAlign w:val="center"/>
          </w:tcPr>
          <w:p w14:paraId="1B4CDB4B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-.44</w:t>
            </w:r>
          </w:p>
          <w:p w14:paraId="6E85894F" w14:textId="67E5CBA9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(-.47 / -.41)</w:t>
            </w:r>
          </w:p>
        </w:tc>
      </w:tr>
      <w:tr w:rsidR="00CB4DEA" w:rsidRPr="00CB4DEA" w14:paraId="4D6193D2" w14:textId="77777777" w:rsidTr="00CD4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 w:val="restart"/>
            <w:vAlign w:val="center"/>
          </w:tcPr>
          <w:p w14:paraId="372D5C49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PAIN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623A1BE8" w14:textId="77777777" w:rsidR="00CB4DEA" w:rsidRPr="00CB4DEA" w:rsidRDefault="00CB4DEA" w:rsidP="00CB4DEA">
            <w:pPr>
              <w:spacing w:after="160"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4114" w:type="dxa"/>
            <w:shd w:val="clear" w:color="auto" w:fill="F2F2F2" w:themeFill="background1" w:themeFillShade="F2"/>
            <w:noWrap/>
            <w:vAlign w:val="center"/>
            <w:hideMark/>
          </w:tcPr>
          <w:p w14:paraId="6A4D86BE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.31</w:t>
            </w:r>
          </w:p>
          <w:p w14:paraId="3B3723B4" w14:textId="75C306C1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-.35 / -.26)</w:t>
            </w:r>
          </w:p>
        </w:tc>
      </w:tr>
      <w:tr w:rsidR="00CB4DEA" w:rsidRPr="00CB4DEA" w14:paraId="4467B5A6" w14:textId="77777777" w:rsidTr="00CD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/>
            <w:vAlign w:val="center"/>
          </w:tcPr>
          <w:p w14:paraId="3370BA8E" w14:textId="77777777" w:rsidR="00CB4DEA" w:rsidRPr="00CD4EE9" w:rsidRDefault="00CB4DEA" w:rsidP="00CB4DEA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</w:p>
        </w:tc>
        <w:tc>
          <w:tcPr>
            <w:tcW w:w="730" w:type="dxa"/>
            <w:vAlign w:val="center"/>
          </w:tcPr>
          <w:p w14:paraId="06B19635" w14:textId="77777777" w:rsidR="00CB4DEA" w:rsidRPr="00CB4DEA" w:rsidRDefault="00CB4DEA" w:rsidP="00CB4DEA">
            <w:pPr>
              <w:spacing w:after="160"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4114" w:type="dxa"/>
            <w:noWrap/>
            <w:vAlign w:val="center"/>
          </w:tcPr>
          <w:p w14:paraId="65DC20B4" w14:textId="77777777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-.29</w:t>
            </w:r>
          </w:p>
          <w:p w14:paraId="48DF9519" w14:textId="55E71DB0" w:rsidR="00CB4DEA" w:rsidRPr="00CB4DEA" w:rsidRDefault="00CB4DEA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4DEA">
              <w:rPr>
                <w:rFonts w:ascii="Arial" w:hAnsi="Arial" w:cs="Arial"/>
                <w:b/>
                <w:bCs/>
                <w:color w:val="000000"/>
              </w:rPr>
              <w:t>(-.33 / -.25)</w:t>
            </w:r>
          </w:p>
        </w:tc>
      </w:tr>
      <w:tr w:rsidR="00CA2495" w:rsidRPr="00CB4DEA" w14:paraId="098F7ED3" w14:textId="77777777" w:rsidTr="00CD4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 w:val="restart"/>
            <w:vAlign w:val="center"/>
          </w:tcPr>
          <w:p w14:paraId="54C8FF87" w14:textId="77777777" w:rsidR="00CD4EE9" w:rsidRPr="00CD4EE9" w:rsidRDefault="00CA2495" w:rsidP="00CA2495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SOCIAL </w:t>
            </w:r>
          </w:p>
          <w:p w14:paraId="59B08BC7" w14:textId="4AD7D311" w:rsidR="00CA2495" w:rsidRPr="00CD4EE9" w:rsidRDefault="00CA2495" w:rsidP="00CA2495">
            <w:pPr>
              <w:spacing w:after="160" w:line="259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CD4EE9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FUNCTIONING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64EF2F67" w14:textId="77777777" w:rsidR="00CA2495" w:rsidRPr="00CB4DEA" w:rsidRDefault="00CA2495" w:rsidP="00CA2495">
            <w:pPr>
              <w:spacing w:after="160"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4114" w:type="dxa"/>
            <w:shd w:val="clear" w:color="auto" w:fill="F2F2F2" w:themeFill="background1" w:themeFillShade="F2"/>
            <w:noWrap/>
            <w:vAlign w:val="center"/>
            <w:hideMark/>
          </w:tcPr>
          <w:p w14:paraId="2EF53E89" w14:textId="1E6AC148" w:rsidR="00CA2495" w:rsidRDefault="00CA2495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52B4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.4</w:t>
            </w:r>
            <w:r w:rsidR="00AD4DB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</w:t>
            </w:r>
          </w:p>
          <w:p w14:paraId="0E811857" w14:textId="08538DD0" w:rsidR="00CA2495" w:rsidRPr="00CB4DEA" w:rsidRDefault="00CA2495" w:rsidP="00CD4EE9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52B4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-.4</w:t>
            </w:r>
            <w:r w:rsidR="002B71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</w:t>
            </w:r>
            <w:r w:rsidRPr="00F52B4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/ -.3</w:t>
            </w:r>
            <w:r w:rsidR="004B21F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</w:t>
            </w:r>
            <w:r w:rsidRPr="00F52B4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</w:tr>
      <w:tr w:rsidR="00CA2495" w:rsidRPr="00CB4DEA" w14:paraId="3E5ABF49" w14:textId="77777777" w:rsidTr="00CD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vMerge/>
            <w:vAlign w:val="center"/>
          </w:tcPr>
          <w:p w14:paraId="6101277D" w14:textId="77777777" w:rsidR="00CA2495" w:rsidRPr="00CB4DEA" w:rsidRDefault="00CA2495" w:rsidP="00CA2495">
            <w:pPr>
              <w:spacing w:after="160" w:line="259" w:lineRule="auto"/>
              <w:contextualSpacing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0" w:type="dxa"/>
            <w:vAlign w:val="center"/>
          </w:tcPr>
          <w:p w14:paraId="0454C127" w14:textId="77777777" w:rsidR="00CA2495" w:rsidRPr="00CB4DEA" w:rsidRDefault="00CA2495" w:rsidP="00CA2495">
            <w:pPr>
              <w:spacing w:after="160"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DEA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4114" w:type="dxa"/>
            <w:noWrap/>
            <w:vAlign w:val="center"/>
          </w:tcPr>
          <w:p w14:paraId="0F6DF874" w14:textId="0085A08E" w:rsidR="00CA2495" w:rsidRDefault="00CA2495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A2495">
              <w:rPr>
                <w:rFonts w:ascii="Arial" w:hAnsi="Arial" w:cs="Arial"/>
                <w:b/>
                <w:bCs/>
                <w:color w:val="000000"/>
              </w:rPr>
              <w:t>-.4</w:t>
            </w:r>
            <w:r w:rsidR="004B21FB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  <w:p w14:paraId="295BB5D0" w14:textId="08D54714" w:rsidR="00CA2495" w:rsidRPr="00CB4DEA" w:rsidRDefault="00CA2495" w:rsidP="00CD4EE9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2495">
              <w:rPr>
                <w:rFonts w:ascii="Arial" w:hAnsi="Arial" w:cs="Arial"/>
                <w:b/>
                <w:bCs/>
                <w:color w:val="000000"/>
              </w:rPr>
              <w:t>(-.</w:t>
            </w:r>
            <w:r w:rsidR="004B21FB">
              <w:rPr>
                <w:rFonts w:ascii="Arial" w:hAnsi="Arial" w:cs="Arial"/>
                <w:b/>
                <w:bCs/>
                <w:color w:val="000000"/>
              </w:rPr>
              <w:t>49</w:t>
            </w:r>
            <w:r w:rsidR="007011F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CA2495">
              <w:rPr>
                <w:rFonts w:ascii="Arial" w:hAnsi="Arial" w:cs="Arial"/>
                <w:b/>
                <w:bCs/>
                <w:color w:val="000000"/>
              </w:rPr>
              <w:t>/ -.</w:t>
            </w:r>
            <w:r w:rsidR="004B21FB">
              <w:rPr>
                <w:rFonts w:ascii="Arial" w:hAnsi="Arial" w:cs="Arial"/>
                <w:b/>
                <w:bCs/>
                <w:color w:val="000000"/>
              </w:rPr>
              <w:t>40</w:t>
            </w:r>
            <w:r w:rsidRPr="00CA2495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</w:tbl>
    <w:p w14:paraId="3A691B60" w14:textId="77777777" w:rsidR="00CB4DEA" w:rsidRPr="00CB4DEA" w:rsidRDefault="00CB4DEA" w:rsidP="00CB4DEA">
      <w:pPr>
        <w:contextualSpacing/>
        <w:rPr>
          <w:rFonts w:ascii="Arial" w:hAnsi="Arial" w:cs="Arial"/>
        </w:rPr>
      </w:pPr>
    </w:p>
    <w:p w14:paraId="2BBAEDC2" w14:textId="5444BC86" w:rsidR="00CB4DEA" w:rsidRPr="00CB4DEA" w:rsidRDefault="00CB4DEA" w:rsidP="00CB4DEA">
      <w:pPr>
        <w:rPr>
          <w:rFonts w:ascii="Arial" w:hAnsi="Arial" w:cs="Arial"/>
          <w:i/>
          <w:iCs/>
        </w:rPr>
      </w:pPr>
      <w:r w:rsidRPr="00CB4DEA">
        <w:rPr>
          <w:rFonts w:ascii="Arial" w:hAnsi="Arial" w:cs="Arial"/>
          <w:i/>
          <w:iCs/>
        </w:rPr>
        <w:t>M = Males, F = Females.  Significant correlations are give</w:t>
      </w:r>
      <w:r w:rsidR="009D1374">
        <w:rPr>
          <w:rFonts w:ascii="Arial" w:hAnsi="Arial" w:cs="Arial"/>
          <w:i/>
          <w:iCs/>
        </w:rPr>
        <w:t>n</w:t>
      </w:r>
      <w:r w:rsidRPr="00CB4DEA">
        <w:rPr>
          <w:rFonts w:ascii="Arial" w:hAnsi="Arial" w:cs="Arial"/>
          <w:i/>
          <w:iCs/>
        </w:rPr>
        <w:t xml:space="preserve"> in bold (as indicated by 95% CI not crossing zero)</w:t>
      </w:r>
    </w:p>
    <w:p w14:paraId="15AB621E" w14:textId="4E11B010" w:rsidR="00AD2BB7" w:rsidRDefault="00AD2BB7">
      <w:pPr>
        <w:rPr>
          <w:rFonts w:ascii="Arial" w:hAnsi="Arial" w:cs="Arial"/>
          <w:b/>
          <w:bCs/>
          <w:u w:val="single"/>
        </w:rPr>
      </w:pPr>
    </w:p>
    <w:p w14:paraId="179C337A" w14:textId="56BC79E4" w:rsidR="00E7369D" w:rsidRDefault="00E7369D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29F71153" w14:textId="77777777" w:rsidR="00CB4DEA" w:rsidRDefault="00CB4DEA">
      <w:pPr>
        <w:rPr>
          <w:rFonts w:ascii="Arial" w:hAnsi="Arial" w:cs="Arial"/>
          <w:b/>
          <w:bCs/>
          <w:u w:val="single"/>
        </w:rPr>
      </w:pPr>
    </w:p>
    <w:tbl>
      <w:tblPr>
        <w:tblStyle w:val="PlainTable2"/>
        <w:tblpPr w:leftFromText="180" w:rightFromText="180" w:vertAnchor="text" w:horzAnchor="margin" w:tblpY="841"/>
        <w:tblW w:w="9561" w:type="dxa"/>
        <w:tblLayout w:type="fixed"/>
        <w:tblLook w:val="04A0" w:firstRow="1" w:lastRow="0" w:firstColumn="1" w:lastColumn="0" w:noHBand="0" w:noVBand="1"/>
      </w:tblPr>
      <w:tblGrid>
        <w:gridCol w:w="3402"/>
        <w:gridCol w:w="1201"/>
        <w:gridCol w:w="1342"/>
        <w:gridCol w:w="1807"/>
        <w:gridCol w:w="1809"/>
      </w:tblGrid>
      <w:tr w:rsidR="0068132A" w:rsidRPr="00FA326B" w14:paraId="2C045D47" w14:textId="77777777" w:rsidTr="00AA0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right w:val="single" w:sz="4" w:space="0" w:color="E7E6E6" w:themeColor="background2"/>
            </w:tcBorders>
            <w:noWrap/>
            <w:hideMark/>
          </w:tcPr>
          <w:p w14:paraId="76A38A7C" w14:textId="77777777" w:rsidR="0068132A" w:rsidRPr="004C558D" w:rsidRDefault="0068132A" w:rsidP="00AA010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bookmarkStart w:id="0" w:name="_Hlk24542415"/>
            <w:r w:rsidRPr="00FA326B">
              <w:rPr>
                <w:rFonts w:ascii="Arial" w:eastAsia="Times New Roman" w:hAnsi="Arial" w:cs="Arial"/>
                <w:color w:val="000000"/>
                <w:lang w:eastAsia="en-GB"/>
              </w:rPr>
              <w:t xml:space="preserve">QoL </w:t>
            </w: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VARIABLE</w:t>
            </w:r>
          </w:p>
        </w:tc>
        <w:tc>
          <w:tcPr>
            <w:tcW w:w="1201" w:type="dxa"/>
            <w:vMerge w:val="restart"/>
            <w:tcBorders>
              <w:left w:val="single" w:sz="4" w:space="0" w:color="E7E6E6" w:themeColor="background2"/>
            </w:tcBorders>
          </w:tcPr>
          <w:p w14:paraId="7B049F1E" w14:textId="77777777" w:rsidR="0068132A" w:rsidRPr="004C558D" w:rsidRDefault="0068132A" w:rsidP="00AA0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Sex</w:t>
            </w:r>
          </w:p>
        </w:tc>
        <w:tc>
          <w:tcPr>
            <w:tcW w:w="4958" w:type="dxa"/>
            <w:gridSpan w:val="3"/>
            <w:noWrap/>
            <w:hideMark/>
          </w:tcPr>
          <w:p w14:paraId="7B594DA3" w14:textId="77777777" w:rsidR="0068132A" w:rsidRPr="004C558D" w:rsidRDefault="0068132A" w:rsidP="00AA0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Correlations with anxiety (95% CI)</w:t>
            </w:r>
          </w:p>
        </w:tc>
      </w:tr>
      <w:tr w:rsidR="0068132A" w:rsidRPr="00FA326B" w14:paraId="25976880" w14:textId="77777777" w:rsidTr="00AA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right w:val="single" w:sz="4" w:space="0" w:color="E7E6E6" w:themeColor="background2"/>
            </w:tcBorders>
            <w:noWrap/>
            <w:hideMark/>
          </w:tcPr>
          <w:p w14:paraId="3E7B3865" w14:textId="77777777" w:rsidR="0068132A" w:rsidRPr="004C558D" w:rsidRDefault="0068132A" w:rsidP="00AA010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1" w:type="dxa"/>
            <w:vMerge/>
            <w:tcBorders>
              <w:left w:val="single" w:sz="4" w:space="0" w:color="E7E6E6" w:themeColor="background2"/>
            </w:tcBorders>
          </w:tcPr>
          <w:p w14:paraId="182F5F19" w14:textId="77777777" w:rsidR="0068132A" w:rsidRPr="004C558D" w:rsidRDefault="0068132A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42" w:type="dxa"/>
            <w:noWrap/>
            <w:hideMark/>
          </w:tcPr>
          <w:p w14:paraId="6C6004D7" w14:textId="77777777" w:rsidR="0068132A" w:rsidRPr="004C558D" w:rsidRDefault="0068132A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C558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</w:t>
            </w:r>
            <w:proofErr w:type="spellEnd"/>
          </w:p>
        </w:tc>
        <w:tc>
          <w:tcPr>
            <w:tcW w:w="1807" w:type="dxa"/>
            <w:noWrap/>
            <w:hideMark/>
          </w:tcPr>
          <w:p w14:paraId="3AA6A63D" w14:textId="77777777" w:rsidR="0068132A" w:rsidRPr="004C558D" w:rsidRDefault="0068132A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C558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C</w:t>
            </w:r>
            <w:proofErr w:type="spellEnd"/>
          </w:p>
        </w:tc>
        <w:tc>
          <w:tcPr>
            <w:tcW w:w="1809" w:type="dxa"/>
            <w:noWrap/>
            <w:hideMark/>
          </w:tcPr>
          <w:p w14:paraId="1210794D" w14:textId="77777777" w:rsidR="0068132A" w:rsidRDefault="0068132A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C558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</w:t>
            </w:r>
            <w:proofErr w:type="spellEnd"/>
          </w:p>
          <w:p w14:paraId="26444F00" w14:textId="71A640CA" w:rsidR="001A63A5" w:rsidRPr="004C558D" w:rsidRDefault="001A63A5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DF774C" w:rsidRPr="00FA326B" w14:paraId="2EDC840B" w14:textId="77777777" w:rsidTr="00AA0105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right w:val="single" w:sz="4" w:space="0" w:color="E7E6E6" w:themeColor="background2"/>
            </w:tcBorders>
            <w:noWrap/>
            <w:hideMark/>
          </w:tcPr>
          <w:p w14:paraId="3C90C480" w14:textId="77777777" w:rsidR="00DF774C" w:rsidRPr="004C558D" w:rsidRDefault="00DF774C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GENERAL </w:t>
            </w:r>
          </w:p>
          <w:p w14:paraId="18CF3FB7" w14:textId="77777777" w:rsidR="00DF774C" w:rsidRPr="004C558D" w:rsidRDefault="00DF774C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HEALTH</w:t>
            </w: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</w:tcPr>
          <w:p w14:paraId="61CC0175" w14:textId="77777777" w:rsidR="00DF774C" w:rsidRPr="004C558D" w:rsidRDefault="00DF774C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018F6FC2" w14:textId="77777777" w:rsidR="00DE3E46" w:rsidRPr="00FA67D6" w:rsidRDefault="00DF774C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67D6">
              <w:rPr>
                <w:rFonts w:ascii="Arial" w:hAnsi="Arial" w:cs="Arial"/>
              </w:rPr>
              <w:t xml:space="preserve">-.05 </w:t>
            </w:r>
          </w:p>
          <w:p w14:paraId="1D7C7A6D" w14:textId="566BD321" w:rsidR="00DF774C" w:rsidRPr="00FA67D6" w:rsidRDefault="00DF774C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67D6">
              <w:rPr>
                <w:rFonts w:ascii="Arial" w:hAnsi="Arial" w:cs="Arial"/>
              </w:rPr>
              <w:t>(-.99 / 1)</w:t>
            </w:r>
          </w:p>
        </w:tc>
        <w:tc>
          <w:tcPr>
            <w:tcW w:w="1807" w:type="dxa"/>
            <w:shd w:val="clear" w:color="auto" w:fill="F2F2F2" w:themeFill="background1" w:themeFillShade="F2"/>
            <w:noWrap/>
            <w:hideMark/>
          </w:tcPr>
          <w:p w14:paraId="1E2143D0" w14:textId="77777777" w:rsidR="00DE3E46" w:rsidRPr="00FA67D6" w:rsidRDefault="00DF774C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67D6">
              <w:rPr>
                <w:rFonts w:ascii="Arial" w:hAnsi="Arial" w:cs="Arial"/>
              </w:rPr>
              <w:t xml:space="preserve">-.99 </w:t>
            </w:r>
          </w:p>
          <w:p w14:paraId="59A27856" w14:textId="76BF25FD" w:rsidR="00DF774C" w:rsidRPr="00FA67D6" w:rsidRDefault="00DF774C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67D6">
              <w:rPr>
                <w:rFonts w:ascii="Arial" w:hAnsi="Arial" w:cs="Arial"/>
              </w:rPr>
              <w:t>(-.99 /-.99)</w:t>
            </w:r>
          </w:p>
        </w:tc>
        <w:tc>
          <w:tcPr>
            <w:tcW w:w="1809" w:type="dxa"/>
            <w:shd w:val="clear" w:color="auto" w:fill="F2F2F2" w:themeFill="background1" w:themeFillShade="F2"/>
            <w:noWrap/>
            <w:hideMark/>
          </w:tcPr>
          <w:p w14:paraId="341C87BB" w14:textId="77777777" w:rsidR="00DE3E46" w:rsidRPr="00FA67D6" w:rsidRDefault="00DF774C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A67D6">
              <w:rPr>
                <w:rFonts w:ascii="Arial" w:hAnsi="Arial" w:cs="Arial"/>
                <w:b/>
                <w:bCs/>
              </w:rPr>
              <w:t xml:space="preserve">-.34 </w:t>
            </w:r>
          </w:p>
          <w:p w14:paraId="22D05F16" w14:textId="3DDAF7D8" w:rsidR="00DF774C" w:rsidRPr="00FA67D6" w:rsidRDefault="00DF774C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67D6">
              <w:rPr>
                <w:rFonts w:ascii="Arial" w:hAnsi="Arial" w:cs="Arial"/>
                <w:b/>
                <w:bCs/>
              </w:rPr>
              <w:t>(-.45 / -.23)</w:t>
            </w:r>
          </w:p>
        </w:tc>
      </w:tr>
      <w:tr w:rsidR="0048125B" w:rsidRPr="00FA326B" w14:paraId="1EBD5F75" w14:textId="77777777" w:rsidTr="00AA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right w:val="single" w:sz="4" w:space="0" w:color="E7E6E6" w:themeColor="background2"/>
            </w:tcBorders>
            <w:noWrap/>
          </w:tcPr>
          <w:p w14:paraId="5CC2648C" w14:textId="77777777" w:rsidR="0048125B" w:rsidRPr="004C558D" w:rsidRDefault="0048125B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</w:tcPr>
          <w:p w14:paraId="289844CC" w14:textId="77777777" w:rsidR="0048125B" w:rsidRPr="004C558D" w:rsidRDefault="0048125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342" w:type="dxa"/>
            <w:noWrap/>
          </w:tcPr>
          <w:p w14:paraId="4E828160" w14:textId="77777777" w:rsidR="0048125B" w:rsidRPr="00FA67D6" w:rsidRDefault="0048125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67D6">
              <w:rPr>
                <w:rFonts w:ascii="Arial" w:hAnsi="Arial" w:cs="Arial"/>
              </w:rPr>
              <w:t xml:space="preserve">-1 </w:t>
            </w:r>
          </w:p>
          <w:p w14:paraId="710AC56A" w14:textId="4A4830BC" w:rsidR="0048125B" w:rsidRPr="00FA67D6" w:rsidRDefault="0048125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67D6">
              <w:rPr>
                <w:rFonts w:ascii="Arial" w:hAnsi="Arial" w:cs="Arial"/>
              </w:rPr>
              <w:t>(-1 / -1)</w:t>
            </w:r>
          </w:p>
        </w:tc>
        <w:tc>
          <w:tcPr>
            <w:tcW w:w="1807" w:type="dxa"/>
            <w:noWrap/>
          </w:tcPr>
          <w:p w14:paraId="3BDA30F4" w14:textId="77777777" w:rsidR="0048125B" w:rsidRPr="00FA67D6" w:rsidRDefault="0048125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A67D6">
              <w:rPr>
                <w:rFonts w:ascii="Arial" w:hAnsi="Arial" w:cs="Arial"/>
                <w:b/>
                <w:bCs/>
              </w:rPr>
              <w:t xml:space="preserve">-.45 </w:t>
            </w:r>
          </w:p>
          <w:p w14:paraId="6A690948" w14:textId="2E2FAA40" w:rsidR="0048125B" w:rsidRPr="00FA67D6" w:rsidRDefault="0048125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67D6">
              <w:rPr>
                <w:rFonts w:ascii="Arial" w:hAnsi="Arial" w:cs="Arial"/>
                <w:b/>
                <w:bCs/>
              </w:rPr>
              <w:t>(-1 / -.18)</w:t>
            </w:r>
          </w:p>
        </w:tc>
        <w:tc>
          <w:tcPr>
            <w:tcW w:w="1809" w:type="dxa"/>
            <w:noWrap/>
          </w:tcPr>
          <w:p w14:paraId="367FE77E" w14:textId="77777777" w:rsidR="0048125B" w:rsidRPr="00FA67D6" w:rsidRDefault="0048125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A67D6">
              <w:rPr>
                <w:rFonts w:ascii="Arial" w:hAnsi="Arial" w:cs="Arial"/>
                <w:b/>
                <w:bCs/>
              </w:rPr>
              <w:t xml:space="preserve">-.17 </w:t>
            </w:r>
          </w:p>
          <w:p w14:paraId="466B558A" w14:textId="3C30E909" w:rsidR="0048125B" w:rsidRPr="00FA67D6" w:rsidRDefault="0048125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67D6">
              <w:rPr>
                <w:rFonts w:ascii="Arial" w:hAnsi="Arial" w:cs="Arial"/>
                <w:b/>
                <w:bCs/>
              </w:rPr>
              <w:t>(-.25 / -.09)</w:t>
            </w:r>
          </w:p>
        </w:tc>
      </w:tr>
      <w:tr w:rsidR="0048125B" w:rsidRPr="00FA326B" w14:paraId="0B59DDD4" w14:textId="77777777" w:rsidTr="00AA0105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right w:val="single" w:sz="4" w:space="0" w:color="E7E6E6" w:themeColor="background2"/>
            </w:tcBorders>
            <w:noWrap/>
            <w:hideMark/>
          </w:tcPr>
          <w:p w14:paraId="07252DDB" w14:textId="77777777" w:rsidR="0048125B" w:rsidRDefault="0048125B" w:rsidP="00AA010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PHYSICAL </w:t>
            </w:r>
          </w:p>
          <w:p w14:paraId="6203DA8D" w14:textId="1A95FD5A" w:rsidR="0048125B" w:rsidRPr="004C558D" w:rsidRDefault="0048125B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FUNCTIONING</w:t>
            </w: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</w:tcPr>
          <w:p w14:paraId="48E44543" w14:textId="77777777" w:rsidR="0048125B" w:rsidRPr="004C558D" w:rsidRDefault="0048125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5E9CFD33" w14:textId="4F28FD45" w:rsidR="0048125B" w:rsidRPr="000977BD" w:rsidRDefault="0048125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77BD">
              <w:rPr>
                <w:rFonts w:ascii="Arial" w:hAnsi="Arial" w:cs="Arial"/>
              </w:rPr>
              <w:t>-.9</w:t>
            </w:r>
            <w:r w:rsidR="00A77C7F" w:rsidRPr="000977BD">
              <w:rPr>
                <w:rFonts w:ascii="Arial" w:hAnsi="Arial" w:cs="Arial"/>
              </w:rPr>
              <w:t>9</w:t>
            </w:r>
            <w:r w:rsidRPr="000977BD">
              <w:rPr>
                <w:rFonts w:ascii="Arial" w:hAnsi="Arial" w:cs="Arial"/>
              </w:rPr>
              <w:t xml:space="preserve"> </w:t>
            </w:r>
          </w:p>
          <w:p w14:paraId="18085920" w14:textId="1B0E1508" w:rsidR="0048125B" w:rsidRPr="000977BD" w:rsidRDefault="0048125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77BD">
              <w:rPr>
                <w:rFonts w:ascii="Arial" w:hAnsi="Arial" w:cs="Arial"/>
              </w:rPr>
              <w:t xml:space="preserve">(-.99 / </w:t>
            </w:r>
            <w:r w:rsidR="00A77C7F" w:rsidRPr="000977BD">
              <w:rPr>
                <w:rFonts w:ascii="Arial" w:hAnsi="Arial" w:cs="Arial"/>
              </w:rPr>
              <w:t>-</w:t>
            </w:r>
            <w:r w:rsidRPr="000977BD">
              <w:rPr>
                <w:rFonts w:ascii="Arial" w:hAnsi="Arial" w:cs="Arial"/>
              </w:rPr>
              <w:t>.99)</w:t>
            </w:r>
          </w:p>
        </w:tc>
        <w:tc>
          <w:tcPr>
            <w:tcW w:w="1807" w:type="dxa"/>
            <w:shd w:val="clear" w:color="auto" w:fill="F2F2F2" w:themeFill="background1" w:themeFillShade="F2"/>
            <w:noWrap/>
            <w:hideMark/>
          </w:tcPr>
          <w:p w14:paraId="73544464" w14:textId="3A51F2BC" w:rsidR="0048125B" w:rsidRPr="000977BD" w:rsidRDefault="00A77C7F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77BD">
              <w:rPr>
                <w:rFonts w:ascii="Arial" w:hAnsi="Arial" w:cs="Arial"/>
              </w:rPr>
              <w:t>.15</w:t>
            </w:r>
            <w:r w:rsidR="0048125B" w:rsidRPr="000977BD">
              <w:rPr>
                <w:rFonts w:ascii="Arial" w:hAnsi="Arial" w:cs="Arial"/>
              </w:rPr>
              <w:t xml:space="preserve"> </w:t>
            </w:r>
          </w:p>
          <w:p w14:paraId="77AE44F1" w14:textId="74D9E186" w:rsidR="0048125B" w:rsidRPr="000977BD" w:rsidRDefault="0048125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77BD">
              <w:rPr>
                <w:rFonts w:ascii="Arial" w:hAnsi="Arial" w:cs="Arial"/>
              </w:rPr>
              <w:t>(-</w:t>
            </w:r>
            <w:r w:rsidR="00A77C7F" w:rsidRPr="000977BD">
              <w:rPr>
                <w:rFonts w:ascii="Arial" w:hAnsi="Arial" w:cs="Arial"/>
              </w:rPr>
              <w:t>1</w:t>
            </w:r>
            <w:r w:rsidRPr="000977BD">
              <w:rPr>
                <w:rFonts w:ascii="Arial" w:hAnsi="Arial" w:cs="Arial"/>
              </w:rPr>
              <w:t xml:space="preserve"> / .99)</w:t>
            </w:r>
          </w:p>
        </w:tc>
        <w:tc>
          <w:tcPr>
            <w:tcW w:w="1809" w:type="dxa"/>
            <w:shd w:val="clear" w:color="auto" w:fill="F2F2F2" w:themeFill="background1" w:themeFillShade="F2"/>
            <w:noWrap/>
            <w:hideMark/>
          </w:tcPr>
          <w:p w14:paraId="17C1293B" w14:textId="77777777" w:rsidR="0048125B" w:rsidRPr="000977BD" w:rsidRDefault="0048125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977BD">
              <w:rPr>
                <w:rFonts w:ascii="Arial" w:hAnsi="Arial" w:cs="Arial"/>
                <w:b/>
                <w:bCs/>
              </w:rPr>
              <w:t xml:space="preserve">-.14 </w:t>
            </w:r>
          </w:p>
          <w:p w14:paraId="2336E0C6" w14:textId="6FC50C9D" w:rsidR="0048125B" w:rsidRPr="000977BD" w:rsidRDefault="0048125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977BD">
              <w:rPr>
                <w:rFonts w:ascii="Arial" w:hAnsi="Arial" w:cs="Arial"/>
                <w:b/>
                <w:bCs/>
              </w:rPr>
              <w:t>(-.2</w:t>
            </w:r>
            <w:r w:rsidR="00A77C7F" w:rsidRPr="000977BD">
              <w:rPr>
                <w:rFonts w:ascii="Arial" w:hAnsi="Arial" w:cs="Arial"/>
                <w:b/>
                <w:bCs/>
              </w:rPr>
              <w:t>6</w:t>
            </w:r>
            <w:r w:rsidRPr="000977BD">
              <w:rPr>
                <w:rFonts w:ascii="Arial" w:hAnsi="Arial" w:cs="Arial"/>
                <w:b/>
                <w:bCs/>
              </w:rPr>
              <w:t xml:space="preserve"> / -.02)</w:t>
            </w:r>
          </w:p>
        </w:tc>
      </w:tr>
      <w:tr w:rsidR="00D67AF7" w:rsidRPr="00FA326B" w14:paraId="50A4D379" w14:textId="77777777" w:rsidTr="00AA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right w:val="single" w:sz="4" w:space="0" w:color="E7E6E6" w:themeColor="background2"/>
            </w:tcBorders>
            <w:noWrap/>
          </w:tcPr>
          <w:p w14:paraId="119FD5F3" w14:textId="77777777" w:rsidR="00D67AF7" w:rsidRPr="004C558D" w:rsidRDefault="00D67AF7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</w:tcPr>
          <w:p w14:paraId="3BDF8D24" w14:textId="77777777" w:rsidR="00D67AF7" w:rsidRPr="004C558D" w:rsidRDefault="00D67AF7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342" w:type="dxa"/>
            <w:noWrap/>
          </w:tcPr>
          <w:p w14:paraId="214CBB79" w14:textId="58799A48" w:rsidR="00D67AF7" w:rsidRPr="004F7237" w:rsidRDefault="00A77C7F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237">
              <w:rPr>
                <w:rFonts w:ascii="Arial" w:hAnsi="Arial" w:cs="Arial"/>
              </w:rPr>
              <w:t>-.12</w:t>
            </w:r>
            <w:r w:rsidR="00D67AF7" w:rsidRPr="004F7237">
              <w:rPr>
                <w:rFonts w:ascii="Arial" w:hAnsi="Arial" w:cs="Arial"/>
              </w:rPr>
              <w:t xml:space="preserve"> </w:t>
            </w:r>
          </w:p>
          <w:p w14:paraId="64B1FA6A" w14:textId="1BA65E3A" w:rsidR="00D67AF7" w:rsidRPr="004F7237" w:rsidRDefault="00D67AF7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7237">
              <w:rPr>
                <w:rFonts w:ascii="Arial" w:hAnsi="Arial" w:cs="Arial"/>
              </w:rPr>
              <w:t>(</w:t>
            </w:r>
            <w:r w:rsidR="00A77C7F" w:rsidRPr="004F7237">
              <w:rPr>
                <w:rFonts w:ascii="Arial" w:hAnsi="Arial" w:cs="Arial"/>
              </w:rPr>
              <w:t>-.99</w:t>
            </w:r>
            <w:r w:rsidRPr="004F7237">
              <w:rPr>
                <w:rFonts w:ascii="Arial" w:hAnsi="Arial" w:cs="Arial"/>
              </w:rPr>
              <w:t xml:space="preserve"> / </w:t>
            </w:r>
            <w:r w:rsidR="00A77C7F" w:rsidRPr="004F7237">
              <w:rPr>
                <w:rFonts w:ascii="Arial" w:hAnsi="Arial" w:cs="Arial"/>
              </w:rPr>
              <w:t>.74</w:t>
            </w:r>
            <w:r w:rsidRPr="004F7237">
              <w:rPr>
                <w:rFonts w:ascii="Arial" w:hAnsi="Arial" w:cs="Arial"/>
              </w:rPr>
              <w:t>)</w:t>
            </w:r>
          </w:p>
        </w:tc>
        <w:tc>
          <w:tcPr>
            <w:tcW w:w="1807" w:type="dxa"/>
            <w:noWrap/>
          </w:tcPr>
          <w:p w14:paraId="5E52CD69" w14:textId="1207D03A" w:rsidR="00D67AF7" w:rsidRPr="004F7237" w:rsidRDefault="00D67AF7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237">
              <w:rPr>
                <w:rFonts w:ascii="Arial" w:hAnsi="Arial" w:cs="Arial"/>
              </w:rPr>
              <w:t>-</w:t>
            </w:r>
            <w:r w:rsidR="00A77C7F" w:rsidRPr="004F7237">
              <w:rPr>
                <w:rFonts w:ascii="Arial" w:hAnsi="Arial" w:cs="Arial"/>
              </w:rPr>
              <w:t>1</w:t>
            </w:r>
          </w:p>
          <w:p w14:paraId="370BF81D" w14:textId="50CC02A2" w:rsidR="00D67AF7" w:rsidRPr="004F7237" w:rsidRDefault="00D67AF7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7237">
              <w:rPr>
                <w:rFonts w:ascii="Arial" w:hAnsi="Arial" w:cs="Arial"/>
              </w:rPr>
              <w:t>(-</w:t>
            </w:r>
            <w:r w:rsidR="00A77C7F" w:rsidRPr="004F7237">
              <w:rPr>
                <w:rFonts w:ascii="Arial" w:hAnsi="Arial" w:cs="Arial"/>
              </w:rPr>
              <w:t>1</w:t>
            </w:r>
            <w:r w:rsidRPr="004F7237">
              <w:rPr>
                <w:rFonts w:ascii="Arial" w:hAnsi="Arial" w:cs="Arial"/>
              </w:rPr>
              <w:t xml:space="preserve"> / </w:t>
            </w:r>
            <w:r w:rsidR="00A77C7F" w:rsidRPr="004F7237">
              <w:rPr>
                <w:rFonts w:ascii="Arial" w:hAnsi="Arial" w:cs="Arial"/>
              </w:rPr>
              <w:t>-1</w:t>
            </w:r>
            <w:r w:rsidRPr="004F7237">
              <w:rPr>
                <w:rFonts w:ascii="Arial" w:hAnsi="Arial" w:cs="Arial"/>
              </w:rPr>
              <w:t>)</w:t>
            </w:r>
          </w:p>
        </w:tc>
        <w:tc>
          <w:tcPr>
            <w:tcW w:w="1809" w:type="dxa"/>
            <w:noWrap/>
          </w:tcPr>
          <w:p w14:paraId="57EEB59F" w14:textId="77777777" w:rsidR="00D67AF7" w:rsidRPr="004F7237" w:rsidRDefault="00D67AF7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4F7237">
              <w:rPr>
                <w:rFonts w:ascii="Arial" w:hAnsi="Arial" w:cs="Arial"/>
                <w:b/>
                <w:bCs/>
              </w:rPr>
              <w:t xml:space="preserve">-.11 </w:t>
            </w:r>
          </w:p>
          <w:p w14:paraId="117856C1" w14:textId="3A79B862" w:rsidR="00D67AF7" w:rsidRPr="004F7237" w:rsidRDefault="00D67AF7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7237">
              <w:rPr>
                <w:rFonts w:ascii="Arial" w:hAnsi="Arial" w:cs="Arial"/>
                <w:b/>
                <w:bCs/>
              </w:rPr>
              <w:t>(-.20 / -.01)</w:t>
            </w:r>
          </w:p>
        </w:tc>
      </w:tr>
      <w:tr w:rsidR="0060070B" w:rsidRPr="00FA326B" w14:paraId="27705DE0" w14:textId="77777777" w:rsidTr="00AA0105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right w:val="single" w:sz="4" w:space="0" w:color="E7E6E6" w:themeColor="background2"/>
            </w:tcBorders>
            <w:noWrap/>
            <w:hideMark/>
          </w:tcPr>
          <w:p w14:paraId="2F3B8CD1" w14:textId="77777777" w:rsidR="0060070B" w:rsidRDefault="0060070B" w:rsidP="00AA010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ROLE OF PHYSICAL </w:t>
            </w:r>
          </w:p>
          <w:p w14:paraId="5E51ACFC" w14:textId="5E02DF40" w:rsidR="0060070B" w:rsidRPr="004C558D" w:rsidRDefault="0060070B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PROBLEMS</w:t>
            </w: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</w:tcPr>
          <w:p w14:paraId="7E662C30" w14:textId="77777777" w:rsidR="0060070B" w:rsidRPr="004C558D" w:rsidRDefault="0060070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7E084B68" w14:textId="15B95CCC" w:rsidR="0060070B" w:rsidRPr="00CF71FA" w:rsidRDefault="0060070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71FA">
              <w:rPr>
                <w:rFonts w:ascii="Arial" w:hAnsi="Arial" w:cs="Arial"/>
              </w:rPr>
              <w:t>-.6</w:t>
            </w:r>
            <w:r w:rsidR="00280404" w:rsidRPr="00CF71FA">
              <w:rPr>
                <w:rFonts w:ascii="Arial" w:hAnsi="Arial" w:cs="Arial"/>
              </w:rPr>
              <w:t>3</w:t>
            </w:r>
            <w:r w:rsidRPr="00CF71FA">
              <w:rPr>
                <w:rFonts w:ascii="Arial" w:hAnsi="Arial" w:cs="Arial"/>
              </w:rPr>
              <w:t xml:space="preserve"> </w:t>
            </w:r>
          </w:p>
          <w:p w14:paraId="73A3653C" w14:textId="26940DAB" w:rsidR="0060070B" w:rsidRPr="00CF71FA" w:rsidRDefault="0060070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71FA">
              <w:rPr>
                <w:rFonts w:ascii="Arial" w:hAnsi="Arial" w:cs="Arial"/>
              </w:rPr>
              <w:t>(-</w:t>
            </w:r>
            <w:r w:rsidR="00280404" w:rsidRPr="00CF71FA">
              <w:rPr>
                <w:rFonts w:ascii="Arial" w:hAnsi="Arial" w:cs="Arial"/>
              </w:rPr>
              <w:t>1 / 1)</w:t>
            </w:r>
          </w:p>
        </w:tc>
        <w:tc>
          <w:tcPr>
            <w:tcW w:w="1807" w:type="dxa"/>
            <w:shd w:val="clear" w:color="auto" w:fill="F2F2F2" w:themeFill="background1" w:themeFillShade="F2"/>
            <w:noWrap/>
            <w:hideMark/>
          </w:tcPr>
          <w:p w14:paraId="3B7D9A54" w14:textId="256896CC" w:rsidR="0060070B" w:rsidRPr="00CF71FA" w:rsidRDefault="0060070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71FA">
              <w:rPr>
                <w:rFonts w:ascii="Arial" w:hAnsi="Arial" w:cs="Arial"/>
              </w:rPr>
              <w:t>.9</w:t>
            </w:r>
            <w:r w:rsidR="00280404" w:rsidRPr="00CF71FA">
              <w:rPr>
                <w:rFonts w:ascii="Arial" w:hAnsi="Arial" w:cs="Arial"/>
              </w:rPr>
              <w:t>9</w:t>
            </w:r>
            <w:r w:rsidRPr="00CF71FA">
              <w:rPr>
                <w:rFonts w:ascii="Arial" w:hAnsi="Arial" w:cs="Arial"/>
              </w:rPr>
              <w:t xml:space="preserve"> </w:t>
            </w:r>
          </w:p>
          <w:p w14:paraId="79BF7107" w14:textId="76D6B19C" w:rsidR="0060070B" w:rsidRPr="00CF71FA" w:rsidRDefault="0060070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71FA">
              <w:rPr>
                <w:rFonts w:ascii="Arial" w:hAnsi="Arial" w:cs="Arial"/>
              </w:rPr>
              <w:t>(.99 / .99)</w:t>
            </w:r>
          </w:p>
        </w:tc>
        <w:tc>
          <w:tcPr>
            <w:tcW w:w="1809" w:type="dxa"/>
            <w:shd w:val="clear" w:color="auto" w:fill="F2F2F2" w:themeFill="background1" w:themeFillShade="F2"/>
            <w:noWrap/>
            <w:hideMark/>
          </w:tcPr>
          <w:p w14:paraId="10732CCB" w14:textId="77777777" w:rsidR="0060070B" w:rsidRPr="00CF71FA" w:rsidRDefault="0060070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F71FA">
              <w:rPr>
                <w:rFonts w:ascii="Arial" w:hAnsi="Arial" w:cs="Arial"/>
                <w:b/>
                <w:bCs/>
              </w:rPr>
              <w:t xml:space="preserve">-.24 </w:t>
            </w:r>
          </w:p>
          <w:p w14:paraId="40D43134" w14:textId="6BD7C1C3" w:rsidR="0060070B" w:rsidRPr="00CF71FA" w:rsidRDefault="0060070B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F71FA">
              <w:rPr>
                <w:rFonts w:ascii="Arial" w:hAnsi="Arial" w:cs="Arial"/>
                <w:b/>
                <w:bCs/>
              </w:rPr>
              <w:t>(-.35 / -.13)</w:t>
            </w:r>
          </w:p>
        </w:tc>
      </w:tr>
      <w:tr w:rsidR="0060070B" w:rsidRPr="00FA326B" w14:paraId="674F3B00" w14:textId="77777777" w:rsidTr="00AA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right w:val="single" w:sz="4" w:space="0" w:color="E7E6E6" w:themeColor="background2"/>
            </w:tcBorders>
            <w:noWrap/>
          </w:tcPr>
          <w:p w14:paraId="1CCE26E1" w14:textId="77777777" w:rsidR="0060070B" w:rsidRPr="004C558D" w:rsidRDefault="0060070B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</w:tcPr>
          <w:p w14:paraId="2BB64AAD" w14:textId="77777777" w:rsidR="0060070B" w:rsidRPr="004C558D" w:rsidRDefault="0060070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342" w:type="dxa"/>
            <w:noWrap/>
          </w:tcPr>
          <w:p w14:paraId="286DF26C" w14:textId="4CD9D6D7" w:rsidR="0060070B" w:rsidRPr="0036519A" w:rsidRDefault="00DB2C39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519A">
              <w:rPr>
                <w:rFonts w:ascii="Arial" w:hAnsi="Arial" w:cs="Arial"/>
              </w:rPr>
              <w:t>.99</w:t>
            </w:r>
            <w:r w:rsidR="0060070B" w:rsidRPr="0036519A">
              <w:rPr>
                <w:rFonts w:ascii="Arial" w:hAnsi="Arial" w:cs="Arial"/>
              </w:rPr>
              <w:t xml:space="preserve"> </w:t>
            </w:r>
          </w:p>
          <w:p w14:paraId="51447495" w14:textId="15B7F25F" w:rsidR="0060070B" w:rsidRPr="0036519A" w:rsidRDefault="0060070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19A">
              <w:rPr>
                <w:rFonts w:ascii="Arial" w:hAnsi="Arial" w:cs="Arial"/>
              </w:rPr>
              <w:t>(</w:t>
            </w:r>
            <w:r w:rsidR="00F2146D" w:rsidRPr="0036519A">
              <w:rPr>
                <w:rFonts w:ascii="Arial" w:hAnsi="Arial" w:cs="Arial"/>
              </w:rPr>
              <w:t>.99</w:t>
            </w:r>
            <w:r w:rsidRPr="0036519A">
              <w:rPr>
                <w:rFonts w:ascii="Arial" w:hAnsi="Arial" w:cs="Arial"/>
              </w:rPr>
              <w:t xml:space="preserve"> / </w:t>
            </w:r>
            <w:r w:rsidR="00F2146D" w:rsidRPr="0036519A">
              <w:rPr>
                <w:rFonts w:ascii="Arial" w:hAnsi="Arial" w:cs="Arial"/>
              </w:rPr>
              <w:t>.99</w:t>
            </w:r>
            <w:r w:rsidRPr="0036519A">
              <w:rPr>
                <w:rFonts w:ascii="Arial" w:hAnsi="Arial" w:cs="Arial"/>
              </w:rPr>
              <w:t>)</w:t>
            </w:r>
          </w:p>
        </w:tc>
        <w:tc>
          <w:tcPr>
            <w:tcW w:w="1807" w:type="dxa"/>
            <w:noWrap/>
          </w:tcPr>
          <w:p w14:paraId="37A7C2D9" w14:textId="77777777" w:rsidR="0060070B" w:rsidRPr="0036519A" w:rsidRDefault="0060070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6519A">
              <w:rPr>
                <w:rFonts w:ascii="Arial" w:hAnsi="Arial" w:cs="Arial"/>
                <w:b/>
                <w:bCs/>
              </w:rPr>
              <w:t xml:space="preserve">-.49 </w:t>
            </w:r>
          </w:p>
          <w:p w14:paraId="13E22A94" w14:textId="00061E1D" w:rsidR="0060070B" w:rsidRPr="0036519A" w:rsidRDefault="0060070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19A">
              <w:rPr>
                <w:rFonts w:ascii="Arial" w:hAnsi="Arial" w:cs="Arial"/>
                <w:b/>
                <w:bCs/>
              </w:rPr>
              <w:t>(-1/ -.2</w:t>
            </w:r>
            <w:r w:rsidR="00DB2C39" w:rsidRPr="0036519A">
              <w:rPr>
                <w:rFonts w:ascii="Arial" w:hAnsi="Arial" w:cs="Arial"/>
                <w:b/>
                <w:bCs/>
              </w:rPr>
              <w:t>6</w:t>
            </w:r>
            <w:r w:rsidRPr="0036519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09" w:type="dxa"/>
            <w:noWrap/>
          </w:tcPr>
          <w:p w14:paraId="010B75B9" w14:textId="77777777" w:rsidR="0060070B" w:rsidRPr="0036519A" w:rsidRDefault="0060070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6519A">
              <w:rPr>
                <w:rFonts w:ascii="Arial" w:hAnsi="Arial" w:cs="Arial"/>
                <w:b/>
                <w:bCs/>
              </w:rPr>
              <w:t xml:space="preserve">-.17 </w:t>
            </w:r>
          </w:p>
          <w:p w14:paraId="1291329C" w14:textId="0DD27CD7" w:rsidR="0060070B" w:rsidRPr="0036519A" w:rsidRDefault="0060070B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6519A">
              <w:rPr>
                <w:rFonts w:ascii="Arial" w:hAnsi="Arial" w:cs="Arial"/>
                <w:b/>
                <w:bCs/>
              </w:rPr>
              <w:t>(-.25 / -.09)</w:t>
            </w:r>
          </w:p>
        </w:tc>
      </w:tr>
      <w:tr w:rsidR="00595997" w:rsidRPr="00C87450" w14:paraId="19953714" w14:textId="77777777" w:rsidTr="00AA0105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right w:val="single" w:sz="4" w:space="0" w:color="E7E6E6" w:themeColor="background2"/>
            </w:tcBorders>
            <w:noWrap/>
            <w:hideMark/>
          </w:tcPr>
          <w:p w14:paraId="161D1C8C" w14:textId="77777777" w:rsidR="00595997" w:rsidRDefault="00595997" w:rsidP="00AA010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EMOTIONAL </w:t>
            </w:r>
          </w:p>
          <w:p w14:paraId="65974EE8" w14:textId="28E9382F" w:rsidR="00595997" w:rsidRPr="004C558D" w:rsidRDefault="00595997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WELLBEING</w:t>
            </w: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</w:tcPr>
          <w:p w14:paraId="78BB074C" w14:textId="77777777" w:rsidR="00595997" w:rsidRPr="004C558D" w:rsidRDefault="00595997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6B373673" w14:textId="5B0FA644" w:rsidR="00595997" w:rsidRPr="005A3746" w:rsidRDefault="00595997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3746">
              <w:rPr>
                <w:rFonts w:ascii="Arial" w:hAnsi="Arial" w:cs="Arial"/>
              </w:rPr>
              <w:t>-</w:t>
            </w:r>
            <w:r w:rsidR="007C5CE3">
              <w:rPr>
                <w:rFonts w:ascii="Arial" w:hAnsi="Arial" w:cs="Arial"/>
              </w:rPr>
              <w:t>.99</w:t>
            </w:r>
            <w:r w:rsidRPr="005A3746">
              <w:rPr>
                <w:rFonts w:ascii="Arial" w:hAnsi="Arial" w:cs="Arial"/>
              </w:rPr>
              <w:t xml:space="preserve"> </w:t>
            </w:r>
          </w:p>
          <w:p w14:paraId="2B640060" w14:textId="3204F7E1" w:rsidR="00595997" w:rsidRPr="005A3746" w:rsidRDefault="00595997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 w:rsidRPr="005A3746">
              <w:rPr>
                <w:rFonts w:ascii="Arial" w:hAnsi="Arial" w:cs="Arial"/>
              </w:rPr>
              <w:t>(-</w:t>
            </w:r>
            <w:r w:rsidR="007C5CE3">
              <w:rPr>
                <w:rFonts w:ascii="Arial" w:hAnsi="Arial" w:cs="Arial"/>
              </w:rPr>
              <w:t>.99</w:t>
            </w:r>
            <w:r w:rsidRPr="005A3746">
              <w:rPr>
                <w:rFonts w:ascii="Arial" w:hAnsi="Arial" w:cs="Arial"/>
              </w:rPr>
              <w:t xml:space="preserve"> / </w:t>
            </w:r>
            <w:r w:rsidR="007C5CE3">
              <w:rPr>
                <w:rFonts w:ascii="Arial" w:hAnsi="Arial" w:cs="Arial"/>
              </w:rPr>
              <w:t>.99</w:t>
            </w:r>
            <w:r w:rsidRPr="005A3746">
              <w:rPr>
                <w:rFonts w:ascii="Arial" w:hAnsi="Arial" w:cs="Arial"/>
              </w:rPr>
              <w:t>)</w:t>
            </w:r>
          </w:p>
        </w:tc>
        <w:tc>
          <w:tcPr>
            <w:tcW w:w="1807" w:type="dxa"/>
            <w:shd w:val="clear" w:color="auto" w:fill="F2F2F2" w:themeFill="background1" w:themeFillShade="F2"/>
            <w:noWrap/>
            <w:hideMark/>
          </w:tcPr>
          <w:p w14:paraId="286D1A74" w14:textId="58EECEDD" w:rsidR="00595997" w:rsidRPr="005A3746" w:rsidRDefault="00AD0624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  <w:r w:rsidR="00595997" w:rsidRPr="005A3746">
              <w:rPr>
                <w:rFonts w:ascii="Arial" w:hAnsi="Arial" w:cs="Arial"/>
              </w:rPr>
              <w:t xml:space="preserve"> </w:t>
            </w:r>
          </w:p>
          <w:p w14:paraId="61F24740" w14:textId="3FC63966" w:rsidR="00595997" w:rsidRPr="005A3746" w:rsidRDefault="00595997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746">
              <w:rPr>
                <w:rFonts w:ascii="Arial" w:hAnsi="Arial" w:cs="Arial"/>
              </w:rPr>
              <w:t>(-</w:t>
            </w:r>
            <w:r w:rsidR="00AD0624">
              <w:rPr>
                <w:rFonts w:ascii="Arial" w:hAnsi="Arial" w:cs="Arial"/>
              </w:rPr>
              <w:t>1</w:t>
            </w:r>
            <w:r w:rsidRPr="005A3746">
              <w:rPr>
                <w:rFonts w:ascii="Arial" w:hAnsi="Arial" w:cs="Arial"/>
              </w:rPr>
              <w:t xml:space="preserve"> / </w:t>
            </w:r>
            <w:r w:rsidR="007C5CE3">
              <w:rPr>
                <w:rFonts w:ascii="Arial" w:hAnsi="Arial" w:cs="Arial"/>
              </w:rPr>
              <w:t>-</w:t>
            </w:r>
            <w:r w:rsidR="00AD0624">
              <w:rPr>
                <w:rFonts w:ascii="Arial" w:hAnsi="Arial" w:cs="Arial"/>
              </w:rPr>
              <w:t>1</w:t>
            </w:r>
            <w:r w:rsidRPr="005A3746">
              <w:rPr>
                <w:rFonts w:ascii="Arial" w:hAnsi="Arial" w:cs="Arial"/>
              </w:rPr>
              <w:t>)</w:t>
            </w:r>
          </w:p>
        </w:tc>
        <w:tc>
          <w:tcPr>
            <w:tcW w:w="1809" w:type="dxa"/>
            <w:shd w:val="clear" w:color="auto" w:fill="F2F2F2" w:themeFill="background1" w:themeFillShade="F2"/>
            <w:noWrap/>
            <w:hideMark/>
          </w:tcPr>
          <w:p w14:paraId="3DECEBC2" w14:textId="0FCA04CB" w:rsidR="00595997" w:rsidRPr="005A3746" w:rsidRDefault="00595997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A3746">
              <w:rPr>
                <w:rFonts w:ascii="Arial" w:hAnsi="Arial" w:cs="Arial"/>
                <w:b/>
                <w:bCs/>
              </w:rPr>
              <w:t>-.5</w:t>
            </w:r>
            <w:r w:rsidR="00AD0624">
              <w:rPr>
                <w:rFonts w:ascii="Arial" w:hAnsi="Arial" w:cs="Arial"/>
                <w:b/>
                <w:bCs/>
              </w:rPr>
              <w:t>0</w:t>
            </w:r>
            <w:r w:rsidRPr="005A3746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068AE58E" w14:textId="421D552C" w:rsidR="00595997" w:rsidRPr="005A3746" w:rsidRDefault="00595997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A3746">
              <w:rPr>
                <w:rFonts w:ascii="Arial" w:hAnsi="Arial" w:cs="Arial"/>
                <w:b/>
                <w:bCs/>
              </w:rPr>
              <w:t>(-.5</w:t>
            </w:r>
            <w:r w:rsidR="00AD0624">
              <w:rPr>
                <w:rFonts w:ascii="Arial" w:hAnsi="Arial" w:cs="Arial"/>
                <w:b/>
                <w:bCs/>
              </w:rPr>
              <w:t>7</w:t>
            </w:r>
            <w:r w:rsidRPr="005A3746">
              <w:rPr>
                <w:rFonts w:ascii="Arial" w:hAnsi="Arial" w:cs="Arial"/>
                <w:b/>
                <w:bCs/>
              </w:rPr>
              <w:t xml:space="preserve"> / -.4</w:t>
            </w:r>
            <w:r w:rsidR="00AD0624">
              <w:rPr>
                <w:rFonts w:ascii="Arial" w:hAnsi="Arial" w:cs="Arial"/>
                <w:b/>
                <w:bCs/>
              </w:rPr>
              <w:t>3</w:t>
            </w:r>
            <w:r w:rsidRPr="005A374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F16CF9" w:rsidRPr="00F2676D" w14:paraId="5604C25F" w14:textId="77777777" w:rsidTr="00AA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right w:val="single" w:sz="4" w:space="0" w:color="E7E6E6" w:themeColor="background2"/>
            </w:tcBorders>
            <w:noWrap/>
          </w:tcPr>
          <w:p w14:paraId="0C6EC07A" w14:textId="77777777" w:rsidR="00F16CF9" w:rsidRPr="004C558D" w:rsidRDefault="00F16CF9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</w:tcPr>
          <w:p w14:paraId="0FDAC35E" w14:textId="77777777" w:rsidR="00F16CF9" w:rsidRPr="004C558D" w:rsidRDefault="00F16CF9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342" w:type="dxa"/>
            <w:noWrap/>
          </w:tcPr>
          <w:p w14:paraId="18BC7CC5" w14:textId="77777777" w:rsidR="00F16CF9" w:rsidRPr="005A3746" w:rsidRDefault="00F16CF9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3746">
              <w:rPr>
                <w:rFonts w:ascii="Arial" w:hAnsi="Arial" w:cs="Arial"/>
              </w:rPr>
              <w:t xml:space="preserve">-.99 </w:t>
            </w:r>
          </w:p>
          <w:p w14:paraId="60336300" w14:textId="33F9D236" w:rsidR="00F16CF9" w:rsidRPr="005A3746" w:rsidRDefault="00F16CF9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746">
              <w:rPr>
                <w:rFonts w:ascii="Arial" w:hAnsi="Arial" w:cs="Arial"/>
              </w:rPr>
              <w:t xml:space="preserve">(-.99 / </w:t>
            </w:r>
            <w:r w:rsidR="007C5CE3">
              <w:rPr>
                <w:rFonts w:ascii="Arial" w:hAnsi="Arial" w:cs="Arial"/>
              </w:rPr>
              <w:t>-</w:t>
            </w:r>
            <w:r w:rsidRPr="005A3746">
              <w:rPr>
                <w:rFonts w:ascii="Arial" w:hAnsi="Arial" w:cs="Arial"/>
              </w:rPr>
              <w:t>.99)</w:t>
            </w:r>
          </w:p>
        </w:tc>
        <w:tc>
          <w:tcPr>
            <w:tcW w:w="1807" w:type="dxa"/>
            <w:noWrap/>
          </w:tcPr>
          <w:p w14:paraId="58F97F69" w14:textId="3CF05818" w:rsidR="00F16CF9" w:rsidRPr="00F65BDE" w:rsidRDefault="00F16CF9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65BDE">
              <w:rPr>
                <w:rFonts w:ascii="Arial" w:hAnsi="Arial" w:cs="Arial"/>
                <w:b/>
                <w:bCs/>
              </w:rPr>
              <w:t>-.9</w:t>
            </w:r>
            <w:r w:rsidR="003046E3" w:rsidRPr="00F65BDE">
              <w:rPr>
                <w:rFonts w:ascii="Arial" w:hAnsi="Arial" w:cs="Arial"/>
                <w:b/>
                <w:bCs/>
              </w:rPr>
              <w:t>9</w:t>
            </w:r>
            <w:r w:rsidRPr="00F65BDE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306BAC84" w14:textId="5995878F" w:rsidR="00F16CF9" w:rsidRPr="005A3746" w:rsidRDefault="00F16CF9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65BDE">
              <w:rPr>
                <w:rFonts w:ascii="Arial" w:hAnsi="Arial" w:cs="Arial"/>
                <w:b/>
                <w:bCs/>
              </w:rPr>
              <w:t xml:space="preserve">(-.99 / </w:t>
            </w:r>
            <w:r w:rsidR="003046E3" w:rsidRPr="00F65BDE">
              <w:rPr>
                <w:rFonts w:ascii="Arial" w:hAnsi="Arial" w:cs="Arial"/>
                <w:b/>
                <w:bCs/>
              </w:rPr>
              <w:t>-</w:t>
            </w:r>
            <w:r w:rsidRPr="00F65BDE">
              <w:rPr>
                <w:rFonts w:ascii="Arial" w:hAnsi="Arial" w:cs="Arial"/>
                <w:b/>
                <w:bCs/>
              </w:rPr>
              <w:t>.</w:t>
            </w:r>
            <w:r w:rsidR="00F65BDE" w:rsidRPr="00F65BDE">
              <w:rPr>
                <w:rFonts w:ascii="Arial" w:hAnsi="Arial" w:cs="Arial"/>
                <w:b/>
                <w:bCs/>
              </w:rPr>
              <w:t>57</w:t>
            </w:r>
            <w:r w:rsidRPr="00F65BD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09" w:type="dxa"/>
            <w:noWrap/>
          </w:tcPr>
          <w:p w14:paraId="067F1D80" w14:textId="7E501B14" w:rsidR="00F16CF9" w:rsidRPr="005A3746" w:rsidRDefault="00F16CF9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A3746">
              <w:rPr>
                <w:rFonts w:ascii="Arial" w:hAnsi="Arial" w:cs="Arial"/>
                <w:b/>
                <w:bCs/>
              </w:rPr>
              <w:t>-.4</w:t>
            </w:r>
            <w:r w:rsidR="00CA2E8B">
              <w:rPr>
                <w:rFonts w:ascii="Arial" w:hAnsi="Arial" w:cs="Arial"/>
                <w:b/>
                <w:bCs/>
              </w:rPr>
              <w:t>9</w:t>
            </w:r>
            <w:r w:rsidRPr="005A3746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20F0EEC5" w14:textId="6D98C074" w:rsidR="00F16CF9" w:rsidRPr="005A3746" w:rsidRDefault="00F16CF9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746">
              <w:rPr>
                <w:rFonts w:ascii="Arial" w:hAnsi="Arial" w:cs="Arial"/>
                <w:b/>
                <w:bCs/>
              </w:rPr>
              <w:t>(-.5</w:t>
            </w:r>
            <w:r w:rsidR="003046E3">
              <w:rPr>
                <w:rFonts w:ascii="Arial" w:hAnsi="Arial" w:cs="Arial"/>
                <w:b/>
                <w:bCs/>
              </w:rPr>
              <w:t>5</w:t>
            </w:r>
            <w:r w:rsidRPr="005A3746">
              <w:rPr>
                <w:rFonts w:ascii="Arial" w:hAnsi="Arial" w:cs="Arial"/>
                <w:b/>
                <w:bCs/>
              </w:rPr>
              <w:t xml:space="preserve"> / -.4</w:t>
            </w:r>
            <w:r w:rsidR="003046E3">
              <w:rPr>
                <w:rFonts w:ascii="Arial" w:hAnsi="Arial" w:cs="Arial"/>
                <w:b/>
                <w:bCs/>
              </w:rPr>
              <w:t>2</w:t>
            </w:r>
            <w:r w:rsidRPr="005A374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F16CF9" w:rsidRPr="00C87450" w14:paraId="5A9367B4" w14:textId="77777777" w:rsidTr="00AA0105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right w:val="single" w:sz="4" w:space="0" w:color="E7E6E6" w:themeColor="background2"/>
            </w:tcBorders>
            <w:noWrap/>
            <w:hideMark/>
          </w:tcPr>
          <w:p w14:paraId="6E2A0B5D" w14:textId="77777777" w:rsidR="00F16CF9" w:rsidRDefault="00F16CF9" w:rsidP="00AA010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ROLE OF EMOTIONAL </w:t>
            </w:r>
          </w:p>
          <w:p w14:paraId="0FA1A94E" w14:textId="2BCCE2EB" w:rsidR="00F16CF9" w:rsidRPr="004C558D" w:rsidRDefault="00F16CF9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PROBLEMS</w:t>
            </w: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</w:tcPr>
          <w:p w14:paraId="47E8D34D" w14:textId="77777777" w:rsidR="00F16CF9" w:rsidRPr="004C558D" w:rsidRDefault="00F16CF9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725D596C" w14:textId="77777777" w:rsidR="00047633" w:rsidRPr="00D97A94" w:rsidRDefault="00F16CF9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7A94">
              <w:rPr>
                <w:rFonts w:ascii="Arial" w:hAnsi="Arial" w:cs="Arial"/>
              </w:rPr>
              <w:t xml:space="preserve">-.84 </w:t>
            </w:r>
          </w:p>
          <w:p w14:paraId="598DB0E1" w14:textId="2D0D4D5B" w:rsidR="00F16CF9" w:rsidRPr="00D97A94" w:rsidRDefault="00F16CF9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97A94">
              <w:rPr>
                <w:rFonts w:ascii="Arial" w:hAnsi="Arial" w:cs="Arial"/>
              </w:rPr>
              <w:t>(-1 / 1)</w:t>
            </w:r>
          </w:p>
        </w:tc>
        <w:tc>
          <w:tcPr>
            <w:tcW w:w="1807" w:type="dxa"/>
            <w:shd w:val="clear" w:color="auto" w:fill="F2F2F2" w:themeFill="background1" w:themeFillShade="F2"/>
            <w:noWrap/>
            <w:hideMark/>
          </w:tcPr>
          <w:p w14:paraId="6555BE28" w14:textId="6E69AB5A" w:rsidR="00047633" w:rsidRPr="00D97A94" w:rsidRDefault="00D97A94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7A94">
              <w:rPr>
                <w:rFonts w:ascii="Arial" w:hAnsi="Arial" w:cs="Arial"/>
              </w:rPr>
              <w:t>-</w:t>
            </w:r>
            <w:r w:rsidR="00F16CF9" w:rsidRPr="00D97A94">
              <w:rPr>
                <w:rFonts w:ascii="Arial" w:hAnsi="Arial" w:cs="Arial"/>
              </w:rPr>
              <w:t xml:space="preserve">.99 </w:t>
            </w:r>
          </w:p>
          <w:p w14:paraId="2021B82C" w14:textId="66DF8352" w:rsidR="00F16CF9" w:rsidRPr="00D97A94" w:rsidRDefault="00F16CF9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97A94">
              <w:rPr>
                <w:rFonts w:ascii="Arial" w:hAnsi="Arial" w:cs="Arial"/>
              </w:rPr>
              <w:t xml:space="preserve">(-.99 / </w:t>
            </w:r>
            <w:r w:rsidR="00D97A94" w:rsidRPr="00D97A94">
              <w:rPr>
                <w:rFonts w:ascii="Arial" w:hAnsi="Arial" w:cs="Arial"/>
              </w:rPr>
              <w:t>-</w:t>
            </w:r>
            <w:r w:rsidRPr="00D97A94">
              <w:rPr>
                <w:rFonts w:ascii="Arial" w:hAnsi="Arial" w:cs="Arial"/>
              </w:rPr>
              <w:t>.99)</w:t>
            </w:r>
          </w:p>
        </w:tc>
        <w:tc>
          <w:tcPr>
            <w:tcW w:w="1809" w:type="dxa"/>
            <w:shd w:val="clear" w:color="auto" w:fill="F2F2F2" w:themeFill="background1" w:themeFillShade="F2"/>
            <w:noWrap/>
            <w:hideMark/>
          </w:tcPr>
          <w:p w14:paraId="5E9E5409" w14:textId="77777777" w:rsidR="00047633" w:rsidRPr="00D97A94" w:rsidRDefault="00F16CF9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7A94">
              <w:rPr>
                <w:rFonts w:ascii="Arial" w:hAnsi="Arial" w:cs="Arial"/>
                <w:b/>
                <w:bCs/>
              </w:rPr>
              <w:t xml:space="preserve">-.38 </w:t>
            </w:r>
          </w:p>
          <w:p w14:paraId="3820BA2F" w14:textId="50141EC2" w:rsidR="00F16CF9" w:rsidRPr="00D97A94" w:rsidRDefault="00F16CF9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97A94">
              <w:rPr>
                <w:rFonts w:ascii="Arial" w:hAnsi="Arial" w:cs="Arial"/>
                <w:b/>
                <w:bCs/>
              </w:rPr>
              <w:t>(-.48 / -.28)</w:t>
            </w:r>
          </w:p>
        </w:tc>
      </w:tr>
      <w:tr w:rsidR="00047633" w:rsidRPr="00C87450" w14:paraId="6D00104B" w14:textId="77777777" w:rsidTr="00AA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right w:val="single" w:sz="4" w:space="0" w:color="E7E6E6" w:themeColor="background2"/>
            </w:tcBorders>
            <w:noWrap/>
          </w:tcPr>
          <w:p w14:paraId="63FE3AEE" w14:textId="77777777" w:rsidR="00047633" w:rsidRPr="004C558D" w:rsidRDefault="00047633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</w:tcPr>
          <w:p w14:paraId="2B27B4CC" w14:textId="77777777" w:rsidR="00047633" w:rsidRPr="004C558D" w:rsidRDefault="00047633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342" w:type="dxa"/>
            <w:noWrap/>
          </w:tcPr>
          <w:p w14:paraId="6821DC2F" w14:textId="3F409161" w:rsidR="00047633" w:rsidRPr="00895034" w:rsidRDefault="00047633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34">
              <w:rPr>
                <w:rFonts w:ascii="Arial" w:hAnsi="Arial" w:cs="Arial"/>
              </w:rPr>
              <w:t>.</w:t>
            </w:r>
            <w:r w:rsidR="00415226" w:rsidRPr="00895034">
              <w:rPr>
                <w:rFonts w:ascii="Arial" w:hAnsi="Arial" w:cs="Arial"/>
              </w:rPr>
              <w:t>99</w:t>
            </w:r>
            <w:r w:rsidRPr="00895034">
              <w:rPr>
                <w:rFonts w:ascii="Arial" w:hAnsi="Arial" w:cs="Arial"/>
              </w:rPr>
              <w:t xml:space="preserve"> </w:t>
            </w:r>
          </w:p>
          <w:p w14:paraId="6845C1D4" w14:textId="0B93C6DC" w:rsidR="00047633" w:rsidRPr="00895034" w:rsidRDefault="00047633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5034">
              <w:rPr>
                <w:rFonts w:ascii="Arial" w:hAnsi="Arial" w:cs="Arial"/>
              </w:rPr>
              <w:t xml:space="preserve">(.99 / </w:t>
            </w:r>
            <w:r w:rsidR="00415226" w:rsidRPr="00895034">
              <w:rPr>
                <w:rFonts w:ascii="Arial" w:hAnsi="Arial" w:cs="Arial"/>
              </w:rPr>
              <w:t>.99</w:t>
            </w:r>
            <w:r w:rsidRPr="00895034">
              <w:rPr>
                <w:rFonts w:ascii="Arial" w:hAnsi="Arial" w:cs="Arial"/>
              </w:rPr>
              <w:t>)</w:t>
            </w:r>
          </w:p>
        </w:tc>
        <w:tc>
          <w:tcPr>
            <w:tcW w:w="1807" w:type="dxa"/>
            <w:noWrap/>
          </w:tcPr>
          <w:p w14:paraId="6BAF4DE5" w14:textId="77777777" w:rsidR="00047633" w:rsidRPr="00895034" w:rsidRDefault="00047633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95034">
              <w:rPr>
                <w:rFonts w:ascii="Arial" w:hAnsi="Arial" w:cs="Arial"/>
                <w:b/>
                <w:bCs/>
              </w:rPr>
              <w:t xml:space="preserve">-.88 </w:t>
            </w:r>
          </w:p>
          <w:p w14:paraId="7AF565BD" w14:textId="33EAFF48" w:rsidR="00047633" w:rsidRPr="00895034" w:rsidRDefault="00047633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34">
              <w:rPr>
                <w:rFonts w:ascii="Arial" w:hAnsi="Arial" w:cs="Arial"/>
                <w:b/>
                <w:bCs/>
              </w:rPr>
              <w:t>(-</w:t>
            </w:r>
            <w:r w:rsidR="00895034" w:rsidRPr="00895034">
              <w:rPr>
                <w:rFonts w:ascii="Arial" w:hAnsi="Arial" w:cs="Arial"/>
                <w:b/>
                <w:bCs/>
              </w:rPr>
              <w:t>.99</w:t>
            </w:r>
            <w:r w:rsidRPr="00895034">
              <w:rPr>
                <w:rFonts w:ascii="Arial" w:hAnsi="Arial" w:cs="Arial"/>
                <w:b/>
                <w:bCs/>
              </w:rPr>
              <w:t xml:space="preserve"> / </w:t>
            </w:r>
            <w:r w:rsidR="00081317" w:rsidRPr="00895034">
              <w:rPr>
                <w:rFonts w:ascii="Arial" w:hAnsi="Arial" w:cs="Arial"/>
                <w:b/>
                <w:bCs/>
              </w:rPr>
              <w:t>-</w:t>
            </w:r>
            <w:r w:rsidRPr="00895034">
              <w:rPr>
                <w:rFonts w:ascii="Arial" w:hAnsi="Arial" w:cs="Arial"/>
                <w:b/>
                <w:bCs/>
              </w:rPr>
              <w:t>.</w:t>
            </w:r>
            <w:r w:rsidR="00895034" w:rsidRPr="00895034">
              <w:rPr>
                <w:rFonts w:ascii="Arial" w:hAnsi="Arial" w:cs="Arial"/>
                <w:b/>
                <w:bCs/>
              </w:rPr>
              <w:t>69</w:t>
            </w:r>
            <w:r w:rsidRPr="0089503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09" w:type="dxa"/>
            <w:noWrap/>
          </w:tcPr>
          <w:p w14:paraId="6D1F52D1" w14:textId="77777777" w:rsidR="00047633" w:rsidRPr="00895034" w:rsidRDefault="00047633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95034">
              <w:rPr>
                <w:rFonts w:ascii="Arial" w:hAnsi="Arial" w:cs="Arial"/>
                <w:b/>
                <w:bCs/>
              </w:rPr>
              <w:t xml:space="preserve">-.32 </w:t>
            </w:r>
          </w:p>
          <w:p w14:paraId="2CCDC4B5" w14:textId="73D45C7B" w:rsidR="00047633" w:rsidRPr="00895034" w:rsidRDefault="00047633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95034">
              <w:rPr>
                <w:rFonts w:ascii="Arial" w:hAnsi="Arial" w:cs="Arial"/>
                <w:b/>
                <w:bCs/>
              </w:rPr>
              <w:t>(-.39 / -.2</w:t>
            </w:r>
            <w:r w:rsidR="00895034" w:rsidRPr="00895034">
              <w:rPr>
                <w:rFonts w:ascii="Arial" w:hAnsi="Arial" w:cs="Arial"/>
                <w:b/>
                <w:bCs/>
              </w:rPr>
              <w:t>5</w:t>
            </w:r>
            <w:r w:rsidRPr="00895034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1570EE" w:rsidRPr="00FA326B" w14:paraId="33798AC8" w14:textId="77777777" w:rsidTr="00AA0105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E7E6E6" w:themeColor="background2"/>
            </w:tcBorders>
            <w:noWrap/>
            <w:hideMark/>
          </w:tcPr>
          <w:p w14:paraId="1B7DD60C" w14:textId="541C6C2F" w:rsidR="001570EE" w:rsidRPr="005E5DA9" w:rsidRDefault="001570EE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5E5DA9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ENERGY/FATIGUE</w:t>
            </w: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</w:tcPr>
          <w:p w14:paraId="45894028" w14:textId="3062043A" w:rsidR="001570EE" w:rsidRPr="005E5DA9" w:rsidRDefault="001570EE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E5DA9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  <w:r w:rsidR="005E5DA9" w:rsidRPr="005E5D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| F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314F4793" w14:textId="03DB3B45" w:rsidR="001570EE" w:rsidRPr="005E5DA9" w:rsidRDefault="001570EE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5DA9">
              <w:rPr>
                <w:rFonts w:ascii="Arial" w:hAnsi="Arial" w:cs="Arial"/>
              </w:rPr>
              <w:t>-</w:t>
            </w:r>
            <w:r w:rsidR="00261427" w:rsidRPr="005E5DA9">
              <w:rPr>
                <w:rFonts w:ascii="Arial" w:hAnsi="Arial" w:cs="Arial"/>
              </w:rPr>
              <w:t>1</w:t>
            </w:r>
            <w:r w:rsidRPr="005E5DA9">
              <w:rPr>
                <w:rFonts w:ascii="Arial" w:hAnsi="Arial" w:cs="Arial"/>
              </w:rPr>
              <w:t xml:space="preserve"> </w:t>
            </w:r>
          </w:p>
          <w:p w14:paraId="6C6DEA81" w14:textId="24AAD1E8" w:rsidR="001570EE" w:rsidRPr="005E5DA9" w:rsidRDefault="001570EE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E5DA9">
              <w:rPr>
                <w:rFonts w:ascii="Arial" w:hAnsi="Arial" w:cs="Arial"/>
              </w:rPr>
              <w:t>(-</w:t>
            </w:r>
            <w:r w:rsidR="00261427" w:rsidRPr="005E5DA9">
              <w:rPr>
                <w:rFonts w:ascii="Arial" w:hAnsi="Arial" w:cs="Arial"/>
              </w:rPr>
              <w:t>1</w:t>
            </w:r>
            <w:r w:rsidRPr="005E5DA9">
              <w:rPr>
                <w:rFonts w:ascii="Arial" w:hAnsi="Arial" w:cs="Arial"/>
              </w:rPr>
              <w:t xml:space="preserve"> / </w:t>
            </w:r>
            <w:r w:rsidR="00261427" w:rsidRPr="005E5DA9">
              <w:rPr>
                <w:rFonts w:ascii="Arial" w:hAnsi="Arial" w:cs="Arial"/>
              </w:rPr>
              <w:t>-1</w:t>
            </w:r>
            <w:r w:rsidRPr="005E5DA9">
              <w:rPr>
                <w:rFonts w:ascii="Arial" w:hAnsi="Arial" w:cs="Arial"/>
              </w:rPr>
              <w:t>)</w:t>
            </w:r>
          </w:p>
        </w:tc>
        <w:tc>
          <w:tcPr>
            <w:tcW w:w="1807" w:type="dxa"/>
            <w:shd w:val="clear" w:color="auto" w:fill="F2F2F2" w:themeFill="background1" w:themeFillShade="F2"/>
            <w:noWrap/>
            <w:hideMark/>
          </w:tcPr>
          <w:p w14:paraId="1D4B45E5" w14:textId="489A7E94" w:rsidR="001570EE" w:rsidRPr="005E5DA9" w:rsidRDefault="001570EE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5DA9">
              <w:rPr>
                <w:rFonts w:ascii="Arial" w:hAnsi="Arial" w:cs="Arial"/>
              </w:rPr>
              <w:t>-</w:t>
            </w:r>
            <w:r w:rsidR="00261427" w:rsidRPr="005E5DA9">
              <w:rPr>
                <w:rFonts w:ascii="Arial" w:hAnsi="Arial" w:cs="Arial"/>
              </w:rPr>
              <w:t>1</w:t>
            </w:r>
            <w:r w:rsidRPr="005E5DA9">
              <w:rPr>
                <w:rFonts w:ascii="Arial" w:hAnsi="Arial" w:cs="Arial"/>
              </w:rPr>
              <w:t xml:space="preserve"> </w:t>
            </w:r>
          </w:p>
          <w:p w14:paraId="207AF8ED" w14:textId="7680A89D" w:rsidR="001570EE" w:rsidRPr="005E5DA9" w:rsidRDefault="001570EE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E5DA9">
              <w:rPr>
                <w:rFonts w:ascii="Arial" w:hAnsi="Arial" w:cs="Arial"/>
              </w:rPr>
              <w:t>(-</w:t>
            </w:r>
            <w:r w:rsidR="00261427" w:rsidRPr="005E5DA9">
              <w:rPr>
                <w:rFonts w:ascii="Arial" w:hAnsi="Arial" w:cs="Arial"/>
              </w:rPr>
              <w:t>1</w:t>
            </w:r>
            <w:r w:rsidRPr="005E5DA9">
              <w:rPr>
                <w:rFonts w:ascii="Arial" w:hAnsi="Arial" w:cs="Arial"/>
              </w:rPr>
              <w:t xml:space="preserve"> / </w:t>
            </w:r>
            <w:r w:rsidR="00261427" w:rsidRPr="005E5DA9">
              <w:rPr>
                <w:rFonts w:ascii="Arial" w:hAnsi="Arial" w:cs="Arial"/>
              </w:rPr>
              <w:t>-1</w:t>
            </w:r>
            <w:r w:rsidRPr="005E5DA9">
              <w:rPr>
                <w:rFonts w:ascii="Arial" w:hAnsi="Arial" w:cs="Arial"/>
              </w:rPr>
              <w:t>)</w:t>
            </w:r>
          </w:p>
        </w:tc>
        <w:tc>
          <w:tcPr>
            <w:tcW w:w="1809" w:type="dxa"/>
            <w:shd w:val="clear" w:color="auto" w:fill="F2F2F2" w:themeFill="background1" w:themeFillShade="F2"/>
            <w:noWrap/>
            <w:hideMark/>
          </w:tcPr>
          <w:p w14:paraId="4174249D" w14:textId="1EAD1DAE" w:rsidR="001570EE" w:rsidRPr="005E5DA9" w:rsidRDefault="001570EE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E5DA9">
              <w:rPr>
                <w:rFonts w:ascii="Arial" w:hAnsi="Arial" w:cs="Arial"/>
                <w:b/>
                <w:bCs/>
              </w:rPr>
              <w:t>-.3</w:t>
            </w:r>
            <w:r w:rsidR="005E5DA9" w:rsidRPr="005E5DA9">
              <w:rPr>
                <w:rFonts w:ascii="Arial" w:hAnsi="Arial" w:cs="Arial"/>
                <w:b/>
                <w:bCs/>
              </w:rPr>
              <w:t>5</w:t>
            </w:r>
            <w:r w:rsidRPr="005E5DA9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66FA0D2" w14:textId="18D4479A" w:rsidR="001570EE" w:rsidRPr="005E5DA9" w:rsidRDefault="001570EE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E5DA9">
              <w:rPr>
                <w:rFonts w:ascii="Arial" w:hAnsi="Arial" w:cs="Arial"/>
                <w:b/>
                <w:bCs/>
              </w:rPr>
              <w:t>(-.4</w:t>
            </w:r>
            <w:r w:rsidR="005E5DA9" w:rsidRPr="005E5DA9">
              <w:rPr>
                <w:rFonts w:ascii="Arial" w:hAnsi="Arial" w:cs="Arial"/>
                <w:b/>
                <w:bCs/>
              </w:rPr>
              <w:t>1</w:t>
            </w:r>
            <w:r w:rsidRPr="005E5DA9">
              <w:rPr>
                <w:rFonts w:ascii="Arial" w:hAnsi="Arial" w:cs="Arial"/>
                <w:b/>
                <w:bCs/>
              </w:rPr>
              <w:t xml:space="preserve"> / -.</w:t>
            </w:r>
            <w:r w:rsidR="005E5DA9" w:rsidRPr="005E5DA9">
              <w:rPr>
                <w:rFonts w:ascii="Arial" w:hAnsi="Arial" w:cs="Arial"/>
                <w:b/>
                <w:bCs/>
              </w:rPr>
              <w:t>29</w:t>
            </w:r>
            <w:r w:rsidRPr="005E5DA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0F1C42" w:rsidRPr="00FA326B" w14:paraId="39BB726F" w14:textId="77777777" w:rsidTr="00AA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right w:val="single" w:sz="4" w:space="0" w:color="E7E6E6" w:themeColor="background2"/>
            </w:tcBorders>
            <w:noWrap/>
            <w:hideMark/>
          </w:tcPr>
          <w:p w14:paraId="7772908B" w14:textId="77777777" w:rsidR="000F1C42" w:rsidRPr="004C558D" w:rsidRDefault="000F1C42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PAIN</w:t>
            </w: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</w:tcPr>
          <w:p w14:paraId="0120236E" w14:textId="77777777" w:rsidR="000F1C42" w:rsidRPr="004C558D" w:rsidRDefault="000F1C42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0B88DB3A" w14:textId="244CA4AD" w:rsidR="000F1C42" w:rsidRPr="00337F3C" w:rsidRDefault="000F1C42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7F3C">
              <w:rPr>
                <w:rFonts w:ascii="Arial" w:hAnsi="Arial" w:cs="Arial"/>
              </w:rPr>
              <w:t>-</w:t>
            </w:r>
            <w:r w:rsidR="00B75321" w:rsidRPr="00337F3C">
              <w:rPr>
                <w:rFonts w:ascii="Arial" w:hAnsi="Arial" w:cs="Arial"/>
              </w:rPr>
              <w:t>.99</w:t>
            </w:r>
            <w:r w:rsidRPr="00337F3C">
              <w:rPr>
                <w:rFonts w:ascii="Arial" w:hAnsi="Arial" w:cs="Arial"/>
              </w:rPr>
              <w:t xml:space="preserve"> </w:t>
            </w:r>
          </w:p>
          <w:p w14:paraId="010F3C06" w14:textId="4FD780E9" w:rsidR="000F1C42" w:rsidRPr="00337F3C" w:rsidRDefault="000F1C42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37F3C">
              <w:rPr>
                <w:rFonts w:ascii="Arial" w:hAnsi="Arial" w:cs="Arial"/>
              </w:rPr>
              <w:t>(-</w:t>
            </w:r>
            <w:r w:rsidR="00B75321" w:rsidRPr="00337F3C">
              <w:rPr>
                <w:rFonts w:ascii="Arial" w:hAnsi="Arial" w:cs="Arial"/>
              </w:rPr>
              <w:t>.99</w:t>
            </w:r>
            <w:r w:rsidRPr="00337F3C">
              <w:rPr>
                <w:rFonts w:ascii="Arial" w:hAnsi="Arial" w:cs="Arial"/>
              </w:rPr>
              <w:t xml:space="preserve"> / </w:t>
            </w:r>
            <w:r w:rsidR="00B3444B" w:rsidRPr="00337F3C">
              <w:rPr>
                <w:rFonts w:ascii="Arial" w:hAnsi="Arial" w:cs="Arial"/>
              </w:rPr>
              <w:t>-</w:t>
            </w:r>
            <w:r w:rsidR="00B75321" w:rsidRPr="00337F3C">
              <w:rPr>
                <w:rFonts w:ascii="Arial" w:hAnsi="Arial" w:cs="Arial"/>
              </w:rPr>
              <w:t>.99</w:t>
            </w:r>
            <w:r w:rsidRPr="00337F3C">
              <w:rPr>
                <w:rFonts w:ascii="Arial" w:hAnsi="Arial" w:cs="Arial"/>
              </w:rPr>
              <w:t>)</w:t>
            </w:r>
          </w:p>
        </w:tc>
        <w:tc>
          <w:tcPr>
            <w:tcW w:w="1807" w:type="dxa"/>
            <w:shd w:val="clear" w:color="auto" w:fill="F2F2F2" w:themeFill="background1" w:themeFillShade="F2"/>
            <w:noWrap/>
            <w:hideMark/>
          </w:tcPr>
          <w:p w14:paraId="1D383B23" w14:textId="14616B77" w:rsidR="000F1C42" w:rsidRPr="00337F3C" w:rsidRDefault="000F1C42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7F3C">
              <w:rPr>
                <w:rFonts w:ascii="Arial" w:hAnsi="Arial" w:cs="Arial"/>
              </w:rPr>
              <w:t>-</w:t>
            </w:r>
            <w:r w:rsidR="00FE764B" w:rsidRPr="00337F3C">
              <w:rPr>
                <w:rFonts w:ascii="Arial" w:hAnsi="Arial" w:cs="Arial"/>
              </w:rPr>
              <w:t>1</w:t>
            </w:r>
            <w:r w:rsidRPr="00337F3C">
              <w:rPr>
                <w:rFonts w:ascii="Arial" w:hAnsi="Arial" w:cs="Arial"/>
              </w:rPr>
              <w:t xml:space="preserve"> </w:t>
            </w:r>
          </w:p>
          <w:p w14:paraId="49D8692E" w14:textId="38E49401" w:rsidR="000F1C42" w:rsidRPr="00337F3C" w:rsidRDefault="000F1C42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37F3C">
              <w:rPr>
                <w:rFonts w:ascii="Arial" w:hAnsi="Arial" w:cs="Arial"/>
              </w:rPr>
              <w:t>(-</w:t>
            </w:r>
            <w:r w:rsidR="00FE764B" w:rsidRPr="00337F3C">
              <w:rPr>
                <w:rFonts w:ascii="Arial" w:hAnsi="Arial" w:cs="Arial"/>
              </w:rPr>
              <w:t>1</w:t>
            </w:r>
            <w:r w:rsidRPr="00337F3C">
              <w:rPr>
                <w:rFonts w:ascii="Arial" w:hAnsi="Arial" w:cs="Arial"/>
              </w:rPr>
              <w:t xml:space="preserve"> / -</w:t>
            </w:r>
            <w:r w:rsidR="00FE764B" w:rsidRPr="00337F3C">
              <w:rPr>
                <w:rFonts w:ascii="Arial" w:hAnsi="Arial" w:cs="Arial"/>
              </w:rPr>
              <w:t>1</w:t>
            </w:r>
            <w:r w:rsidRPr="00337F3C">
              <w:rPr>
                <w:rFonts w:ascii="Arial" w:hAnsi="Arial" w:cs="Arial"/>
              </w:rPr>
              <w:t>)</w:t>
            </w:r>
          </w:p>
        </w:tc>
        <w:tc>
          <w:tcPr>
            <w:tcW w:w="1809" w:type="dxa"/>
            <w:shd w:val="clear" w:color="auto" w:fill="F2F2F2" w:themeFill="background1" w:themeFillShade="F2"/>
            <w:noWrap/>
            <w:hideMark/>
          </w:tcPr>
          <w:p w14:paraId="178330A6" w14:textId="77777777" w:rsidR="000F1C42" w:rsidRPr="00337F3C" w:rsidRDefault="000F1C42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37F3C">
              <w:rPr>
                <w:rFonts w:ascii="Arial" w:hAnsi="Arial" w:cs="Arial"/>
                <w:b/>
                <w:bCs/>
              </w:rPr>
              <w:t xml:space="preserve">-.26 </w:t>
            </w:r>
          </w:p>
          <w:p w14:paraId="79868C25" w14:textId="36415CEB" w:rsidR="000F1C42" w:rsidRPr="00337F3C" w:rsidRDefault="000F1C42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37F3C">
              <w:rPr>
                <w:rFonts w:ascii="Arial" w:hAnsi="Arial" w:cs="Arial"/>
                <w:b/>
                <w:bCs/>
              </w:rPr>
              <w:t>(-.3</w:t>
            </w:r>
            <w:r w:rsidR="003046E3" w:rsidRPr="00337F3C">
              <w:rPr>
                <w:rFonts w:ascii="Arial" w:hAnsi="Arial" w:cs="Arial"/>
                <w:b/>
                <w:bCs/>
              </w:rPr>
              <w:t>6</w:t>
            </w:r>
            <w:r w:rsidRPr="00337F3C">
              <w:rPr>
                <w:rFonts w:ascii="Arial" w:hAnsi="Arial" w:cs="Arial"/>
                <w:b/>
                <w:bCs/>
              </w:rPr>
              <w:t xml:space="preserve"> / -.1</w:t>
            </w:r>
            <w:r w:rsidR="003046E3" w:rsidRPr="00337F3C">
              <w:rPr>
                <w:rFonts w:ascii="Arial" w:hAnsi="Arial" w:cs="Arial"/>
                <w:b/>
                <w:bCs/>
              </w:rPr>
              <w:t>7</w:t>
            </w:r>
            <w:r w:rsidRPr="00337F3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0F1C42" w:rsidRPr="00FA326B" w14:paraId="5503B25E" w14:textId="77777777" w:rsidTr="00AA0105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right w:val="single" w:sz="4" w:space="0" w:color="E7E6E6" w:themeColor="background2"/>
            </w:tcBorders>
            <w:noWrap/>
          </w:tcPr>
          <w:p w14:paraId="6721E410" w14:textId="77777777" w:rsidR="000F1C42" w:rsidRPr="004C558D" w:rsidRDefault="000F1C42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</w:tcPr>
          <w:p w14:paraId="1A372E8E" w14:textId="77777777" w:rsidR="000F1C42" w:rsidRPr="004C558D" w:rsidRDefault="000F1C42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342" w:type="dxa"/>
            <w:noWrap/>
          </w:tcPr>
          <w:p w14:paraId="7CB9F02E" w14:textId="72B2DEEE" w:rsidR="000F1C42" w:rsidRPr="00337F3C" w:rsidRDefault="003046E3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7F3C">
              <w:rPr>
                <w:rFonts w:ascii="Arial" w:hAnsi="Arial" w:cs="Arial"/>
              </w:rPr>
              <w:t>-</w:t>
            </w:r>
            <w:r w:rsidR="000F1C42" w:rsidRPr="00337F3C">
              <w:rPr>
                <w:rFonts w:ascii="Arial" w:hAnsi="Arial" w:cs="Arial"/>
              </w:rPr>
              <w:t>.</w:t>
            </w:r>
            <w:r w:rsidR="00B854E9" w:rsidRPr="00337F3C">
              <w:rPr>
                <w:rFonts w:ascii="Arial" w:hAnsi="Arial" w:cs="Arial"/>
              </w:rPr>
              <w:t>16</w:t>
            </w:r>
            <w:r w:rsidR="000F1C42" w:rsidRPr="00337F3C">
              <w:rPr>
                <w:rFonts w:ascii="Arial" w:hAnsi="Arial" w:cs="Arial"/>
              </w:rPr>
              <w:t xml:space="preserve"> </w:t>
            </w:r>
          </w:p>
          <w:p w14:paraId="25ECC4BF" w14:textId="6CE139EE" w:rsidR="000F1C42" w:rsidRPr="00337F3C" w:rsidRDefault="000F1C42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37F3C">
              <w:rPr>
                <w:rFonts w:ascii="Arial" w:hAnsi="Arial" w:cs="Arial"/>
              </w:rPr>
              <w:t>(</w:t>
            </w:r>
            <w:r w:rsidR="003046E3" w:rsidRPr="00337F3C">
              <w:rPr>
                <w:rFonts w:ascii="Arial" w:hAnsi="Arial" w:cs="Arial"/>
              </w:rPr>
              <w:t>-</w:t>
            </w:r>
            <w:r w:rsidRPr="00337F3C">
              <w:rPr>
                <w:rFonts w:ascii="Arial" w:hAnsi="Arial" w:cs="Arial"/>
              </w:rPr>
              <w:t>.99 / .99)</w:t>
            </w:r>
          </w:p>
        </w:tc>
        <w:tc>
          <w:tcPr>
            <w:tcW w:w="1807" w:type="dxa"/>
            <w:noWrap/>
          </w:tcPr>
          <w:p w14:paraId="29B143DB" w14:textId="3FEF817C" w:rsidR="000F1C42" w:rsidRPr="00337F3C" w:rsidRDefault="000F1C42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7F3C">
              <w:rPr>
                <w:rFonts w:ascii="Arial" w:hAnsi="Arial" w:cs="Arial"/>
              </w:rPr>
              <w:t>-</w:t>
            </w:r>
            <w:r w:rsidR="00397091" w:rsidRPr="00337F3C">
              <w:rPr>
                <w:rFonts w:ascii="Arial" w:hAnsi="Arial" w:cs="Arial"/>
              </w:rPr>
              <w:t>.99</w:t>
            </w:r>
            <w:r w:rsidRPr="00337F3C">
              <w:rPr>
                <w:rFonts w:ascii="Arial" w:hAnsi="Arial" w:cs="Arial"/>
              </w:rPr>
              <w:t xml:space="preserve"> </w:t>
            </w:r>
          </w:p>
          <w:p w14:paraId="6C219081" w14:textId="2AD3E71B" w:rsidR="000F1C42" w:rsidRPr="00337F3C" w:rsidRDefault="000F1C42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37F3C">
              <w:rPr>
                <w:rFonts w:ascii="Arial" w:hAnsi="Arial" w:cs="Arial"/>
              </w:rPr>
              <w:t>(-</w:t>
            </w:r>
            <w:r w:rsidR="00397091" w:rsidRPr="00337F3C">
              <w:rPr>
                <w:rFonts w:ascii="Arial" w:hAnsi="Arial" w:cs="Arial"/>
              </w:rPr>
              <w:t>.99</w:t>
            </w:r>
            <w:r w:rsidRPr="00337F3C">
              <w:rPr>
                <w:rFonts w:ascii="Arial" w:hAnsi="Arial" w:cs="Arial"/>
              </w:rPr>
              <w:t xml:space="preserve"> / -</w:t>
            </w:r>
            <w:r w:rsidR="00397091" w:rsidRPr="00337F3C">
              <w:rPr>
                <w:rFonts w:ascii="Arial" w:hAnsi="Arial" w:cs="Arial"/>
              </w:rPr>
              <w:t>.99</w:t>
            </w:r>
            <w:r w:rsidR="003046E3" w:rsidRPr="00337F3C">
              <w:rPr>
                <w:rFonts w:ascii="Arial" w:hAnsi="Arial" w:cs="Arial"/>
              </w:rPr>
              <w:t>)</w:t>
            </w:r>
          </w:p>
        </w:tc>
        <w:tc>
          <w:tcPr>
            <w:tcW w:w="1809" w:type="dxa"/>
            <w:noWrap/>
          </w:tcPr>
          <w:p w14:paraId="590A7C9D" w14:textId="49B6D5C1" w:rsidR="000F1C42" w:rsidRPr="00337F3C" w:rsidRDefault="000F1C42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37F3C">
              <w:rPr>
                <w:rFonts w:ascii="Arial" w:hAnsi="Arial" w:cs="Arial"/>
                <w:b/>
                <w:bCs/>
              </w:rPr>
              <w:t>-.</w:t>
            </w:r>
            <w:r w:rsidR="003046E3" w:rsidRPr="00337F3C">
              <w:rPr>
                <w:rFonts w:ascii="Arial" w:hAnsi="Arial" w:cs="Arial"/>
                <w:b/>
                <w:bCs/>
              </w:rPr>
              <w:t>20</w:t>
            </w:r>
            <w:r w:rsidRPr="00337F3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F081B14" w14:textId="0633235C" w:rsidR="000F1C42" w:rsidRPr="00337F3C" w:rsidRDefault="000F1C42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37F3C">
              <w:rPr>
                <w:rFonts w:ascii="Arial" w:hAnsi="Arial" w:cs="Arial"/>
                <w:b/>
                <w:bCs/>
              </w:rPr>
              <w:t>(-.2</w:t>
            </w:r>
            <w:r w:rsidR="003046E3" w:rsidRPr="00337F3C">
              <w:rPr>
                <w:rFonts w:ascii="Arial" w:hAnsi="Arial" w:cs="Arial"/>
                <w:b/>
                <w:bCs/>
              </w:rPr>
              <w:t>8</w:t>
            </w:r>
            <w:r w:rsidRPr="00337F3C">
              <w:rPr>
                <w:rFonts w:ascii="Arial" w:hAnsi="Arial" w:cs="Arial"/>
                <w:b/>
                <w:bCs/>
              </w:rPr>
              <w:t xml:space="preserve"> / -.11)</w:t>
            </w:r>
          </w:p>
        </w:tc>
      </w:tr>
      <w:tr w:rsidR="00D77AA8" w:rsidRPr="00FA326B" w14:paraId="5DC0DEFE" w14:textId="77777777" w:rsidTr="00AA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right w:val="single" w:sz="4" w:space="0" w:color="E7E6E6" w:themeColor="background2"/>
            </w:tcBorders>
            <w:noWrap/>
            <w:hideMark/>
          </w:tcPr>
          <w:p w14:paraId="16C544B3" w14:textId="77777777" w:rsidR="00D77AA8" w:rsidRDefault="00D77AA8" w:rsidP="00AA010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SOCIAL </w:t>
            </w:r>
          </w:p>
          <w:p w14:paraId="09DEB3C4" w14:textId="3DFFBB67" w:rsidR="00D77AA8" w:rsidRPr="004C558D" w:rsidRDefault="00D77AA8" w:rsidP="00AA0105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FUNCTIONING</w:t>
            </w: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</w:tcPr>
          <w:p w14:paraId="3FA32418" w14:textId="77777777" w:rsidR="00D77AA8" w:rsidRPr="004C558D" w:rsidRDefault="00D77AA8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65277C8C" w14:textId="162667C2" w:rsidR="00D77AA8" w:rsidRPr="00F927DA" w:rsidRDefault="00D77AA8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27DA">
              <w:rPr>
                <w:rFonts w:ascii="Arial" w:hAnsi="Arial" w:cs="Arial"/>
              </w:rPr>
              <w:t>-</w:t>
            </w:r>
            <w:r w:rsidR="0070516F" w:rsidRPr="00F927DA">
              <w:rPr>
                <w:rFonts w:ascii="Arial" w:hAnsi="Arial" w:cs="Arial"/>
              </w:rPr>
              <w:t>1</w:t>
            </w:r>
            <w:r w:rsidRPr="00F927DA">
              <w:rPr>
                <w:rFonts w:ascii="Arial" w:hAnsi="Arial" w:cs="Arial"/>
              </w:rPr>
              <w:t xml:space="preserve"> </w:t>
            </w:r>
          </w:p>
          <w:p w14:paraId="25E6AB4C" w14:textId="5431D0DC" w:rsidR="00D77AA8" w:rsidRPr="00F927DA" w:rsidRDefault="00D77AA8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27DA">
              <w:rPr>
                <w:rFonts w:ascii="Arial" w:hAnsi="Arial" w:cs="Arial"/>
              </w:rPr>
              <w:t>(-</w:t>
            </w:r>
            <w:r w:rsidR="0070516F" w:rsidRPr="00F927DA">
              <w:rPr>
                <w:rFonts w:ascii="Arial" w:hAnsi="Arial" w:cs="Arial"/>
              </w:rPr>
              <w:t>1 / 1</w:t>
            </w:r>
            <w:r w:rsidRPr="00F927DA">
              <w:rPr>
                <w:rFonts w:ascii="Arial" w:hAnsi="Arial" w:cs="Arial"/>
              </w:rPr>
              <w:t>)</w:t>
            </w:r>
          </w:p>
        </w:tc>
        <w:tc>
          <w:tcPr>
            <w:tcW w:w="1807" w:type="dxa"/>
            <w:shd w:val="clear" w:color="auto" w:fill="F2F2F2" w:themeFill="background1" w:themeFillShade="F2"/>
            <w:noWrap/>
            <w:hideMark/>
          </w:tcPr>
          <w:p w14:paraId="169D94DA" w14:textId="77777777" w:rsidR="00D77AA8" w:rsidRPr="00F927DA" w:rsidRDefault="00D77AA8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27DA">
              <w:rPr>
                <w:rFonts w:ascii="Arial" w:hAnsi="Arial" w:cs="Arial"/>
              </w:rPr>
              <w:t xml:space="preserve">-1 </w:t>
            </w:r>
          </w:p>
          <w:p w14:paraId="29E6380B" w14:textId="162A1FAF" w:rsidR="00D77AA8" w:rsidRPr="00F927DA" w:rsidRDefault="00D77AA8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27DA">
              <w:rPr>
                <w:rFonts w:ascii="Arial" w:hAnsi="Arial" w:cs="Arial"/>
              </w:rPr>
              <w:t>(-1 / 1)</w:t>
            </w:r>
          </w:p>
        </w:tc>
        <w:tc>
          <w:tcPr>
            <w:tcW w:w="1809" w:type="dxa"/>
            <w:shd w:val="clear" w:color="auto" w:fill="F2F2F2" w:themeFill="background1" w:themeFillShade="F2"/>
            <w:noWrap/>
            <w:hideMark/>
          </w:tcPr>
          <w:p w14:paraId="3BF7621F" w14:textId="77689D92" w:rsidR="00D77AA8" w:rsidRPr="00F927DA" w:rsidRDefault="00D77AA8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927DA">
              <w:rPr>
                <w:rFonts w:ascii="Arial" w:hAnsi="Arial" w:cs="Arial"/>
                <w:b/>
                <w:bCs/>
              </w:rPr>
              <w:t>-.3</w:t>
            </w:r>
            <w:r w:rsidR="00F927DA" w:rsidRPr="00F927DA">
              <w:rPr>
                <w:rFonts w:ascii="Arial" w:hAnsi="Arial" w:cs="Arial"/>
                <w:b/>
                <w:bCs/>
              </w:rPr>
              <w:t>8</w:t>
            </w:r>
            <w:r w:rsidRPr="00F927DA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3B483FB5" w14:textId="41B8DAED" w:rsidR="00D77AA8" w:rsidRPr="00F927DA" w:rsidRDefault="00D77AA8" w:rsidP="00AA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927DA">
              <w:rPr>
                <w:rFonts w:ascii="Arial" w:hAnsi="Arial" w:cs="Arial"/>
                <w:b/>
                <w:bCs/>
              </w:rPr>
              <w:t>(-.5</w:t>
            </w:r>
            <w:r w:rsidR="00F927DA" w:rsidRPr="00F927DA">
              <w:rPr>
                <w:rFonts w:ascii="Arial" w:hAnsi="Arial" w:cs="Arial"/>
                <w:b/>
                <w:bCs/>
              </w:rPr>
              <w:t>2</w:t>
            </w:r>
            <w:r w:rsidRPr="00F927DA">
              <w:rPr>
                <w:rFonts w:ascii="Arial" w:hAnsi="Arial" w:cs="Arial"/>
                <w:b/>
                <w:bCs/>
              </w:rPr>
              <w:t xml:space="preserve"> / -.2</w:t>
            </w:r>
            <w:r w:rsidR="00F927DA" w:rsidRPr="00F927DA">
              <w:rPr>
                <w:rFonts w:ascii="Arial" w:hAnsi="Arial" w:cs="Arial"/>
                <w:b/>
                <w:bCs/>
              </w:rPr>
              <w:t>4</w:t>
            </w:r>
            <w:r w:rsidRPr="00F927DA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D77AA8" w:rsidRPr="00FA326B" w14:paraId="41ABDC47" w14:textId="77777777" w:rsidTr="00AA0105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right w:val="single" w:sz="4" w:space="0" w:color="E7E6E6" w:themeColor="background2"/>
            </w:tcBorders>
            <w:noWrap/>
          </w:tcPr>
          <w:p w14:paraId="4B378E8A" w14:textId="77777777" w:rsidR="00D77AA8" w:rsidRPr="004C558D" w:rsidRDefault="00D77AA8" w:rsidP="00AA010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E7E6E6" w:themeColor="background2"/>
            </w:tcBorders>
          </w:tcPr>
          <w:p w14:paraId="2D641CED" w14:textId="77777777" w:rsidR="00D77AA8" w:rsidRPr="004C558D" w:rsidRDefault="00D77AA8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C558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342" w:type="dxa"/>
            <w:noWrap/>
            <w:vAlign w:val="bottom"/>
          </w:tcPr>
          <w:p w14:paraId="5DF3221A" w14:textId="4089E3CC" w:rsidR="00D77AA8" w:rsidRPr="002B6D4E" w:rsidRDefault="00D77AA8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B6D4E">
              <w:rPr>
                <w:rFonts w:ascii="Arial" w:hAnsi="Arial" w:cs="Arial"/>
                <w:color w:val="000000"/>
              </w:rPr>
              <w:t>-.</w:t>
            </w:r>
            <w:r w:rsidR="00AC17FA" w:rsidRPr="002B6D4E">
              <w:rPr>
                <w:rFonts w:ascii="Arial" w:hAnsi="Arial" w:cs="Arial"/>
                <w:color w:val="000000"/>
              </w:rPr>
              <w:t>60</w:t>
            </w:r>
            <w:r w:rsidRPr="002B6D4E">
              <w:rPr>
                <w:rFonts w:ascii="Arial" w:hAnsi="Arial" w:cs="Arial"/>
                <w:color w:val="000000"/>
              </w:rPr>
              <w:t xml:space="preserve"> </w:t>
            </w:r>
          </w:p>
          <w:p w14:paraId="157E1FE9" w14:textId="41B355F3" w:rsidR="00D77AA8" w:rsidRPr="002B6D4E" w:rsidRDefault="00D77AA8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B6D4E">
              <w:rPr>
                <w:rFonts w:ascii="Arial" w:hAnsi="Arial" w:cs="Arial"/>
                <w:color w:val="000000"/>
              </w:rPr>
              <w:t>(-</w:t>
            </w:r>
            <w:r w:rsidR="00AC17FA" w:rsidRPr="002B6D4E">
              <w:rPr>
                <w:rFonts w:ascii="Arial" w:hAnsi="Arial" w:cs="Arial"/>
                <w:color w:val="000000"/>
              </w:rPr>
              <w:t>1 / 1</w:t>
            </w:r>
            <w:r w:rsidRPr="002B6D4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7" w:type="dxa"/>
            <w:noWrap/>
            <w:vAlign w:val="bottom"/>
          </w:tcPr>
          <w:p w14:paraId="0FF6C6A4" w14:textId="312D7CA9" w:rsidR="00D77AA8" w:rsidRPr="002B6D4E" w:rsidRDefault="00D77AA8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B6D4E">
              <w:rPr>
                <w:rFonts w:ascii="Arial" w:hAnsi="Arial" w:cs="Arial"/>
                <w:color w:val="000000"/>
              </w:rPr>
              <w:t>-.</w:t>
            </w:r>
            <w:r w:rsidR="00AC17FA" w:rsidRPr="002B6D4E">
              <w:rPr>
                <w:rFonts w:ascii="Arial" w:hAnsi="Arial" w:cs="Arial"/>
                <w:color w:val="000000"/>
              </w:rPr>
              <w:t>78</w:t>
            </w:r>
            <w:r w:rsidRPr="002B6D4E">
              <w:rPr>
                <w:rFonts w:ascii="Arial" w:hAnsi="Arial" w:cs="Arial"/>
                <w:color w:val="000000"/>
              </w:rPr>
              <w:t xml:space="preserve"> </w:t>
            </w:r>
          </w:p>
          <w:p w14:paraId="2DF70EB0" w14:textId="12DC86D6" w:rsidR="00D77AA8" w:rsidRPr="002B6D4E" w:rsidRDefault="00D77AA8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B6D4E">
              <w:rPr>
                <w:rFonts w:ascii="Arial" w:hAnsi="Arial" w:cs="Arial"/>
                <w:color w:val="000000"/>
              </w:rPr>
              <w:t>(-</w:t>
            </w:r>
            <w:r w:rsidR="00AC17FA" w:rsidRPr="002B6D4E">
              <w:rPr>
                <w:rFonts w:ascii="Arial" w:hAnsi="Arial" w:cs="Arial"/>
                <w:color w:val="000000"/>
              </w:rPr>
              <w:t>1 / 1</w:t>
            </w:r>
            <w:r w:rsidRPr="002B6D4E">
              <w:rPr>
                <w:rFonts w:ascii="Arial" w:hAnsi="Arial" w:cs="Arial"/>
                <w:color w:val="000000"/>
              </w:rPr>
              <w:t xml:space="preserve">)  </w:t>
            </w:r>
          </w:p>
        </w:tc>
        <w:tc>
          <w:tcPr>
            <w:tcW w:w="1809" w:type="dxa"/>
            <w:noWrap/>
            <w:vAlign w:val="bottom"/>
          </w:tcPr>
          <w:p w14:paraId="7471DBFA" w14:textId="77777777" w:rsidR="00D77AA8" w:rsidRPr="002B6D4E" w:rsidRDefault="00D77AA8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2B6D4E">
              <w:rPr>
                <w:rFonts w:ascii="Arial" w:hAnsi="Arial" w:cs="Arial"/>
                <w:b/>
                <w:bCs/>
                <w:color w:val="000000"/>
              </w:rPr>
              <w:t xml:space="preserve">-.32 </w:t>
            </w:r>
          </w:p>
          <w:p w14:paraId="397B139A" w14:textId="731BA0C8" w:rsidR="00D77AA8" w:rsidRPr="002B6D4E" w:rsidRDefault="00D77AA8" w:rsidP="00AA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B6D4E">
              <w:rPr>
                <w:rFonts w:ascii="Arial" w:hAnsi="Arial" w:cs="Arial"/>
                <w:b/>
                <w:bCs/>
                <w:color w:val="000000"/>
              </w:rPr>
              <w:t>(-.4</w:t>
            </w:r>
            <w:r w:rsidR="002B6D4E" w:rsidRPr="002B6D4E"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Pr="002B6D4E">
              <w:rPr>
                <w:rFonts w:ascii="Arial" w:hAnsi="Arial" w:cs="Arial"/>
                <w:b/>
                <w:bCs/>
                <w:color w:val="000000"/>
              </w:rPr>
              <w:t xml:space="preserve"> / -.20)</w:t>
            </w:r>
          </w:p>
        </w:tc>
      </w:tr>
    </w:tbl>
    <w:bookmarkEnd w:id="0"/>
    <w:p w14:paraId="5E187404" w14:textId="00E882C3" w:rsidR="004C558D" w:rsidRDefault="006A2E59">
      <w:pPr>
        <w:rPr>
          <w:rFonts w:ascii="Arial" w:hAnsi="Arial" w:cs="Arial"/>
          <w:i/>
          <w:iCs/>
        </w:rPr>
      </w:pPr>
      <w:r w:rsidRPr="00641D79">
        <w:rPr>
          <w:rFonts w:ascii="Arial" w:hAnsi="Arial" w:cs="Arial"/>
          <w:b/>
          <w:bCs/>
          <w:u w:val="single"/>
        </w:rPr>
        <w:t xml:space="preserve">Supplementary </w:t>
      </w:r>
      <w:r w:rsidR="001A63A5" w:rsidRPr="00641D79">
        <w:rPr>
          <w:rFonts w:ascii="Arial" w:hAnsi="Arial" w:cs="Arial"/>
          <w:b/>
          <w:bCs/>
          <w:u w:val="single"/>
        </w:rPr>
        <w:t>T</w:t>
      </w:r>
      <w:r w:rsidRPr="00641D79">
        <w:rPr>
          <w:rFonts w:ascii="Arial" w:hAnsi="Arial" w:cs="Arial"/>
          <w:b/>
          <w:bCs/>
          <w:u w:val="single"/>
        </w:rPr>
        <w:t xml:space="preserve">able </w:t>
      </w:r>
      <w:r w:rsidR="00DA3A76" w:rsidRPr="00641D79">
        <w:rPr>
          <w:rFonts w:ascii="Arial" w:hAnsi="Arial" w:cs="Arial"/>
          <w:b/>
          <w:bCs/>
          <w:u w:val="single"/>
        </w:rPr>
        <w:t>IV</w:t>
      </w:r>
      <w:r w:rsidRPr="00641D79">
        <w:rPr>
          <w:rFonts w:ascii="Arial" w:hAnsi="Arial" w:cs="Arial"/>
          <w:b/>
          <w:bCs/>
          <w:u w:val="single"/>
        </w:rPr>
        <w:t>.</w:t>
      </w:r>
      <w:r w:rsidRPr="00FA326B">
        <w:rPr>
          <w:rFonts w:ascii="Arial" w:hAnsi="Arial" w:cs="Arial"/>
        </w:rPr>
        <w:t xml:space="preserve"> </w:t>
      </w:r>
      <w:r w:rsidR="004C558D" w:rsidRPr="00FA326B">
        <w:rPr>
          <w:rFonts w:ascii="Arial" w:hAnsi="Arial" w:cs="Arial"/>
        </w:rPr>
        <w:t>A</w:t>
      </w:r>
      <w:r w:rsidR="00DC2EF2">
        <w:rPr>
          <w:rFonts w:ascii="Arial" w:hAnsi="Arial" w:cs="Arial"/>
        </w:rPr>
        <w:t>, C and E</w:t>
      </w:r>
      <w:r w:rsidR="004C558D" w:rsidRPr="00FA326B">
        <w:rPr>
          <w:rFonts w:ascii="Arial" w:hAnsi="Arial" w:cs="Arial"/>
        </w:rPr>
        <w:t xml:space="preserve"> correlations </w:t>
      </w:r>
      <w:r w:rsidR="0025640F">
        <w:rPr>
          <w:rFonts w:ascii="Arial" w:hAnsi="Arial" w:cs="Arial"/>
        </w:rPr>
        <w:t>between</w:t>
      </w:r>
      <w:r w:rsidR="004C558D" w:rsidRPr="00FA326B">
        <w:rPr>
          <w:rFonts w:ascii="Arial" w:hAnsi="Arial" w:cs="Arial"/>
        </w:rPr>
        <w:t xml:space="preserve"> </w:t>
      </w:r>
      <w:r w:rsidR="000B01C0">
        <w:rPr>
          <w:rFonts w:ascii="Arial" w:hAnsi="Arial" w:cs="Arial"/>
        </w:rPr>
        <w:t>A</w:t>
      </w:r>
      <w:r w:rsidR="004C558D" w:rsidRPr="00FA326B">
        <w:rPr>
          <w:rFonts w:ascii="Arial" w:hAnsi="Arial" w:cs="Arial"/>
        </w:rPr>
        <w:t>nxiety</w:t>
      </w:r>
      <w:r w:rsidR="0025640F">
        <w:rPr>
          <w:rFonts w:ascii="Arial" w:hAnsi="Arial" w:cs="Arial"/>
        </w:rPr>
        <w:t xml:space="preserve"> symptoms and health related QoL</w:t>
      </w:r>
      <w:r w:rsidR="00AA0105">
        <w:rPr>
          <w:rFonts w:ascii="Arial" w:hAnsi="Arial" w:cs="Arial"/>
        </w:rPr>
        <w:t xml:space="preserve"> </w:t>
      </w:r>
      <w:r w:rsidR="0025640F">
        <w:rPr>
          <w:rFonts w:ascii="Arial" w:hAnsi="Arial" w:cs="Arial"/>
        </w:rPr>
        <w:t>measures</w:t>
      </w:r>
      <w:r w:rsidR="004C558D" w:rsidRPr="00FA326B">
        <w:rPr>
          <w:rFonts w:ascii="Arial" w:hAnsi="Arial" w:cs="Arial"/>
        </w:rPr>
        <w:t xml:space="preserve"> (</w:t>
      </w:r>
      <w:r w:rsidR="000B01C0">
        <w:rPr>
          <w:rFonts w:ascii="Arial" w:hAnsi="Arial" w:cs="Arial"/>
        </w:rPr>
        <w:t xml:space="preserve">with </w:t>
      </w:r>
      <w:r w:rsidR="004C558D" w:rsidRPr="00FA326B">
        <w:rPr>
          <w:rFonts w:ascii="Arial" w:hAnsi="Arial" w:cs="Arial"/>
        </w:rPr>
        <w:t>95% CIs)</w:t>
      </w:r>
      <w:r w:rsidR="00AD2BB7" w:rsidRPr="00AD2BB7">
        <w:rPr>
          <w:rFonts w:ascii="Arial" w:hAnsi="Arial" w:cs="Arial"/>
          <w:i/>
          <w:iCs/>
        </w:rPr>
        <w:t xml:space="preserve">M= Males; F= Females. </w:t>
      </w:r>
      <w:proofErr w:type="spellStart"/>
      <w:r w:rsidR="00125CA8" w:rsidRPr="00AD2BB7">
        <w:rPr>
          <w:rFonts w:ascii="Arial" w:hAnsi="Arial" w:cs="Arial"/>
          <w:i/>
          <w:iCs/>
        </w:rPr>
        <w:t>rA</w:t>
      </w:r>
      <w:proofErr w:type="spellEnd"/>
      <w:r w:rsidR="00125CA8" w:rsidRPr="00AD2BB7">
        <w:rPr>
          <w:rFonts w:ascii="Arial" w:hAnsi="Arial" w:cs="Arial"/>
          <w:i/>
          <w:iCs/>
        </w:rPr>
        <w:t xml:space="preserve"> = Genetic correlation; </w:t>
      </w:r>
      <w:proofErr w:type="spellStart"/>
      <w:r w:rsidR="00125CA8" w:rsidRPr="00AD2BB7">
        <w:rPr>
          <w:rFonts w:ascii="Arial" w:hAnsi="Arial" w:cs="Arial"/>
          <w:i/>
          <w:iCs/>
        </w:rPr>
        <w:t>rC</w:t>
      </w:r>
      <w:proofErr w:type="spellEnd"/>
      <w:r w:rsidR="00125CA8" w:rsidRPr="00AD2BB7">
        <w:rPr>
          <w:rFonts w:ascii="Arial" w:hAnsi="Arial" w:cs="Arial"/>
          <w:i/>
          <w:iCs/>
        </w:rPr>
        <w:t xml:space="preserve">= Common environmental correlation; </w:t>
      </w:r>
      <w:proofErr w:type="spellStart"/>
      <w:r w:rsidR="00125CA8" w:rsidRPr="00AD2BB7">
        <w:rPr>
          <w:rFonts w:ascii="Arial" w:hAnsi="Arial" w:cs="Arial"/>
          <w:i/>
          <w:iCs/>
        </w:rPr>
        <w:t>rE</w:t>
      </w:r>
      <w:proofErr w:type="spellEnd"/>
      <w:r w:rsidR="00125CA8" w:rsidRPr="00AD2BB7">
        <w:rPr>
          <w:rFonts w:ascii="Arial" w:hAnsi="Arial" w:cs="Arial"/>
          <w:i/>
          <w:iCs/>
        </w:rPr>
        <w:t>= Unique environmental correlation.</w:t>
      </w:r>
      <w:r w:rsidR="00A60F04" w:rsidRPr="008075DA">
        <w:rPr>
          <w:rFonts w:ascii="Arial" w:hAnsi="Arial" w:cs="Arial"/>
          <w:b/>
          <w:bCs/>
          <w:i/>
          <w:iCs/>
        </w:rPr>
        <w:t xml:space="preserve"> </w:t>
      </w:r>
      <w:r w:rsidR="00A60F04">
        <w:rPr>
          <w:rFonts w:ascii="Arial" w:hAnsi="Arial" w:cs="Arial"/>
          <w:i/>
          <w:iCs/>
        </w:rPr>
        <w:t>Significant correlation</w:t>
      </w:r>
      <w:r w:rsidR="000B01C0">
        <w:rPr>
          <w:rFonts w:ascii="Arial" w:hAnsi="Arial" w:cs="Arial"/>
          <w:i/>
          <w:iCs/>
        </w:rPr>
        <w:t>s are given in bold</w:t>
      </w:r>
      <w:r w:rsidR="00A60F04">
        <w:rPr>
          <w:rFonts w:ascii="Arial" w:hAnsi="Arial" w:cs="Arial"/>
          <w:i/>
          <w:iCs/>
        </w:rPr>
        <w:t xml:space="preserve"> (as indicated by 95% CI not crossing zero). </w:t>
      </w:r>
      <w:r w:rsidR="00AA0105">
        <w:rPr>
          <w:rFonts w:ascii="Arial" w:hAnsi="Arial" w:cs="Arial"/>
          <w:i/>
          <w:iCs/>
        </w:rPr>
        <w:t xml:space="preserve">Note that these estimates are </w:t>
      </w:r>
      <w:r w:rsidR="00AA0105" w:rsidRPr="00AA0105">
        <w:rPr>
          <w:rFonts w:ascii="Arial" w:hAnsi="Arial" w:cs="Arial"/>
          <w:i/>
          <w:iCs/>
        </w:rPr>
        <w:t xml:space="preserve">obtained from the </w:t>
      </w:r>
      <w:r w:rsidR="009C47FC">
        <w:rPr>
          <w:rFonts w:ascii="Arial" w:hAnsi="Arial" w:cs="Arial"/>
          <w:i/>
          <w:iCs/>
        </w:rPr>
        <w:t xml:space="preserve">best fitting </w:t>
      </w:r>
      <w:r w:rsidR="00AA0105" w:rsidRPr="00AA0105">
        <w:rPr>
          <w:rFonts w:ascii="Arial" w:hAnsi="Arial" w:cs="Arial"/>
          <w:i/>
          <w:iCs/>
        </w:rPr>
        <w:t xml:space="preserve">bivariate </w:t>
      </w:r>
      <w:r w:rsidR="009C47FC">
        <w:rPr>
          <w:rFonts w:ascii="Arial" w:hAnsi="Arial" w:cs="Arial"/>
          <w:i/>
          <w:iCs/>
        </w:rPr>
        <w:t xml:space="preserve">ACE model </w:t>
      </w:r>
      <w:r w:rsidR="00AA0105">
        <w:rPr>
          <w:rFonts w:ascii="Arial" w:hAnsi="Arial" w:cs="Arial"/>
          <w:i/>
          <w:iCs/>
        </w:rPr>
        <w:t>.</w:t>
      </w:r>
      <w:r w:rsidR="00EE02D2">
        <w:rPr>
          <w:rFonts w:ascii="Arial" w:hAnsi="Arial" w:cs="Arial"/>
          <w:i/>
          <w:iCs/>
        </w:rPr>
        <w:t xml:space="preserve">Also note that there is one set of aetiological correlations for the anxiety-energy/fatigue analysis as this was set to be a hybrid </w:t>
      </w:r>
      <w:r w:rsidR="00641D79">
        <w:rPr>
          <w:rFonts w:ascii="Arial" w:hAnsi="Arial" w:cs="Arial"/>
          <w:i/>
          <w:iCs/>
        </w:rPr>
        <w:t xml:space="preserve">ACE model specifying a homogeneity model for the energy/fatigue scale. </w:t>
      </w:r>
    </w:p>
    <w:p w14:paraId="2A489914" w14:textId="3E25571A" w:rsidR="007D7534" w:rsidRDefault="007D7534">
      <w:pPr>
        <w:rPr>
          <w:rFonts w:ascii="Arial" w:hAnsi="Arial" w:cs="Arial"/>
          <w:i/>
          <w:iCs/>
        </w:rPr>
      </w:pPr>
    </w:p>
    <w:p w14:paraId="398B5B2F" w14:textId="3235F2A4" w:rsidR="007D7534" w:rsidRDefault="007D7534">
      <w:pPr>
        <w:rPr>
          <w:rFonts w:ascii="Arial" w:hAnsi="Arial" w:cs="Arial"/>
          <w:i/>
          <w:iCs/>
        </w:rPr>
      </w:pPr>
    </w:p>
    <w:p w14:paraId="5AAA4BE0" w14:textId="522DC975" w:rsidR="007D7534" w:rsidRDefault="007D7534">
      <w:pPr>
        <w:rPr>
          <w:rFonts w:ascii="Arial" w:hAnsi="Arial" w:cs="Arial"/>
          <w:i/>
          <w:iCs/>
        </w:rPr>
      </w:pPr>
    </w:p>
    <w:p w14:paraId="41967BB9" w14:textId="45154977" w:rsidR="007D7534" w:rsidRDefault="007D7534">
      <w:pPr>
        <w:rPr>
          <w:rFonts w:ascii="Arial" w:hAnsi="Arial" w:cs="Arial"/>
          <w:i/>
          <w:iCs/>
        </w:rPr>
      </w:pPr>
    </w:p>
    <w:p w14:paraId="5CB02B3A" w14:textId="7AA693EA" w:rsidR="007D7534" w:rsidRDefault="007D7534">
      <w:pPr>
        <w:rPr>
          <w:rFonts w:ascii="Arial" w:hAnsi="Arial" w:cs="Arial"/>
          <w:i/>
          <w:iCs/>
        </w:rPr>
      </w:pPr>
    </w:p>
    <w:p w14:paraId="63856AF2" w14:textId="77777777" w:rsidR="000C3B74" w:rsidRDefault="000C3B74">
      <w:pPr>
        <w:rPr>
          <w:rFonts w:ascii="Arial" w:hAnsi="Arial" w:cs="Arial"/>
          <w:i/>
          <w:iCs/>
        </w:rPr>
      </w:pPr>
    </w:p>
    <w:p w14:paraId="1197E9E9" w14:textId="0BF5581B" w:rsidR="007D7534" w:rsidRDefault="007D7534">
      <w:pPr>
        <w:rPr>
          <w:rFonts w:ascii="Arial" w:hAnsi="Arial" w:cs="Arial"/>
          <w:i/>
          <w:iCs/>
        </w:rPr>
      </w:pPr>
    </w:p>
    <w:p w14:paraId="3AA10A82" w14:textId="18DE31EF" w:rsidR="007D7534" w:rsidRDefault="007D7534">
      <w:pPr>
        <w:rPr>
          <w:rFonts w:ascii="Arial" w:hAnsi="Arial" w:cs="Arial"/>
        </w:rPr>
      </w:pPr>
      <w:r w:rsidRPr="00A14322">
        <w:rPr>
          <w:rFonts w:ascii="Arial" w:hAnsi="Arial" w:cs="Arial"/>
          <w:b/>
          <w:bCs/>
          <w:u w:val="single"/>
        </w:rPr>
        <w:lastRenderedPageBreak/>
        <w:t>Supplementary Table V</w:t>
      </w:r>
      <w:r w:rsidRPr="00A14322">
        <w:rPr>
          <w:rFonts w:ascii="Arial" w:hAnsi="Arial" w:cs="Arial"/>
          <w:u w:val="single"/>
        </w:rPr>
        <w:t>.</w:t>
      </w:r>
      <w:r w:rsidR="00822283">
        <w:rPr>
          <w:rFonts w:ascii="Arial" w:hAnsi="Arial" w:cs="Arial"/>
        </w:rPr>
        <w:t xml:space="preserve"> </w:t>
      </w:r>
      <w:r w:rsidR="00543FBC">
        <w:rPr>
          <w:rFonts w:ascii="Arial" w:hAnsi="Arial" w:cs="Arial"/>
        </w:rPr>
        <w:t>Univariate m</w:t>
      </w:r>
      <w:r w:rsidR="00822283">
        <w:rPr>
          <w:rFonts w:ascii="Arial" w:hAnsi="Arial" w:cs="Arial"/>
        </w:rPr>
        <w:t>odel f</w:t>
      </w:r>
      <w:r w:rsidR="0065299F">
        <w:rPr>
          <w:rFonts w:ascii="Arial" w:hAnsi="Arial" w:cs="Arial"/>
        </w:rPr>
        <w:t>it statistics</w:t>
      </w:r>
    </w:p>
    <w:tbl>
      <w:tblPr>
        <w:tblStyle w:val="PlainTable1"/>
        <w:tblW w:w="9342" w:type="dxa"/>
        <w:jc w:val="center"/>
        <w:tblLook w:val="04A0" w:firstRow="1" w:lastRow="0" w:firstColumn="1" w:lastColumn="0" w:noHBand="0" w:noVBand="1"/>
      </w:tblPr>
      <w:tblGrid>
        <w:gridCol w:w="1744"/>
        <w:gridCol w:w="1133"/>
        <w:gridCol w:w="568"/>
        <w:gridCol w:w="1308"/>
        <w:gridCol w:w="787"/>
        <w:gridCol w:w="1134"/>
        <w:gridCol w:w="889"/>
        <w:gridCol w:w="582"/>
        <w:gridCol w:w="1197"/>
      </w:tblGrid>
      <w:tr w:rsidR="00543FBC" w:rsidRPr="00F27E6C" w14:paraId="1D88C356" w14:textId="77777777" w:rsidTr="00D36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721B387" w14:textId="77777777" w:rsidR="00543FBC" w:rsidRPr="00F27E6C" w:rsidRDefault="00543FBC" w:rsidP="00D36E31">
            <w:pPr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Variable</w:t>
            </w:r>
          </w:p>
        </w:tc>
        <w:tc>
          <w:tcPr>
            <w:tcW w:w="1133" w:type="dxa"/>
            <w:noWrap/>
            <w:hideMark/>
          </w:tcPr>
          <w:p w14:paraId="72F12D1D" w14:textId="77777777" w:rsidR="00543FBC" w:rsidRPr="00F27E6C" w:rsidRDefault="00543FBC" w:rsidP="00D3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Model</w:t>
            </w:r>
          </w:p>
        </w:tc>
        <w:tc>
          <w:tcPr>
            <w:tcW w:w="568" w:type="dxa"/>
            <w:hideMark/>
          </w:tcPr>
          <w:p w14:paraId="295CA108" w14:textId="77777777" w:rsidR="00543FBC" w:rsidRPr="00F27E6C" w:rsidRDefault="00543FBC" w:rsidP="00D3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ep</w:t>
            </w:r>
          </w:p>
        </w:tc>
        <w:tc>
          <w:tcPr>
            <w:tcW w:w="1308" w:type="dxa"/>
            <w:noWrap/>
            <w:hideMark/>
          </w:tcPr>
          <w:p w14:paraId="619A6E2C" w14:textId="77777777" w:rsidR="00543FBC" w:rsidRPr="00F27E6C" w:rsidRDefault="00543FBC" w:rsidP="00D3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2LL</w:t>
            </w:r>
          </w:p>
        </w:tc>
        <w:tc>
          <w:tcPr>
            <w:tcW w:w="787" w:type="dxa"/>
            <w:noWrap/>
            <w:hideMark/>
          </w:tcPr>
          <w:p w14:paraId="7C8165A6" w14:textId="77777777" w:rsidR="00543FBC" w:rsidRPr="00F27E6C" w:rsidRDefault="00543FBC" w:rsidP="00D3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df</w:t>
            </w:r>
          </w:p>
        </w:tc>
        <w:tc>
          <w:tcPr>
            <w:tcW w:w="1134" w:type="dxa"/>
            <w:noWrap/>
            <w:hideMark/>
          </w:tcPr>
          <w:p w14:paraId="0B257F14" w14:textId="77777777" w:rsidR="00543FBC" w:rsidRPr="00F27E6C" w:rsidRDefault="00543FBC" w:rsidP="00D3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AIC</w:t>
            </w:r>
          </w:p>
        </w:tc>
        <w:tc>
          <w:tcPr>
            <w:tcW w:w="889" w:type="dxa"/>
            <w:noWrap/>
            <w:hideMark/>
          </w:tcPr>
          <w:p w14:paraId="3888D9CA" w14:textId="77777777" w:rsidR="00543FBC" w:rsidRPr="00F27E6C" w:rsidRDefault="00543FBC" w:rsidP="00D3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ΔLL</w:t>
            </w:r>
          </w:p>
        </w:tc>
        <w:tc>
          <w:tcPr>
            <w:tcW w:w="582" w:type="dxa"/>
            <w:noWrap/>
            <w:hideMark/>
          </w:tcPr>
          <w:p w14:paraId="7517E4B5" w14:textId="77777777" w:rsidR="00543FBC" w:rsidRPr="00F27E6C" w:rsidRDefault="00543FBC" w:rsidP="00D3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Δdf</w:t>
            </w:r>
            <w:proofErr w:type="spellEnd"/>
          </w:p>
        </w:tc>
        <w:tc>
          <w:tcPr>
            <w:tcW w:w="1197" w:type="dxa"/>
            <w:noWrap/>
            <w:hideMark/>
          </w:tcPr>
          <w:p w14:paraId="30ADFB27" w14:textId="77777777" w:rsidR="00543FBC" w:rsidRPr="00F27E6C" w:rsidRDefault="00543FBC" w:rsidP="00D3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p</w:t>
            </w:r>
          </w:p>
        </w:tc>
      </w:tr>
      <w:tr w:rsidR="00543FBC" w:rsidRPr="00F27E6C" w14:paraId="4B1ECC39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22BA8E9D" w14:textId="77777777" w:rsidR="00543FBC" w:rsidRPr="00596D12" w:rsidRDefault="00543FBC" w:rsidP="00D36E31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ANXIETY</w:t>
            </w:r>
          </w:p>
        </w:tc>
        <w:tc>
          <w:tcPr>
            <w:tcW w:w="1133" w:type="dxa"/>
            <w:noWrap/>
            <w:hideMark/>
          </w:tcPr>
          <w:p w14:paraId="69FDE4BD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hideMark/>
          </w:tcPr>
          <w:p w14:paraId="4C3D2058" w14:textId="5E549F8D" w:rsidR="00543FBC" w:rsidRPr="00F27E6C" w:rsidRDefault="00576C7B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8" w:type="dxa"/>
            <w:noWrap/>
            <w:hideMark/>
          </w:tcPr>
          <w:p w14:paraId="600EA935" w14:textId="762D0AF8" w:rsidR="00543FBC" w:rsidRPr="00F27E6C" w:rsidRDefault="005646A5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46A5">
              <w:rPr>
                <w:rFonts w:ascii="Arial" w:hAnsi="Arial" w:cs="Arial"/>
              </w:rPr>
              <w:t>11892.76</w:t>
            </w:r>
          </w:p>
        </w:tc>
        <w:tc>
          <w:tcPr>
            <w:tcW w:w="787" w:type="dxa"/>
            <w:noWrap/>
            <w:hideMark/>
          </w:tcPr>
          <w:p w14:paraId="2D7E3CE8" w14:textId="6AABDB0D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384</w:t>
            </w:r>
            <w:r w:rsidR="005646A5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EF36446" w14:textId="0CABB6D6" w:rsidR="00543FBC" w:rsidRPr="00F27E6C" w:rsidRDefault="005646A5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46A5">
              <w:rPr>
                <w:rFonts w:ascii="Arial" w:hAnsi="Arial" w:cs="Arial"/>
              </w:rPr>
              <w:t>4208.76</w:t>
            </w:r>
          </w:p>
        </w:tc>
        <w:tc>
          <w:tcPr>
            <w:tcW w:w="889" w:type="dxa"/>
            <w:noWrap/>
            <w:hideMark/>
          </w:tcPr>
          <w:p w14:paraId="3A5AC306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  <w:hideMark/>
          </w:tcPr>
          <w:p w14:paraId="46F87EBE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noWrap/>
            <w:hideMark/>
          </w:tcPr>
          <w:p w14:paraId="46231664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</w:tr>
      <w:tr w:rsidR="00F42EF5" w:rsidRPr="00F27E6C" w14:paraId="70137BF3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373DC3F6" w14:textId="77777777" w:rsidR="00F42EF5" w:rsidRPr="00596D12" w:rsidRDefault="00F42EF5" w:rsidP="00D36E3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noWrap/>
          </w:tcPr>
          <w:p w14:paraId="579372B5" w14:textId="7DB7581E" w:rsidR="00F42EF5" w:rsidRPr="00F27E6C" w:rsidRDefault="005F3517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1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14:paraId="4EA46863" w14:textId="02FA54AE" w:rsidR="00F42EF5" w:rsidRPr="00F27E6C" w:rsidRDefault="00C1668D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</w:tcPr>
          <w:p w14:paraId="1445879E" w14:textId="7C33B680" w:rsidR="00F42EF5" w:rsidRPr="00F27E6C" w:rsidRDefault="003A41D3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41D3">
              <w:rPr>
                <w:rFonts w:ascii="Arial" w:hAnsi="Arial" w:cs="Arial"/>
              </w:rPr>
              <w:t>12028.61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</w:tcPr>
          <w:p w14:paraId="2B45119C" w14:textId="5B4230D2" w:rsidR="00C1668D" w:rsidRPr="00C1668D" w:rsidRDefault="00C1668D" w:rsidP="00C16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668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43</w:t>
            </w:r>
          </w:p>
          <w:p w14:paraId="4A707038" w14:textId="13C149C4" w:rsidR="00F42EF5" w:rsidRPr="00F27E6C" w:rsidRDefault="00F42EF5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0C97508" w14:textId="526EA46E" w:rsidR="00C1668D" w:rsidRPr="00C1668D" w:rsidRDefault="00C1668D" w:rsidP="00C16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668D">
              <w:rPr>
                <w:rFonts w:ascii="Arial" w:hAnsi="Arial" w:cs="Arial"/>
              </w:rPr>
              <w:t>4342.6</w:t>
            </w:r>
            <w:r w:rsidR="000C59F4">
              <w:rPr>
                <w:rFonts w:ascii="Arial" w:hAnsi="Arial" w:cs="Arial"/>
              </w:rPr>
              <w:t>1</w:t>
            </w:r>
          </w:p>
          <w:p w14:paraId="568DFA8B" w14:textId="77777777" w:rsidR="00F42EF5" w:rsidRPr="00F27E6C" w:rsidRDefault="00F42EF5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2F2F2" w:themeFill="background1" w:themeFillShade="F2"/>
            <w:noWrap/>
          </w:tcPr>
          <w:p w14:paraId="1FD19D69" w14:textId="75AE57B1" w:rsidR="00F42EF5" w:rsidRPr="00F27E6C" w:rsidRDefault="000C59F4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.84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</w:tcPr>
          <w:p w14:paraId="479082BC" w14:textId="3C672B18" w:rsidR="00F42EF5" w:rsidRPr="00F27E6C" w:rsidRDefault="000C59F4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97" w:type="dxa"/>
            <w:shd w:val="clear" w:color="auto" w:fill="F2F2F2" w:themeFill="background1" w:themeFillShade="F2"/>
            <w:noWrap/>
          </w:tcPr>
          <w:p w14:paraId="273BAAA8" w14:textId="364E2473" w:rsidR="000C59F4" w:rsidRPr="000C59F4" w:rsidRDefault="000C59F4" w:rsidP="000C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C59F4">
              <w:rPr>
                <w:rFonts w:ascii="Arial" w:hAnsi="Arial" w:cs="Arial"/>
              </w:rPr>
              <w:t>2.1</w:t>
            </w:r>
            <w:r>
              <w:rPr>
                <w:rFonts w:ascii="Arial" w:hAnsi="Arial" w:cs="Arial"/>
              </w:rPr>
              <w:t>6</w:t>
            </w:r>
            <w:r w:rsidR="004209C0">
              <w:rPr>
                <w:rFonts w:ascii="Arial" w:hAnsi="Arial" w:cs="Arial"/>
              </w:rPr>
              <w:t>E</w:t>
            </w:r>
            <w:r w:rsidRPr="000C59F4">
              <w:rPr>
                <w:rFonts w:ascii="Arial" w:hAnsi="Arial" w:cs="Arial"/>
              </w:rPr>
              <w:t>-31</w:t>
            </w:r>
          </w:p>
          <w:p w14:paraId="0DF44BFA" w14:textId="77777777" w:rsidR="00F42EF5" w:rsidRPr="00F27E6C" w:rsidRDefault="00F42EF5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1668D" w:rsidRPr="00F27E6C" w14:paraId="3607B37D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778D9500" w14:textId="77777777" w:rsidR="00543FBC" w:rsidRPr="00596D12" w:rsidRDefault="00543FBC" w:rsidP="00D36E3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0D9A093B" w14:textId="77777777" w:rsidR="00543FBC" w:rsidRPr="00714564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714564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</w:tcPr>
          <w:p w14:paraId="6960C305" w14:textId="77777777" w:rsidR="00543FBC" w:rsidRPr="00714564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14564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308" w:type="dxa"/>
            <w:noWrap/>
          </w:tcPr>
          <w:p w14:paraId="40268590" w14:textId="77777777" w:rsidR="00543FBC" w:rsidRPr="00714564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14564">
              <w:rPr>
                <w:rFonts w:ascii="Arial" w:hAnsi="Arial" w:cs="Arial"/>
                <w:b/>
                <w:bCs/>
              </w:rPr>
              <w:t>11893.64</w:t>
            </w:r>
          </w:p>
        </w:tc>
        <w:tc>
          <w:tcPr>
            <w:tcW w:w="787" w:type="dxa"/>
            <w:noWrap/>
          </w:tcPr>
          <w:p w14:paraId="20DEAAA0" w14:textId="77777777" w:rsidR="00543FBC" w:rsidRPr="00714564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14564">
              <w:rPr>
                <w:rFonts w:ascii="Arial" w:hAnsi="Arial" w:cs="Arial"/>
                <w:b/>
                <w:bCs/>
              </w:rPr>
              <w:t>3843</w:t>
            </w:r>
          </w:p>
        </w:tc>
        <w:tc>
          <w:tcPr>
            <w:tcW w:w="1134" w:type="dxa"/>
            <w:noWrap/>
          </w:tcPr>
          <w:p w14:paraId="19447047" w14:textId="77777777" w:rsidR="00543FBC" w:rsidRPr="00714564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14564">
              <w:rPr>
                <w:rFonts w:ascii="Arial" w:hAnsi="Arial" w:cs="Arial"/>
                <w:b/>
                <w:bCs/>
              </w:rPr>
              <w:t>4207.64</w:t>
            </w:r>
          </w:p>
        </w:tc>
        <w:tc>
          <w:tcPr>
            <w:tcW w:w="889" w:type="dxa"/>
            <w:noWrap/>
          </w:tcPr>
          <w:p w14:paraId="71941773" w14:textId="1F94F42D" w:rsidR="00543FBC" w:rsidRPr="001B7622" w:rsidRDefault="00ED70FF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582" w:type="dxa"/>
            <w:noWrap/>
          </w:tcPr>
          <w:p w14:paraId="595497CD" w14:textId="306832D2" w:rsidR="00543FBC" w:rsidRPr="001B7622" w:rsidRDefault="00ED70FF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1197" w:type="dxa"/>
            <w:noWrap/>
          </w:tcPr>
          <w:p w14:paraId="1D508B96" w14:textId="28727F47" w:rsidR="00543FBC" w:rsidRPr="001B7622" w:rsidRDefault="00ED70FF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543FBC" w:rsidRPr="00F27E6C" w14:paraId="25608389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607D8C83" w14:textId="77777777" w:rsidR="00543FBC" w:rsidRPr="00596D12" w:rsidRDefault="00543FBC" w:rsidP="00D36E3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noWrap/>
          </w:tcPr>
          <w:p w14:paraId="4B847014" w14:textId="29F4635F" w:rsidR="00543FBC" w:rsidRPr="00F27E6C" w:rsidRDefault="00ED70FF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</w:t>
            </w:r>
            <w:r w:rsidR="00543FBC">
              <w:rPr>
                <w:rFonts w:ascii="Arial" w:hAnsi="Arial" w:cs="Arial"/>
              </w:rPr>
              <w:t>ACE</w:t>
            </w:r>
            <w:proofErr w:type="spellEnd"/>
          </w:p>
        </w:tc>
        <w:tc>
          <w:tcPr>
            <w:tcW w:w="568" w:type="dxa"/>
            <w:shd w:val="clear" w:color="auto" w:fill="F2F2F2" w:themeFill="background1" w:themeFillShade="F2"/>
          </w:tcPr>
          <w:p w14:paraId="32CC9E16" w14:textId="77777777" w:rsidR="00543FBC" w:rsidRPr="00F27E6C" w:rsidRDefault="00543FBC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</w:tcPr>
          <w:p w14:paraId="6ED97E44" w14:textId="77777777" w:rsidR="00543FBC" w:rsidRPr="00F27E6C" w:rsidRDefault="00543FBC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62F1">
              <w:rPr>
                <w:rFonts w:ascii="Arial" w:hAnsi="Arial" w:cs="Arial"/>
              </w:rPr>
              <w:t>11906.77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</w:tcPr>
          <w:p w14:paraId="28CDF376" w14:textId="77777777" w:rsidR="00543FBC" w:rsidRPr="00F27E6C" w:rsidRDefault="00543FBC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001B9FB" w14:textId="77777777" w:rsidR="00543FBC" w:rsidRPr="00F27E6C" w:rsidRDefault="00543FBC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62F1">
              <w:rPr>
                <w:rFonts w:ascii="Arial" w:hAnsi="Arial" w:cs="Arial"/>
              </w:rPr>
              <w:t>4216.77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</w:tcPr>
          <w:p w14:paraId="5D4889EE" w14:textId="77777777" w:rsidR="00543FBC" w:rsidRPr="00F27E6C" w:rsidRDefault="00543FBC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3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</w:tcPr>
          <w:p w14:paraId="42E04EB2" w14:textId="77777777" w:rsidR="00543FBC" w:rsidRPr="00F27E6C" w:rsidRDefault="00543FBC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97" w:type="dxa"/>
            <w:shd w:val="clear" w:color="auto" w:fill="F2F2F2" w:themeFill="background1" w:themeFillShade="F2"/>
            <w:noWrap/>
          </w:tcPr>
          <w:p w14:paraId="3237E532" w14:textId="77777777" w:rsidR="00543FBC" w:rsidRPr="00F27E6C" w:rsidRDefault="00543FBC" w:rsidP="00D3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1</w:t>
            </w:r>
          </w:p>
        </w:tc>
      </w:tr>
      <w:tr w:rsidR="00543FBC" w:rsidRPr="00F27E6C" w14:paraId="41FFC380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02A2E67B" w14:textId="77777777" w:rsidR="00543FBC" w:rsidRPr="00596D12" w:rsidRDefault="00543FBC" w:rsidP="00D36E3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  <w:hideMark/>
          </w:tcPr>
          <w:p w14:paraId="3E70A9A4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hideMark/>
          </w:tcPr>
          <w:p w14:paraId="0328D1D3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50063C94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2038.59</w:t>
            </w:r>
          </w:p>
        </w:tc>
        <w:tc>
          <w:tcPr>
            <w:tcW w:w="787" w:type="dxa"/>
            <w:noWrap/>
            <w:hideMark/>
          </w:tcPr>
          <w:p w14:paraId="1A4EEB10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3846</w:t>
            </w:r>
          </w:p>
        </w:tc>
        <w:tc>
          <w:tcPr>
            <w:tcW w:w="1134" w:type="dxa"/>
            <w:noWrap/>
            <w:hideMark/>
          </w:tcPr>
          <w:p w14:paraId="609C8181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4346.59</w:t>
            </w:r>
          </w:p>
        </w:tc>
        <w:tc>
          <w:tcPr>
            <w:tcW w:w="889" w:type="dxa"/>
            <w:noWrap/>
            <w:hideMark/>
          </w:tcPr>
          <w:p w14:paraId="6F2110A5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44.95</w:t>
            </w:r>
          </w:p>
        </w:tc>
        <w:tc>
          <w:tcPr>
            <w:tcW w:w="582" w:type="dxa"/>
            <w:noWrap/>
            <w:hideMark/>
          </w:tcPr>
          <w:p w14:paraId="62888186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3</w:t>
            </w:r>
          </w:p>
        </w:tc>
        <w:tc>
          <w:tcPr>
            <w:tcW w:w="1197" w:type="dxa"/>
            <w:noWrap/>
            <w:hideMark/>
          </w:tcPr>
          <w:p w14:paraId="29DDEDFD" w14:textId="77777777" w:rsidR="00543FBC" w:rsidRPr="00F27E6C" w:rsidRDefault="00543FBC" w:rsidP="00D3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3.24E-31</w:t>
            </w:r>
          </w:p>
        </w:tc>
      </w:tr>
      <w:tr w:rsidR="00636543" w:rsidRPr="00F27E6C" w14:paraId="0486EA85" w14:textId="77777777" w:rsidTr="00E45F5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shd w:val="clear" w:color="auto" w:fill="FFFFFF" w:themeFill="background1"/>
            <w:noWrap/>
            <w:hideMark/>
          </w:tcPr>
          <w:p w14:paraId="0BFBCF02" w14:textId="77777777" w:rsidR="00636543" w:rsidRPr="00596D12" w:rsidRDefault="00636543" w:rsidP="00636543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GENERAL HEALTH</w:t>
            </w:r>
          </w:p>
        </w:tc>
        <w:tc>
          <w:tcPr>
            <w:tcW w:w="1133" w:type="dxa"/>
            <w:shd w:val="clear" w:color="auto" w:fill="FFFFFF" w:themeFill="background1"/>
            <w:noWrap/>
          </w:tcPr>
          <w:p w14:paraId="56413A78" w14:textId="10415EDC" w:rsidR="00636543" w:rsidRPr="00F27E6C" w:rsidRDefault="00636543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shd w:val="clear" w:color="auto" w:fill="FFFFFF" w:themeFill="background1"/>
          </w:tcPr>
          <w:p w14:paraId="1F6CF705" w14:textId="115BD4DA" w:rsidR="00636543" w:rsidRPr="00F27E6C" w:rsidRDefault="00105C85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324D4419" w14:textId="3F714F6F" w:rsidR="00636543" w:rsidRPr="00F27E6C" w:rsidRDefault="004E6CB2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6CB2">
              <w:rPr>
                <w:rFonts w:ascii="Arial" w:hAnsi="Arial" w:cs="Arial"/>
              </w:rPr>
              <w:t>14416.67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593A3F48" w14:textId="752ED787" w:rsidR="00636543" w:rsidRPr="00F27E6C" w:rsidRDefault="004E6CB2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7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A9AA2F2" w14:textId="656B184A" w:rsidR="00636543" w:rsidRPr="00F27E6C" w:rsidRDefault="004E6CB2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6CB2">
              <w:rPr>
                <w:rFonts w:ascii="Arial" w:hAnsi="Arial" w:cs="Arial"/>
              </w:rPr>
              <w:t>6722.67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0969E613" w14:textId="588FB469" w:rsidR="00636543" w:rsidRPr="00F27E6C" w:rsidRDefault="004E6CB2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3EAC174E" w14:textId="1C08FEB5" w:rsidR="00636543" w:rsidRPr="00F27E6C" w:rsidRDefault="004E6CB2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6B06F236" w14:textId="20202213" w:rsidR="00636543" w:rsidRPr="00F27E6C" w:rsidRDefault="004E6CB2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36543" w:rsidRPr="00F27E6C" w14:paraId="5ADC0308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46DFAF2E" w14:textId="77777777" w:rsidR="00636543" w:rsidRPr="00596D12" w:rsidRDefault="00636543" w:rsidP="00636543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3C9CE5A4" w14:textId="36E0CE54" w:rsidR="00636543" w:rsidRPr="00F27E6C" w:rsidRDefault="00636543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1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6A22A562" w14:textId="0B017BED" w:rsidR="00636543" w:rsidRPr="00F27E6C" w:rsidRDefault="00105C85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4E2F9484" w14:textId="3CA18AAF" w:rsidR="00636543" w:rsidRPr="00F27E6C" w:rsidRDefault="00EF3F9F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3F9F">
              <w:rPr>
                <w:rFonts w:ascii="Arial" w:hAnsi="Arial" w:cs="Arial"/>
              </w:rPr>
              <w:t>14441.33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126165B8" w14:textId="351C918D" w:rsidR="00636543" w:rsidRPr="00F27E6C" w:rsidRDefault="004E6CB2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D880E8C" w14:textId="749F8F89" w:rsidR="00636543" w:rsidRPr="00F27E6C" w:rsidRDefault="00EF3F9F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3F9F">
              <w:rPr>
                <w:rFonts w:ascii="Arial" w:hAnsi="Arial" w:cs="Arial"/>
              </w:rPr>
              <w:t>6745.33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27A2EE5F" w14:textId="6D25B8C8" w:rsidR="00636543" w:rsidRPr="00F27E6C" w:rsidRDefault="00EF3F9F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6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309F805D" w14:textId="5B2EB07D" w:rsidR="00636543" w:rsidRPr="00F27E6C" w:rsidRDefault="00EF3F9F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405A4DB1" w14:textId="5249DCDD" w:rsidR="00EF3F9F" w:rsidRPr="00EF3F9F" w:rsidRDefault="00EF3F9F" w:rsidP="00EF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3F9F">
              <w:rPr>
                <w:rFonts w:ascii="Arial" w:hAnsi="Arial" w:cs="Arial"/>
              </w:rPr>
              <w:t>6.8</w:t>
            </w:r>
            <w:r>
              <w:rPr>
                <w:rFonts w:ascii="Arial" w:hAnsi="Arial" w:cs="Arial"/>
              </w:rPr>
              <w:t>4</w:t>
            </w:r>
            <w:r w:rsidR="00271D24">
              <w:rPr>
                <w:rFonts w:ascii="Arial" w:hAnsi="Arial" w:cs="Arial"/>
              </w:rPr>
              <w:t>E</w:t>
            </w:r>
            <w:r w:rsidRPr="00EF3F9F">
              <w:rPr>
                <w:rFonts w:ascii="Arial" w:hAnsi="Arial" w:cs="Arial"/>
              </w:rPr>
              <w:t>-07</w:t>
            </w:r>
          </w:p>
          <w:p w14:paraId="720C3F0E" w14:textId="1BC5EA03" w:rsidR="00636543" w:rsidRPr="00F27E6C" w:rsidRDefault="00636543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36543" w:rsidRPr="00F27E6C" w14:paraId="1FFDA008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456D28FE" w14:textId="77777777" w:rsidR="00636543" w:rsidRPr="00596D12" w:rsidRDefault="00636543" w:rsidP="00636543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07CA5F02" w14:textId="69582D07" w:rsidR="00636543" w:rsidRPr="001B7622" w:rsidRDefault="00636543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1B7622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79AB952F" w14:textId="70538463" w:rsidR="00636543" w:rsidRPr="001B7622" w:rsidRDefault="004363D3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46871486" w14:textId="55362383" w:rsidR="00636543" w:rsidRPr="001B7622" w:rsidRDefault="00504345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14418.50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472B3A9C" w14:textId="0DE84A9C" w:rsidR="00636543" w:rsidRPr="001B7622" w:rsidRDefault="0037643A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384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0745C05" w14:textId="680A76E2" w:rsidR="00636543" w:rsidRPr="001B7622" w:rsidRDefault="00EC6634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6722.50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6AFB147D" w14:textId="76BA8BDB" w:rsidR="00636543" w:rsidRPr="001B7622" w:rsidRDefault="00EC6634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3D4DF619" w14:textId="747F99AF" w:rsidR="00636543" w:rsidRPr="001B7622" w:rsidRDefault="00EC6634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72E6EC21" w14:textId="5E37C9C1" w:rsidR="00636543" w:rsidRPr="001B7622" w:rsidRDefault="00EC6634" w:rsidP="0063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636543" w:rsidRPr="00F27E6C" w14:paraId="72E5C44C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48C9DC64" w14:textId="77777777" w:rsidR="00636543" w:rsidRPr="00596D12" w:rsidRDefault="00636543" w:rsidP="00636543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0318BCC7" w14:textId="7A02FEA8" w:rsidR="00636543" w:rsidRPr="001165B6" w:rsidRDefault="005F271E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670EC69A" w14:textId="301D9322" w:rsidR="00636543" w:rsidRPr="00F27E6C" w:rsidRDefault="00A7194F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3CE5F783" w14:textId="370592B6" w:rsidR="00636543" w:rsidRPr="00F27E6C" w:rsidRDefault="007C171E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71E">
              <w:rPr>
                <w:rFonts w:ascii="Arial" w:hAnsi="Arial" w:cs="Arial"/>
              </w:rPr>
              <w:t>14425.37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5D5526D8" w14:textId="186490DA" w:rsidR="00636543" w:rsidRPr="00F27E6C" w:rsidRDefault="007C171E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6C00689" w14:textId="3CAECDD5" w:rsidR="00636543" w:rsidRPr="00F27E6C" w:rsidRDefault="007C171E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71E">
              <w:rPr>
                <w:rFonts w:ascii="Arial" w:hAnsi="Arial" w:cs="Arial"/>
              </w:rPr>
              <w:t>6725.3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2FC775FC" w14:textId="1B1A64DF" w:rsidR="00636543" w:rsidRPr="00F27E6C" w:rsidRDefault="007C171E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6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12061194" w14:textId="593FB333" w:rsidR="00636543" w:rsidRPr="00F27E6C" w:rsidRDefault="003B1038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0DDD03C1" w14:textId="014ECB96" w:rsidR="00636543" w:rsidRPr="00F27E6C" w:rsidRDefault="003B1038" w:rsidP="00636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1038">
              <w:rPr>
                <w:rFonts w:ascii="Arial" w:hAnsi="Arial" w:cs="Arial"/>
              </w:rPr>
              <w:t>.03</w:t>
            </w:r>
          </w:p>
        </w:tc>
      </w:tr>
      <w:tr w:rsidR="00D66897" w:rsidRPr="00F27E6C" w14:paraId="4CF5B6B1" w14:textId="77777777" w:rsidTr="00E45F5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  <w:hideMark/>
          </w:tcPr>
          <w:p w14:paraId="73A898DC" w14:textId="77777777" w:rsidR="00D66897" w:rsidRPr="00596D12" w:rsidRDefault="00D66897" w:rsidP="00D6689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25FD1680" w14:textId="00468A9C" w:rsidR="00D66897" w:rsidRPr="00F27E6C" w:rsidRDefault="00D66897" w:rsidP="00D66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7954F999" w14:textId="0E827F21" w:rsidR="00D66897" w:rsidRPr="00F27E6C" w:rsidRDefault="00D66897" w:rsidP="00D66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4BF85F43" w14:textId="3F53D307" w:rsidR="00D66897" w:rsidRPr="00F27E6C" w:rsidRDefault="00D66897" w:rsidP="00D66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1925">
              <w:rPr>
                <w:rFonts w:ascii="Arial" w:hAnsi="Arial" w:cs="Arial"/>
              </w:rPr>
              <w:t>14448.76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126B70C6" w14:textId="0DD39CAC" w:rsidR="00D66897" w:rsidRPr="00F27E6C" w:rsidRDefault="00D66897" w:rsidP="00D66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ED210D4" w14:textId="0A2E1FE5" w:rsidR="00D66897" w:rsidRPr="00F27E6C" w:rsidRDefault="00D66897" w:rsidP="00D66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333">
              <w:rPr>
                <w:rFonts w:ascii="Arial" w:hAnsi="Arial" w:cs="Arial"/>
              </w:rPr>
              <w:t>6746.7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1BDC7800" w14:textId="268A4A84" w:rsidR="00D66897" w:rsidRPr="00F27E6C" w:rsidRDefault="00D66897" w:rsidP="00D66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5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73F44973" w14:textId="225977E1" w:rsidR="00D66897" w:rsidRPr="00F27E6C" w:rsidRDefault="00D66897" w:rsidP="00D66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5D58C8FB" w14:textId="77777777" w:rsidR="00D66897" w:rsidRPr="00DB59C2" w:rsidRDefault="00D66897" w:rsidP="00D66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59C2">
              <w:rPr>
                <w:rFonts w:ascii="Arial" w:hAnsi="Arial" w:cs="Arial"/>
              </w:rPr>
              <w:t>1.22</w:t>
            </w:r>
            <w:r>
              <w:rPr>
                <w:rFonts w:ascii="Arial" w:hAnsi="Arial" w:cs="Arial"/>
              </w:rPr>
              <w:t>E</w:t>
            </w:r>
            <w:r w:rsidRPr="00DB59C2">
              <w:rPr>
                <w:rFonts w:ascii="Arial" w:hAnsi="Arial" w:cs="Arial"/>
              </w:rPr>
              <w:t>-06</w:t>
            </w:r>
          </w:p>
          <w:p w14:paraId="7DB2BC7B" w14:textId="58B71099" w:rsidR="00D66897" w:rsidRPr="00F27E6C" w:rsidRDefault="00D66897" w:rsidP="00D66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A00FE" w:rsidRPr="00F27E6C" w14:paraId="789BCF6D" w14:textId="77777777" w:rsidTr="00E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096E6F75" w14:textId="77777777" w:rsidR="003A00FE" w:rsidRPr="00596D12" w:rsidRDefault="003A00FE" w:rsidP="003A00FE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PHYSICAL FUNCTIONING</w:t>
            </w:r>
          </w:p>
        </w:tc>
        <w:tc>
          <w:tcPr>
            <w:tcW w:w="1133" w:type="dxa"/>
            <w:noWrap/>
          </w:tcPr>
          <w:p w14:paraId="6CB69618" w14:textId="1137F647" w:rsidR="003A00FE" w:rsidRPr="00F27E6C" w:rsidRDefault="003A00FE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noWrap/>
          </w:tcPr>
          <w:p w14:paraId="33A91892" w14:textId="056C3721" w:rsidR="003A00FE" w:rsidRPr="00F27E6C" w:rsidRDefault="003A00FE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8" w:type="dxa"/>
            <w:noWrap/>
          </w:tcPr>
          <w:p w14:paraId="79206AA2" w14:textId="7CC94565" w:rsidR="003A00FE" w:rsidRPr="00F27E6C" w:rsidRDefault="00FD74BD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74BD">
              <w:rPr>
                <w:rFonts w:ascii="Arial" w:hAnsi="Arial" w:cs="Arial"/>
              </w:rPr>
              <w:t>11809.19</w:t>
            </w:r>
          </w:p>
        </w:tc>
        <w:tc>
          <w:tcPr>
            <w:tcW w:w="787" w:type="dxa"/>
            <w:noWrap/>
          </w:tcPr>
          <w:p w14:paraId="6BA7C1A2" w14:textId="69052F71" w:rsidR="003A00FE" w:rsidRPr="00F27E6C" w:rsidRDefault="00FD74BD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7</w:t>
            </w:r>
          </w:p>
        </w:tc>
        <w:tc>
          <w:tcPr>
            <w:tcW w:w="1134" w:type="dxa"/>
            <w:noWrap/>
          </w:tcPr>
          <w:p w14:paraId="1DBC5C90" w14:textId="0E88B8C4" w:rsidR="003A00FE" w:rsidRPr="00F27E6C" w:rsidRDefault="000B7C16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C16">
              <w:rPr>
                <w:rFonts w:ascii="Arial" w:hAnsi="Arial" w:cs="Arial"/>
              </w:rPr>
              <w:t>4115.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889" w:type="dxa"/>
            <w:noWrap/>
          </w:tcPr>
          <w:p w14:paraId="5E37CBC4" w14:textId="2E24F0AD" w:rsidR="003A00FE" w:rsidRPr="00F27E6C" w:rsidRDefault="000B7C16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1D90F4AC" w14:textId="5A31DC89" w:rsidR="003A00FE" w:rsidRPr="00F27E6C" w:rsidRDefault="000B7C16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noWrap/>
          </w:tcPr>
          <w:p w14:paraId="5D07357C" w14:textId="45E65CBE" w:rsidR="003A00FE" w:rsidRPr="00F27E6C" w:rsidRDefault="000B7C16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302CED" w:rsidRPr="00F27E6C" w14:paraId="1BB840B6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0C7192B2" w14:textId="77777777" w:rsidR="003A00FE" w:rsidRPr="00596D12" w:rsidRDefault="003A00FE" w:rsidP="003A00FE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5B3CC845" w14:textId="2AEFC7B4" w:rsidR="003A00FE" w:rsidRPr="00F27E6C" w:rsidRDefault="003A00FE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1</w:t>
            </w:r>
          </w:p>
        </w:tc>
        <w:tc>
          <w:tcPr>
            <w:tcW w:w="568" w:type="dxa"/>
            <w:noWrap/>
          </w:tcPr>
          <w:p w14:paraId="45DBD469" w14:textId="238B9EE5" w:rsidR="003A00FE" w:rsidRPr="00F27E6C" w:rsidRDefault="003A00FE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noWrap/>
          </w:tcPr>
          <w:p w14:paraId="032C5198" w14:textId="246DFF64" w:rsidR="003A00FE" w:rsidRPr="00F27E6C" w:rsidRDefault="000B7C16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C16">
              <w:rPr>
                <w:rFonts w:ascii="Arial" w:hAnsi="Arial" w:cs="Arial"/>
              </w:rPr>
              <w:t xml:space="preserve">11840.96 </w:t>
            </w:r>
          </w:p>
        </w:tc>
        <w:tc>
          <w:tcPr>
            <w:tcW w:w="787" w:type="dxa"/>
            <w:noWrap/>
          </w:tcPr>
          <w:p w14:paraId="5642EBF7" w14:textId="3888B008" w:rsidR="003A00FE" w:rsidRPr="00F27E6C" w:rsidRDefault="00FD74BD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8</w:t>
            </w:r>
          </w:p>
        </w:tc>
        <w:tc>
          <w:tcPr>
            <w:tcW w:w="1134" w:type="dxa"/>
            <w:noWrap/>
          </w:tcPr>
          <w:p w14:paraId="606341F7" w14:textId="23F1E0D4" w:rsidR="003A00FE" w:rsidRPr="00F27E6C" w:rsidRDefault="000B7C16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C16">
              <w:rPr>
                <w:rFonts w:ascii="Arial" w:hAnsi="Arial" w:cs="Arial"/>
              </w:rPr>
              <w:t xml:space="preserve">4144.962 </w:t>
            </w:r>
          </w:p>
        </w:tc>
        <w:tc>
          <w:tcPr>
            <w:tcW w:w="889" w:type="dxa"/>
            <w:noWrap/>
          </w:tcPr>
          <w:p w14:paraId="5AE68C67" w14:textId="7D5F4F60" w:rsidR="003A00FE" w:rsidRPr="00F27E6C" w:rsidRDefault="000B7C16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77</w:t>
            </w:r>
          </w:p>
        </w:tc>
        <w:tc>
          <w:tcPr>
            <w:tcW w:w="582" w:type="dxa"/>
            <w:noWrap/>
          </w:tcPr>
          <w:p w14:paraId="59A525EE" w14:textId="386CBBED" w:rsidR="003A00FE" w:rsidRPr="00F27E6C" w:rsidRDefault="005E6B73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97" w:type="dxa"/>
            <w:noWrap/>
          </w:tcPr>
          <w:p w14:paraId="59CB5529" w14:textId="54C22E08" w:rsidR="005E6B73" w:rsidRPr="005E6B73" w:rsidRDefault="005E6B73" w:rsidP="005E6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6B73">
              <w:rPr>
                <w:rFonts w:ascii="Arial" w:hAnsi="Arial" w:cs="Arial"/>
              </w:rPr>
              <w:t>1.73</w:t>
            </w:r>
            <w:r>
              <w:rPr>
                <w:rFonts w:ascii="Arial" w:hAnsi="Arial" w:cs="Arial"/>
              </w:rPr>
              <w:t>E</w:t>
            </w:r>
            <w:r w:rsidRPr="005E6B73">
              <w:rPr>
                <w:rFonts w:ascii="Arial" w:hAnsi="Arial" w:cs="Arial"/>
              </w:rPr>
              <w:t>-08</w:t>
            </w:r>
          </w:p>
          <w:p w14:paraId="2FAD057C" w14:textId="1909E0D1" w:rsidR="003A00FE" w:rsidRPr="00F27E6C" w:rsidRDefault="003A00FE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A00FE" w:rsidRPr="00F27E6C" w14:paraId="6600D46F" w14:textId="77777777" w:rsidTr="00E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069757B8" w14:textId="77777777" w:rsidR="003A00FE" w:rsidRPr="00596D12" w:rsidRDefault="003A00FE" w:rsidP="003A00FE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770CD9E6" w14:textId="4BCD09EC" w:rsidR="003A00FE" w:rsidRPr="00F27E6C" w:rsidRDefault="003A00FE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etACE</w:t>
            </w:r>
            <w:proofErr w:type="spellEnd"/>
          </w:p>
        </w:tc>
        <w:tc>
          <w:tcPr>
            <w:tcW w:w="568" w:type="dxa"/>
            <w:noWrap/>
          </w:tcPr>
          <w:p w14:paraId="43104544" w14:textId="3E5B699E" w:rsidR="003A00FE" w:rsidRPr="00F27E6C" w:rsidRDefault="003A00FE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noWrap/>
          </w:tcPr>
          <w:p w14:paraId="623E0D27" w14:textId="4E8C9375" w:rsidR="003A00FE" w:rsidRPr="00F27E6C" w:rsidRDefault="00060734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0734">
              <w:rPr>
                <w:rFonts w:ascii="Arial" w:hAnsi="Arial" w:cs="Arial"/>
              </w:rPr>
              <w:t>11814.39</w:t>
            </w:r>
          </w:p>
        </w:tc>
        <w:tc>
          <w:tcPr>
            <w:tcW w:w="787" w:type="dxa"/>
            <w:noWrap/>
          </w:tcPr>
          <w:p w14:paraId="018B8E01" w14:textId="5427CFFA" w:rsidR="003A00FE" w:rsidRPr="00F27E6C" w:rsidRDefault="00060734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8</w:t>
            </w:r>
          </w:p>
        </w:tc>
        <w:tc>
          <w:tcPr>
            <w:tcW w:w="1134" w:type="dxa"/>
            <w:noWrap/>
          </w:tcPr>
          <w:p w14:paraId="61D36100" w14:textId="7B0C90C5" w:rsidR="003A00FE" w:rsidRPr="00F27E6C" w:rsidRDefault="00060734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0734">
              <w:rPr>
                <w:rFonts w:ascii="Arial" w:hAnsi="Arial" w:cs="Arial"/>
              </w:rPr>
              <w:t>4118.39</w:t>
            </w:r>
          </w:p>
        </w:tc>
        <w:tc>
          <w:tcPr>
            <w:tcW w:w="889" w:type="dxa"/>
            <w:noWrap/>
          </w:tcPr>
          <w:p w14:paraId="053D3664" w14:textId="2C1ABFAB" w:rsidR="003A00FE" w:rsidRPr="00F27E6C" w:rsidRDefault="00060734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185C3CCC" w14:textId="1937BE64" w:rsidR="003A00FE" w:rsidRPr="00F27E6C" w:rsidRDefault="00060734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noWrap/>
          </w:tcPr>
          <w:p w14:paraId="259526DE" w14:textId="0A8FCFCF" w:rsidR="003A00FE" w:rsidRPr="00F27E6C" w:rsidRDefault="00060734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302CED" w:rsidRPr="00F27E6C" w14:paraId="40ED1B7F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48E29298" w14:textId="77777777" w:rsidR="003A00FE" w:rsidRPr="00596D12" w:rsidRDefault="003A00FE" w:rsidP="003A00FE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3149F0F4" w14:textId="14029228" w:rsidR="003A00FE" w:rsidRPr="001B7622" w:rsidRDefault="003A00FE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1B7622">
              <w:rPr>
                <w:rFonts w:ascii="Arial" w:hAnsi="Arial" w:cs="Arial"/>
                <w:b/>
                <w:bCs/>
              </w:rPr>
              <w:t>ScACE</w:t>
            </w:r>
            <w:proofErr w:type="spellEnd"/>
          </w:p>
        </w:tc>
        <w:tc>
          <w:tcPr>
            <w:tcW w:w="568" w:type="dxa"/>
            <w:noWrap/>
          </w:tcPr>
          <w:p w14:paraId="7CAD9E4C" w14:textId="53EFB59A" w:rsidR="003A00FE" w:rsidRPr="001B7622" w:rsidRDefault="003A00FE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308" w:type="dxa"/>
            <w:noWrap/>
          </w:tcPr>
          <w:p w14:paraId="05FBBEF3" w14:textId="48B71B92" w:rsidR="003A00FE" w:rsidRPr="001B7622" w:rsidRDefault="00C64305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11818.52</w:t>
            </w:r>
          </w:p>
        </w:tc>
        <w:tc>
          <w:tcPr>
            <w:tcW w:w="787" w:type="dxa"/>
            <w:noWrap/>
          </w:tcPr>
          <w:p w14:paraId="25D93237" w14:textId="7A9BD49B" w:rsidR="003A00FE" w:rsidRPr="001B7622" w:rsidRDefault="00C64305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3850</w:t>
            </w:r>
          </w:p>
        </w:tc>
        <w:tc>
          <w:tcPr>
            <w:tcW w:w="1134" w:type="dxa"/>
            <w:noWrap/>
          </w:tcPr>
          <w:p w14:paraId="18683BD4" w14:textId="614037B4" w:rsidR="003A00FE" w:rsidRPr="001B7622" w:rsidRDefault="00C64305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4118.52</w:t>
            </w:r>
          </w:p>
        </w:tc>
        <w:tc>
          <w:tcPr>
            <w:tcW w:w="889" w:type="dxa"/>
            <w:noWrap/>
          </w:tcPr>
          <w:p w14:paraId="71CBF14E" w14:textId="66537CCA" w:rsidR="003A00FE" w:rsidRPr="001B7622" w:rsidRDefault="009060AD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4.12</w:t>
            </w:r>
          </w:p>
        </w:tc>
        <w:tc>
          <w:tcPr>
            <w:tcW w:w="582" w:type="dxa"/>
            <w:noWrap/>
          </w:tcPr>
          <w:p w14:paraId="37F52D81" w14:textId="2BE732B7" w:rsidR="003A00FE" w:rsidRPr="001B7622" w:rsidRDefault="009060AD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97" w:type="dxa"/>
            <w:noWrap/>
          </w:tcPr>
          <w:p w14:paraId="53DF848E" w14:textId="613FEFFD" w:rsidR="003A00FE" w:rsidRPr="001B7622" w:rsidRDefault="009060AD" w:rsidP="003A0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.13</w:t>
            </w:r>
          </w:p>
        </w:tc>
      </w:tr>
      <w:tr w:rsidR="003A00FE" w:rsidRPr="00F27E6C" w14:paraId="142EB50B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63449DCB" w14:textId="77777777" w:rsidR="003A00FE" w:rsidRPr="00596D12" w:rsidRDefault="003A00FE" w:rsidP="003A00FE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5A665999" w14:textId="41ADBFD4" w:rsidR="003A00FE" w:rsidRPr="00265A5E" w:rsidRDefault="003A00FE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noWrap/>
          </w:tcPr>
          <w:p w14:paraId="23882F28" w14:textId="2E16C1AB" w:rsidR="003A00FE" w:rsidRPr="00F27E6C" w:rsidRDefault="003A00FE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08" w:type="dxa"/>
            <w:noWrap/>
          </w:tcPr>
          <w:p w14:paraId="3A85CC93" w14:textId="27462C23" w:rsidR="003A00FE" w:rsidRPr="00F27E6C" w:rsidRDefault="00FF5462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F5462">
              <w:rPr>
                <w:rFonts w:ascii="Arial" w:hAnsi="Arial" w:cs="Arial"/>
              </w:rPr>
              <w:t>11851.09</w:t>
            </w:r>
          </w:p>
        </w:tc>
        <w:tc>
          <w:tcPr>
            <w:tcW w:w="787" w:type="dxa"/>
            <w:noWrap/>
          </w:tcPr>
          <w:p w14:paraId="3A060256" w14:textId="69A31E2F" w:rsidR="003A00FE" w:rsidRPr="00F27E6C" w:rsidRDefault="00FF5462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1</w:t>
            </w:r>
          </w:p>
        </w:tc>
        <w:tc>
          <w:tcPr>
            <w:tcW w:w="1134" w:type="dxa"/>
            <w:noWrap/>
          </w:tcPr>
          <w:p w14:paraId="13947C67" w14:textId="2D6C18E5" w:rsidR="003A00FE" w:rsidRPr="00F27E6C" w:rsidRDefault="0019230C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230C">
              <w:rPr>
                <w:rFonts w:ascii="Arial" w:hAnsi="Arial" w:cs="Arial"/>
              </w:rPr>
              <w:t>4149.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889" w:type="dxa"/>
            <w:noWrap/>
          </w:tcPr>
          <w:p w14:paraId="4275491E" w14:textId="583FA436" w:rsidR="003A00FE" w:rsidRPr="00F27E6C" w:rsidRDefault="0019230C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230C">
              <w:rPr>
                <w:rFonts w:ascii="Arial" w:hAnsi="Arial" w:cs="Arial"/>
              </w:rPr>
              <w:t>36.69</w:t>
            </w:r>
          </w:p>
        </w:tc>
        <w:tc>
          <w:tcPr>
            <w:tcW w:w="582" w:type="dxa"/>
            <w:noWrap/>
          </w:tcPr>
          <w:p w14:paraId="2882EB9A" w14:textId="1C8B85FC" w:rsidR="003A00FE" w:rsidRPr="00F27E6C" w:rsidRDefault="0019230C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7" w:type="dxa"/>
            <w:noWrap/>
          </w:tcPr>
          <w:p w14:paraId="0BD124D5" w14:textId="7335C9DA" w:rsidR="0019230C" w:rsidRPr="0019230C" w:rsidRDefault="0019230C" w:rsidP="00192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230C">
              <w:rPr>
                <w:rFonts w:ascii="Arial" w:hAnsi="Arial" w:cs="Arial"/>
              </w:rPr>
              <w:t>5.34</w:t>
            </w:r>
            <w:r>
              <w:rPr>
                <w:rFonts w:ascii="Arial" w:hAnsi="Arial" w:cs="Arial"/>
              </w:rPr>
              <w:t>E</w:t>
            </w:r>
            <w:r w:rsidRPr="0019230C">
              <w:rPr>
                <w:rFonts w:ascii="Arial" w:hAnsi="Arial" w:cs="Arial"/>
              </w:rPr>
              <w:t>-08</w:t>
            </w:r>
          </w:p>
          <w:p w14:paraId="41953568" w14:textId="13450CE0" w:rsidR="003A00FE" w:rsidRPr="00F27E6C" w:rsidRDefault="003A00FE" w:rsidP="003A0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54CA" w:rsidRPr="00F27E6C" w14:paraId="0A43FE48" w14:textId="77777777" w:rsidTr="00E45F5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shd w:val="clear" w:color="auto" w:fill="FFFFFF" w:themeFill="background1"/>
            <w:hideMark/>
          </w:tcPr>
          <w:p w14:paraId="13023EA3" w14:textId="77777777" w:rsidR="00DC54CA" w:rsidRPr="00596D12" w:rsidRDefault="00DC54CA" w:rsidP="00DC54CA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 xml:space="preserve">ROLE OF PHYSICAL </w:t>
            </w:r>
            <w:r w:rsidRPr="00596D12">
              <w:rPr>
                <w:rFonts w:ascii="Arial" w:hAnsi="Arial" w:cs="Arial"/>
                <w:b w:val="0"/>
                <w:bCs w:val="0"/>
              </w:rPr>
              <w:br/>
              <w:t>PROBLEMS</w:t>
            </w:r>
          </w:p>
        </w:tc>
        <w:tc>
          <w:tcPr>
            <w:tcW w:w="1133" w:type="dxa"/>
            <w:shd w:val="clear" w:color="auto" w:fill="FFFFFF" w:themeFill="background1"/>
            <w:noWrap/>
          </w:tcPr>
          <w:p w14:paraId="5829ADE2" w14:textId="3D3EBB02" w:rsidR="00DC54CA" w:rsidRPr="00F27E6C" w:rsidRDefault="00DC54C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5200998E" w14:textId="2A990349" w:rsidR="00DC54CA" w:rsidRPr="00F27E6C" w:rsidRDefault="00DC54C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7C0FD059" w14:textId="32936603" w:rsidR="00DC54CA" w:rsidRPr="00F27E6C" w:rsidRDefault="00BB0BA1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0BA1">
              <w:rPr>
                <w:rFonts w:ascii="Arial" w:hAnsi="Arial" w:cs="Arial"/>
              </w:rPr>
              <w:t>20608.09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05B8D887" w14:textId="1F19CA7D" w:rsidR="00DC54CA" w:rsidRPr="00F27E6C" w:rsidRDefault="0047529F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7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F575FA1" w14:textId="4199B29E" w:rsidR="00DC54CA" w:rsidRPr="00F27E6C" w:rsidRDefault="0047529F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529F">
              <w:rPr>
                <w:rFonts w:ascii="Arial" w:hAnsi="Arial" w:cs="Arial"/>
              </w:rPr>
              <w:t>12914.09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75FC59E2" w14:textId="40662CBE" w:rsidR="00DC54CA" w:rsidRPr="00F27E6C" w:rsidRDefault="0047529F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6D112E5B" w14:textId="2ACF4A98" w:rsidR="00DC54CA" w:rsidRPr="00F27E6C" w:rsidRDefault="0047529F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472C519E" w14:textId="6D6D6D53" w:rsidR="00DC54CA" w:rsidRPr="00F27E6C" w:rsidRDefault="0047529F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C54CA" w:rsidRPr="00F27E6C" w14:paraId="1BEACD7B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6D7EC880" w14:textId="77777777" w:rsidR="00DC54CA" w:rsidRPr="00596D12" w:rsidRDefault="00DC54CA" w:rsidP="00DC54C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0489A40B" w14:textId="4B1FCCE7" w:rsidR="00DC54CA" w:rsidRPr="00F27E6C" w:rsidRDefault="00DC54CA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1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2F66DAD1" w14:textId="1E049B67" w:rsidR="00DC54CA" w:rsidRPr="00F27E6C" w:rsidRDefault="00DC54CA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17E54CD5" w14:textId="0F84B693" w:rsidR="00DC54CA" w:rsidRPr="00F27E6C" w:rsidRDefault="0047529F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529F">
              <w:rPr>
                <w:rFonts w:ascii="Arial" w:hAnsi="Arial" w:cs="Arial"/>
              </w:rPr>
              <w:t>20626.69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52C1571A" w14:textId="42B15313" w:rsidR="00DC54CA" w:rsidRPr="00F27E6C" w:rsidRDefault="0047529F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E376479" w14:textId="45E4F2F4" w:rsidR="00DC54CA" w:rsidRPr="00F27E6C" w:rsidRDefault="00557D23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7D23">
              <w:rPr>
                <w:rFonts w:ascii="Arial" w:hAnsi="Arial" w:cs="Arial"/>
              </w:rPr>
              <w:t>12930.69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0E16629B" w14:textId="288E4540" w:rsidR="00DC54CA" w:rsidRPr="00F27E6C" w:rsidRDefault="00557D23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0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0BD19653" w14:textId="75036277" w:rsidR="00DC54CA" w:rsidRPr="00F27E6C" w:rsidRDefault="00557D23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0B901F15" w14:textId="4EF3016B" w:rsidR="00557D23" w:rsidRPr="00557D23" w:rsidRDefault="00557D23" w:rsidP="0055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7D23">
              <w:rPr>
                <w:rFonts w:ascii="Arial" w:hAnsi="Arial" w:cs="Arial"/>
              </w:rPr>
              <w:t>1.61</w:t>
            </w:r>
            <w:r>
              <w:rPr>
                <w:rFonts w:ascii="Arial" w:hAnsi="Arial" w:cs="Arial"/>
              </w:rPr>
              <w:t>E</w:t>
            </w:r>
            <w:r w:rsidRPr="00557D23">
              <w:rPr>
                <w:rFonts w:ascii="Arial" w:hAnsi="Arial" w:cs="Arial"/>
              </w:rPr>
              <w:t>-05</w:t>
            </w:r>
          </w:p>
          <w:p w14:paraId="0280A29B" w14:textId="1F49F81C" w:rsidR="00DC54CA" w:rsidRPr="00F27E6C" w:rsidRDefault="00DC54CA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54CA" w:rsidRPr="00F27E6C" w14:paraId="549107AD" w14:textId="77777777" w:rsidTr="00E45F5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  <w:hideMark/>
          </w:tcPr>
          <w:p w14:paraId="19D9B1DE" w14:textId="77777777" w:rsidR="00DC54CA" w:rsidRPr="00596D12" w:rsidRDefault="00DC54CA" w:rsidP="00DC54C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4F895562" w14:textId="31CA7DF5" w:rsidR="00DC54CA" w:rsidRPr="001B7622" w:rsidRDefault="00DC54C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1B7622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629D723B" w14:textId="404EFB0B" w:rsidR="00DC54CA" w:rsidRPr="001B7622" w:rsidRDefault="00DC54C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4D343546" w14:textId="5F2F0956" w:rsidR="00DC54CA" w:rsidRPr="001B7622" w:rsidRDefault="007A1C4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20610.31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66EC9139" w14:textId="12DBC58E" w:rsidR="00DC54CA" w:rsidRPr="001B7622" w:rsidRDefault="007A1C4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384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C8C2CE6" w14:textId="7044E165" w:rsidR="00DC54CA" w:rsidRPr="001B7622" w:rsidRDefault="007A1C4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12914.31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48A32A54" w14:textId="1D87DF39" w:rsidR="00DC54CA" w:rsidRPr="001B7622" w:rsidRDefault="007A1C4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369BA9E3" w14:textId="008B472E" w:rsidR="00DC54CA" w:rsidRPr="001B7622" w:rsidRDefault="007A1C4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0CD14D59" w14:textId="7A366F66" w:rsidR="00DC54CA" w:rsidRPr="001B7622" w:rsidRDefault="007A1C4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762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DC54CA" w:rsidRPr="00F27E6C" w14:paraId="571B6AF1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5AE06877" w14:textId="77777777" w:rsidR="00DC54CA" w:rsidRPr="00596D12" w:rsidRDefault="00DC54CA" w:rsidP="00DC54C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22315ED3" w14:textId="3101A313" w:rsidR="00DC54CA" w:rsidRPr="00F27E6C" w:rsidRDefault="00DC54CA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5B0F91C1" w14:textId="26D9CDB8" w:rsidR="00DC54CA" w:rsidRPr="00F27E6C" w:rsidRDefault="00DC54CA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585AB264" w14:textId="5178F8E6" w:rsidR="00DC54CA" w:rsidRPr="00F27E6C" w:rsidRDefault="00F52E5D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2E5D">
              <w:rPr>
                <w:rFonts w:ascii="Arial" w:hAnsi="Arial" w:cs="Arial"/>
              </w:rPr>
              <w:t>20622.93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2A7A81AB" w14:textId="138F4265" w:rsidR="00DC54CA" w:rsidRPr="00F27E6C" w:rsidRDefault="00F52E5D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8CD40B5" w14:textId="2CBEF2B6" w:rsidR="00DC54CA" w:rsidRPr="00F27E6C" w:rsidRDefault="00A70F30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F30">
              <w:rPr>
                <w:rFonts w:ascii="Arial" w:hAnsi="Arial" w:cs="Arial"/>
              </w:rPr>
              <w:t>12922.93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35383373" w14:textId="2C6A82E8" w:rsidR="00DC54CA" w:rsidRPr="00F27E6C" w:rsidRDefault="00A70F30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F30">
              <w:rPr>
                <w:rFonts w:ascii="Arial" w:hAnsi="Arial" w:cs="Arial"/>
              </w:rPr>
              <w:t>12.62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481A987F" w14:textId="0D2CCBFC" w:rsidR="00DC54CA" w:rsidRPr="00F27E6C" w:rsidRDefault="00A70F30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5187A358" w14:textId="1FBF9514" w:rsidR="00A70F30" w:rsidRPr="00A70F30" w:rsidRDefault="00A70F30" w:rsidP="00A7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A70F30">
              <w:rPr>
                <w:rFonts w:ascii="Arial" w:hAnsi="Arial" w:cs="Arial"/>
              </w:rPr>
              <w:t>.01</w:t>
            </w:r>
          </w:p>
          <w:p w14:paraId="3F59122F" w14:textId="0780C1C7" w:rsidR="00DC54CA" w:rsidRPr="00F27E6C" w:rsidRDefault="00DC54CA" w:rsidP="00DC5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54CA" w:rsidRPr="00F27E6C" w14:paraId="264E0225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51E27F88" w14:textId="77777777" w:rsidR="00DC54CA" w:rsidRPr="00596D12" w:rsidRDefault="00DC54CA" w:rsidP="00DC54C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79437864" w14:textId="0CB5E011" w:rsidR="00DC54CA" w:rsidRPr="00F27E6C" w:rsidRDefault="00DC54C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2C6E9B6D" w14:textId="3861A5F2" w:rsidR="00DC54CA" w:rsidRPr="00F27E6C" w:rsidRDefault="00DC54C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2A4D6B42" w14:textId="321AF346" w:rsidR="00DC54CA" w:rsidRPr="00F27E6C" w:rsidRDefault="00BA2586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586">
              <w:rPr>
                <w:rFonts w:ascii="Arial" w:hAnsi="Arial" w:cs="Arial"/>
              </w:rPr>
              <w:t>20639.55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77188177" w14:textId="143A5D0B" w:rsidR="00DC54CA" w:rsidRPr="00F27E6C" w:rsidRDefault="00BA2586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22B9ECE" w14:textId="3589A8A1" w:rsidR="00DC54CA" w:rsidRPr="00F27E6C" w:rsidRDefault="00BA2586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586">
              <w:rPr>
                <w:rFonts w:ascii="Arial" w:hAnsi="Arial" w:cs="Arial"/>
              </w:rPr>
              <w:t>12937.55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5E77FFF4" w14:textId="1FF7D0AF" w:rsidR="00DC54CA" w:rsidRPr="00F27E6C" w:rsidRDefault="00BA2586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4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3CA3198C" w14:textId="010D7D47" w:rsidR="00DC54CA" w:rsidRPr="00F27E6C" w:rsidRDefault="00BA2586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4C9428E1" w14:textId="390B3424" w:rsidR="00F52E5D" w:rsidRPr="00F52E5D" w:rsidRDefault="00F52E5D" w:rsidP="00F5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2E5D">
              <w:rPr>
                <w:rFonts w:ascii="Arial" w:hAnsi="Arial" w:cs="Arial"/>
              </w:rPr>
              <w:t>1.99</w:t>
            </w:r>
            <w:r>
              <w:rPr>
                <w:rFonts w:ascii="Arial" w:hAnsi="Arial" w:cs="Arial"/>
              </w:rPr>
              <w:t>E</w:t>
            </w:r>
            <w:r w:rsidRPr="00F52E5D">
              <w:rPr>
                <w:rFonts w:ascii="Arial" w:hAnsi="Arial" w:cs="Arial"/>
              </w:rPr>
              <w:t>-06</w:t>
            </w:r>
          </w:p>
          <w:p w14:paraId="5817DB89" w14:textId="3955FA06" w:rsidR="00DC54CA" w:rsidRPr="00F27E6C" w:rsidRDefault="00DC54CA" w:rsidP="00DC5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2A65" w:rsidRPr="00F27E6C" w14:paraId="7F2AE9C7" w14:textId="77777777" w:rsidTr="00E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37D5AC08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EMOTIONAL WELLBEING</w:t>
            </w:r>
          </w:p>
        </w:tc>
        <w:tc>
          <w:tcPr>
            <w:tcW w:w="1133" w:type="dxa"/>
            <w:noWrap/>
          </w:tcPr>
          <w:p w14:paraId="1B3572CB" w14:textId="740CAE04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noWrap/>
          </w:tcPr>
          <w:p w14:paraId="6C819EF3" w14:textId="257CC5EB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8" w:type="dxa"/>
            <w:noWrap/>
          </w:tcPr>
          <w:p w14:paraId="43BBBBE0" w14:textId="4A0A38F8" w:rsidR="00A12A65" w:rsidRPr="00F27E6C" w:rsidRDefault="009F0A80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F0A80">
              <w:rPr>
                <w:rFonts w:ascii="Arial" w:hAnsi="Arial" w:cs="Arial"/>
              </w:rPr>
              <w:t>14415.11</w:t>
            </w:r>
          </w:p>
        </w:tc>
        <w:tc>
          <w:tcPr>
            <w:tcW w:w="787" w:type="dxa"/>
            <w:noWrap/>
          </w:tcPr>
          <w:p w14:paraId="142353EC" w14:textId="295CA225" w:rsidR="00A12A65" w:rsidRPr="00F27E6C" w:rsidRDefault="009F0A80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7</w:t>
            </w:r>
          </w:p>
        </w:tc>
        <w:tc>
          <w:tcPr>
            <w:tcW w:w="1134" w:type="dxa"/>
            <w:noWrap/>
          </w:tcPr>
          <w:p w14:paraId="2A574C84" w14:textId="1E64E820" w:rsidR="00A12A65" w:rsidRPr="00F27E6C" w:rsidRDefault="00E316D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6D1">
              <w:rPr>
                <w:rFonts w:ascii="Arial" w:hAnsi="Arial" w:cs="Arial"/>
              </w:rPr>
              <w:t>6721.11</w:t>
            </w:r>
          </w:p>
        </w:tc>
        <w:tc>
          <w:tcPr>
            <w:tcW w:w="889" w:type="dxa"/>
            <w:noWrap/>
          </w:tcPr>
          <w:p w14:paraId="721F3E3D" w14:textId="2029C887" w:rsidR="00A12A65" w:rsidRPr="00F27E6C" w:rsidRDefault="00E316D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33A3A5A5" w14:textId="7DFE9FA8" w:rsidR="00A12A65" w:rsidRPr="00F27E6C" w:rsidRDefault="00E316D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noWrap/>
          </w:tcPr>
          <w:p w14:paraId="28166B9B" w14:textId="2C3FEE36" w:rsidR="00A12A65" w:rsidRPr="00F27E6C" w:rsidRDefault="00E316D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12A65" w:rsidRPr="00F27E6C" w14:paraId="3906CB6F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2C577AA5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740B61DD" w14:textId="3EC18297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1</w:t>
            </w:r>
          </w:p>
        </w:tc>
        <w:tc>
          <w:tcPr>
            <w:tcW w:w="568" w:type="dxa"/>
            <w:noWrap/>
          </w:tcPr>
          <w:p w14:paraId="73B65B7C" w14:textId="20BBB9DE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noWrap/>
          </w:tcPr>
          <w:p w14:paraId="04D38AF8" w14:textId="2DB1F7D7" w:rsidR="00A12A65" w:rsidRPr="00F27E6C" w:rsidRDefault="00E316D1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6D1">
              <w:rPr>
                <w:rFonts w:ascii="Arial" w:hAnsi="Arial" w:cs="Arial"/>
              </w:rPr>
              <w:t>14432.29</w:t>
            </w:r>
          </w:p>
        </w:tc>
        <w:tc>
          <w:tcPr>
            <w:tcW w:w="787" w:type="dxa"/>
            <w:noWrap/>
          </w:tcPr>
          <w:p w14:paraId="4286F6CE" w14:textId="29D7AB87" w:rsidR="00A12A65" w:rsidRPr="00F27E6C" w:rsidRDefault="00E316D1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="001F204E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  <w:noWrap/>
          </w:tcPr>
          <w:p w14:paraId="29B4FAB6" w14:textId="0481CC4D" w:rsidR="001F204E" w:rsidRPr="001F204E" w:rsidRDefault="001F204E" w:rsidP="001F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204E">
              <w:rPr>
                <w:rFonts w:ascii="Arial" w:hAnsi="Arial" w:cs="Arial"/>
              </w:rPr>
              <w:t>6736.29</w:t>
            </w:r>
          </w:p>
          <w:p w14:paraId="5E419B4C" w14:textId="77777777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noWrap/>
          </w:tcPr>
          <w:p w14:paraId="15EFA1BB" w14:textId="2B2EFAB4" w:rsidR="00A12A65" w:rsidRPr="00F27E6C" w:rsidRDefault="001F204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8</w:t>
            </w:r>
          </w:p>
        </w:tc>
        <w:tc>
          <w:tcPr>
            <w:tcW w:w="582" w:type="dxa"/>
            <w:noWrap/>
          </w:tcPr>
          <w:p w14:paraId="251C44B9" w14:textId="44548922" w:rsidR="00A12A65" w:rsidRPr="00F27E6C" w:rsidRDefault="001F204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97" w:type="dxa"/>
            <w:noWrap/>
          </w:tcPr>
          <w:p w14:paraId="48015EED" w14:textId="09227FE0" w:rsidR="00302CED" w:rsidRPr="00302CED" w:rsidRDefault="00302CED" w:rsidP="0030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2CED">
              <w:rPr>
                <w:rFonts w:ascii="Arial" w:hAnsi="Arial" w:cs="Arial"/>
              </w:rPr>
              <w:t>3.4</w:t>
            </w:r>
            <w:r>
              <w:rPr>
                <w:rFonts w:ascii="Arial" w:hAnsi="Arial" w:cs="Arial"/>
              </w:rPr>
              <w:t>1E</w:t>
            </w:r>
            <w:r w:rsidRPr="00302CED">
              <w:rPr>
                <w:rFonts w:ascii="Arial" w:hAnsi="Arial" w:cs="Arial"/>
              </w:rPr>
              <w:t>-05</w:t>
            </w:r>
          </w:p>
          <w:p w14:paraId="4885331D" w14:textId="41222F08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2A65" w:rsidRPr="00F27E6C" w14:paraId="2B5BCE98" w14:textId="77777777" w:rsidTr="00E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54B72A61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11E1A8E7" w14:textId="5CD63969" w:rsidR="00A12A65" w:rsidRPr="0021745E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1745E">
              <w:rPr>
                <w:rFonts w:ascii="Arial" w:hAnsi="Arial" w:cs="Arial"/>
              </w:rPr>
              <w:t>HetACE</w:t>
            </w:r>
            <w:proofErr w:type="spellEnd"/>
          </w:p>
        </w:tc>
        <w:tc>
          <w:tcPr>
            <w:tcW w:w="568" w:type="dxa"/>
            <w:noWrap/>
          </w:tcPr>
          <w:p w14:paraId="19195B58" w14:textId="21656117" w:rsidR="00A12A65" w:rsidRPr="0021745E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5E"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noWrap/>
          </w:tcPr>
          <w:p w14:paraId="7CD205FF" w14:textId="232C7551" w:rsidR="00A12A65" w:rsidRPr="0021745E" w:rsidRDefault="00C5350E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5E">
              <w:rPr>
                <w:rFonts w:ascii="Arial" w:hAnsi="Arial" w:cs="Arial"/>
              </w:rPr>
              <w:t>14415.39</w:t>
            </w:r>
          </w:p>
        </w:tc>
        <w:tc>
          <w:tcPr>
            <w:tcW w:w="787" w:type="dxa"/>
            <w:noWrap/>
          </w:tcPr>
          <w:p w14:paraId="203D0F56" w14:textId="4948FFAF" w:rsidR="00A12A65" w:rsidRPr="0021745E" w:rsidRDefault="00C5350E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5E">
              <w:rPr>
                <w:rFonts w:ascii="Arial" w:hAnsi="Arial" w:cs="Arial"/>
              </w:rPr>
              <w:t>3848</w:t>
            </w:r>
          </w:p>
        </w:tc>
        <w:tc>
          <w:tcPr>
            <w:tcW w:w="1134" w:type="dxa"/>
            <w:noWrap/>
          </w:tcPr>
          <w:p w14:paraId="618207EB" w14:textId="6C8B3C64" w:rsidR="00A12A65" w:rsidRPr="0021745E" w:rsidRDefault="00C5350E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5E">
              <w:rPr>
                <w:rFonts w:ascii="Arial" w:hAnsi="Arial" w:cs="Arial"/>
              </w:rPr>
              <w:t>6719.39</w:t>
            </w:r>
          </w:p>
        </w:tc>
        <w:tc>
          <w:tcPr>
            <w:tcW w:w="889" w:type="dxa"/>
            <w:noWrap/>
          </w:tcPr>
          <w:p w14:paraId="67C918F7" w14:textId="3498CB87" w:rsidR="00A12A65" w:rsidRPr="0021745E" w:rsidRDefault="00C5350E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5E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28CFA754" w14:textId="64C4D5FA" w:rsidR="00A12A65" w:rsidRPr="0021745E" w:rsidRDefault="00C5350E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5E"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noWrap/>
          </w:tcPr>
          <w:p w14:paraId="41531510" w14:textId="6E51D326" w:rsidR="00A12A65" w:rsidRPr="0021745E" w:rsidRDefault="00C5350E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5E">
              <w:rPr>
                <w:rFonts w:ascii="Arial" w:hAnsi="Arial" w:cs="Arial"/>
              </w:rPr>
              <w:t>-</w:t>
            </w:r>
          </w:p>
        </w:tc>
      </w:tr>
      <w:tr w:rsidR="00A12A65" w:rsidRPr="00F27E6C" w14:paraId="3321C29E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7C117781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594895FE" w14:textId="494A7111" w:rsidR="00A12A65" w:rsidRPr="0021745E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21745E">
              <w:rPr>
                <w:rFonts w:ascii="Arial" w:hAnsi="Arial" w:cs="Arial"/>
                <w:b/>
                <w:bCs/>
              </w:rPr>
              <w:t>ScACE</w:t>
            </w:r>
            <w:proofErr w:type="spellEnd"/>
          </w:p>
        </w:tc>
        <w:tc>
          <w:tcPr>
            <w:tcW w:w="568" w:type="dxa"/>
            <w:noWrap/>
          </w:tcPr>
          <w:p w14:paraId="50AF281C" w14:textId="47E07E7B" w:rsidR="00A12A65" w:rsidRPr="0021745E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1745E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308" w:type="dxa"/>
            <w:noWrap/>
          </w:tcPr>
          <w:p w14:paraId="7A8DC354" w14:textId="1F7AC58D" w:rsidR="00A12A65" w:rsidRPr="0021745E" w:rsidRDefault="000305AB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1745E">
              <w:rPr>
                <w:rFonts w:ascii="Arial" w:hAnsi="Arial" w:cs="Arial"/>
                <w:b/>
                <w:bCs/>
              </w:rPr>
              <w:t>14417.66</w:t>
            </w:r>
          </w:p>
        </w:tc>
        <w:tc>
          <w:tcPr>
            <w:tcW w:w="787" w:type="dxa"/>
            <w:noWrap/>
          </w:tcPr>
          <w:p w14:paraId="2B8B59A4" w14:textId="2488F577" w:rsidR="00A12A65" w:rsidRPr="0021745E" w:rsidRDefault="000305AB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1745E">
              <w:rPr>
                <w:rFonts w:ascii="Arial" w:hAnsi="Arial" w:cs="Arial"/>
                <w:b/>
                <w:bCs/>
              </w:rPr>
              <w:t>3850</w:t>
            </w:r>
          </w:p>
        </w:tc>
        <w:tc>
          <w:tcPr>
            <w:tcW w:w="1134" w:type="dxa"/>
            <w:noWrap/>
          </w:tcPr>
          <w:p w14:paraId="78E28F83" w14:textId="378A8F24" w:rsidR="00A12A65" w:rsidRPr="0021745E" w:rsidRDefault="000272A7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1745E">
              <w:rPr>
                <w:rFonts w:ascii="Arial" w:hAnsi="Arial" w:cs="Arial"/>
                <w:b/>
                <w:bCs/>
              </w:rPr>
              <w:t>6717.66</w:t>
            </w:r>
          </w:p>
        </w:tc>
        <w:tc>
          <w:tcPr>
            <w:tcW w:w="889" w:type="dxa"/>
            <w:noWrap/>
          </w:tcPr>
          <w:p w14:paraId="26A893BF" w14:textId="1E5578AC" w:rsidR="00A12A65" w:rsidRPr="0021745E" w:rsidRDefault="00BD421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1745E">
              <w:rPr>
                <w:rFonts w:ascii="Arial" w:hAnsi="Arial" w:cs="Arial"/>
                <w:b/>
                <w:bCs/>
              </w:rPr>
              <w:t>2.27</w:t>
            </w:r>
          </w:p>
        </w:tc>
        <w:tc>
          <w:tcPr>
            <w:tcW w:w="582" w:type="dxa"/>
            <w:noWrap/>
          </w:tcPr>
          <w:p w14:paraId="2C38C34E" w14:textId="5E0D264B" w:rsidR="00A12A65" w:rsidRPr="0021745E" w:rsidRDefault="004534A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1745E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97" w:type="dxa"/>
            <w:noWrap/>
          </w:tcPr>
          <w:p w14:paraId="18A954AA" w14:textId="6646F4C2" w:rsidR="00A12A65" w:rsidRPr="0021745E" w:rsidRDefault="004534A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1745E">
              <w:rPr>
                <w:rFonts w:ascii="Arial" w:hAnsi="Arial" w:cs="Arial"/>
                <w:b/>
                <w:bCs/>
              </w:rPr>
              <w:t>.32</w:t>
            </w:r>
          </w:p>
        </w:tc>
      </w:tr>
      <w:tr w:rsidR="00A12A65" w:rsidRPr="00F27E6C" w14:paraId="76D99A05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3133FE77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32B5F79E" w14:textId="0A60FE57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noWrap/>
          </w:tcPr>
          <w:p w14:paraId="09E940D1" w14:textId="460A1849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08" w:type="dxa"/>
            <w:noWrap/>
          </w:tcPr>
          <w:p w14:paraId="5468524A" w14:textId="78275278" w:rsidR="00A12A65" w:rsidRPr="00F27E6C" w:rsidRDefault="004602C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02C4">
              <w:rPr>
                <w:rFonts w:ascii="Arial" w:hAnsi="Arial" w:cs="Arial"/>
              </w:rPr>
              <w:t>14434.05</w:t>
            </w:r>
          </w:p>
        </w:tc>
        <w:tc>
          <w:tcPr>
            <w:tcW w:w="787" w:type="dxa"/>
            <w:noWrap/>
          </w:tcPr>
          <w:p w14:paraId="4129BBD9" w14:textId="3EA5472A" w:rsidR="00A12A65" w:rsidRPr="00F27E6C" w:rsidRDefault="004602C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1</w:t>
            </w:r>
          </w:p>
        </w:tc>
        <w:tc>
          <w:tcPr>
            <w:tcW w:w="1134" w:type="dxa"/>
            <w:noWrap/>
          </w:tcPr>
          <w:p w14:paraId="79183AF0" w14:textId="248F28AA" w:rsidR="00A12A65" w:rsidRPr="00F27E6C" w:rsidRDefault="004602C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02C4">
              <w:rPr>
                <w:rFonts w:ascii="Arial" w:hAnsi="Arial" w:cs="Arial"/>
              </w:rPr>
              <w:t>6732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889" w:type="dxa"/>
            <w:noWrap/>
          </w:tcPr>
          <w:p w14:paraId="3199F17D" w14:textId="49B01868" w:rsidR="00A12A65" w:rsidRPr="00F27E6C" w:rsidRDefault="004602C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5</w:t>
            </w:r>
          </w:p>
        </w:tc>
        <w:tc>
          <w:tcPr>
            <w:tcW w:w="582" w:type="dxa"/>
            <w:noWrap/>
          </w:tcPr>
          <w:p w14:paraId="79D21C40" w14:textId="03A52FCB" w:rsidR="00A12A65" w:rsidRPr="00F27E6C" w:rsidRDefault="004602C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7" w:type="dxa"/>
            <w:noWrap/>
          </w:tcPr>
          <w:p w14:paraId="0C92CD45" w14:textId="3CF6B999" w:rsidR="00A12A65" w:rsidRPr="00F27E6C" w:rsidRDefault="000305AB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1</w:t>
            </w:r>
          </w:p>
        </w:tc>
      </w:tr>
      <w:tr w:rsidR="00A12A65" w:rsidRPr="00F27E6C" w14:paraId="7EBB9940" w14:textId="77777777" w:rsidTr="00E45F5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shd w:val="clear" w:color="auto" w:fill="FFFFFF" w:themeFill="background1"/>
            <w:hideMark/>
          </w:tcPr>
          <w:p w14:paraId="2D795B93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ROLE OF EMOTIONAL</w:t>
            </w:r>
            <w:r w:rsidRPr="00596D12">
              <w:rPr>
                <w:rFonts w:ascii="Arial" w:hAnsi="Arial" w:cs="Arial"/>
                <w:b w:val="0"/>
                <w:bCs w:val="0"/>
              </w:rPr>
              <w:br/>
              <w:t>PROBLEMS</w:t>
            </w:r>
          </w:p>
        </w:tc>
        <w:tc>
          <w:tcPr>
            <w:tcW w:w="1133" w:type="dxa"/>
            <w:shd w:val="clear" w:color="auto" w:fill="FFFFFF" w:themeFill="background1"/>
            <w:noWrap/>
          </w:tcPr>
          <w:p w14:paraId="23BAD904" w14:textId="3DD0EBB8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52243449" w14:textId="12EFBE6C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51F6B972" w14:textId="4FA7AF77" w:rsidR="00A12A65" w:rsidRPr="00F27E6C" w:rsidRDefault="00953CD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3CD8">
              <w:rPr>
                <w:rFonts w:ascii="Arial" w:hAnsi="Arial" w:cs="Arial"/>
              </w:rPr>
              <w:t>14263.04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01353DF5" w14:textId="513B2DB1" w:rsidR="00A12A65" w:rsidRPr="00F27E6C" w:rsidRDefault="00953CD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7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29696EC" w14:textId="708A8817" w:rsidR="00A12A65" w:rsidRPr="00F27E6C" w:rsidRDefault="0090007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0075">
              <w:rPr>
                <w:rFonts w:ascii="Arial" w:hAnsi="Arial" w:cs="Arial"/>
              </w:rPr>
              <w:t>6569.04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1628E169" w14:textId="0D93E068" w:rsidR="00A12A65" w:rsidRPr="00F27E6C" w:rsidRDefault="0090007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395C39F5" w14:textId="7D14A79B" w:rsidR="00A12A65" w:rsidRPr="00F27E6C" w:rsidRDefault="0090007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22284A6A" w14:textId="1C6EDD7F" w:rsidR="00A12A65" w:rsidRPr="00F27E6C" w:rsidRDefault="0090007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12A65" w:rsidRPr="00F27E6C" w14:paraId="7704677D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7DF316CB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32A84D5E" w14:textId="12690124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1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7DACE2FD" w14:textId="615D75A1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7A5C2D69" w14:textId="7387A4A6" w:rsidR="00A12A65" w:rsidRPr="00F27E6C" w:rsidRDefault="0090007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0075">
              <w:rPr>
                <w:rFonts w:ascii="Arial" w:hAnsi="Arial" w:cs="Arial"/>
              </w:rPr>
              <w:t>14284.18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3D472023" w14:textId="306EDF24" w:rsidR="00A12A65" w:rsidRPr="00F27E6C" w:rsidRDefault="0090007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F6C74E2" w14:textId="46F2BF42" w:rsidR="00A12A65" w:rsidRPr="00F27E6C" w:rsidRDefault="00E27F8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7F85">
              <w:rPr>
                <w:rFonts w:ascii="Arial" w:hAnsi="Arial" w:cs="Arial"/>
              </w:rPr>
              <w:t>6588.18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1ECCB594" w14:textId="64283B8E" w:rsidR="00A12A65" w:rsidRPr="00F27E6C" w:rsidRDefault="00E27F8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7F85">
              <w:rPr>
                <w:rFonts w:ascii="Arial" w:hAnsi="Arial" w:cs="Arial"/>
              </w:rPr>
              <w:t>21.14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2E5EC070" w14:textId="7681B297" w:rsidR="00A12A65" w:rsidRPr="00F27E6C" w:rsidRDefault="00E27F8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501F9676" w14:textId="67B744B9" w:rsidR="00E27F85" w:rsidRPr="00E27F85" w:rsidRDefault="00E27F85" w:rsidP="00E27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7F85">
              <w:rPr>
                <w:rFonts w:ascii="Arial" w:hAnsi="Arial" w:cs="Arial"/>
              </w:rPr>
              <w:t>4.27</w:t>
            </w:r>
            <w:r>
              <w:rPr>
                <w:rFonts w:ascii="Arial" w:hAnsi="Arial" w:cs="Arial"/>
              </w:rPr>
              <w:t>E</w:t>
            </w:r>
            <w:r w:rsidRPr="00E27F85">
              <w:rPr>
                <w:rFonts w:ascii="Arial" w:hAnsi="Arial" w:cs="Arial"/>
              </w:rPr>
              <w:t>-06</w:t>
            </w:r>
          </w:p>
          <w:p w14:paraId="04096215" w14:textId="488A777A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2A65" w:rsidRPr="00F27E6C" w14:paraId="39B7A80D" w14:textId="77777777" w:rsidTr="00E45F5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  <w:hideMark/>
          </w:tcPr>
          <w:p w14:paraId="7F031886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34D0BF19" w14:textId="59767A21" w:rsidR="00A12A65" w:rsidRPr="00A74B40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A74B40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473FE3A5" w14:textId="31381942" w:rsidR="00A12A65" w:rsidRPr="00A74B40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790D084E" w14:textId="714D8A95" w:rsidR="00A12A65" w:rsidRPr="00A74B40" w:rsidRDefault="0057063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14265.77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0404909A" w14:textId="3201B304" w:rsidR="00A12A65" w:rsidRPr="00A74B40" w:rsidRDefault="0057063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384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E2C0597" w14:textId="4B9D86C2" w:rsidR="00A12A65" w:rsidRPr="00A74B40" w:rsidRDefault="0057063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6569.77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39DF3AB0" w14:textId="75478B7A" w:rsidR="00A12A65" w:rsidRPr="00A74B40" w:rsidRDefault="0057063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43DB3AB1" w14:textId="54BEC0B4" w:rsidR="00A12A65" w:rsidRPr="00A74B40" w:rsidRDefault="0057063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4C678073" w14:textId="34F39D1F" w:rsidR="00A12A65" w:rsidRPr="00A74B40" w:rsidRDefault="00570638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A12A65" w:rsidRPr="00F27E6C" w14:paraId="30F1BD62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55B6C041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4835A991" w14:textId="502DC793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4DB6FB76" w14:textId="074E4100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6157AAAC" w14:textId="2681E9F0" w:rsidR="00A12A65" w:rsidRPr="00F27E6C" w:rsidRDefault="007002CB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02CB">
              <w:rPr>
                <w:rFonts w:ascii="Arial" w:hAnsi="Arial" w:cs="Arial"/>
              </w:rPr>
              <w:t>14272.17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7B3B6086" w14:textId="6767A211" w:rsidR="00A12A65" w:rsidRPr="00F27E6C" w:rsidRDefault="007002CB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35F19D2" w14:textId="0B2E73A4" w:rsidR="00A12A65" w:rsidRPr="00F27E6C" w:rsidRDefault="004703F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F1">
              <w:rPr>
                <w:rFonts w:ascii="Arial" w:hAnsi="Arial" w:cs="Arial"/>
              </w:rPr>
              <w:t>6572.17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426E3A19" w14:textId="6F9501BE" w:rsidR="00A12A65" w:rsidRPr="00F27E6C" w:rsidRDefault="004703F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F1">
              <w:rPr>
                <w:rFonts w:ascii="Arial" w:hAnsi="Arial" w:cs="Arial"/>
              </w:rPr>
              <w:t>6.40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19B79C63" w14:textId="4270B781" w:rsidR="00A12A65" w:rsidRPr="00F27E6C" w:rsidRDefault="004703F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33F74A7F" w14:textId="399AB17D" w:rsidR="00A12A65" w:rsidRPr="00F27E6C" w:rsidRDefault="004703F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A12A65" w:rsidRPr="00F27E6C" w14:paraId="42FC800E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44FB2ADF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72A897C8" w14:textId="6020545F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48D3CDA4" w14:textId="5351A344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0084DB55" w14:textId="1BD95450" w:rsidR="00A12A65" w:rsidRPr="00F27E6C" w:rsidRDefault="00BB7B63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7B63">
              <w:rPr>
                <w:rFonts w:ascii="Arial" w:hAnsi="Arial" w:cs="Arial"/>
              </w:rPr>
              <w:t>14292.23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03DEFBB0" w14:textId="07E0B56F" w:rsidR="00A12A65" w:rsidRPr="00F27E6C" w:rsidRDefault="00BB7B63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C6A3E12" w14:textId="34A557F2" w:rsidR="00A12A65" w:rsidRPr="00F27E6C" w:rsidRDefault="00BB7B63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7B63">
              <w:rPr>
                <w:rFonts w:ascii="Arial" w:hAnsi="Arial" w:cs="Arial"/>
              </w:rPr>
              <w:t>6590.23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32DC012E" w14:textId="77869689" w:rsidR="00A12A65" w:rsidRPr="00F27E6C" w:rsidRDefault="00BB7B63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7B63">
              <w:rPr>
                <w:rFonts w:ascii="Arial" w:hAnsi="Arial" w:cs="Arial"/>
              </w:rPr>
              <w:t>26.46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3D260496" w14:textId="014A041A" w:rsidR="00A12A65" w:rsidRPr="00F27E6C" w:rsidRDefault="00BB7B63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5525EC3A" w14:textId="0423093E" w:rsidR="007002CB" w:rsidRPr="007002CB" w:rsidRDefault="007002CB" w:rsidP="00700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02CB">
              <w:rPr>
                <w:rFonts w:ascii="Arial" w:hAnsi="Arial" w:cs="Arial"/>
              </w:rPr>
              <w:t>7.6</w:t>
            </w:r>
            <w:r>
              <w:rPr>
                <w:rFonts w:ascii="Arial" w:hAnsi="Arial" w:cs="Arial"/>
              </w:rPr>
              <w:t>3E</w:t>
            </w:r>
            <w:r w:rsidRPr="007002CB">
              <w:rPr>
                <w:rFonts w:ascii="Arial" w:hAnsi="Arial" w:cs="Arial"/>
              </w:rPr>
              <w:t>-06</w:t>
            </w:r>
          </w:p>
          <w:p w14:paraId="768AB988" w14:textId="55926B43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2A65" w:rsidRPr="00F27E6C" w14:paraId="0744357D" w14:textId="77777777" w:rsidTr="00E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1B3B4FEB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ENERGY/</w:t>
            </w:r>
          </w:p>
          <w:p w14:paraId="4D759EBF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FATIGUE</w:t>
            </w:r>
          </w:p>
        </w:tc>
        <w:tc>
          <w:tcPr>
            <w:tcW w:w="1133" w:type="dxa"/>
            <w:noWrap/>
          </w:tcPr>
          <w:p w14:paraId="3457DDF4" w14:textId="3CBDA3CC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noWrap/>
          </w:tcPr>
          <w:p w14:paraId="29EAA7F1" w14:textId="524193BD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8" w:type="dxa"/>
            <w:noWrap/>
          </w:tcPr>
          <w:p w14:paraId="2A399B46" w14:textId="433A1575" w:rsidR="00A12A65" w:rsidRPr="00F27E6C" w:rsidRDefault="00151266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1266">
              <w:rPr>
                <w:rFonts w:ascii="Arial" w:hAnsi="Arial" w:cs="Arial"/>
              </w:rPr>
              <w:t>11752.72</w:t>
            </w:r>
          </w:p>
        </w:tc>
        <w:tc>
          <w:tcPr>
            <w:tcW w:w="787" w:type="dxa"/>
            <w:noWrap/>
          </w:tcPr>
          <w:p w14:paraId="7F069448" w14:textId="70EA26FB" w:rsidR="00A12A65" w:rsidRPr="00F27E6C" w:rsidRDefault="008431DE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7</w:t>
            </w:r>
          </w:p>
        </w:tc>
        <w:tc>
          <w:tcPr>
            <w:tcW w:w="1134" w:type="dxa"/>
            <w:noWrap/>
          </w:tcPr>
          <w:p w14:paraId="3A7395C7" w14:textId="2BDB0D39" w:rsidR="00A12A65" w:rsidRPr="00F27E6C" w:rsidRDefault="008431DE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31DE">
              <w:rPr>
                <w:rFonts w:ascii="Arial" w:hAnsi="Arial" w:cs="Arial"/>
              </w:rPr>
              <w:t>4058.72</w:t>
            </w:r>
          </w:p>
        </w:tc>
        <w:tc>
          <w:tcPr>
            <w:tcW w:w="889" w:type="dxa"/>
            <w:noWrap/>
          </w:tcPr>
          <w:p w14:paraId="7F45C470" w14:textId="6437C302" w:rsidR="00A12A65" w:rsidRPr="00F27E6C" w:rsidRDefault="002F263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328DF207" w14:textId="4A4112B2" w:rsidR="00A12A65" w:rsidRPr="00F27E6C" w:rsidRDefault="002F263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noWrap/>
          </w:tcPr>
          <w:p w14:paraId="0A8ABB68" w14:textId="3D7710E1" w:rsidR="00A12A65" w:rsidRPr="00F27E6C" w:rsidRDefault="002F263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302CED" w:rsidRPr="00F27E6C" w14:paraId="133B34F3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5EC4B26F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42D44D63" w14:textId="38CD9034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1</w:t>
            </w:r>
          </w:p>
        </w:tc>
        <w:tc>
          <w:tcPr>
            <w:tcW w:w="568" w:type="dxa"/>
            <w:noWrap/>
          </w:tcPr>
          <w:p w14:paraId="65A9A9ED" w14:textId="4121ECDD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noWrap/>
          </w:tcPr>
          <w:p w14:paraId="38E8D692" w14:textId="5DBAE104" w:rsidR="00A12A65" w:rsidRPr="00F27E6C" w:rsidRDefault="002F2634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2634">
              <w:rPr>
                <w:rFonts w:ascii="Arial" w:hAnsi="Arial" w:cs="Arial"/>
              </w:rPr>
              <w:t>11754.83</w:t>
            </w:r>
          </w:p>
        </w:tc>
        <w:tc>
          <w:tcPr>
            <w:tcW w:w="787" w:type="dxa"/>
            <w:noWrap/>
          </w:tcPr>
          <w:p w14:paraId="577C60FA" w14:textId="1882914F" w:rsidR="00A12A65" w:rsidRPr="00F27E6C" w:rsidRDefault="00D109A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8</w:t>
            </w:r>
          </w:p>
        </w:tc>
        <w:tc>
          <w:tcPr>
            <w:tcW w:w="1134" w:type="dxa"/>
            <w:noWrap/>
          </w:tcPr>
          <w:p w14:paraId="16EE9F6A" w14:textId="7EC856B3" w:rsidR="00A12A65" w:rsidRPr="00F27E6C" w:rsidRDefault="00D109A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09AE">
              <w:rPr>
                <w:rFonts w:ascii="Arial" w:hAnsi="Arial" w:cs="Arial"/>
              </w:rPr>
              <w:t>4058.83</w:t>
            </w:r>
          </w:p>
        </w:tc>
        <w:tc>
          <w:tcPr>
            <w:tcW w:w="889" w:type="dxa"/>
            <w:noWrap/>
          </w:tcPr>
          <w:p w14:paraId="5B666F50" w14:textId="51FBC5E4" w:rsidR="00A12A65" w:rsidRPr="00F27E6C" w:rsidRDefault="00D109A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09AE">
              <w:rPr>
                <w:rFonts w:ascii="Arial" w:hAnsi="Arial" w:cs="Arial"/>
              </w:rPr>
              <w:t>2.11</w:t>
            </w:r>
          </w:p>
        </w:tc>
        <w:tc>
          <w:tcPr>
            <w:tcW w:w="582" w:type="dxa"/>
            <w:noWrap/>
          </w:tcPr>
          <w:p w14:paraId="03C926AF" w14:textId="42E3A6FA" w:rsidR="00A12A65" w:rsidRPr="00F27E6C" w:rsidRDefault="00D109A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97" w:type="dxa"/>
            <w:noWrap/>
          </w:tcPr>
          <w:p w14:paraId="7AFE7B93" w14:textId="15AD6DE1" w:rsidR="002B0BF8" w:rsidRPr="002B0BF8" w:rsidRDefault="002B0BF8" w:rsidP="002B0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0BF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5</w:t>
            </w:r>
          </w:p>
          <w:p w14:paraId="56DDBA26" w14:textId="198BC8E4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2CED" w:rsidRPr="00F27E6C" w14:paraId="2790E526" w14:textId="77777777" w:rsidTr="00E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616B0C64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62C7486B" w14:textId="4D88A92F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etACE</w:t>
            </w:r>
            <w:proofErr w:type="spellEnd"/>
          </w:p>
        </w:tc>
        <w:tc>
          <w:tcPr>
            <w:tcW w:w="568" w:type="dxa"/>
            <w:noWrap/>
          </w:tcPr>
          <w:p w14:paraId="123226E3" w14:textId="0ECF542F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noWrap/>
          </w:tcPr>
          <w:p w14:paraId="143CDAAA" w14:textId="0388A23D" w:rsidR="00A12A65" w:rsidRPr="00F27E6C" w:rsidRDefault="00371EDF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1EDF">
              <w:rPr>
                <w:rFonts w:ascii="Arial" w:hAnsi="Arial" w:cs="Arial"/>
              </w:rPr>
              <w:t>11752.96</w:t>
            </w:r>
          </w:p>
        </w:tc>
        <w:tc>
          <w:tcPr>
            <w:tcW w:w="787" w:type="dxa"/>
            <w:noWrap/>
          </w:tcPr>
          <w:p w14:paraId="7D9D6D64" w14:textId="08144D6E" w:rsidR="00A12A65" w:rsidRPr="00F27E6C" w:rsidRDefault="00965AB3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8</w:t>
            </w:r>
          </w:p>
        </w:tc>
        <w:tc>
          <w:tcPr>
            <w:tcW w:w="1134" w:type="dxa"/>
            <w:noWrap/>
          </w:tcPr>
          <w:p w14:paraId="1B7A9A07" w14:textId="2268E969" w:rsidR="00A12A65" w:rsidRPr="00F27E6C" w:rsidRDefault="00965AB3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5AB3">
              <w:rPr>
                <w:rFonts w:ascii="Arial" w:hAnsi="Arial" w:cs="Arial"/>
              </w:rPr>
              <w:t>4056.9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889" w:type="dxa"/>
            <w:noWrap/>
          </w:tcPr>
          <w:p w14:paraId="4973CC65" w14:textId="2DCF1BE4" w:rsidR="00A12A65" w:rsidRPr="00F27E6C" w:rsidRDefault="00965AB3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7A750DF6" w14:textId="7D6DD3E3" w:rsidR="00A12A65" w:rsidRPr="00F27E6C" w:rsidRDefault="00965AB3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noWrap/>
          </w:tcPr>
          <w:p w14:paraId="77A59D4F" w14:textId="7966B867" w:rsidR="00A12A65" w:rsidRPr="00F27E6C" w:rsidRDefault="00965AB3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773F24" w:rsidRPr="00F27E6C" w14:paraId="549496EA" w14:textId="77777777" w:rsidTr="00E45F5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23BAD172" w14:textId="77777777" w:rsidR="00773F24" w:rsidRPr="00596D12" w:rsidRDefault="00773F24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5101D13D" w14:textId="13119312" w:rsidR="00773F24" w:rsidRPr="00A74B40" w:rsidRDefault="00773F24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A74B40">
              <w:rPr>
                <w:rFonts w:ascii="Arial" w:hAnsi="Arial" w:cs="Arial"/>
                <w:b/>
                <w:bCs/>
              </w:rPr>
              <w:t>ScACE</w:t>
            </w:r>
            <w:proofErr w:type="spellEnd"/>
          </w:p>
        </w:tc>
        <w:tc>
          <w:tcPr>
            <w:tcW w:w="568" w:type="dxa"/>
            <w:noWrap/>
          </w:tcPr>
          <w:p w14:paraId="4DC4EE4C" w14:textId="3BFC6538" w:rsidR="00773F24" w:rsidRPr="00A74B40" w:rsidRDefault="00773F24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308" w:type="dxa"/>
            <w:noWrap/>
          </w:tcPr>
          <w:p w14:paraId="16F6AAFC" w14:textId="335A4986" w:rsidR="00773F24" w:rsidRPr="00A74B40" w:rsidRDefault="009330BC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11754.86</w:t>
            </w:r>
          </w:p>
        </w:tc>
        <w:tc>
          <w:tcPr>
            <w:tcW w:w="787" w:type="dxa"/>
            <w:noWrap/>
          </w:tcPr>
          <w:p w14:paraId="100A4311" w14:textId="41837558" w:rsidR="00773F24" w:rsidRPr="00A74B40" w:rsidRDefault="009330BC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3850</w:t>
            </w:r>
          </w:p>
        </w:tc>
        <w:tc>
          <w:tcPr>
            <w:tcW w:w="1134" w:type="dxa"/>
            <w:noWrap/>
          </w:tcPr>
          <w:p w14:paraId="74BB9B85" w14:textId="6EEAE185" w:rsidR="00773F24" w:rsidRPr="00A74B40" w:rsidRDefault="009330BC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4054.86</w:t>
            </w:r>
          </w:p>
        </w:tc>
        <w:tc>
          <w:tcPr>
            <w:tcW w:w="889" w:type="dxa"/>
            <w:noWrap/>
          </w:tcPr>
          <w:p w14:paraId="5C4A2DEF" w14:textId="3E842818" w:rsidR="00773F24" w:rsidRPr="00A74B40" w:rsidRDefault="009330BC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1.90</w:t>
            </w:r>
          </w:p>
        </w:tc>
        <w:tc>
          <w:tcPr>
            <w:tcW w:w="582" w:type="dxa"/>
            <w:noWrap/>
          </w:tcPr>
          <w:p w14:paraId="24D103F7" w14:textId="6F02E4C0" w:rsidR="00773F24" w:rsidRPr="00A74B40" w:rsidRDefault="009330BC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97" w:type="dxa"/>
            <w:noWrap/>
          </w:tcPr>
          <w:p w14:paraId="0191E1EB" w14:textId="4D1C8D42" w:rsidR="00773F24" w:rsidRPr="00A74B40" w:rsidRDefault="009330BC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.39</w:t>
            </w:r>
          </w:p>
        </w:tc>
      </w:tr>
      <w:tr w:rsidR="00420A4D" w:rsidRPr="00F27E6C" w14:paraId="7DA914EA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45339E5C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noWrap/>
          </w:tcPr>
          <w:p w14:paraId="684F0C55" w14:textId="39AD68F3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noWrap/>
          </w:tcPr>
          <w:p w14:paraId="3B98FBB6" w14:textId="4CA00E4A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08" w:type="dxa"/>
            <w:noWrap/>
          </w:tcPr>
          <w:p w14:paraId="76FD3EFE" w14:textId="3FA8293E" w:rsidR="00A12A65" w:rsidRPr="00F27E6C" w:rsidRDefault="00610D9A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0D9A">
              <w:rPr>
                <w:rFonts w:ascii="Arial" w:hAnsi="Arial" w:cs="Arial"/>
              </w:rPr>
              <w:t>11756.50</w:t>
            </w:r>
          </w:p>
        </w:tc>
        <w:tc>
          <w:tcPr>
            <w:tcW w:w="787" w:type="dxa"/>
            <w:noWrap/>
          </w:tcPr>
          <w:p w14:paraId="6C669A38" w14:textId="08A32EF0" w:rsidR="00A12A65" w:rsidRPr="00F27E6C" w:rsidRDefault="00610D9A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1</w:t>
            </w:r>
          </w:p>
        </w:tc>
        <w:tc>
          <w:tcPr>
            <w:tcW w:w="1134" w:type="dxa"/>
            <w:noWrap/>
          </w:tcPr>
          <w:p w14:paraId="3737519A" w14:textId="732D7CB7" w:rsidR="00A12A65" w:rsidRPr="00F27E6C" w:rsidRDefault="008A57A3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57A3">
              <w:rPr>
                <w:rFonts w:ascii="Arial" w:hAnsi="Arial" w:cs="Arial"/>
              </w:rPr>
              <w:t>4054.50</w:t>
            </w:r>
          </w:p>
        </w:tc>
        <w:tc>
          <w:tcPr>
            <w:tcW w:w="889" w:type="dxa"/>
            <w:noWrap/>
          </w:tcPr>
          <w:p w14:paraId="60425324" w14:textId="4E11F8B8" w:rsidR="00A12A65" w:rsidRPr="00F27E6C" w:rsidRDefault="00E2438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4384">
              <w:rPr>
                <w:rFonts w:ascii="Arial" w:hAnsi="Arial" w:cs="Arial"/>
              </w:rPr>
              <w:t>3.54</w:t>
            </w:r>
          </w:p>
        </w:tc>
        <w:tc>
          <w:tcPr>
            <w:tcW w:w="582" w:type="dxa"/>
            <w:noWrap/>
          </w:tcPr>
          <w:p w14:paraId="6B7C6FE1" w14:textId="227F7BFE" w:rsidR="00A12A65" w:rsidRPr="00F27E6C" w:rsidRDefault="00E2438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7" w:type="dxa"/>
            <w:noWrap/>
          </w:tcPr>
          <w:p w14:paraId="1FDD08D8" w14:textId="33FC3380" w:rsidR="00A12A65" w:rsidRPr="00F27E6C" w:rsidRDefault="00E2438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</w:t>
            </w:r>
          </w:p>
        </w:tc>
      </w:tr>
      <w:tr w:rsidR="00A12A65" w:rsidRPr="00F27E6C" w14:paraId="73B46BE5" w14:textId="77777777" w:rsidTr="00E45F5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shd w:val="clear" w:color="auto" w:fill="FFFFFF" w:themeFill="background1"/>
            <w:noWrap/>
            <w:hideMark/>
          </w:tcPr>
          <w:p w14:paraId="400873BC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PAIN</w:t>
            </w:r>
          </w:p>
        </w:tc>
        <w:tc>
          <w:tcPr>
            <w:tcW w:w="1133" w:type="dxa"/>
            <w:shd w:val="clear" w:color="auto" w:fill="FFFFFF" w:themeFill="background1"/>
            <w:noWrap/>
          </w:tcPr>
          <w:p w14:paraId="1F4CCCD7" w14:textId="6EC49B2C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605B09E7" w14:textId="0781E35E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1F97CCCB" w14:textId="292FF605" w:rsidR="00A12A65" w:rsidRPr="00F27E6C" w:rsidRDefault="00BA1162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1162">
              <w:rPr>
                <w:rFonts w:ascii="Arial" w:hAnsi="Arial" w:cs="Arial"/>
              </w:rPr>
              <w:t>17986.93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1D98547A" w14:textId="3F1EE3A7" w:rsidR="00A12A65" w:rsidRPr="00F27E6C" w:rsidRDefault="005B2BD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7ED7FCB" w14:textId="074F7480" w:rsidR="00A12A65" w:rsidRPr="00F27E6C" w:rsidRDefault="005B2BD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BDE">
              <w:rPr>
                <w:rFonts w:ascii="Arial" w:hAnsi="Arial" w:cs="Arial"/>
              </w:rPr>
              <w:t>10290.93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6D4C86C7" w14:textId="0E3502D5" w:rsidR="00A12A65" w:rsidRPr="00F27E6C" w:rsidRDefault="005B2BD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2BDB8032" w14:textId="22BA5EED" w:rsidR="00A12A65" w:rsidRPr="00F27E6C" w:rsidRDefault="005B2BD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1ED1DA67" w14:textId="62D870C1" w:rsidR="00A12A65" w:rsidRPr="00F27E6C" w:rsidRDefault="005B2BDE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12A65" w:rsidRPr="00F27E6C" w14:paraId="21D79789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6B9C1F28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244BDA45" w14:textId="1CFC54B5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1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0D0150B4" w14:textId="174A6924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0681AF62" w14:textId="170529A5" w:rsidR="00A12A65" w:rsidRPr="00F27E6C" w:rsidRDefault="005B2BDE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BDE">
              <w:rPr>
                <w:rFonts w:ascii="Arial" w:hAnsi="Arial" w:cs="Arial"/>
              </w:rPr>
              <w:t>18002.20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3831F99A" w14:textId="205E7CBF" w:rsidR="00A12A65" w:rsidRPr="00F27E6C" w:rsidRDefault="00420A4D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9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394F771" w14:textId="5026F840" w:rsidR="00A12A65" w:rsidRPr="00F27E6C" w:rsidRDefault="00420A4D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0A4D">
              <w:rPr>
                <w:rFonts w:ascii="Arial" w:hAnsi="Arial" w:cs="Arial"/>
              </w:rPr>
              <w:t>10304.20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54E56385" w14:textId="0595C50E" w:rsidR="00A12A65" w:rsidRPr="00F27E6C" w:rsidRDefault="00420A4D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0A4D">
              <w:rPr>
                <w:rFonts w:ascii="Arial" w:hAnsi="Arial" w:cs="Arial"/>
              </w:rPr>
              <w:t>15.26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7F27CB5D" w14:textId="5DB550BF" w:rsidR="00A12A65" w:rsidRPr="00F27E6C" w:rsidRDefault="00420A4D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0D976998" w14:textId="2273505D" w:rsidR="00420A4D" w:rsidRPr="00420A4D" w:rsidRDefault="00420A4D" w:rsidP="00420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0A4D">
              <w:rPr>
                <w:rFonts w:ascii="Arial" w:hAnsi="Arial" w:cs="Arial"/>
              </w:rPr>
              <w:t>9.3</w:t>
            </w:r>
            <w:r>
              <w:rPr>
                <w:rFonts w:ascii="Arial" w:hAnsi="Arial" w:cs="Arial"/>
              </w:rPr>
              <w:t>5E</w:t>
            </w:r>
            <w:r w:rsidRPr="00420A4D">
              <w:rPr>
                <w:rFonts w:ascii="Arial" w:hAnsi="Arial" w:cs="Arial"/>
              </w:rPr>
              <w:t>-05</w:t>
            </w:r>
          </w:p>
          <w:p w14:paraId="34B1BE20" w14:textId="58106B0C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2A65" w:rsidRPr="00F27E6C" w14:paraId="692F3249" w14:textId="77777777" w:rsidTr="00E45F5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  <w:hideMark/>
          </w:tcPr>
          <w:p w14:paraId="66DD284D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4D600164" w14:textId="1CB04533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et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772236FC" w14:textId="315B7511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76A463B2" w14:textId="7FA12543" w:rsidR="00A12A65" w:rsidRPr="00F27E6C" w:rsidRDefault="00AF6FC3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F6FC3">
              <w:rPr>
                <w:rFonts w:ascii="Arial" w:hAnsi="Arial" w:cs="Arial"/>
              </w:rPr>
              <w:t>17994.79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1B919123" w14:textId="61D8328F" w:rsidR="00A12A65" w:rsidRPr="00F27E6C" w:rsidRDefault="00C465EA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9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A79ADBA" w14:textId="336D48DF" w:rsidR="00A12A65" w:rsidRPr="00F27E6C" w:rsidRDefault="00C465EA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5EA">
              <w:rPr>
                <w:rFonts w:ascii="Arial" w:hAnsi="Arial" w:cs="Arial"/>
              </w:rPr>
              <w:t>10296.79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690A9362" w14:textId="02916463" w:rsidR="00A12A65" w:rsidRPr="00F27E6C" w:rsidRDefault="00C465EA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55C4F622" w14:textId="1EC4E77C" w:rsidR="00A12A65" w:rsidRPr="00F27E6C" w:rsidRDefault="00C465EA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002366E6" w14:textId="02F13866" w:rsidR="00A12A65" w:rsidRPr="00F27E6C" w:rsidRDefault="00C465EA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12A65" w:rsidRPr="00F27E6C" w14:paraId="01FAB237" w14:textId="77777777" w:rsidTr="00D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52A90538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03934DAE" w14:textId="1CA6E837" w:rsidR="00A12A65" w:rsidRPr="00A74B40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A74B40">
              <w:rPr>
                <w:rFonts w:ascii="Arial" w:hAnsi="Arial" w:cs="Arial"/>
                <w:b/>
                <w:bCs/>
              </w:rPr>
              <w:t>Sc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4517CA07" w14:textId="4A27540E" w:rsidR="00A12A65" w:rsidRPr="00A74B40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044412FA" w14:textId="71C6C639" w:rsidR="00A12A65" w:rsidRPr="00A74B40" w:rsidRDefault="0053385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17997.04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4298B605" w14:textId="264FB2D6" w:rsidR="00A12A65" w:rsidRPr="00A74B40" w:rsidRDefault="0053385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385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78BB64E" w14:textId="25A0788A" w:rsidR="00A12A65" w:rsidRPr="00A74B40" w:rsidRDefault="004623DA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10295.04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45DDBC08" w14:textId="5429202A" w:rsidR="00A12A65" w:rsidRPr="00A74B40" w:rsidRDefault="004623DA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2.25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668355BF" w14:textId="48C3BFA0" w:rsidR="00A12A65" w:rsidRPr="00A74B40" w:rsidRDefault="004623DA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577D6E3B" w14:textId="62D3BE49" w:rsidR="00A12A65" w:rsidRPr="00A74B40" w:rsidRDefault="004623DA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.33</w:t>
            </w:r>
          </w:p>
        </w:tc>
      </w:tr>
      <w:tr w:rsidR="00A12A65" w:rsidRPr="00F27E6C" w14:paraId="4F4821A3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shd w:val="clear" w:color="auto" w:fill="FFFFFF" w:themeFill="background1"/>
          </w:tcPr>
          <w:p w14:paraId="0993A739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14:paraId="0082F4E1" w14:textId="61D08143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</w:tcPr>
          <w:p w14:paraId="3AF90491" w14:textId="16FBE1ED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7E30F908" w14:textId="62A36D03" w:rsidR="00A12A65" w:rsidRPr="00F27E6C" w:rsidRDefault="00C465EA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5EA">
              <w:rPr>
                <w:rFonts w:ascii="Arial" w:hAnsi="Arial" w:cs="Arial"/>
              </w:rPr>
              <w:t>18012.94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37CE9BD2" w14:textId="1E4EB80D" w:rsidR="00A12A65" w:rsidRPr="00F27E6C" w:rsidRDefault="00D62A89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C3CA122" w14:textId="413BB7C9" w:rsidR="00A12A65" w:rsidRPr="00F27E6C" w:rsidRDefault="00D62A89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2A89">
              <w:rPr>
                <w:rFonts w:ascii="Arial" w:hAnsi="Arial" w:cs="Arial"/>
              </w:rPr>
              <w:t>10308.94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0CFE40AA" w14:textId="181AEE8C" w:rsidR="00A12A65" w:rsidRPr="00F27E6C" w:rsidRDefault="00D62A89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2A89">
              <w:rPr>
                <w:rFonts w:ascii="Arial" w:hAnsi="Arial" w:cs="Arial"/>
              </w:rPr>
              <w:t>18.15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11036CCA" w14:textId="5C3E266F" w:rsidR="00A12A65" w:rsidRPr="00F27E6C" w:rsidRDefault="00D62A89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7" w:type="dxa"/>
            <w:shd w:val="clear" w:color="auto" w:fill="FFFFFF" w:themeFill="background1"/>
            <w:noWrap/>
          </w:tcPr>
          <w:p w14:paraId="4B71293F" w14:textId="312CAB63" w:rsidR="00A12A65" w:rsidRPr="00F27E6C" w:rsidRDefault="00533854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1</w:t>
            </w:r>
          </w:p>
        </w:tc>
      </w:tr>
      <w:tr w:rsidR="00420A4D" w:rsidRPr="00F27E6C" w14:paraId="449E1C85" w14:textId="77777777" w:rsidTr="00E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661BEF54" w14:textId="77777777" w:rsidR="00A12A65" w:rsidRPr="00596D12" w:rsidRDefault="00A12A65" w:rsidP="00A12A65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SOCIAL FUNCTIONING</w:t>
            </w:r>
          </w:p>
        </w:tc>
        <w:tc>
          <w:tcPr>
            <w:tcW w:w="1133" w:type="dxa"/>
            <w:noWrap/>
          </w:tcPr>
          <w:p w14:paraId="58B945E7" w14:textId="2D0C1E15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noWrap/>
          </w:tcPr>
          <w:p w14:paraId="56BB8755" w14:textId="44EAD429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8" w:type="dxa"/>
            <w:noWrap/>
          </w:tcPr>
          <w:p w14:paraId="7343AE9A" w14:textId="1823248B" w:rsidR="00A12A65" w:rsidRPr="00F27E6C" w:rsidRDefault="005C7DC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7DC1">
              <w:rPr>
                <w:rFonts w:ascii="Arial" w:hAnsi="Arial" w:cs="Arial"/>
              </w:rPr>
              <w:t>4185.07</w:t>
            </w:r>
          </w:p>
        </w:tc>
        <w:tc>
          <w:tcPr>
            <w:tcW w:w="787" w:type="dxa"/>
            <w:noWrap/>
          </w:tcPr>
          <w:p w14:paraId="068E4B46" w14:textId="6D9A0B71" w:rsidR="00A12A65" w:rsidRPr="00F27E6C" w:rsidRDefault="005C7DC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88</w:t>
            </w:r>
          </w:p>
        </w:tc>
        <w:tc>
          <w:tcPr>
            <w:tcW w:w="1134" w:type="dxa"/>
            <w:noWrap/>
          </w:tcPr>
          <w:p w14:paraId="4E58DBE6" w14:textId="190E3860" w:rsidR="005F2565" w:rsidRPr="005F2565" w:rsidRDefault="005F2565" w:rsidP="005F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565">
              <w:rPr>
                <w:rFonts w:ascii="Arial" w:hAnsi="Arial" w:cs="Arial"/>
              </w:rPr>
              <w:t>-3590.9</w:t>
            </w:r>
            <w:r>
              <w:rPr>
                <w:rFonts w:ascii="Arial" w:hAnsi="Arial" w:cs="Arial"/>
              </w:rPr>
              <w:t>3</w:t>
            </w:r>
          </w:p>
          <w:p w14:paraId="1BEA83B0" w14:textId="0C2C4AC3" w:rsidR="00A12A65" w:rsidRPr="00F27E6C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noWrap/>
          </w:tcPr>
          <w:p w14:paraId="0ECAC6D0" w14:textId="331EDF53" w:rsidR="00A12A65" w:rsidRPr="00F27E6C" w:rsidRDefault="007049E0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1439E52B" w14:textId="426A40C7" w:rsidR="00A12A65" w:rsidRPr="00F27E6C" w:rsidRDefault="007049E0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7" w:type="dxa"/>
            <w:noWrap/>
          </w:tcPr>
          <w:p w14:paraId="0C1960AA" w14:textId="0143F308" w:rsidR="00A12A65" w:rsidRPr="00F27E6C" w:rsidRDefault="007049E0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12A65" w:rsidRPr="00F27E6C" w14:paraId="42F577DF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00B8EE17" w14:textId="77777777" w:rsidR="00A12A65" w:rsidRPr="00F27E6C" w:rsidRDefault="00A12A65" w:rsidP="00A12A65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noWrap/>
          </w:tcPr>
          <w:p w14:paraId="00DE4724" w14:textId="7FD9FC23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1</w:t>
            </w:r>
          </w:p>
        </w:tc>
        <w:tc>
          <w:tcPr>
            <w:tcW w:w="568" w:type="dxa"/>
            <w:noWrap/>
          </w:tcPr>
          <w:p w14:paraId="6A5BEB6B" w14:textId="68AAC359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noWrap/>
          </w:tcPr>
          <w:p w14:paraId="636362AE" w14:textId="1624035B" w:rsidR="00A12A65" w:rsidRPr="00F27E6C" w:rsidRDefault="005F25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565">
              <w:rPr>
                <w:rFonts w:ascii="Arial" w:hAnsi="Arial" w:cs="Arial"/>
              </w:rPr>
              <w:t>4185.6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87" w:type="dxa"/>
            <w:noWrap/>
          </w:tcPr>
          <w:p w14:paraId="76CD8759" w14:textId="481DCADF" w:rsidR="00A12A65" w:rsidRPr="00F27E6C" w:rsidRDefault="005F25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89</w:t>
            </w:r>
          </w:p>
        </w:tc>
        <w:tc>
          <w:tcPr>
            <w:tcW w:w="1134" w:type="dxa"/>
            <w:noWrap/>
          </w:tcPr>
          <w:p w14:paraId="16B4D6CC" w14:textId="2FCC078A" w:rsidR="00A12A65" w:rsidRPr="00F27E6C" w:rsidRDefault="005F25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565">
              <w:rPr>
                <w:rFonts w:ascii="Arial" w:hAnsi="Arial" w:cs="Arial"/>
              </w:rPr>
              <w:t>-3592.39</w:t>
            </w:r>
          </w:p>
        </w:tc>
        <w:tc>
          <w:tcPr>
            <w:tcW w:w="889" w:type="dxa"/>
            <w:noWrap/>
          </w:tcPr>
          <w:p w14:paraId="44EB7A3D" w14:textId="68073785" w:rsidR="00791E00" w:rsidRPr="00791E00" w:rsidRDefault="00791E00" w:rsidP="00791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1E00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4</w:t>
            </w:r>
          </w:p>
          <w:p w14:paraId="32A10768" w14:textId="50813696" w:rsidR="00A12A65" w:rsidRPr="00F27E6C" w:rsidRDefault="00A12A65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82" w:type="dxa"/>
            <w:noWrap/>
          </w:tcPr>
          <w:p w14:paraId="66A5FC91" w14:textId="5573731D" w:rsidR="00A12A65" w:rsidRPr="00F27E6C" w:rsidRDefault="007049E0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97" w:type="dxa"/>
            <w:noWrap/>
          </w:tcPr>
          <w:p w14:paraId="08D73413" w14:textId="331E7943" w:rsidR="00A12A65" w:rsidRPr="00F27E6C" w:rsidRDefault="007049E0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</w:t>
            </w:r>
          </w:p>
        </w:tc>
      </w:tr>
      <w:tr w:rsidR="00420A4D" w:rsidRPr="00F27E6C" w14:paraId="3AE2E8F9" w14:textId="77777777" w:rsidTr="00E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5E047DFA" w14:textId="77777777" w:rsidR="00A12A65" w:rsidRPr="00F27E6C" w:rsidRDefault="00A12A65" w:rsidP="00A12A65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noWrap/>
          </w:tcPr>
          <w:p w14:paraId="6D61C319" w14:textId="7A151840" w:rsidR="00A12A65" w:rsidRPr="00A74B40" w:rsidRDefault="00A12A65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A74B40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noWrap/>
          </w:tcPr>
          <w:p w14:paraId="5A8689C5" w14:textId="05C724D0" w:rsidR="00A12A65" w:rsidRPr="00A74B40" w:rsidRDefault="008F58E1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308" w:type="dxa"/>
            <w:noWrap/>
          </w:tcPr>
          <w:p w14:paraId="766035C9" w14:textId="1559BE82" w:rsidR="00A12A65" w:rsidRPr="00A74B40" w:rsidRDefault="00B10D9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4187.21</w:t>
            </w:r>
          </w:p>
        </w:tc>
        <w:tc>
          <w:tcPr>
            <w:tcW w:w="787" w:type="dxa"/>
            <w:noWrap/>
          </w:tcPr>
          <w:p w14:paraId="63FC5D73" w14:textId="6D8B0537" w:rsidR="00A12A65" w:rsidRPr="00A74B40" w:rsidRDefault="00B10D9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3890</w:t>
            </w:r>
          </w:p>
        </w:tc>
        <w:tc>
          <w:tcPr>
            <w:tcW w:w="1134" w:type="dxa"/>
            <w:noWrap/>
          </w:tcPr>
          <w:p w14:paraId="6399E150" w14:textId="41565C4F" w:rsidR="00A12A65" w:rsidRPr="00A74B40" w:rsidRDefault="00B10D9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-3592.79</w:t>
            </w:r>
          </w:p>
        </w:tc>
        <w:tc>
          <w:tcPr>
            <w:tcW w:w="889" w:type="dxa"/>
            <w:noWrap/>
          </w:tcPr>
          <w:p w14:paraId="2165A06B" w14:textId="2920180B" w:rsidR="00A12A65" w:rsidRPr="00A74B40" w:rsidRDefault="00B10D9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582" w:type="dxa"/>
            <w:noWrap/>
          </w:tcPr>
          <w:p w14:paraId="52C7E0FE" w14:textId="4F473390" w:rsidR="00A12A65" w:rsidRPr="00A74B40" w:rsidRDefault="00B10D9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1197" w:type="dxa"/>
            <w:noWrap/>
          </w:tcPr>
          <w:p w14:paraId="590F4BFC" w14:textId="799205C8" w:rsidR="00A12A65" w:rsidRPr="00A74B40" w:rsidRDefault="00B10D94" w:rsidP="00A12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74B40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112B7D" w:rsidRPr="00F27E6C" w14:paraId="0ADDE550" w14:textId="77777777" w:rsidTr="00D36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</w:tcPr>
          <w:p w14:paraId="2E107DE9" w14:textId="77777777" w:rsidR="00112B7D" w:rsidRPr="00F27E6C" w:rsidRDefault="00112B7D" w:rsidP="00A12A65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noWrap/>
          </w:tcPr>
          <w:p w14:paraId="2C76839A" w14:textId="53AC71AF" w:rsidR="00112B7D" w:rsidRPr="00F27E6C" w:rsidRDefault="00112B7D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noWrap/>
          </w:tcPr>
          <w:p w14:paraId="59A36683" w14:textId="15A1D7CE" w:rsidR="00112B7D" w:rsidRPr="00F27E6C" w:rsidRDefault="00112B7D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noWrap/>
          </w:tcPr>
          <w:p w14:paraId="681817DC" w14:textId="7CE0AD29" w:rsidR="00112B7D" w:rsidRPr="00F27E6C" w:rsidRDefault="00112B7D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F1512">
              <w:rPr>
                <w:rFonts w:ascii="Arial" w:hAnsi="Arial" w:cs="Arial"/>
              </w:rPr>
              <w:t>4375.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87" w:type="dxa"/>
            <w:noWrap/>
          </w:tcPr>
          <w:p w14:paraId="7F5849AE" w14:textId="525FE7FE" w:rsidR="00112B7D" w:rsidRPr="00F27E6C" w:rsidRDefault="00112B7D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93</w:t>
            </w:r>
          </w:p>
        </w:tc>
        <w:tc>
          <w:tcPr>
            <w:tcW w:w="1134" w:type="dxa"/>
            <w:noWrap/>
          </w:tcPr>
          <w:p w14:paraId="790F9497" w14:textId="4453DCE8" w:rsidR="00112B7D" w:rsidRPr="00F27E6C" w:rsidRDefault="00112B7D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F1512">
              <w:rPr>
                <w:rFonts w:ascii="Arial" w:hAnsi="Arial" w:cs="Arial"/>
              </w:rPr>
              <w:t>-3410.77</w:t>
            </w:r>
          </w:p>
        </w:tc>
        <w:tc>
          <w:tcPr>
            <w:tcW w:w="889" w:type="dxa"/>
            <w:noWrap/>
          </w:tcPr>
          <w:p w14:paraId="65C452C6" w14:textId="604E7DC1" w:rsidR="00112B7D" w:rsidRPr="00F27E6C" w:rsidRDefault="00112B7D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F1512">
              <w:rPr>
                <w:rFonts w:ascii="Arial" w:hAnsi="Arial" w:cs="Arial"/>
              </w:rPr>
              <w:t>188.02</w:t>
            </w:r>
          </w:p>
        </w:tc>
        <w:tc>
          <w:tcPr>
            <w:tcW w:w="582" w:type="dxa"/>
            <w:noWrap/>
          </w:tcPr>
          <w:p w14:paraId="37A861C1" w14:textId="3E3B4E46" w:rsidR="00112B7D" w:rsidRPr="00F27E6C" w:rsidRDefault="00112B7D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7" w:type="dxa"/>
            <w:noWrap/>
          </w:tcPr>
          <w:p w14:paraId="0436A242" w14:textId="77777777" w:rsidR="00112B7D" w:rsidRPr="00253E73" w:rsidRDefault="00112B7D" w:rsidP="00253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3E73">
              <w:rPr>
                <w:rFonts w:ascii="Arial" w:hAnsi="Arial" w:cs="Arial"/>
              </w:rPr>
              <w:t>1.63</w:t>
            </w:r>
            <w:r>
              <w:rPr>
                <w:rFonts w:ascii="Arial" w:hAnsi="Arial" w:cs="Arial"/>
              </w:rPr>
              <w:t>E</w:t>
            </w:r>
            <w:r w:rsidRPr="00253E73">
              <w:rPr>
                <w:rFonts w:ascii="Arial" w:hAnsi="Arial" w:cs="Arial"/>
              </w:rPr>
              <w:t>-40</w:t>
            </w:r>
          </w:p>
          <w:p w14:paraId="51BAEB33" w14:textId="01C23E87" w:rsidR="00112B7D" w:rsidRPr="00F27E6C" w:rsidRDefault="00112B7D" w:rsidP="00A1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40697B51" w14:textId="186E5911" w:rsidR="00543FBC" w:rsidRDefault="00A12A65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 that the homogeneity model was compared to the heterogeneity ACE model. </w:t>
      </w:r>
      <w:r w:rsidR="00527729">
        <w:rPr>
          <w:rFonts w:ascii="Arial" w:hAnsi="Arial" w:cs="Arial"/>
        </w:rPr>
        <w:t xml:space="preserve">The scalar model </w:t>
      </w:r>
      <w:r w:rsidR="00AD61B6">
        <w:rPr>
          <w:rFonts w:ascii="Arial" w:hAnsi="Arial" w:cs="Arial"/>
        </w:rPr>
        <w:t xml:space="preserve">(testing differences in variance across sex) </w:t>
      </w:r>
      <w:r w:rsidR="00527729">
        <w:rPr>
          <w:rFonts w:ascii="Arial" w:hAnsi="Arial" w:cs="Arial"/>
        </w:rPr>
        <w:t xml:space="preserve">was compared to the heterogeneity ACE model. </w:t>
      </w:r>
      <w:r w:rsidR="001563E6">
        <w:rPr>
          <w:rFonts w:ascii="Arial" w:hAnsi="Arial" w:cs="Arial"/>
        </w:rPr>
        <w:t xml:space="preserve">No scalar model </w:t>
      </w:r>
      <w:r w:rsidR="00DC2EF2">
        <w:rPr>
          <w:rFonts w:ascii="Arial" w:hAnsi="Arial" w:cs="Arial"/>
        </w:rPr>
        <w:t xml:space="preserve">was fitted </w:t>
      </w:r>
      <w:r w:rsidR="001563E6">
        <w:rPr>
          <w:rFonts w:ascii="Arial" w:hAnsi="Arial" w:cs="Arial"/>
        </w:rPr>
        <w:t xml:space="preserve">for the social functioning variable as </w:t>
      </w:r>
      <w:r w:rsidR="00DC2EF2">
        <w:rPr>
          <w:rFonts w:ascii="Arial" w:hAnsi="Arial" w:cs="Arial"/>
        </w:rPr>
        <w:t xml:space="preserve">we fitted </w:t>
      </w:r>
      <w:r w:rsidR="001563E6">
        <w:rPr>
          <w:rFonts w:ascii="Arial" w:hAnsi="Arial" w:cs="Arial"/>
        </w:rPr>
        <w:t>a liability threshold model with</w:t>
      </w:r>
      <w:r w:rsidR="00AD61B6">
        <w:rPr>
          <w:rFonts w:ascii="Arial" w:hAnsi="Arial" w:cs="Arial"/>
        </w:rPr>
        <w:t xml:space="preserve"> </w:t>
      </w:r>
      <w:r w:rsidR="00DC2EF2">
        <w:rPr>
          <w:rFonts w:ascii="Arial" w:hAnsi="Arial" w:cs="Arial"/>
        </w:rPr>
        <w:t xml:space="preserve">unit </w:t>
      </w:r>
      <w:r w:rsidR="00AD61B6">
        <w:rPr>
          <w:rFonts w:ascii="Arial" w:hAnsi="Arial" w:cs="Arial"/>
        </w:rPr>
        <w:t>variance</w:t>
      </w:r>
      <w:r w:rsidR="00451168">
        <w:rPr>
          <w:rFonts w:ascii="Arial" w:hAnsi="Arial" w:cs="Arial"/>
        </w:rPr>
        <w:t xml:space="preserve"> </w:t>
      </w:r>
      <w:r w:rsidR="00DC2EF2">
        <w:rPr>
          <w:rFonts w:ascii="Arial" w:hAnsi="Arial" w:cs="Arial"/>
        </w:rPr>
        <w:t xml:space="preserve">for </w:t>
      </w:r>
      <w:r w:rsidR="00AD61B6">
        <w:rPr>
          <w:rFonts w:ascii="Arial" w:hAnsi="Arial" w:cs="Arial"/>
        </w:rPr>
        <w:t>males and females.</w:t>
      </w:r>
      <w:r w:rsidR="00A74B40">
        <w:rPr>
          <w:rFonts w:ascii="Arial" w:hAnsi="Arial" w:cs="Arial"/>
        </w:rPr>
        <w:t xml:space="preserve"> Best fitting models are indicated in bold. </w:t>
      </w:r>
    </w:p>
    <w:p w14:paraId="5D23635C" w14:textId="1F2E5653" w:rsidR="00543FBC" w:rsidRDefault="00543FBC">
      <w:pPr>
        <w:rPr>
          <w:rFonts w:ascii="Arial" w:hAnsi="Arial" w:cs="Arial"/>
        </w:rPr>
      </w:pPr>
    </w:p>
    <w:p w14:paraId="4FB25FFB" w14:textId="5007E587" w:rsidR="00543FBC" w:rsidRDefault="00543FBC">
      <w:pPr>
        <w:rPr>
          <w:rFonts w:ascii="Arial" w:hAnsi="Arial" w:cs="Arial"/>
        </w:rPr>
      </w:pPr>
    </w:p>
    <w:p w14:paraId="59FD3EC3" w14:textId="635DAD0F" w:rsidR="00492F53" w:rsidRDefault="00492F53">
      <w:pPr>
        <w:rPr>
          <w:rFonts w:ascii="Arial" w:hAnsi="Arial" w:cs="Arial"/>
        </w:rPr>
      </w:pPr>
    </w:p>
    <w:p w14:paraId="1BC4F9B5" w14:textId="6EAC65C0" w:rsidR="00492F53" w:rsidRDefault="00492F53">
      <w:pPr>
        <w:rPr>
          <w:rFonts w:ascii="Arial" w:hAnsi="Arial" w:cs="Arial"/>
        </w:rPr>
      </w:pPr>
    </w:p>
    <w:p w14:paraId="66C85E26" w14:textId="2FD0CB1F" w:rsidR="00492F53" w:rsidRDefault="00492F53">
      <w:pPr>
        <w:rPr>
          <w:rFonts w:ascii="Arial" w:hAnsi="Arial" w:cs="Arial"/>
        </w:rPr>
      </w:pPr>
    </w:p>
    <w:p w14:paraId="780D2CA4" w14:textId="2C767B40" w:rsidR="00492F53" w:rsidRDefault="00492F53">
      <w:pPr>
        <w:rPr>
          <w:rFonts w:ascii="Arial" w:hAnsi="Arial" w:cs="Arial"/>
        </w:rPr>
      </w:pPr>
    </w:p>
    <w:p w14:paraId="586320D6" w14:textId="6DEFA2BB" w:rsidR="00492F53" w:rsidRDefault="00492F53">
      <w:pPr>
        <w:rPr>
          <w:rFonts w:ascii="Arial" w:hAnsi="Arial" w:cs="Arial"/>
        </w:rPr>
      </w:pPr>
    </w:p>
    <w:p w14:paraId="1D42DCD7" w14:textId="291EF627" w:rsidR="00492F53" w:rsidRDefault="00492F53">
      <w:pPr>
        <w:rPr>
          <w:rFonts w:ascii="Arial" w:hAnsi="Arial" w:cs="Arial"/>
        </w:rPr>
      </w:pPr>
    </w:p>
    <w:p w14:paraId="23D60C0A" w14:textId="65989540" w:rsidR="00492F53" w:rsidRDefault="00492F53">
      <w:pPr>
        <w:rPr>
          <w:rFonts w:ascii="Arial" w:hAnsi="Arial" w:cs="Arial"/>
        </w:rPr>
      </w:pPr>
    </w:p>
    <w:p w14:paraId="29A2AC3E" w14:textId="60B680E4" w:rsidR="00492F53" w:rsidRDefault="00492F53">
      <w:pPr>
        <w:rPr>
          <w:rFonts w:ascii="Arial" w:hAnsi="Arial" w:cs="Arial"/>
        </w:rPr>
      </w:pPr>
    </w:p>
    <w:p w14:paraId="547B97C6" w14:textId="247A64D1" w:rsidR="00492F53" w:rsidRDefault="00492F53">
      <w:pPr>
        <w:rPr>
          <w:rFonts w:ascii="Arial" w:hAnsi="Arial" w:cs="Arial"/>
        </w:rPr>
      </w:pPr>
    </w:p>
    <w:p w14:paraId="067A7042" w14:textId="22314EA6" w:rsidR="00492F53" w:rsidRDefault="00492F53">
      <w:pPr>
        <w:rPr>
          <w:rFonts w:ascii="Arial" w:hAnsi="Arial" w:cs="Arial"/>
        </w:rPr>
      </w:pPr>
    </w:p>
    <w:p w14:paraId="58A2F265" w14:textId="7E3A0074" w:rsidR="00492F53" w:rsidRDefault="00492F53">
      <w:pPr>
        <w:rPr>
          <w:rFonts w:ascii="Arial" w:hAnsi="Arial" w:cs="Arial"/>
        </w:rPr>
      </w:pPr>
    </w:p>
    <w:p w14:paraId="12305456" w14:textId="632013D3" w:rsidR="00492F53" w:rsidRDefault="00492F53">
      <w:pPr>
        <w:rPr>
          <w:rFonts w:ascii="Arial" w:hAnsi="Arial" w:cs="Arial"/>
        </w:rPr>
      </w:pPr>
    </w:p>
    <w:p w14:paraId="60A56269" w14:textId="77777777" w:rsidR="00492F53" w:rsidRDefault="00492F53">
      <w:pPr>
        <w:rPr>
          <w:rFonts w:ascii="Arial" w:hAnsi="Arial" w:cs="Arial"/>
        </w:rPr>
      </w:pPr>
    </w:p>
    <w:p w14:paraId="1D08F7B1" w14:textId="28D6D331" w:rsidR="00543FBC" w:rsidRDefault="00543FBC">
      <w:pPr>
        <w:rPr>
          <w:rFonts w:ascii="Arial" w:hAnsi="Arial" w:cs="Arial"/>
        </w:rPr>
      </w:pPr>
    </w:p>
    <w:p w14:paraId="5470BD71" w14:textId="56D1CB5A" w:rsidR="00543FBC" w:rsidRDefault="00543FBC">
      <w:pPr>
        <w:rPr>
          <w:rFonts w:ascii="Arial" w:hAnsi="Arial" w:cs="Arial"/>
        </w:rPr>
      </w:pPr>
    </w:p>
    <w:p w14:paraId="497311CA" w14:textId="35430523" w:rsidR="00543FBC" w:rsidRDefault="00543FBC">
      <w:pPr>
        <w:rPr>
          <w:rFonts w:ascii="Arial" w:hAnsi="Arial" w:cs="Arial"/>
        </w:rPr>
      </w:pPr>
    </w:p>
    <w:p w14:paraId="6728F218" w14:textId="7076727C" w:rsidR="00543FBC" w:rsidRDefault="00543FBC">
      <w:pPr>
        <w:rPr>
          <w:rFonts w:ascii="Arial" w:hAnsi="Arial" w:cs="Arial"/>
        </w:rPr>
      </w:pPr>
    </w:p>
    <w:p w14:paraId="0B1305B2" w14:textId="509F932E" w:rsidR="00543FBC" w:rsidRDefault="00543FBC">
      <w:pPr>
        <w:rPr>
          <w:rFonts w:ascii="Arial" w:hAnsi="Arial" w:cs="Arial"/>
        </w:rPr>
      </w:pPr>
    </w:p>
    <w:p w14:paraId="14DE1BE3" w14:textId="736D5FE3" w:rsidR="00543FBC" w:rsidRDefault="00543FBC">
      <w:pPr>
        <w:rPr>
          <w:rFonts w:ascii="Arial" w:hAnsi="Arial" w:cs="Arial"/>
        </w:rPr>
      </w:pPr>
      <w:r w:rsidRPr="00F42EF5">
        <w:rPr>
          <w:rFonts w:ascii="Arial" w:hAnsi="Arial" w:cs="Arial"/>
          <w:b/>
          <w:bCs/>
          <w:u w:val="single"/>
        </w:rPr>
        <w:lastRenderedPageBreak/>
        <w:t>Supplementary table VI</w:t>
      </w:r>
      <w:r w:rsidR="00A14322" w:rsidRPr="00F42EF5">
        <w:rPr>
          <w:rFonts w:ascii="Arial" w:hAnsi="Arial" w:cs="Arial"/>
          <w:b/>
          <w:bCs/>
          <w:u w:val="single"/>
        </w:rPr>
        <w:t>.</w:t>
      </w:r>
      <w:r w:rsidR="00A14322">
        <w:rPr>
          <w:rFonts w:ascii="Arial" w:hAnsi="Arial" w:cs="Arial"/>
        </w:rPr>
        <w:t xml:space="preserve"> Bivariate model fit statistics</w:t>
      </w:r>
    </w:p>
    <w:tbl>
      <w:tblPr>
        <w:tblStyle w:val="PlainTable1"/>
        <w:tblW w:w="10225" w:type="dxa"/>
        <w:jc w:val="center"/>
        <w:tblLook w:val="04A0" w:firstRow="1" w:lastRow="0" w:firstColumn="1" w:lastColumn="0" w:noHBand="0" w:noVBand="1"/>
      </w:tblPr>
      <w:tblGrid>
        <w:gridCol w:w="2029"/>
        <w:gridCol w:w="1351"/>
        <w:gridCol w:w="568"/>
        <w:gridCol w:w="1308"/>
        <w:gridCol w:w="787"/>
        <w:gridCol w:w="1134"/>
        <w:gridCol w:w="889"/>
        <w:gridCol w:w="582"/>
        <w:gridCol w:w="1577"/>
      </w:tblGrid>
      <w:tr w:rsidR="00834FD4" w:rsidRPr="00F27E6C" w14:paraId="3383EB40" w14:textId="77777777" w:rsidTr="008E2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4A62C5AB" w14:textId="77777777" w:rsidR="00E654CD" w:rsidRPr="00F27E6C" w:rsidRDefault="00E654CD" w:rsidP="00E654CD">
            <w:pPr>
              <w:rPr>
                <w:rFonts w:ascii="Arial" w:hAnsi="Arial" w:cs="Arial"/>
              </w:rPr>
            </w:pPr>
            <w:bookmarkStart w:id="1" w:name="_Hlk56091298"/>
            <w:r w:rsidRPr="00F27E6C">
              <w:rPr>
                <w:rFonts w:ascii="Arial" w:hAnsi="Arial" w:cs="Arial"/>
              </w:rPr>
              <w:t>Variable</w:t>
            </w:r>
          </w:p>
        </w:tc>
        <w:tc>
          <w:tcPr>
            <w:tcW w:w="1351" w:type="dxa"/>
            <w:noWrap/>
            <w:hideMark/>
          </w:tcPr>
          <w:p w14:paraId="4A461E4B" w14:textId="77777777" w:rsidR="00E654CD" w:rsidRPr="00F27E6C" w:rsidRDefault="00E654CD" w:rsidP="00E65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Model</w:t>
            </w:r>
          </w:p>
        </w:tc>
        <w:tc>
          <w:tcPr>
            <w:tcW w:w="568" w:type="dxa"/>
            <w:hideMark/>
          </w:tcPr>
          <w:p w14:paraId="7F04EFAB" w14:textId="5895F990" w:rsidR="00E654CD" w:rsidRPr="00F27E6C" w:rsidRDefault="00E654CD" w:rsidP="00E65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ep</w:t>
            </w:r>
          </w:p>
        </w:tc>
        <w:tc>
          <w:tcPr>
            <w:tcW w:w="1308" w:type="dxa"/>
            <w:noWrap/>
            <w:hideMark/>
          </w:tcPr>
          <w:p w14:paraId="7B6B7DCF" w14:textId="77777777" w:rsidR="00E654CD" w:rsidRPr="00F27E6C" w:rsidRDefault="00E654CD" w:rsidP="00E65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2LL</w:t>
            </w:r>
          </w:p>
        </w:tc>
        <w:tc>
          <w:tcPr>
            <w:tcW w:w="787" w:type="dxa"/>
            <w:noWrap/>
            <w:hideMark/>
          </w:tcPr>
          <w:p w14:paraId="65C676CB" w14:textId="77777777" w:rsidR="00E654CD" w:rsidRPr="00F27E6C" w:rsidRDefault="00E654CD" w:rsidP="00E65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df</w:t>
            </w:r>
          </w:p>
        </w:tc>
        <w:tc>
          <w:tcPr>
            <w:tcW w:w="1134" w:type="dxa"/>
            <w:noWrap/>
            <w:hideMark/>
          </w:tcPr>
          <w:p w14:paraId="09C828AF" w14:textId="77777777" w:rsidR="00E654CD" w:rsidRPr="00F27E6C" w:rsidRDefault="00E654CD" w:rsidP="00E65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AIC</w:t>
            </w:r>
          </w:p>
        </w:tc>
        <w:tc>
          <w:tcPr>
            <w:tcW w:w="889" w:type="dxa"/>
            <w:noWrap/>
            <w:hideMark/>
          </w:tcPr>
          <w:p w14:paraId="5ECD7A5E" w14:textId="08FACC21" w:rsidR="00E654CD" w:rsidRPr="00F27E6C" w:rsidRDefault="00BD6CC2" w:rsidP="00E65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Δ</w:t>
            </w:r>
            <w:r w:rsidR="00E654CD" w:rsidRPr="00F27E6C">
              <w:rPr>
                <w:rFonts w:ascii="Arial" w:hAnsi="Arial" w:cs="Arial"/>
              </w:rPr>
              <w:t>LL</w:t>
            </w:r>
          </w:p>
        </w:tc>
        <w:tc>
          <w:tcPr>
            <w:tcW w:w="582" w:type="dxa"/>
            <w:noWrap/>
            <w:hideMark/>
          </w:tcPr>
          <w:p w14:paraId="0BDC5C37" w14:textId="54E1E529" w:rsidR="00E654CD" w:rsidRPr="00F27E6C" w:rsidRDefault="00BD6CC2" w:rsidP="00E65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Δ</w:t>
            </w:r>
            <w:r w:rsidR="00E654CD" w:rsidRPr="00F27E6C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577" w:type="dxa"/>
            <w:noWrap/>
            <w:hideMark/>
          </w:tcPr>
          <w:p w14:paraId="1FCA6B52" w14:textId="792139C5" w:rsidR="00E654CD" w:rsidRPr="00F27E6C" w:rsidRDefault="00E654CD" w:rsidP="00E65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p</w:t>
            </w:r>
          </w:p>
        </w:tc>
      </w:tr>
      <w:tr w:rsidR="006A2DE8" w:rsidRPr="00F27E6C" w14:paraId="7F6BD6AF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 w:val="restart"/>
            <w:shd w:val="clear" w:color="auto" w:fill="FFFFFF" w:themeFill="background1"/>
            <w:noWrap/>
            <w:hideMark/>
          </w:tcPr>
          <w:p w14:paraId="20A3C60A" w14:textId="77777777" w:rsidR="004E75E5" w:rsidRPr="00596D12" w:rsidRDefault="004E75E5" w:rsidP="004E75E5">
            <w:pPr>
              <w:rPr>
                <w:rFonts w:ascii="Arial" w:hAnsi="Arial" w:cs="Arial"/>
                <w:b w:val="0"/>
                <w:bCs w:val="0"/>
              </w:rPr>
            </w:pPr>
            <w:r w:rsidRPr="00C97577">
              <w:rPr>
                <w:rFonts w:ascii="Arial" w:hAnsi="Arial" w:cs="Arial"/>
                <w:b w:val="0"/>
                <w:bCs w:val="0"/>
              </w:rPr>
              <w:t>GENERAL HEALTH</w:t>
            </w:r>
          </w:p>
        </w:tc>
        <w:tc>
          <w:tcPr>
            <w:tcW w:w="1351" w:type="dxa"/>
            <w:shd w:val="clear" w:color="auto" w:fill="FFFFFF" w:themeFill="background1"/>
            <w:noWrap/>
            <w:hideMark/>
          </w:tcPr>
          <w:p w14:paraId="45F12D19" w14:textId="77777777" w:rsidR="004E75E5" w:rsidRPr="00F27E6C" w:rsidRDefault="004E75E5" w:rsidP="004E7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shd w:val="clear" w:color="auto" w:fill="FFFFFF" w:themeFill="background1"/>
            <w:hideMark/>
          </w:tcPr>
          <w:p w14:paraId="505BEC27" w14:textId="77777777" w:rsidR="004E75E5" w:rsidRPr="00F27E6C" w:rsidRDefault="004E75E5" w:rsidP="004E7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5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17F665D" w14:textId="77777777" w:rsidR="004E75E5" w:rsidRPr="00F27E6C" w:rsidRDefault="004E75E5" w:rsidP="004E7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6014.53</w:t>
            </w:r>
          </w:p>
        </w:tc>
        <w:tc>
          <w:tcPr>
            <w:tcW w:w="787" w:type="dxa"/>
            <w:shd w:val="clear" w:color="auto" w:fill="FFFFFF" w:themeFill="background1"/>
            <w:noWrap/>
            <w:hideMark/>
          </w:tcPr>
          <w:p w14:paraId="3F86E197" w14:textId="77777777" w:rsidR="004E75E5" w:rsidRPr="00F27E6C" w:rsidRDefault="004E75E5" w:rsidP="004E7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8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4893599" w14:textId="77777777" w:rsidR="004E75E5" w:rsidRPr="00F27E6C" w:rsidRDefault="004E75E5" w:rsidP="004E7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0650.5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14:paraId="0ED9FCF6" w14:textId="77777777" w:rsidR="004E75E5" w:rsidRPr="00F27E6C" w:rsidRDefault="004E75E5" w:rsidP="004E7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14:paraId="5BCA1CB1" w14:textId="473565B1" w:rsidR="004E75E5" w:rsidRPr="00F27E6C" w:rsidRDefault="004E75E5" w:rsidP="004E7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  <w:hideMark/>
          </w:tcPr>
          <w:p w14:paraId="73BB9C65" w14:textId="77777777" w:rsidR="004E75E5" w:rsidRPr="00F27E6C" w:rsidRDefault="004E75E5" w:rsidP="004E7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</w:tr>
      <w:tr w:rsidR="00171935" w:rsidRPr="00F27E6C" w14:paraId="54EBF5D6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2508B930" w14:textId="77777777" w:rsidR="004E75E5" w:rsidRPr="00596D12" w:rsidRDefault="004E75E5" w:rsidP="004E75E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</w:tcPr>
          <w:p w14:paraId="5AB521B4" w14:textId="3186AF0C" w:rsidR="004E75E5" w:rsidRPr="00F27E6C" w:rsidRDefault="001165B6" w:rsidP="00116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65B6">
              <w:rPr>
                <w:rFonts w:ascii="Arial" w:hAnsi="Arial" w:cs="Arial"/>
              </w:rPr>
              <w:t>Qual A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71DAEA3A" w14:textId="782B78C9" w:rsidR="004E75E5" w:rsidRPr="00F27E6C" w:rsidRDefault="004E75E5" w:rsidP="004E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BE7300"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7658AC3A" w14:textId="7FC76A92" w:rsidR="004E75E5" w:rsidRPr="00F27E6C" w:rsidRDefault="004E75E5" w:rsidP="004E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45EA">
              <w:rPr>
                <w:rFonts w:ascii="Arial" w:hAnsi="Arial" w:cs="Arial"/>
              </w:rPr>
              <w:t>26017.</w:t>
            </w:r>
            <w:r w:rsidR="00E85680">
              <w:rPr>
                <w:rFonts w:ascii="Arial" w:hAnsi="Arial" w:cs="Arial"/>
              </w:rPr>
              <w:t>43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42D42255" w14:textId="5CEE57D9" w:rsidR="004E75E5" w:rsidRPr="00F27E6C" w:rsidRDefault="004E75E5" w:rsidP="004E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E85680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F35FB0E" w14:textId="6D794550" w:rsidR="004E75E5" w:rsidRPr="00F27E6C" w:rsidRDefault="004E75E5" w:rsidP="004E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E17">
              <w:rPr>
                <w:rFonts w:ascii="Arial" w:hAnsi="Arial" w:cs="Arial"/>
              </w:rPr>
              <w:t>106</w:t>
            </w:r>
            <w:r w:rsidR="00BE7300">
              <w:rPr>
                <w:rFonts w:ascii="Arial" w:hAnsi="Arial" w:cs="Arial"/>
              </w:rPr>
              <w:t>55.43</w:t>
            </w:r>
            <w:r w:rsidRPr="00054E17">
              <w:rPr>
                <w:rFonts w:ascii="Arial" w:hAnsi="Arial" w:cs="Arial"/>
              </w:rPr>
              <w:t xml:space="preserve">               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34ED42AB" w14:textId="5A20AAEF" w:rsidR="004E75E5" w:rsidRPr="00F27E6C" w:rsidRDefault="004E75E5" w:rsidP="004E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0D237A42" w14:textId="324A76EE" w:rsidR="004E75E5" w:rsidRPr="00F27E6C" w:rsidRDefault="004E75E5" w:rsidP="004E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2515EB2D" w14:textId="6DC155B6" w:rsidR="004E75E5" w:rsidRPr="00F27E6C" w:rsidRDefault="004E75E5" w:rsidP="004E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71935" w:rsidRPr="00F27E6C" w14:paraId="02005BD9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6E8E98D8" w14:textId="77777777" w:rsidR="00833181" w:rsidRPr="00596D12" w:rsidRDefault="00833181" w:rsidP="0083318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</w:tcPr>
          <w:p w14:paraId="6F8A934C" w14:textId="471F9741" w:rsidR="00833181" w:rsidRPr="00F27E6C" w:rsidRDefault="00833181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65B6">
              <w:rPr>
                <w:rFonts w:ascii="Arial" w:hAnsi="Arial" w:cs="Arial"/>
              </w:rPr>
              <w:t>Qual C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3241BC20" w14:textId="0B3D692F" w:rsidR="00833181" w:rsidRPr="00F27E6C" w:rsidRDefault="00833181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734FEA"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1EDAF8A9" w14:textId="41F1A8E9" w:rsidR="00833181" w:rsidRPr="00F27E6C" w:rsidRDefault="00833181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7D7C">
              <w:rPr>
                <w:rFonts w:ascii="Arial" w:hAnsi="Arial" w:cs="Arial"/>
              </w:rPr>
              <w:t>2</w:t>
            </w:r>
            <w:r w:rsidR="00734FEA">
              <w:rPr>
                <w:rFonts w:ascii="Arial" w:hAnsi="Arial" w:cs="Arial"/>
              </w:rPr>
              <w:t>6</w:t>
            </w:r>
            <w:r w:rsidR="00791187">
              <w:rPr>
                <w:rFonts w:ascii="Arial" w:hAnsi="Arial" w:cs="Arial"/>
              </w:rPr>
              <w:t>015</w:t>
            </w:r>
            <w:r w:rsidR="00734FEA">
              <w:rPr>
                <w:rFonts w:ascii="Arial" w:hAnsi="Arial" w:cs="Arial"/>
              </w:rPr>
              <w:t>.</w:t>
            </w:r>
            <w:r w:rsidR="00791187">
              <w:rPr>
                <w:rFonts w:ascii="Arial" w:hAnsi="Arial" w:cs="Arial"/>
              </w:rPr>
              <w:t>26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5182277C" w14:textId="6EE25E15" w:rsidR="00833181" w:rsidRPr="00F27E6C" w:rsidRDefault="00833181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734FEA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931B3D1" w14:textId="0E05FA43" w:rsidR="00833181" w:rsidRPr="00F27E6C" w:rsidRDefault="00393493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36201D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53</w:t>
            </w:r>
            <w:r w:rsidR="0036201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</w:t>
            </w:r>
            <w:r w:rsidR="00833181" w:rsidRPr="00001153">
              <w:rPr>
                <w:rFonts w:ascii="Arial" w:hAnsi="Arial" w:cs="Arial"/>
              </w:rPr>
              <w:t xml:space="preserve">               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52CBFE64" w14:textId="77C8477F" w:rsidR="00833181" w:rsidRDefault="00833181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76EB1545" w14:textId="596BCB65" w:rsidR="00833181" w:rsidRDefault="00833181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339BFB31" w14:textId="1766D010" w:rsidR="00833181" w:rsidRDefault="00833181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B37B7" w:rsidRPr="00F27E6C" w14:paraId="6DB887F9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38521C8A" w14:textId="77777777" w:rsidR="00DB37B7" w:rsidRPr="00596D12" w:rsidRDefault="00DB37B7" w:rsidP="0083318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vMerge w:val="restart"/>
            <w:shd w:val="clear" w:color="auto" w:fill="FFFFFF" w:themeFill="background1"/>
            <w:noWrap/>
          </w:tcPr>
          <w:p w14:paraId="411DA6C9" w14:textId="2E1AF39E" w:rsidR="00DB37B7" w:rsidRPr="00DB37B7" w:rsidRDefault="00DB37B7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DB37B7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vMerge w:val="restart"/>
            <w:shd w:val="clear" w:color="auto" w:fill="FFFFFF" w:themeFill="background1"/>
            <w:noWrap/>
          </w:tcPr>
          <w:p w14:paraId="29943FE4" w14:textId="47CCB927" w:rsidR="00DB37B7" w:rsidRPr="00DB37B7" w:rsidRDefault="00DB37B7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2</w:t>
            </w:r>
          </w:p>
        </w:tc>
        <w:tc>
          <w:tcPr>
            <w:tcW w:w="1308" w:type="dxa"/>
            <w:vMerge w:val="restart"/>
            <w:shd w:val="clear" w:color="auto" w:fill="FFFFFF" w:themeFill="background1"/>
            <w:noWrap/>
          </w:tcPr>
          <w:p w14:paraId="3763E39F" w14:textId="7804EE29" w:rsidR="00DB37B7" w:rsidRPr="00DB37B7" w:rsidRDefault="00DB37B7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6017.45</w:t>
            </w:r>
          </w:p>
        </w:tc>
        <w:tc>
          <w:tcPr>
            <w:tcW w:w="787" w:type="dxa"/>
            <w:vMerge w:val="restart"/>
            <w:shd w:val="clear" w:color="auto" w:fill="FFFFFF" w:themeFill="background1"/>
            <w:noWrap/>
          </w:tcPr>
          <w:p w14:paraId="0E2023C8" w14:textId="3DE0C41D" w:rsidR="00DB37B7" w:rsidRPr="00DB37B7" w:rsidRDefault="00DB37B7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7685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</w:tcPr>
          <w:p w14:paraId="02095B0B" w14:textId="68416816" w:rsidR="00DB37B7" w:rsidRPr="00DB37B7" w:rsidRDefault="00DB37B7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10647.45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3BF66EFE" w14:textId="0DB013FD" w:rsidR="00DB37B7" w:rsidRPr="00F27E6C" w:rsidRDefault="00DB37B7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780CD060" w14:textId="5D672149" w:rsidR="00DB37B7" w:rsidRPr="00F27E6C" w:rsidRDefault="00DB37B7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1EA2FC5F" w14:textId="2FD12D80" w:rsidR="00DB37B7" w:rsidRPr="00F27E6C" w:rsidRDefault="00DB37B7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</w:t>
            </w:r>
          </w:p>
        </w:tc>
      </w:tr>
      <w:tr w:rsidR="00DB37B7" w:rsidRPr="00F27E6C" w14:paraId="05DB1455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  <w:hideMark/>
          </w:tcPr>
          <w:p w14:paraId="6717EB7C" w14:textId="77777777" w:rsidR="00DB37B7" w:rsidRPr="00596D12" w:rsidRDefault="00DB37B7" w:rsidP="0083318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vMerge/>
            <w:shd w:val="clear" w:color="auto" w:fill="FFFFFF" w:themeFill="background1"/>
            <w:noWrap/>
          </w:tcPr>
          <w:p w14:paraId="1BB1F440" w14:textId="5AECFD68" w:rsidR="00DB37B7" w:rsidRPr="00F27E6C" w:rsidRDefault="00DB37B7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vMerge/>
            <w:shd w:val="clear" w:color="auto" w:fill="FFFFFF" w:themeFill="background1"/>
            <w:noWrap/>
          </w:tcPr>
          <w:p w14:paraId="14F40CED" w14:textId="612F8F45" w:rsidR="00DB37B7" w:rsidRPr="00F27E6C" w:rsidRDefault="00DB37B7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8" w:type="dxa"/>
            <w:vMerge/>
            <w:shd w:val="clear" w:color="auto" w:fill="FFFFFF" w:themeFill="background1"/>
            <w:noWrap/>
          </w:tcPr>
          <w:p w14:paraId="71A0931F" w14:textId="00FF676E" w:rsidR="00DB37B7" w:rsidRPr="00F27E6C" w:rsidRDefault="00DB37B7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vMerge/>
            <w:shd w:val="clear" w:color="auto" w:fill="FFFFFF" w:themeFill="background1"/>
            <w:noWrap/>
          </w:tcPr>
          <w:p w14:paraId="383900DA" w14:textId="09A45938" w:rsidR="00DB37B7" w:rsidRPr="00F27E6C" w:rsidRDefault="00DB37B7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noWrap/>
          </w:tcPr>
          <w:p w14:paraId="7DE276F2" w14:textId="4862996A" w:rsidR="00DB37B7" w:rsidRPr="00F27E6C" w:rsidRDefault="00DB37B7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FFFFF" w:themeFill="background1"/>
            <w:noWrap/>
          </w:tcPr>
          <w:p w14:paraId="73FA1440" w14:textId="50D43CE7" w:rsidR="00DB37B7" w:rsidRPr="00F27E6C" w:rsidRDefault="00DB37B7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5BE7E2A5" w14:textId="44AB1419" w:rsidR="00DB37B7" w:rsidRPr="00F27E6C" w:rsidRDefault="00DB37B7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69EEB678" w14:textId="782BA151" w:rsidR="00DB37B7" w:rsidRPr="00F27E6C" w:rsidRDefault="00DB37B7" w:rsidP="0083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</w:t>
            </w:r>
          </w:p>
        </w:tc>
      </w:tr>
      <w:tr w:rsidR="00171935" w:rsidRPr="00F27E6C" w14:paraId="2910FFDE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  <w:hideMark/>
          </w:tcPr>
          <w:p w14:paraId="40A7A239" w14:textId="77777777" w:rsidR="00833181" w:rsidRPr="00596D12" w:rsidRDefault="00833181" w:rsidP="0083318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  <w:hideMark/>
          </w:tcPr>
          <w:p w14:paraId="7A073806" w14:textId="77777777" w:rsidR="00833181" w:rsidRPr="00F27E6C" w:rsidRDefault="00833181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  <w:hideMark/>
          </w:tcPr>
          <w:p w14:paraId="01FD3DC9" w14:textId="77777777" w:rsidR="00833181" w:rsidRPr="00F27E6C" w:rsidRDefault="00833181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3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6B380861" w14:textId="77777777" w:rsidR="00833181" w:rsidRPr="00F27E6C" w:rsidRDefault="00833181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6206.65</w:t>
            </w:r>
          </w:p>
        </w:tc>
        <w:tc>
          <w:tcPr>
            <w:tcW w:w="787" w:type="dxa"/>
            <w:shd w:val="clear" w:color="auto" w:fill="FFFFFF" w:themeFill="background1"/>
            <w:noWrap/>
            <w:hideMark/>
          </w:tcPr>
          <w:p w14:paraId="5FA67291" w14:textId="77777777" w:rsidR="00833181" w:rsidRPr="00F27E6C" w:rsidRDefault="00833181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9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F8602DD" w14:textId="77777777" w:rsidR="00833181" w:rsidRPr="00F27E6C" w:rsidRDefault="00833181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0818.6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14:paraId="23289820" w14:textId="534ED39D" w:rsidR="00833181" w:rsidRPr="00F27E6C" w:rsidRDefault="00833181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8</w:t>
            </w:r>
            <w:r w:rsidR="006826E5">
              <w:rPr>
                <w:rFonts w:ascii="Arial" w:hAnsi="Arial" w:cs="Arial"/>
              </w:rPr>
              <w:t>9.20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14:paraId="6760D42C" w14:textId="77777777" w:rsidR="00833181" w:rsidRPr="00F27E6C" w:rsidRDefault="00833181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9</w:t>
            </w:r>
          </w:p>
        </w:tc>
        <w:tc>
          <w:tcPr>
            <w:tcW w:w="1577" w:type="dxa"/>
            <w:shd w:val="clear" w:color="auto" w:fill="FFFFFF" w:themeFill="background1"/>
            <w:noWrap/>
            <w:hideMark/>
          </w:tcPr>
          <w:p w14:paraId="08B87FF1" w14:textId="18AE2D7A" w:rsidR="00833181" w:rsidRPr="00F27E6C" w:rsidRDefault="006826E5" w:rsidP="0083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5</w:t>
            </w:r>
            <w:r w:rsidR="00833181">
              <w:rPr>
                <w:rFonts w:ascii="Arial" w:hAnsi="Arial" w:cs="Arial"/>
              </w:rPr>
              <w:t>E</w:t>
            </w:r>
            <w:r w:rsidR="00833181" w:rsidRPr="005C585C">
              <w:rPr>
                <w:rFonts w:ascii="Arial" w:hAnsi="Arial" w:cs="Arial"/>
              </w:rPr>
              <w:t>-36</w:t>
            </w:r>
          </w:p>
        </w:tc>
      </w:tr>
      <w:tr w:rsidR="00A5475C" w:rsidRPr="00F27E6C" w14:paraId="6312F5AD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 w:val="restart"/>
            <w:noWrap/>
            <w:hideMark/>
          </w:tcPr>
          <w:p w14:paraId="0C34ADC9" w14:textId="77777777" w:rsidR="00525978" w:rsidRPr="00596D12" w:rsidRDefault="00525978" w:rsidP="00525978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PHYSICAL FUNCTIONING</w:t>
            </w:r>
          </w:p>
        </w:tc>
        <w:tc>
          <w:tcPr>
            <w:tcW w:w="1351" w:type="dxa"/>
            <w:noWrap/>
            <w:hideMark/>
          </w:tcPr>
          <w:p w14:paraId="5BFBAC18" w14:textId="06E17AC0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noWrap/>
            <w:hideMark/>
          </w:tcPr>
          <w:p w14:paraId="6105F7C6" w14:textId="03C4726E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25</w:t>
            </w:r>
          </w:p>
        </w:tc>
        <w:tc>
          <w:tcPr>
            <w:tcW w:w="1308" w:type="dxa"/>
            <w:noWrap/>
            <w:hideMark/>
          </w:tcPr>
          <w:p w14:paraId="3CFF45B7" w14:textId="54361993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23557.57</w:t>
            </w:r>
          </w:p>
        </w:tc>
        <w:tc>
          <w:tcPr>
            <w:tcW w:w="787" w:type="dxa"/>
            <w:noWrap/>
            <w:hideMark/>
          </w:tcPr>
          <w:p w14:paraId="28224EB4" w14:textId="5CD0FAC5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7682</w:t>
            </w:r>
          </w:p>
        </w:tc>
        <w:tc>
          <w:tcPr>
            <w:tcW w:w="1134" w:type="dxa"/>
            <w:noWrap/>
            <w:hideMark/>
          </w:tcPr>
          <w:p w14:paraId="47322555" w14:textId="71979C15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8193.57</w:t>
            </w:r>
          </w:p>
        </w:tc>
        <w:tc>
          <w:tcPr>
            <w:tcW w:w="889" w:type="dxa"/>
            <w:noWrap/>
            <w:hideMark/>
          </w:tcPr>
          <w:p w14:paraId="69CF14D4" w14:textId="53DDF6D1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  <w:hideMark/>
          </w:tcPr>
          <w:p w14:paraId="485EF8E2" w14:textId="4CDA7A96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noWrap/>
            <w:hideMark/>
          </w:tcPr>
          <w:p w14:paraId="7E7ED735" w14:textId="60DD2736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-</w:t>
            </w:r>
          </w:p>
        </w:tc>
      </w:tr>
      <w:tr w:rsidR="00171935" w:rsidRPr="00F27E6C" w14:paraId="31394B9C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</w:tcPr>
          <w:p w14:paraId="2D311F8F" w14:textId="77777777" w:rsidR="00525978" w:rsidRPr="00596D12" w:rsidRDefault="00525978" w:rsidP="0052597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2F2F2" w:themeFill="background1" w:themeFillShade="F2"/>
            <w:noWrap/>
          </w:tcPr>
          <w:p w14:paraId="50947B21" w14:textId="7B757496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Scalar Qual A</w:t>
            </w:r>
          </w:p>
        </w:tc>
        <w:tc>
          <w:tcPr>
            <w:tcW w:w="568" w:type="dxa"/>
            <w:shd w:val="clear" w:color="auto" w:fill="F2F2F2" w:themeFill="background1" w:themeFillShade="F2"/>
            <w:noWrap/>
          </w:tcPr>
          <w:p w14:paraId="6B447415" w14:textId="6970CD89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24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</w:tcPr>
          <w:p w14:paraId="3C263454" w14:textId="707A2E7C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23567.79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</w:tcPr>
          <w:p w14:paraId="20B2472B" w14:textId="7A9D5310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768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2610F7D" w14:textId="0088792A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8201.79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</w:tcPr>
          <w:p w14:paraId="109C2A92" w14:textId="34455BBB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</w:tcPr>
          <w:p w14:paraId="5219D5C4" w14:textId="2EDEF6BC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</w:tcPr>
          <w:p w14:paraId="442A98EB" w14:textId="016251B6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-</w:t>
            </w:r>
          </w:p>
        </w:tc>
      </w:tr>
      <w:tr w:rsidR="00A5475C" w:rsidRPr="00F27E6C" w14:paraId="744D7608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454D5E37" w14:textId="77777777" w:rsidR="00525978" w:rsidRPr="00596D12" w:rsidRDefault="00525978" w:rsidP="0052597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noWrap/>
          </w:tcPr>
          <w:p w14:paraId="44243B32" w14:textId="02EB4367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Scalar Qual C</w:t>
            </w:r>
          </w:p>
        </w:tc>
        <w:tc>
          <w:tcPr>
            <w:tcW w:w="568" w:type="dxa"/>
            <w:noWrap/>
          </w:tcPr>
          <w:p w14:paraId="3CFFD77D" w14:textId="1BDCAE32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24</w:t>
            </w:r>
          </w:p>
        </w:tc>
        <w:tc>
          <w:tcPr>
            <w:tcW w:w="1308" w:type="dxa"/>
            <w:noWrap/>
          </w:tcPr>
          <w:p w14:paraId="3DFAA695" w14:textId="4506994B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23566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787" w:type="dxa"/>
            <w:noWrap/>
          </w:tcPr>
          <w:p w14:paraId="53D5899B" w14:textId="52E8791F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7683</w:t>
            </w:r>
          </w:p>
        </w:tc>
        <w:tc>
          <w:tcPr>
            <w:tcW w:w="1134" w:type="dxa"/>
            <w:noWrap/>
          </w:tcPr>
          <w:p w14:paraId="420CD33A" w14:textId="6D7BE4D4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8200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noWrap/>
          </w:tcPr>
          <w:p w14:paraId="011042B3" w14:textId="492F5EB5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67DB6C58" w14:textId="78585A56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noWrap/>
          </w:tcPr>
          <w:p w14:paraId="67D86953" w14:textId="274D5C14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-</w:t>
            </w:r>
          </w:p>
        </w:tc>
      </w:tr>
      <w:tr w:rsidR="00171935" w:rsidRPr="00F27E6C" w14:paraId="33A0906F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  <w:hideMark/>
          </w:tcPr>
          <w:p w14:paraId="6967DD90" w14:textId="77777777" w:rsidR="00525978" w:rsidRPr="00596D12" w:rsidRDefault="00525978" w:rsidP="0052597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vMerge w:val="restart"/>
            <w:shd w:val="clear" w:color="auto" w:fill="F2F2F2" w:themeFill="background1" w:themeFillShade="F2"/>
            <w:noWrap/>
            <w:hideMark/>
          </w:tcPr>
          <w:p w14:paraId="6DB1367F" w14:textId="77777777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 xml:space="preserve">Scalar </w:t>
            </w:r>
            <w:proofErr w:type="spellStart"/>
            <w:r w:rsidRPr="00DB37B7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  <w:p w14:paraId="50ABD6D8" w14:textId="62C2FEAE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68" w:type="dxa"/>
            <w:vMerge w:val="restart"/>
            <w:shd w:val="clear" w:color="auto" w:fill="F2F2F2" w:themeFill="background1" w:themeFillShade="F2"/>
            <w:noWrap/>
            <w:hideMark/>
          </w:tcPr>
          <w:p w14:paraId="7100420C" w14:textId="77777777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0</w:t>
            </w:r>
          </w:p>
          <w:p w14:paraId="6B5E0E22" w14:textId="42848572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8" w:type="dxa"/>
            <w:vMerge w:val="restart"/>
            <w:shd w:val="clear" w:color="auto" w:fill="F2F2F2" w:themeFill="background1" w:themeFillShade="F2"/>
            <w:noWrap/>
            <w:hideMark/>
          </w:tcPr>
          <w:p w14:paraId="4A8FEA6F" w14:textId="77777777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3573.61</w:t>
            </w:r>
          </w:p>
          <w:p w14:paraId="12511D40" w14:textId="31F2CC2F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87" w:type="dxa"/>
            <w:vMerge w:val="restart"/>
            <w:shd w:val="clear" w:color="auto" w:fill="F2F2F2" w:themeFill="background1" w:themeFillShade="F2"/>
            <w:noWrap/>
            <w:hideMark/>
          </w:tcPr>
          <w:p w14:paraId="37A3EF67" w14:textId="77777777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7687</w:t>
            </w:r>
          </w:p>
          <w:p w14:paraId="4CDBCD22" w14:textId="0E21897B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2E06D10A" w14:textId="77777777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8199.61</w:t>
            </w:r>
          </w:p>
          <w:p w14:paraId="275963A0" w14:textId="27241358" w:rsidR="00525978" w:rsidRPr="00DB37B7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9" w:type="dxa"/>
            <w:shd w:val="clear" w:color="auto" w:fill="F2F2F2" w:themeFill="background1" w:themeFillShade="F2"/>
            <w:noWrap/>
          </w:tcPr>
          <w:p w14:paraId="2B4FB589" w14:textId="5F630152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5.81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</w:tcPr>
          <w:p w14:paraId="2BF41C64" w14:textId="6DDCA506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</w:tcPr>
          <w:p w14:paraId="4EF1F714" w14:textId="2933AAE3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.21</w:t>
            </w:r>
          </w:p>
        </w:tc>
      </w:tr>
      <w:tr w:rsidR="00A5475C" w:rsidRPr="00F27E6C" w14:paraId="528F7D4F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6E6B9997" w14:textId="77777777" w:rsidR="00525978" w:rsidRPr="00596D12" w:rsidRDefault="00525978" w:rsidP="0052597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vMerge/>
            <w:noWrap/>
          </w:tcPr>
          <w:p w14:paraId="30F033E3" w14:textId="484FB10C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vMerge/>
            <w:noWrap/>
          </w:tcPr>
          <w:p w14:paraId="0A035306" w14:textId="7D362E6F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8" w:type="dxa"/>
            <w:vMerge/>
            <w:noWrap/>
          </w:tcPr>
          <w:p w14:paraId="3C94D290" w14:textId="52FADE7C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vMerge/>
            <w:noWrap/>
          </w:tcPr>
          <w:p w14:paraId="345EBFCC" w14:textId="648B66FD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noWrap/>
          </w:tcPr>
          <w:p w14:paraId="31F0B4A6" w14:textId="491277D1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noWrap/>
          </w:tcPr>
          <w:p w14:paraId="7A4F1F57" w14:textId="29E210C3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7.21</w:t>
            </w:r>
          </w:p>
        </w:tc>
        <w:tc>
          <w:tcPr>
            <w:tcW w:w="582" w:type="dxa"/>
            <w:noWrap/>
          </w:tcPr>
          <w:p w14:paraId="4872410B" w14:textId="6DDD7C3D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noWrap/>
          </w:tcPr>
          <w:p w14:paraId="62362753" w14:textId="3E2F9BBC" w:rsidR="00525978" w:rsidRPr="00525978" w:rsidRDefault="00525978" w:rsidP="0052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.13</w:t>
            </w:r>
          </w:p>
        </w:tc>
      </w:tr>
      <w:tr w:rsidR="00171935" w:rsidRPr="00F27E6C" w14:paraId="286A5911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hideMark/>
          </w:tcPr>
          <w:p w14:paraId="31D1C7D2" w14:textId="77777777" w:rsidR="00525978" w:rsidRPr="00596D12" w:rsidRDefault="00525978" w:rsidP="0052597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2F2F2" w:themeFill="background1" w:themeFillShade="F2"/>
            <w:noWrap/>
            <w:hideMark/>
          </w:tcPr>
          <w:p w14:paraId="57EB806E" w14:textId="073E181D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25978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2F2F2" w:themeFill="background1" w:themeFillShade="F2"/>
            <w:noWrap/>
            <w:hideMark/>
          </w:tcPr>
          <w:p w14:paraId="00AADE32" w14:textId="682EDC5F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14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  <w:hideMark/>
          </w:tcPr>
          <w:p w14:paraId="361ADCA9" w14:textId="68C921D2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23723.84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hideMark/>
          </w:tcPr>
          <w:p w14:paraId="3F901796" w14:textId="710F919D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769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5E5B2C8" w14:textId="7D522C84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8337.84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hideMark/>
          </w:tcPr>
          <w:p w14:paraId="28085B9B" w14:textId="381EFF1B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150.23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  <w:hideMark/>
          </w:tcPr>
          <w:p w14:paraId="63AEFE95" w14:textId="25254262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6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  <w:hideMark/>
          </w:tcPr>
          <w:p w14:paraId="4B697996" w14:textId="21708252" w:rsidR="00525978" w:rsidRPr="00525978" w:rsidRDefault="00525978" w:rsidP="0052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5978">
              <w:rPr>
                <w:rFonts w:ascii="Arial" w:hAnsi="Arial" w:cs="Arial"/>
              </w:rPr>
              <w:t>6.91E-30</w:t>
            </w:r>
          </w:p>
        </w:tc>
      </w:tr>
      <w:tr w:rsidR="00171935" w:rsidRPr="00F27E6C" w14:paraId="496E10FD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 w:val="restart"/>
            <w:shd w:val="clear" w:color="auto" w:fill="FFFFFF" w:themeFill="background1"/>
            <w:hideMark/>
          </w:tcPr>
          <w:p w14:paraId="12E7B865" w14:textId="77777777" w:rsidR="006C5F87" w:rsidRPr="00596D12" w:rsidRDefault="006C5F87" w:rsidP="006C5F87">
            <w:pPr>
              <w:rPr>
                <w:rFonts w:ascii="Arial" w:hAnsi="Arial" w:cs="Arial"/>
                <w:b w:val="0"/>
                <w:bCs w:val="0"/>
              </w:rPr>
            </w:pPr>
            <w:r w:rsidRPr="006677CB">
              <w:rPr>
                <w:rFonts w:ascii="Arial" w:hAnsi="Arial" w:cs="Arial"/>
                <w:b w:val="0"/>
                <w:bCs w:val="0"/>
              </w:rPr>
              <w:t xml:space="preserve">ROLE OF PHYSICAL </w:t>
            </w:r>
            <w:r w:rsidRPr="006677CB">
              <w:rPr>
                <w:rFonts w:ascii="Arial" w:hAnsi="Arial" w:cs="Arial"/>
                <w:b w:val="0"/>
                <w:bCs w:val="0"/>
              </w:rPr>
              <w:br/>
              <w:t>PROBLEMS</w:t>
            </w:r>
          </w:p>
        </w:tc>
        <w:tc>
          <w:tcPr>
            <w:tcW w:w="1351" w:type="dxa"/>
            <w:shd w:val="clear" w:color="auto" w:fill="FFFFFF" w:themeFill="background1"/>
            <w:noWrap/>
            <w:hideMark/>
          </w:tcPr>
          <w:p w14:paraId="5E99BEA6" w14:textId="77777777" w:rsidR="006C5F87" w:rsidRPr="00F27E6C" w:rsidRDefault="006C5F87" w:rsidP="006C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shd w:val="clear" w:color="auto" w:fill="FFFFFF" w:themeFill="background1"/>
            <w:noWrap/>
            <w:hideMark/>
          </w:tcPr>
          <w:p w14:paraId="4B33DCD7" w14:textId="77777777" w:rsidR="006C5F87" w:rsidRPr="00F27E6C" w:rsidRDefault="006C5F87" w:rsidP="006C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5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1FAC0B95" w14:textId="77777777" w:rsidR="006C5F87" w:rsidRPr="00F27E6C" w:rsidRDefault="006C5F87" w:rsidP="006C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32231.36</w:t>
            </w:r>
          </w:p>
        </w:tc>
        <w:tc>
          <w:tcPr>
            <w:tcW w:w="787" w:type="dxa"/>
            <w:shd w:val="clear" w:color="auto" w:fill="FFFFFF" w:themeFill="background1"/>
            <w:noWrap/>
            <w:hideMark/>
          </w:tcPr>
          <w:p w14:paraId="2645270D" w14:textId="77777777" w:rsidR="006C5F87" w:rsidRPr="00F27E6C" w:rsidRDefault="006C5F87" w:rsidP="006C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8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5F7E1FB" w14:textId="77777777" w:rsidR="006C5F87" w:rsidRPr="00F27E6C" w:rsidRDefault="006C5F87" w:rsidP="006C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6867.3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14:paraId="51A5463B" w14:textId="77777777" w:rsidR="006C5F87" w:rsidRPr="00F27E6C" w:rsidRDefault="006C5F87" w:rsidP="006C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14:paraId="4C841C6D" w14:textId="77777777" w:rsidR="006C5F87" w:rsidRPr="00F27E6C" w:rsidRDefault="006C5F87" w:rsidP="006C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  <w:hideMark/>
          </w:tcPr>
          <w:p w14:paraId="03435705" w14:textId="77777777" w:rsidR="006C5F87" w:rsidRPr="00F27E6C" w:rsidRDefault="006C5F87" w:rsidP="006C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</w:tr>
      <w:tr w:rsidR="00171935" w:rsidRPr="00F27E6C" w14:paraId="66C0DFA5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0FBF9E13" w14:textId="77777777" w:rsidR="006C5F87" w:rsidRPr="00596D12" w:rsidRDefault="006C5F87" w:rsidP="006C5F8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</w:tcPr>
          <w:p w14:paraId="451FFE24" w14:textId="792BBDA1" w:rsidR="006C5F87" w:rsidRPr="00F27E6C" w:rsidRDefault="006C5F87" w:rsidP="006C5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59C1">
              <w:rPr>
                <w:rFonts w:ascii="Arial" w:hAnsi="Arial" w:cs="Arial"/>
              </w:rPr>
              <w:t>Qual A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7765909A" w14:textId="62BC61FE" w:rsidR="006C5F87" w:rsidRPr="00F27E6C" w:rsidRDefault="006C5F87" w:rsidP="006C5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5475C"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0E6968DF" w14:textId="43BBD101" w:rsidR="006C5F87" w:rsidRPr="00F27E6C" w:rsidRDefault="006C5F87" w:rsidP="006C5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330B">
              <w:rPr>
                <w:rFonts w:ascii="Arial" w:hAnsi="Arial" w:cs="Arial"/>
              </w:rPr>
              <w:t>32235.</w:t>
            </w:r>
            <w:r w:rsidR="0019719F">
              <w:rPr>
                <w:rFonts w:ascii="Arial" w:hAnsi="Arial" w:cs="Arial"/>
              </w:rPr>
              <w:t>04</w:t>
            </w:r>
          </w:p>
        </w:tc>
        <w:tc>
          <w:tcPr>
            <w:tcW w:w="787" w:type="dxa"/>
            <w:shd w:val="clear" w:color="auto" w:fill="FFFFFF" w:themeFill="background1"/>
            <w:noWrap/>
          </w:tcPr>
          <w:p w14:paraId="7CE8EF7A" w14:textId="091F9636" w:rsidR="006C5F87" w:rsidRPr="00F27E6C" w:rsidRDefault="006C5F87" w:rsidP="006C5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A5475C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F380B91" w14:textId="6BD5AE31" w:rsidR="006C5F87" w:rsidRPr="00F27E6C" w:rsidRDefault="006C5F87" w:rsidP="006C5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330B">
              <w:rPr>
                <w:rFonts w:ascii="Arial" w:hAnsi="Arial" w:cs="Arial"/>
              </w:rPr>
              <w:t>168</w:t>
            </w:r>
            <w:r w:rsidR="00A5475C">
              <w:rPr>
                <w:rFonts w:ascii="Arial" w:hAnsi="Arial" w:cs="Arial"/>
              </w:rPr>
              <w:t>73.04</w:t>
            </w:r>
            <w:r w:rsidRPr="00D5330B">
              <w:rPr>
                <w:rFonts w:ascii="Arial" w:hAnsi="Arial" w:cs="Arial"/>
              </w:rPr>
              <w:t xml:space="preserve">               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7420710C" w14:textId="16196719" w:rsidR="006C5F87" w:rsidRPr="00F27E6C" w:rsidRDefault="006C5F87" w:rsidP="006C5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1B9DBC1E" w14:textId="6794EF2A" w:rsidR="006C5F87" w:rsidRPr="00F27E6C" w:rsidRDefault="006C5F87" w:rsidP="006C5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0D468DF6" w14:textId="57A80A3A" w:rsidR="006C5F87" w:rsidRPr="00F27E6C" w:rsidRDefault="006C5F87" w:rsidP="006C5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71935" w:rsidRPr="00F27E6C" w14:paraId="2F3E5AFB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3BF7916C" w14:textId="77777777" w:rsidR="00650CCA" w:rsidRPr="00596D12" w:rsidRDefault="00650CCA" w:rsidP="00650CC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</w:tcPr>
          <w:p w14:paraId="06CDA681" w14:textId="77777777" w:rsidR="00650CCA" w:rsidRPr="009359C1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59C1">
              <w:rPr>
                <w:rFonts w:ascii="Arial" w:hAnsi="Arial" w:cs="Arial"/>
              </w:rPr>
              <w:t>Qual C</w:t>
            </w:r>
          </w:p>
          <w:p w14:paraId="2392B22E" w14:textId="77777777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shd w:val="clear" w:color="auto" w:fill="FFFFFF" w:themeFill="background1"/>
            <w:noWrap/>
          </w:tcPr>
          <w:p w14:paraId="4DCA4F4C" w14:textId="4C5C3504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19719F"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3CC6CFB5" w14:textId="1DCBBA0F" w:rsidR="00650CCA" w:rsidRPr="008364B1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64B1">
              <w:rPr>
                <w:rFonts w:ascii="Arial" w:hAnsi="Arial" w:cs="Arial"/>
              </w:rPr>
              <w:t>3223</w:t>
            </w:r>
            <w:r w:rsidR="003B1193">
              <w:rPr>
                <w:rFonts w:ascii="Arial" w:hAnsi="Arial" w:cs="Arial"/>
              </w:rPr>
              <w:t>3</w:t>
            </w:r>
            <w:r w:rsidR="003D1D52">
              <w:rPr>
                <w:rFonts w:ascii="Arial" w:hAnsi="Arial" w:cs="Arial"/>
              </w:rPr>
              <w:t>.94</w:t>
            </w:r>
          </w:p>
          <w:p w14:paraId="6551067A" w14:textId="77777777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shd w:val="clear" w:color="auto" w:fill="FFFFFF" w:themeFill="background1"/>
            <w:noWrap/>
          </w:tcPr>
          <w:p w14:paraId="7072576D" w14:textId="5B74CD46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3D1D52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D90DA05" w14:textId="3BAAB061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4567">
              <w:rPr>
                <w:rFonts w:ascii="Arial" w:hAnsi="Arial" w:cs="Arial"/>
              </w:rPr>
              <w:t>168</w:t>
            </w:r>
            <w:r w:rsidR="003D1D52">
              <w:rPr>
                <w:rFonts w:ascii="Arial" w:hAnsi="Arial" w:cs="Arial"/>
              </w:rPr>
              <w:t>71.94</w:t>
            </w:r>
            <w:r w:rsidRPr="00E94567">
              <w:rPr>
                <w:rFonts w:ascii="Arial" w:hAnsi="Arial" w:cs="Arial"/>
              </w:rPr>
              <w:t xml:space="preserve">               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6908E188" w14:textId="17FF0E09" w:rsidR="00650CCA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14C11805" w14:textId="2ECA1EA0" w:rsidR="00650CCA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4EC323B9" w14:textId="1B05B22D" w:rsidR="00650CCA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71935" w:rsidRPr="00F27E6C" w14:paraId="4D214845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  <w:hideMark/>
          </w:tcPr>
          <w:p w14:paraId="1E8EA044" w14:textId="77777777" w:rsidR="00706998" w:rsidRPr="00596D12" w:rsidRDefault="00706998" w:rsidP="00650CC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vMerge w:val="restart"/>
            <w:shd w:val="clear" w:color="auto" w:fill="FFFFFF" w:themeFill="background1"/>
            <w:noWrap/>
            <w:hideMark/>
          </w:tcPr>
          <w:p w14:paraId="60A71FD3" w14:textId="77777777" w:rsidR="00706998" w:rsidRPr="00DB37B7" w:rsidRDefault="00706998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DB37B7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vMerge w:val="restart"/>
            <w:shd w:val="clear" w:color="auto" w:fill="FFFFFF" w:themeFill="background1"/>
            <w:noWrap/>
            <w:hideMark/>
          </w:tcPr>
          <w:p w14:paraId="067CDAAA" w14:textId="77777777" w:rsidR="00706998" w:rsidRPr="00DB37B7" w:rsidRDefault="00706998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2</w:t>
            </w:r>
          </w:p>
        </w:tc>
        <w:tc>
          <w:tcPr>
            <w:tcW w:w="1308" w:type="dxa"/>
            <w:vMerge w:val="restart"/>
            <w:shd w:val="clear" w:color="auto" w:fill="FFFFFF" w:themeFill="background1"/>
            <w:noWrap/>
            <w:hideMark/>
          </w:tcPr>
          <w:p w14:paraId="7EDD6CA4" w14:textId="187DCE21" w:rsidR="00706998" w:rsidRPr="00DB37B7" w:rsidRDefault="00706998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32235.05</w:t>
            </w:r>
          </w:p>
        </w:tc>
        <w:tc>
          <w:tcPr>
            <w:tcW w:w="787" w:type="dxa"/>
            <w:vMerge w:val="restart"/>
            <w:shd w:val="clear" w:color="auto" w:fill="FFFFFF" w:themeFill="background1"/>
            <w:noWrap/>
            <w:hideMark/>
          </w:tcPr>
          <w:p w14:paraId="0F9DDB53" w14:textId="77777777" w:rsidR="00706998" w:rsidRPr="00DB37B7" w:rsidRDefault="00706998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7685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  <w:hideMark/>
          </w:tcPr>
          <w:p w14:paraId="35F3A97D" w14:textId="5F548B1E" w:rsidR="00706998" w:rsidRPr="00DB37B7" w:rsidRDefault="00706998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16865.05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5FB9EBF0" w14:textId="27747D58" w:rsidR="00706998" w:rsidRPr="00F27E6C" w:rsidRDefault="00706998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7A9D339F" w14:textId="0B8A9B6C" w:rsidR="00706998" w:rsidRPr="00F27E6C" w:rsidRDefault="005745AB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7BD24801" w14:textId="06DF65D1" w:rsidR="00706998" w:rsidRPr="00F27E6C" w:rsidRDefault="005745AB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</w:t>
            </w:r>
          </w:p>
        </w:tc>
      </w:tr>
      <w:tr w:rsidR="00171935" w:rsidRPr="00F27E6C" w14:paraId="1664C40E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4D6667B0" w14:textId="77777777" w:rsidR="00706998" w:rsidRPr="00596D12" w:rsidRDefault="00706998" w:rsidP="00650CC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vMerge/>
            <w:shd w:val="clear" w:color="auto" w:fill="FFFFFF" w:themeFill="background1"/>
            <w:noWrap/>
          </w:tcPr>
          <w:p w14:paraId="6CA4A85F" w14:textId="7246880E" w:rsidR="00706998" w:rsidRPr="00F27E6C" w:rsidRDefault="00706998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vMerge/>
            <w:shd w:val="clear" w:color="auto" w:fill="FFFFFF" w:themeFill="background1"/>
            <w:noWrap/>
          </w:tcPr>
          <w:p w14:paraId="03DC31C3" w14:textId="002A4FDD" w:rsidR="00706998" w:rsidRPr="00F27E6C" w:rsidRDefault="00706998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8" w:type="dxa"/>
            <w:vMerge/>
            <w:shd w:val="clear" w:color="auto" w:fill="FFFFFF" w:themeFill="background1"/>
            <w:noWrap/>
          </w:tcPr>
          <w:p w14:paraId="316DB306" w14:textId="6E6051AD" w:rsidR="00706998" w:rsidRPr="00F27E6C" w:rsidRDefault="00706998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vMerge/>
            <w:shd w:val="clear" w:color="auto" w:fill="FFFFFF" w:themeFill="background1"/>
            <w:noWrap/>
          </w:tcPr>
          <w:p w14:paraId="5879B4F6" w14:textId="7DB6F19F" w:rsidR="00706998" w:rsidRPr="00F27E6C" w:rsidRDefault="00706998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noWrap/>
          </w:tcPr>
          <w:p w14:paraId="50201BA8" w14:textId="4969DFAE" w:rsidR="00706998" w:rsidRPr="00F27E6C" w:rsidRDefault="00706998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FFFFF" w:themeFill="background1"/>
            <w:noWrap/>
          </w:tcPr>
          <w:p w14:paraId="7AD1D126" w14:textId="273EA672" w:rsidR="00706998" w:rsidRPr="00F27E6C" w:rsidRDefault="00706998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5745AB">
              <w:rPr>
                <w:rFonts w:ascii="Arial" w:hAnsi="Arial" w:cs="Arial"/>
              </w:rPr>
              <w:t>11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5E5185D4" w14:textId="7A6EE66B" w:rsidR="00706998" w:rsidRPr="00F27E6C" w:rsidRDefault="005745AB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78880CEC" w14:textId="2850107E" w:rsidR="00706998" w:rsidRPr="00F27E6C" w:rsidRDefault="00706998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E37A40">
              <w:rPr>
                <w:rFonts w:ascii="Arial" w:hAnsi="Arial" w:cs="Arial"/>
              </w:rPr>
              <w:t>89</w:t>
            </w:r>
          </w:p>
        </w:tc>
      </w:tr>
      <w:tr w:rsidR="00171935" w:rsidRPr="00F27E6C" w14:paraId="30FABF45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  <w:hideMark/>
          </w:tcPr>
          <w:p w14:paraId="10DE6D4A" w14:textId="77777777" w:rsidR="00650CCA" w:rsidRPr="00596D12" w:rsidRDefault="00650CCA" w:rsidP="00650CC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  <w:hideMark/>
          </w:tcPr>
          <w:p w14:paraId="40136AC7" w14:textId="77777777" w:rsidR="00650CCA" w:rsidRPr="00F27E6C" w:rsidRDefault="00650CCA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  <w:hideMark/>
          </w:tcPr>
          <w:p w14:paraId="43F4254A" w14:textId="77777777" w:rsidR="00650CCA" w:rsidRPr="00F27E6C" w:rsidRDefault="00650CCA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3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08476F4A" w14:textId="3C757F26" w:rsidR="00650CCA" w:rsidRPr="00F27E6C" w:rsidRDefault="00650CCA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32414.</w:t>
            </w:r>
            <w:r w:rsidR="00ED0D5B">
              <w:rPr>
                <w:rFonts w:ascii="Arial" w:hAnsi="Arial" w:cs="Arial"/>
              </w:rPr>
              <w:t>8</w:t>
            </w:r>
            <w:r w:rsidRPr="00F27E6C">
              <w:rPr>
                <w:rFonts w:ascii="Arial" w:hAnsi="Arial" w:cs="Arial"/>
              </w:rPr>
              <w:t>9</w:t>
            </w:r>
          </w:p>
        </w:tc>
        <w:tc>
          <w:tcPr>
            <w:tcW w:w="787" w:type="dxa"/>
            <w:shd w:val="clear" w:color="auto" w:fill="FFFFFF" w:themeFill="background1"/>
            <w:noWrap/>
            <w:hideMark/>
          </w:tcPr>
          <w:p w14:paraId="37851079" w14:textId="77777777" w:rsidR="00650CCA" w:rsidRPr="00F27E6C" w:rsidRDefault="00650CCA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9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6D5BA57" w14:textId="04D000CF" w:rsidR="00650CCA" w:rsidRPr="00F27E6C" w:rsidRDefault="00650CCA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7026.</w:t>
            </w:r>
            <w:r w:rsidR="005745AB">
              <w:rPr>
                <w:rFonts w:ascii="Arial" w:hAnsi="Arial" w:cs="Arial"/>
              </w:rPr>
              <w:t>8</w:t>
            </w:r>
            <w:r w:rsidRPr="00F27E6C">
              <w:rPr>
                <w:rFonts w:ascii="Arial" w:hAnsi="Arial" w:cs="Arial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14:paraId="505A60EA" w14:textId="08E7B4BD" w:rsidR="00650CCA" w:rsidRPr="00F27E6C" w:rsidRDefault="00650CCA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79.</w:t>
            </w:r>
            <w:r w:rsidR="00E37A40">
              <w:rPr>
                <w:rFonts w:ascii="Arial" w:hAnsi="Arial" w:cs="Arial"/>
              </w:rPr>
              <w:t>84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14:paraId="3644CB86" w14:textId="77777777" w:rsidR="00650CCA" w:rsidRPr="00F27E6C" w:rsidRDefault="00650CCA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9</w:t>
            </w:r>
          </w:p>
        </w:tc>
        <w:tc>
          <w:tcPr>
            <w:tcW w:w="1577" w:type="dxa"/>
            <w:shd w:val="clear" w:color="auto" w:fill="FFFFFF" w:themeFill="background1"/>
            <w:noWrap/>
            <w:hideMark/>
          </w:tcPr>
          <w:p w14:paraId="08409758" w14:textId="692D1DC4" w:rsidR="00650CCA" w:rsidRPr="00F27E6C" w:rsidRDefault="00E37A40" w:rsidP="006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7</w:t>
            </w:r>
            <w:r w:rsidR="00650CCA">
              <w:rPr>
                <w:rFonts w:ascii="Arial" w:hAnsi="Arial" w:cs="Arial"/>
              </w:rPr>
              <w:t>E</w:t>
            </w:r>
            <w:r w:rsidR="00650CCA" w:rsidRPr="00C93842">
              <w:rPr>
                <w:rFonts w:ascii="Arial" w:hAnsi="Arial" w:cs="Arial"/>
              </w:rPr>
              <w:t>-34</w:t>
            </w:r>
          </w:p>
        </w:tc>
      </w:tr>
      <w:tr w:rsidR="00A5475C" w:rsidRPr="00F27E6C" w14:paraId="3F7FBF6D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 w:val="restart"/>
            <w:noWrap/>
            <w:hideMark/>
          </w:tcPr>
          <w:p w14:paraId="1E888BAA" w14:textId="77777777" w:rsidR="00650CCA" w:rsidRPr="00596D12" w:rsidRDefault="00650CCA" w:rsidP="00650CCA">
            <w:pPr>
              <w:rPr>
                <w:rFonts w:ascii="Arial" w:hAnsi="Arial" w:cs="Arial"/>
                <w:b w:val="0"/>
                <w:bCs w:val="0"/>
              </w:rPr>
            </w:pPr>
            <w:r w:rsidRPr="00596D12">
              <w:rPr>
                <w:rFonts w:ascii="Arial" w:hAnsi="Arial" w:cs="Arial"/>
                <w:b w:val="0"/>
                <w:bCs w:val="0"/>
              </w:rPr>
              <w:t>EMOTIONAL WELLBEING</w:t>
            </w:r>
          </w:p>
        </w:tc>
        <w:tc>
          <w:tcPr>
            <w:tcW w:w="1351" w:type="dxa"/>
            <w:noWrap/>
            <w:hideMark/>
          </w:tcPr>
          <w:p w14:paraId="7762CB2D" w14:textId="77777777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noWrap/>
            <w:hideMark/>
          </w:tcPr>
          <w:p w14:paraId="2419760F" w14:textId="77777777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5</w:t>
            </w:r>
          </w:p>
        </w:tc>
        <w:tc>
          <w:tcPr>
            <w:tcW w:w="1308" w:type="dxa"/>
            <w:noWrap/>
            <w:hideMark/>
          </w:tcPr>
          <w:p w14:paraId="7FD2E8E6" w14:textId="77777777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4898.46</w:t>
            </w:r>
          </w:p>
        </w:tc>
        <w:tc>
          <w:tcPr>
            <w:tcW w:w="787" w:type="dxa"/>
            <w:noWrap/>
            <w:hideMark/>
          </w:tcPr>
          <w:p w14:paraId="593DBC62" w14:textId="77777777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82</w:t>
            </w:r>
          </w:p>
        </w:tc>
        <w:tc>
          <w:tcPr>
            <w:tcW w:w="1134" w:type="dxa"/>
            <w:noWrap/>
            <w:hideMark/>
          </w:tcPr>
          <w:p w14:paraId="3070ED1F" w14:textId="4E1FDCED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9534.46</w:t>
            </w:r>
          </w:p>
        </w:tc>
        <w:tc>
          <w:tcPr>
            <w:tcW w:w="889" w:type="dxa"/>
            <w:noWrap/>
            <w:hideMark/>
          </w:tcPr>
          <w:p w14:paraId="774578DA" w14:textId="77777777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  <w:hideMark/>
          </w:tcPr>
          <w:p w14:paraId="3F3A450C" w14:textId="77777777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noWrap/>
            <w:hideMark/>
          </w:tcPr>
          <w:p w14:paraId="3977AEF5" w14:textId="77777777" w:rsidR="00650CCA" w:rsidRPr="00F27E6C" w:rsidRDefault="00650CCA" w:rsidP="006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</w:tr>
      <w:tr w:rsidR="00171935" w:rsidRPr="00F27E6C" w14:paraId="234588F3" w14:textId="77777777" w:rsidTr="007340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</w:tcPr>
          <w:p w14:paraId="5C88ACA7" w14:textId="77777777" w:rsidR="008E26C0" w:rsidRPr="00596D12" w:rsidRDefault="008E26C0" w:rsidP="008E26C0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2F2F2" w:themeFill="background1" w:themeFillShade="F2"/>
            <w:noWrap/>
          </w:tcPr>
          <w:p w14:paraId="0EEA8DEC" w14:textId="77777777" w:rsidR="008E26C0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lar</w:t>
            </w:r>
          </w:p>
          <w:p w14:paraId="300C3538" w14:textId="29647BB5" w:rsidR="008E26C0" w:rsidRPr="009359C1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59C1">
              <w:rPr>
                <w:rFonts w:ascii="Arial" w:hAnsi="Arial" w:cs="Arial"/>
              </w:rPr>
              <w:t>Qual A</w:t>
            </w:r>
          </w:p>
          <w:p w14:paraId="02545ADD" w14:textId="41A96492" w:rsidR="008E26C0" w:rsidRPr="00F27E6C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  <w:noWrap/>
            <w:vAlign w:val="center"/>
          </w:tcPr>
          <w:p w14:paraId="792E7BBE" w14:textId="138196EE" w:rsidR="008E26C0" w:rsidRPr="00F27E6C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  <w:vAlign w:val="center"/>
          </w:tcPr>
          <w:p w14:paraId="074E0F5B" w14:textId="072B1EDB" w:rsidR="008E26C0" w:rsidRPr="00F27E6C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01.51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</w:tcPr>
          <w:p w14:paraId="58AFCCAE" w14:textId="105A1ECD" w:rsidR="008E26C0" w:rsidRPr="00F27E6C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B4C1902" w14:textId="63331AA9" w:rsidR="008E26C0" w:rsidRPr="00F27E6C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35.51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</w:tcPr>
          <w:p w14:paraId="61684DD9" w14:textId="7E63507D" w:rsidR="008E26C0" w:rsidRPr="00F27E6C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</w:tcPr>
          <w:p w14:paraId="797F5BDD" w14:textId="4313DA00" w:rsidR="008E26C0" w:rsidRPr="00F27E6C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</w:tcPr>
          <w:p w14:paraId="25F42BEA" w14:textId="6B9EFEF3" w:rsidR="008E26C0" w:rsidRPr="00F27E6C" w:rsidRDefault="008E26C0" w:rsidP="008E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5475C" w:rsidRPr="00F27E6C" w14:paraId="6FD29B64" w14:textId="77777777" w:rsidTr="0073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36780030" w14:textId="77777777" w:rsidR="00EC6515" w:rsidRPr="00596D12" w:rsidRDefault="00EC6515" w:rsidP="00EC651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noWrap/>
          </w:tcPr>
          <w:p w14:paraId="3E600521" w14:textId="77777777" w:rsidR="00EC6515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lar</w:t>
            </w:r>
          </w:p>
          <w:p w14:paraId="04B19F9B" w14:textId="77777777" w:rsidR="00EC6515" w:rsidRPr="00BE31B5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31B5">
              <w:rPr>
                <w:rFonts w:ascii="Arial" w:hAnsi="Arial" w:cs="Arial"/>
              </w:rPr>
              <w:t>Qual C</w:t>
            </w:r>
          </w:p>
          <w:p w14:paraId="34AC006A" w14:textId="77777777" w:rsidR="00EC6515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noWrap/>
            <w:vAlign w:val="center"/>
          </w:tcPr>
          <w:p w14:paraId="4598A738" w14:textId="63DA8D3F" w:rsidR="00EC6515" w:rsidRPr="00F27E6C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308" w:type="dxa"/>
            <w:noWrap/>
            <w:vAlign w:val="center"/>
          </w:tcPr>
          <w:p w14:paraId="0C53D87A" w14:textId="6367D98D" w:rsidR="00EC6515" w:rsidRPr="00051923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00.35</w:t>
            </w:r>
          </w:p>
        </w:tc>
        <w:tc>
          <w:tcPr>
            <w:tcW w:w="787" w:type="dxa"/>
            <w:noWrap/>
            <w:vAlign w:val="center"/>
          </w:tcPr>
          <w:p w14:paraId="07A47E97" w14:textId="0FA5F423" w:rsidR="00EC6515" w:rsidRPr="00F27E6C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3</w:t>
            </w:r>
          </w:p>
        </w:tc>
        <w:tc>
          <w:tcPr>
            <w:tcW w:w="1134" w:type="dxa"/>
            <w:noWrap/>
            <w:vAlign w:val="center"/>
          </w:tcPr>
          <w:p w14:paraId="4C991828" w14:textId="675FD9CA" w:rsidR="00EC6515" w:rsidRPr="00A624AD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34.35</w:t>
            </w:r>
          </w:p>
        </w:tc>
        <w:tc>
          <w:tcPr>
            <w:tcW w:w="889" w:type="dxa"/>
            <w:noWrap/>
          </w:tcPr>
          <w:p w14:paraId="2840A44E" w14:textId="07D580D0" w:rsidR="00EC6515" w:rsidRPr="006918E3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52EBFBC8" w14:textId="24BB5EAA" w:rsidR="00EC6515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noWrap/>
          </w:tcPr>
          <w:p w14:paraId="42271161" w14:textId="432B74F4" w:rsidR="00EC6515" w:rsidRDefault="00EC6515" w:rsidP="00EC6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A2DE8" w:rsidRPr="00F27E6C" w14:paraId="6DD9CFF0" w14:textId="77777777" w:rsidTr="007340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  <w:hideMark/>
          </w:tcPr>
          <w:p w14:paraId="22DF8AF2" w14:textId="77777777" w:rsidR="00734011" w:rsidRPr="00596D12" w:rsidRDefault="00734011" w:rsidP="0073401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vMerge w:val="restart"/>
            <w:shd w:val="clear" w:color="auto" w:fill="F2F2F2" w:themeFill="background1" w:themeFillShade="F2"/>
            <w:noWrap/>
            <w:hideMark/>
          </w:tcPr>
          <w:p w14:paraId="74D3D7A8" w14:textId="77777777" w:rsidR="00734011" w:rsidRPr="00DB37B7" w:rsidRDefault="00734011" w:rsidP="0073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Scalar</w:t>
            </w:r>
          </w:p>
          <w:p w14:paraId="74E2314A" w14:textId="2DB0DB25" w:rsidR="00734011" w:rsidRPr="00DB37B7" w:rsidRDefault="00734011" w:rsidP="0073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DB37B7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489D9BF" w14:textId="238B8054" w:rsidR="00734011" w:rsidRPr="00DB37B7" w:rsidRDefault="00734011" w:rsidP="0073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30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7734396" w14:textId="54A800B0" w:rsidR="00734011" w:rsidRPr="00DB37B7" w:rsidRDefault="00734011" w:rsidP="0073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4905.34</w:t>
            </w:r>
          </w:p>
        </w:tc>
        <w:tc>
          <w:tcPr>
            <w:tcW w:w="78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BF4AB1A" w14:textId="359D6DCD" w:rsidR="00734011" w:rsidRPr="00DB37B7" w:rsidRDefault="00734011" w:rsidP="0073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7687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4550DF0" w14:textId="3A929E09" w:rsidR="00734011" w:rsidRPr="00DB37B7" w:rsidRDefault="00734011" w:rsidP="0073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9531.34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vAlign w:val="center"/>
            <w:hideMark/>
          </w:tcPr>
          <w:p w14:paraId="7E049603" w14:textId="35A87C7E" w:rsidR="00734011" w:rsidRPr="00F27E6C" w:rsidRDefault="00734011" w:rsidP="0073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3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  <w:vAlign w:val="center"/>
            <w:hideMark/>
          </w:tcPr>
          <w:p w14:paraId="10FBEB9A" w14:textId="1BBCB2DC" w:rsidR="00734011" w:rsidRPr="00F27E6C" w:rsidRDefault="00734011" w:rsidP="0073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  <w:vAlign w:val="center"/>
            <w:hideMark/>
          </w:tcPr>
          <w:p w14:paraId="2B8A25D3" w14:textId="12433D85" w:rsidR="00734011" w:rsidRPr="00F27E6C" w:rsidRDefault="00734011" w:rsidP="0073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</w:t>
            </w:r>
          </w:p>
        </w:tc>
      </w:tr>
      <w:tr w:rsidR="006826E5" w:rsidRPr="00F27E6C" w14:paraId="3E10F877" w14:textId="77777777" w:rsidTr="00DB3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5DD0885B" w14:textId="77777777" w:rsidR="0086326D" w:rsidRPr="00596D12" w:rsidRDefault="0086326D" w:rsidP="0086326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vMerge/>
            <w:noWrap/>
          </w:tcPr>
          <w:p w14:paraId="240BEC78" w14:textId="352B107C" w:rsidR="0086326D" w:rsidRPr="00F27E6C" w:rsidRDefault="0086326D" w:rsidP="00863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vMerge/>
            <w:noWrap/>
          </w:tcPr>
          <w:p w14:paraId="787B7029" w14:textId="44D4C885" w:rsidR="0086326D" w:rsidRPr="00F27E6C" w:rsidRDefault="0086326D" w:rsidP="00863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8" w:type="dxa"/>
            <w:vMerge/>
            <w:noWrap/>
          </w:tcPr>
          <w:p w14:paraId="328ADA6B" w14:textId="2911FF6E" w:rsidR="0086326D" w:rsidRPr="00F27E6C" w:rsidRDefault="0086326D" w:rsidP="00863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vMerge/>
            <w:noWrap/>
          </w:tcPr>
          <w:p w14:paraId="13EA08B9" w14:textId="2CE7B952" w:rsidR="0086326D" w:rsidRPr="00F27E6C" w:rsidRDefault="0086326D" w:rsidP="00863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noWrap/>
          </w:tcPr>
          <w:p w14:paraId="145D707C" w14:textId="42114DF0" w:rsidR="0086326D" w:rsidRPr="00F27E6C" w:rsidRDefault="0086326D" w:rsidP="00863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noWrap/>
            <w:vAlign w:val="center"/>
          </w:tcPr>
          <w:p w14:paraId="5FB0FF44" w14:textId="609BEF0D" w:rsidR="0086326D" w:rsidRPr="00F27E6C" w:rsidRDefault="0086326D" w:rsidP="00863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9</w:t>
            </w:r>
          </w:p>
        </w:tc>
        <w:tc>
          <w:tcPr>
            <w:tcW w:w="582" w:type="dxa"/>
            <w:noWrap/>
            <w:vAlign w:val="center"/>
          </w:tcPr>
          <w:p w14:paraId="243DB2B7" w14:textId="3A9708D4" w:rsidR="0086326D" w:rsidRPr="00F27E6C" w:rsidRDefault="0086326D" w:rsidP="00863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noWrap/>
            <w:vAlign w:val="center"/>
          </w:tcPr>
          <w:p w14:paraId="6DFDD63E" w14:textId="389BD236" w:rsidR="0086326D" w:rsidRPr="00F27E6C" w:rsidRDefault="0086326D" w:rsidP="00863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9</w:t>
            </w:r>
          </w:p>
        </w:tc>
      </w:tr>
      <w:tr w:rsidR="00171935" w:rsidRPr="00F27E6C" w14:paraId="596E0038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  <w:hideMark/>
          </w:tcPr>
          <w:p w14:paraId="580B248B" w14:textId="77777777" w:rsidR="006C06EF" w:rsidRPr="00596D12" w:rsidRDefault="006C06EF" w:rsidP="006C06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1" w:type="dxa"/>
            <w:shd w:val="clear" w:color="auto" w:fill="F2F2F2" w:themeFill="background1" w:themeFillShade="F2"/>
            <w:noWrap/>
            <w:hideMark/>
          </w:tcPr>
          <w:p w14:paraId="3E85DA2A" w14:textId="77777777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2F2F2" w:themeFill="background1" w:themeFillShade="F2"/>
            <w:noWrap/>
            <w:hideMark/>
          </w:tcPr>
          <w:p w14:paraId="300F45CA" w14:textId="3887E40D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  <w:hideMark/>
          </w:tcPr>
          <w:p w14:paraId="54F529A1" w14:textId="2D16D465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DFF">
              <w:rPr>
                <w:rFonts w:ascii="Arial" w:hAnsi="Arial" w:cs="Arial"/>
              </w:rPr>
              <w:t>2505</w:t>
            </w:r>
            <w:r w:rsidR="00695580">
              <w:rPr>
                <w:rFonts w:ascii="Arial" w:hAnsi="Arial" w:cs="Arial"/>
              </w:rPr>
              <w:t>5</w:t>
            </w:r>
            <w:r w:rsidRPr="00753DFF">
              <w:rPr>
                <w:rFonts w:ascii="Arial" w:hAnsi="Arial" w:cs="Arial"/>
              </w:rPr>
              <w:t>.</w:t>
            </w:r>
            <w:r w:rsidR="00695580">
              <w:rPr>
                <w:rFonts w:ascii="Arial" w:hAnsi="Arial" w:cs="Arial"/>
              </w:rPr>
              <w:t>10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hideMark/>
          </w:tcPr>
          <w:p w14:paraId="5C4AD7C2" w14:textId="5D84A789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9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E441840" w14:textId="67161A2C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415F">
              <w:rPr>
                <w:rFonts w:ascii="Arial" w:hAnsi="Arial" w:cs="Arial"/>
              </w:rPr>
              <w:t>966</w:t>
            </w:r>
            <w:r w:rsidR="000552ED">
              <w:rPr>
                <w:rFonts w:ascii="Arial" w:hAnsi="Arial" w:cs="Arial"/>
              </w:rPr>
              <w:t>9</w:t>
            </w:r>
            <w:r w:rsidRPr="00B5415F">
              <w:rPr>
                <w:rFonts w:ascii="Arial" w:hAnsi="Arial" w:cs="Arial"/>
              </w:rPr>
              <w:t>.</w:t>
            </w:r>
            <w:r w:rsidR="000552ED">
              <w:rPr>
                <w:rFonts w:ascii="Arial" w:hAnsi="Arial" w:cs="Arial"/>
              </w:rPr>
              <w:t>10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hideMark/>
          </w:tcPr>
          <w:p w14:paraId="556322DE" w14:textId="0B4FEFC7" w:rsidR="006C06EF" w:rsidRPr="00B5415F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415F">
              <w:rPr>
                <w:rFonts w:ascii="Arial" w:hAnsi="Arial" w:cs="Arial"/>
              </w:rPr>
              <w:t>14</w:t>
            </w:r>
            <w:r w:rsidR="000552ED">
              <w:rPr>
                <w:rFonts w:ascii="Arial" w:hAnsi="Arial" w:cs="Arial"/>
              </w:rPr>
              <w:t>9</w:t>
            </w:r>
            <w:r w:rsidRPr="00B5415F">
              <w:rPr>
                <w:rFonts w:ascii="Arial" w:hAnsi="Arial" w:cs="Arial"/>
              </w:rPr>
              <w:t>.</w:t>
            </w:r>
            <w:r w:rsidR="000552ED">
              <w:rPr>
                <w:rFonts w:ascii="Arial" w:hAnsi="Arial" w:cs="Arial"/>
              </w:rPr>
              <w:t>76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  <w:hideMark/>
          </w:tcPr>
          <w:p w14:paraId="573D93C3" w14:textId="54E366BE" w:rsidR="006C06EF" w:rsidRPr="00492F53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415F">
              <w:rPr>
                <w:rFonts w:ascii="Arial" w:hAnsi="Arial" w:cs="Arial"/>
              </w:rPr>
              <w:t>6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  <w:hideMark/>
          </w:tcPr>
          <w:p w14:paraId="705A7601" w14:textId="6A9A8892" w:rsidR="006C06EF" w:rsidRPr="00B5415F" w:rsidRDefault="000552ED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52ED">
              <w:rPr>
                <w:rFonts w:ascii="Arial" w:hAnsi="Arial" w:cs="Arial"/>
              </w:rPr>
              <w:t>8.7</w:t>
            </w:r>
            <w:r>
              <w:rPr>
                <w:rFonts w:ascii="Arial" w:hAnsi="Arial" w:cs="Arial"/>
              </w:rPr>
              <w:t>1</w:t>
            </w:r>
            <w:r w:rsidRPr="000552ED">
              <w:rPr>
                <w:rFonts w:ascii="Arial" w:hAnsi="Arial" w:cs="Arial"/>
              </w:rPr>
              <w:t>E-30</w:t>
            </w:r>
          </w:p>
        </w:tc>
      </w:tr>
      <w:tr w:rsidR="00171935" w:rsidRPr="00F27E6C" w14:paraId="186A6F82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 w:val="restart"/>
            <w:shd w:val="clear" w:color="auto" w:fill="FFFFFF" w:themeFill="background1"/>
            <w:hideMark/>
          </w:tcPr>
          <w:p w14:paraId="6C0B47EC" w14:textId="77777777" w:rsidR="006C06EF" w:rsidRPr="00727B21" w:rsidRDefault="006C06EF" w:rsidP="006C06EF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D97A94">
              <w:rPr>
                <w:rFonts w:ascii="Arial" w:hAnsi="Arial" w:cs="Arial"/>
                <w:b w:val="0"/>
                <w:bCs w:val="0"/>
              </w:rPr>
              <w:t>ROLE OF EMOTIONAL</w:t>
            </w:r>
            <w:r w:rsidRPr="00D97A94">
              <w:rPr>
                <w:rFonts w:ascii="Arial" w:hAnsi="Arial" w:cs="Arial"/>
                <w:b w:val="0"/>
                <w:bCs w:val="0"/>
              </w:rPr>
              <w:br/>
              <w:t>PROBLEMS</w:t>
            </w:r>
          </w:p>
        </w:tc>
        <w:tc>
          <w:tcPr>
            <w:tcW w:w="1351" w:type="dxa"/>
            <w:shd w:val="clear" w:color="auto" w:fill="FFFFFF" w:themeFill="background1"/>
            <w:noWrap/>
            <w:hideMark/>
          </w:tcPr>
          <w:p w14:paraId="07D311F0" w14:textId="77777777" w:rsidR="006C06EF" w:rsidRPr="00F27E6C" w:rsidRDefault="006C06EF" w:rsidP="006C0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shd w:val="clear" w:color="auto" w:fill="FFFFFF" w:themeFill="background1"/>
            <w:noWrap/>
            <w:hideMark/>
          </w:tcPr>
          <w:p w14:paraId="4763D890" w14:textId="77777777" w:rsidR="006C06EF" w:rsidRPr="00F27E6C" w:rsidRDefault="006C06EF" w:rsidP="006C0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5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5C77E4E0" w14:textId="77777777" w:rsidR="006C06EF" w:rsidRPr="00F27E6C" w:rsidRDefault="006C06EF" w:rsidP="006C0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5305.41</w:t>
            </w:r>
          </w:p>
        </w:tc>
        <w:tc>
          <w:tcPr>
            <w:tcW w:w="787" w:type="dxa"/>
            <w:shd w:val="clear" w:color="auto" w:fill="FFFFFF" w:themeFill="background1"/>
            <w:noWrap/>
            <w:hideMark/>
          </w:tcPr>
          <w:p w14:paraId="7E945A09" w14:textId="77777777" w:rsidR="006C06EF" w:rsidRPr="00F27E6C" w:rsidRDefault="006C06EF" w:rsidP="006C0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8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C4F045B" w14:textId="17AA4097" w:rsidR="006C06EF" w:rsidRPr="00F27E6C" w:rsidRDefault="006C06EF" w:rsidP="006C0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9941.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14:paraId="1E66DEEB" w14:textId="77777777" w:rsidR="006C06EF" w:rsidRPr="00F27E6C" w:rsidRDefault="006C06EF" w:rsidP="006C0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14:paraId="6B829843" w14:textId="77777777" w:rsidR="006C06EF" w:rsidRPr="00F27E6C" w:rsidRDefault="006C06EF" w:rsidP="006C0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  <w:hideMark/>
          </w:tcPr>
          <w:p w14:paraId="0C1839B4" w14:textId="77777777" w:rsidR="006C06EF" w:rsidRPr="00F27E6C" w:rsidRDefault="006C06EF" w:rsidP="006C0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</w:tr>
      <w:tr w:rsidR="00171935" w:rsidRPr="00F27E6C" w14:paraId="6D3A38CD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026698C2" w14:textId="77777777" w:rsidR="006C06EF" w:rsidRPr="00727B21" w:rsidRDefault="006C06EF" w:rsidP="006C06EF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</w:tcPr>
          <w:p w14:paraId="3BD5ED65" w14:textId="77777777" w:rsidR="006C06EF" w:rsidRPr="00306FDE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6FDE">
              <w:rPr>
                <w:rFonts w:ascii="Arial" w:hAnsi="Arial" w:cs="Arial"/>
              </w:rPr>
              <w:t>Qual A</w:t>
            </w:r>
          </w:p>
          <w:p w14:paraId="34FEF363" w14:textId="6D07BEC2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shd w:val="clear" w:color="auto" w:fill="FFFFFF" w:themeFill="background1"/>
            <w:noWrap/>
          </w:tcPr>
          <w:p w14:paraId="33CBFD8D" w14:textId="1AEF624C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C4783E"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0FB87906" w14:textId="096DDDCB" w:rsidR="006C06EF" w:rsidRPr="00D52669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2669">
              <w:rPr>
                <w:rFonts w:ascii="Arial" w:hAnsi="Arial" w:cs="Arial"/>
              </w:rPr>
              <w:t>2530</w:t>
            </w:r>
            <w:r w:rsidR="000D2E0A">
              <w:rPr>
                <w:rFonts w:ascii="Arial" w:hAnsi="Arial" w:cs="Arial"/>
              </w:rPr>
              <w:t>8.</w:t>
            </w:r>
            <w:r w:rsidR="00C4783E">
              <w:rPr>
                <w:rFonts w:ascii="Arial" w:hAnsi="Arial" w:cs="Arial"/>
              </w:rPr>
              <w:t>2</w:t>
            </w:r>
            <w:r w:rsidR="000D2E0A">
              <w:rPr>
                <w:rFonts w:ascii="Arial" w:hAnsi="Arial" w:cs="Arial"/>
              </w:rPr>
              <w:t>7</w:t>
            </w:r>
          </w:p>
          <w:p w14:paraId="33CAD9DF" w14:textId="77777777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shd w:val="clear" w:color="auto" w:fill="FFFFFF" w:themeFill="background1"/>
            <w:noWrap/>
          </w:tcPr>
          <w:p w14:paraId="08151D14" w14:textId="6BD63946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C4783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D5E5B04" w14:textId="583459F0" w:rsidR="006C06EF" w:rsidRPr="00546EE6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6EE6">
              <w:rPr>
                <w:rFonts w:ascii="Arial" w:hAnsi="Arial" w:cs="Arial"/>
              </w:rPr>
              <w:t>994</w:t>
            </w:r>
            <w:r w:rsidR="00C4783E">
              <w:rPr>
                <w:rFonts w:ascii="Arial" w:hAnsi="Arial" w:cs="Arial"/>
              </w:rPr>
              <w:t>6.27</w:t>
            </w:r>
          </w:p>
          <w:p w14:paraId="2D092C4F" w14:textId="77777777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FFFFF" w:themeFill="background1"/>
            <w:noWrap/>
          </w:tcPr>
          <w:p w14:paraId="53F59456" w14:textId="619FC991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0F488595" w14:textId="4A04BD68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6C394C8A" w14:textId="32E310AE" w:rsidR="006C06EF" w:rsidRPr="00F27E6C" w:rsidRDefault="006C06EF" w:rsidP="006C0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71935" w:rsidRPr="00F27E6C" w14:paraId="444279A4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4FADB877" w14:textId="77777777" w:rsidR="006D5733" w:rsidRPr="00727B21" w:rsidRDefault="006D5733" w:rsidP="006D573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</w:tcPr>
          <w:p w14:paraId="568A98AD" w14:textId="2E18BA86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C4F19">
              <w:rPr>
                <w:rFonts w:ascii="Arial" w:hAnsi="Arial" w:cs="Arial"/>
              </w:rPr>
              <w:t>Qual C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1E1010D2" w14:textId="63DCF13B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0F603F">
              <w:rPr>
                <w:rFonts w:ascii="Arial" w:hAnsi="Arial" w:cs="Arial"/>
              </w:rPr>
              <w:t>6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10051890" w14:textId="7F2A63E7" w:rsidR="006D5733" w:rsidRPr="006628C3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8C3">
              <w:rPr>
                <w:rFonts w:ascii="Arial" w:hAnsi="Arial" w:cs="Arial"/>
              </w:rPr>
              <w:t>2530</w:t>
            </w:r>
            <w:r w:rsidR="000F603F">
              <w:rPr>
                <w:rFonts w:ascii="Arial" w:hAnsi="Arial" w:cs="Arial"/>
              </w:rPr>
              <w:t>7.90</w:t>
            </w:r>
          </w:p>
          <w:p w14:paraId="6962184F" w14:textId="77777777" w:rsidR="006D5733" w:rsidRPr="001A6A82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shd w:val="clear" w:color="auto" w:fill="FFFFFF" w:themeFill="background1"/>
            <w:noWrap/>
          </w:tcPr>
          <w:p w14:paraId="734B8E99" w14:textId="03F2CED5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0F603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E2B1FAC" w14:textId="30283EEA" w:rsidR="006D5733" w:rsidRPr="00F07ED9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7ED9">
              <w:rPr>
                <w:rFonts w:ascii="Arial" w:hAnsi="Arial" w:cs="Arial"/>
              </w:rPr>
              <w:t>994</w:t>
            </w:r>
            <w:r w:rsidR="004821A3">
              <w:rPr>
                <w:rFonts w:ascii="Arial" w:hAnsi="Arial" w:cs="Arial"/>
              </w:rPr>
              <w:t>5.90</w:t>
            </w:r>
          </w:p>
          <w:p w14:paraId="34AA861C" w14:textId="77777777" w:rsidR="006D5733" w:rsidRPr="00255705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FFFFF" w:themeFill="background1"/>
            <w:noWrap/>
          </w:tcPr>
          <w:p w14:paraId="0CE7A3D6" w14:textId="676AE62B" w:rsidR="006D5733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2D84FD0B" w14:textId="0B0CF3EA" w:rsidR="006D5733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61EC6097" w14:textId="0AF607E4" w:rsidR="006D5733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71935" w:rsidRPr="00F27E6C" w14:paraId="0AC8C037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  <w:hideMark/>
          </w:tcPr>
          <w:p w14:paraId="46447BC8" w14:textId="77777777" w:rsidR="006D1C73" w:rsidRPr="00727B21" w:rsidRDefault="006D1C73" w:rsidP="006D573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vMerge w:val="restart"/>
            <w:shd w:val="clear" w:color="auto" w:fill="FFFFFF" w:themeFill="background1"/>
            <w:noWrap/>
            <w:hideMark/>
          </w:tcPr>
          <w:p w14:paraId="4C4D9247" w14:textId="77777777" w:rsidR="006D1C73" w:rsidRPr="00DB37B7" w:rsidRDefault="006D1C7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DB37B7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vMerge w:val="restart"/>
            <w:shd w:val="clear" w:color="auto" w:fill="FFFFFF" w:themeFill="background1"/>
            <w:noWrap/>
            <w:hideMark/>
          </w:tcPr>
          <w:p w14:paraId="56F199D7" w14:textId="77777777" w:rsidR="006D1C73" w:rsidRPr="00DB37B7" w:rsidRDefault="006D1C7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2</w:t>
            </w:r>
          </w:p>
        </w:tc>
        <w:tc>
          <w:tcPr>
            <w:tcW w:w="1308" w:type="dxa"/>
            <w:vMerge w:val="restart"/>
            <w:shd w:val="clear" w:color="auto" w:fill="FFFFFF" w:themeFill="background1"/>
            <w:noWrap/>
            <w:hideMark/>
          </w:tcPr>
          <w:p w14:paraId="0DA7A41A" w14:textId="0F04659D" w:rsidR="006D1C73" w:rsidRPr="00DB37B7" w:rsidRDefault="006D1C7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530</w:t>
            </w:r>
            <w:r w:rsidR="003D3523" w:rsidRPr="00DB37B7">
              <w:rPr>
                <w:rFonts w:ascii="Arial" w:hAnsi="Arial" w:cs="Arial"/>
                <w:b/>
                <w:bCs/>
              </w:rPr>
              <w:t>9.09</w:t>
            </w:r>
          </w:p>
        </w:tc>
        <w:tc>
          <w:tcPr>
            <w:tcW w:w="787" w:type="dxa"/>
            <w:vMerge w:val="restart"/>
            <w:shd w:val="clear" w:color="auto" w:fill="FFFFFF" w:themeFill="background1"/>
            <w:noWrap/>
            <w:hideMark/>
          </w:tcPr>
          <w:p w14:paraId="734F287F" w14:textId="77777777" w:rsidR="006D1C73" w:rsidRPr="00DB37B7" w:rsidRDefault="006D1C7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7685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  <w:hideMark/>
          </w:tcPr>
          <w:p w14:paraId="3ED19309" w14:textId="3DAA0CF3" w:rsidR="006D1C73" w:rsidRPr="00DB37B7" w:rsidRDefault="006D1C7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993</w:t>
            </w:r>
            <w:r w:rsidR="003D3523" w:rsidRPr="00DB37B7">
              <w:rPr>
                <w:rFonts w:ascii="Arial" w:hAnsi="Arial" w:cs="Arial"/>
                <w:b/>
                <w:bCs/>
              </w:rPr>
              <w:t>9.0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14:paraId="0902A6B3" w14:textId="0562CE73" w:rsidR="006D1C73" w:rsidRPr="00F27E6C" w:rsidRDefault="006D1C7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14:paraId="45C1E01E" w14:textId="5A56D99A" w:rsidR="006D1C73" w:rsidRPr="00F27E6C" w:rsidRDefault="006454A5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FFFFF" w:themeFill="background1"/>
            <w:noWrap/>
            <w:hideMark/>
          </w:tcPr>
          <w:p w14:paraId="39BFB67E" w14:textId="061466A3" w:rsidR="006D1C73" w:rsidRPr="00F27E6C" w:rsidRDefault="006454A5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3</w:t>
            </w:r>
          </w:p>
        </w:tc>
      </w:tr>
      <w:tr w:rsidR="00171935" w:rsidRPr="00F27E6C" w14:paraId="675F45B1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4BEB3DF8" w14:textId="77777777" w:rsidR="006D1C73" w:rsidRPr="00727B21" w:rsidRDefault="006D1C73" w:rsidP="006D573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vMerge/>
            <w:shd w:val="clear" w:color="auto" w:fill="FFFFFF" w:themeFill="background1"/>
            <w:noWrap/>
          </w:tcPr>
          <w:p w14:paraId="1AB522E5" w14:textId="270F9288" w:rsidR="006D1C73" w:rsidRPr="00F27E6C" w:rsidRDefault="006D1C7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vMerge/>
            <w:shd w:val="clear" w:color="auto" w:fill="FFFFFF" w:themeFill="background1"/>
            <w:noWrap/>
          </w:tcPr>
          <w:p w14:paraId="32086FD4" w14:textId="26911641" w:rsidR="006D1C73" w:rsidRPr="00F27E6C" w:rsidRDefault="006D1C7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8" w:type="dxa"/>
            <w:vMerge/>
            <w:shd w:val="clear" w:color="auto" w:fill="FFFFFF" w:themeFill="background1"/>
            <w:noWrap/>
          </w:tcPr>
          <w:p w14:paraId="08B6DA2E" w14:textId="425734CB" w:rsidR="006D1C73" w:rsidRPr="00F27E6C" w:rsidRDefault="006D1C7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vMerge/>
            <w:shd w:val="clear" w:color="auto" w:fill="FFFFFF" w:themeFill="background1"/>
            <w:noWrap/>
          </w:tcPr>
          <w:p w14:paraId="69DCD918" w14:textId="5FB8746C" w:rsidR="006D1C73" w:rsidRPr="00F27E6C" w:rsidRDefault="006D1C7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noWrap/>
          </w:tcPr>
          <w:p w14:paraId="58816B5F" w14:textId="275E1781" w:rsidR="006D1C73" w:rsidRPr="00F27E6C" w:rsidRDefault="006D1C7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FFFFF" w:themeFill="background1"/>
            <w:noWrap/>
          </w:tcPr>
          <w:p w14:paraId="78010CCD" w14:textId="47CAD801" w:rsidR="006D1C73" w:rsidRPr="00F27E6C" w:rsidRDefault="00B80435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AD0075">
              <w:rPr>
                <w:rFonts w:ascii="Arial" w:hAnsi="Arial" w:cs="Arial"/>
              </w:rPr>
              <w:t>20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5B5506E3" w14:textId="216AAF97" w:rsidR="006D1C73" w:rsidRPr="00F27E6C" w:rsidRDefault="00ED62A9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67F61A63" w14:textId="03BDD730" w:rsidR="006D1C73" w:rsidRPr="00F27E6C" w:rsidRDefault="006D1C7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403475">
              <w:rPr>
                <w:rFonts w:ascii="Arial" w:hAnsi="Arial" w:cs="Arial"/>
              </w:rPr>
              <w:t>88</w:t>
            </w:r>
          </w:p>
        </w:tc>
      </w:tr>
      <w:tr w:rsidR="00171935" w:rsidRPr="00F27E6C" w14:paraId="71E2764D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  <w:hideMark/>
          </w:tcPr>
          <w:p w14:paraId="5282B98C" w14:textId="77777777" w:rsidR="006D5733" w:rsidRPr="00727B21" w:rsidRDefault="006D5733" w:rsidP="006D573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  <w:hideMark/>
          </w:tcPr>
          <w:p w14:paraId="7C151935" w14:textId="77777777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  <w:hideMark/>
          </w:tcPr>
          <w:p w14:paraId="5074EEEE" w14:textId="77777777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3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30FEF0DC" w14:textId="77777777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5478.03</w:t>
            </w:r>
          </w:p>
        </w:tc>
        <w:tc>
          <w:tcPr>
            <w:tcW w:w="787" w:type="dxa"/>
            <w:shd w:val="clear" w:color="auto" w:fill="FFFFFF" w:themeFill="background1"/>
            <w:noWrap/>
            <w:hideMark/>
          </w:tcPr>
          <w:p w14:paraId="3F6AFDF1" w14:textId="77777777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9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69CCE1C" w14:textId="77777777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009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14:paraId="489BCD8E" w14:textId="5F110F25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9.77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14:paraId="1C29A212" w14:textId="77777777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9</w:t>
            </w:r>
          </w:p>
        </w:tc>
        <w:tc>
          <w:tcPr>
            <w:tcW w:w="1577" w:type="dxa"/>
            <w:shd w:val="clear" w:color="auto" w:fill="FFFFFF" w:themeFill="background1"/>
            <w:noWrap/>
            <w:hideMark/>
          </w:tcPr>
          <w:p w14:paraId="043B4C15" w14:textId="2689F8FC" w:rsidR="006D5733" w:rsidRPr="00F27E6C" w:rsidRDefault="00403475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  <w:r w:rsidR="006D5733" w:rsidRPr="00F27E6C">
              <w:rPr>
                <w:rFonts w:ascii="Arial" w:hAnsi="Arial" w:cs="Arial"/>
              </w:rPr>
              <w:t>E-3</w:t>
            </w:r>
            <w:r>
              <w:rPr>
                <w:rFonts w:ascii="Arial" w:hAnsi="Arial" w:cs="Arial"/>
              </w:rPr>
              <w:t>1</w:t>
            </w:r>
          </w:p>
        </w:tc>
      </w:tr>
      <w:tr w:rsidR="00A5475C" w:rsidRPr="00F27E6C" w14:paraId="490B9283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 w:val="restart"/>
            <w:noWrap/>
            <w:hideMark/>
          </w:tcPr>
          <w:p w14:paraId="734040D4" w14:textId="77777777" w:rsidR="006D5733" w:rsidRPr="009479EA" w:rsidRDefault="006D5733" w:rsidP="006D5733">
            <w:pPr>
              <w:rPr>
                <w:rFonts w:ascii="Arial" w:hAnsi="Arial" w:cs="Arial"/>
                <w:b w:val="0"/>
                <w:bCs w:val="0"/>
              </w:rPr>
            </w:pPr>
            <w:r w:rsidRPr="009479EA">
              <w:rPr>
                <w:rFonts w:ascii="Arial" w:hAnsi="Arial" w:cs="Arial"/>
                <w:b w:val="0"/>
                <w:bCs w:val="0"/>
              </w:rPr>
              <w:t>ENERGY/</w:t>
            </w:r>
          </w:p>
          <w:p w14:paraId="17E15C6A" w14:textId="0AB23FA5" w:rsidR="006D5733" w:rsidRPr="00727B21" w:rsidRDefault="006D5733" w:rsidP="006D573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9479EA">
              <w:rPr>
                <w:rFonts w:ascii="Arial" w:hAnsi="Arial" w:cs="Arial"/>
                <w:b w:val="0"/>
                <w:bCs w:val="0"/>
              </w:rPr>
              <w:t>FATIGUE</w:t>
            </w:r>
          </w:p>
        </w:tc>
        <w:tc>
          <w:tcPr>
            <w:tcW w:w="1351" w:type="dxa"/>
            <w:noWrap/>
            <w:hideMark/>
          </w:tcPr>
          <w:p w14:paraId="3BA30C79" w14:textId="77777777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noWrap/>
            <w:hideMark/>
          </w:tcPr>
          <w:p w14:paraId="7922601C" w14:textId="77777777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5</w:t>
            </w:r>
          </w:p>
        </w:tc>
        <w:tc>
          <w:tcPr>
            <w:tcW w:w="1308" w:type="dxa"/>
            <w:noWrap/>
            <w:hideMark/>
          </w:tcPr>
          <w:p w14:paraId="36CE106D" w14:textId="77777777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2887.11</w:t>
            </w:r>
          </w:p>
        </w:tc>
        <w:tc>
          <w:tcPr>
            <w:tcW w:w="787" w:type="dxa"/>
            <w:noWrap/>
            <w:hideMark/>
          </w:tcPr>
          <w:p w14:paraId="1A5901FD" w14:textId="77777777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82</w:t>
            </w:r>
          </w:p>
        </w:tc>
        <w:tc>
          <w:tcPr>
            <w:tcW w:w="1134" w:type="dxa"/>
            <w:noWrap/>
            <w:hideMark/>
          </w:tcPr>
          <w:p w14:paraId="63ADF8F6" w14:textId="2B2CEDE1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523.1</w:t>
            </w:r>
            <w:r w:rsidR="006F3CEF">
              <w:rPr>
                <w:rFonts w:ascii="Arial" w:hAnsi="Arial" w:cs="Arial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434DC19" w14:textId="77777777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  <w:hideMark/>
          </w:tcPr>
          <w:p w14:paraId="1AEC5FAF" w14:textId="77777777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noWrap/>
            <w:hideMark/>
          </w:tcPr>
          <w:p w14:paraId="791F83AE" w14:textId="77777777" w:rsidR="006D5733" w:rsidRPr="00F27E6C" w:rsidRDefault="006D5733" w:rsidP="006D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</w:tr>
      <w:tr w:rsidR="00171935" w:rsidRPr="00F27E6C" w14:paraId="07C0E915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</w:tcPr>
          <w:p w14:paraId="060C127B" w14:textId="77777777" w:rsidR="006D5733" w:rsidRPr="00727B21" w:rsidRDefault="006D5733" w:rsidP="006D573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shd w:val="clear" w:color="auto" w:fill="F2F2F2" w:themeFill="background1" w:themeFillShade="F2"/>
            <w:noWrap/>
          </w:tcPr>
          <w:p w14:paraId="65D08C1F" w14:textId="3C1ADC8E" w:rsidR="006D5733" w:rsidRPr="00B24618" w:rsidRDefault="00BB27BE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calar </w:t>
            </w:r>
            <w:r w:rsidR="006D5733" w:rsidRPr="00B24618">
              <w:rPr>
                <w:rFonts w:ascii="Arial" w:hAnsi="Arial" w:cs="Arial"/>
              </w:rPr>
              <w:t>Qual A</w:t>
            </w:r>
          </w:p>
          <w:p w14:paraId="182DB348" w14:textId="55ED4DB5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  <w:noWrap/>
          </w:tcPr>
          <w:p w14:paraId="2C438648" w14:textId="23047682" w:rsidR="006D5733" w:rsidRPr="00F27E6C" w:rsidRDefault="00BB27BE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9A6A99"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</w:tcPr>
          <w:p w14:paraId="046F44E1" w14:textId="369F99CE" w:rsidR="005F4A67" w:rsidRPr="005F4A67" w:rsidRDefault="005F4A67" w:rsidP="005F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4A67">
              <w:rPr>
                <w:rFonts w:ascii="Arial" w:hAnsi="Arial" w:cs="Arial"/>
              </w:rPr>
              <w:t>2289</w:t>
            </w:r>
            <w:r w:rsidR="009A6A99">
              <w:rPr>
                <w:rFonts w:ascii="Arial" w:hAnsi="Arial" w:cs="Arial"/>
              </w:rPr>
              <w:t>6</w:t>
            </w:r>
            <w:r w:rsidRPr="005F4A67">
              <w:rPr>
                <w:rFonts w:ascii="Arial" w:hAnsi="Arial" w:cs="Arial"/>
              </w:rPr>
              <w:t>.</w:t>
            </w:r>
            <w:r w:rsidR="009A6A99">
              <w:rPr>
                <w:rFonts w:ascii="Arial" w:hAnsi="Arial" w:cs="Arial"/>
              </w:rPr>
              <w:t>1</w:t>
            </w:r>
            <w:r w:rsidR="00260E0C">
              <w:rPr>
                <w:rFonts w:ascii="Arial" w:hAnsi="Arial" w:cs="Arial"/>
              </w:rPr>
              <w:t>9</w:t>
            </w:r>
          </w:p>
          <w:p w14:paraId="358349AE" w14:textId="38A938FE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shd w:val="clear" w:color="auto" w:fill="F2F2F2" w:themeFill="background1" w:themeFillShade="F2"/>
            <w:noWrap/>
          </w:tcPr>
          <w:p w14:paraId="08AE63AB" w14:textId="52DF5713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9A6A99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532473A" w14:textId="4FBF3628" w:rsidR="006D5733" w:rsidRPr="00F27E6C" w:rsidRDefault="00383BE8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83BE8">
              <w:rPr>
                <w:rFonts w:ascii="Arial" w:hAnsi="Arial" w:cs="Arial"/>
              </w:rPr>
              <w:t>752</w:t>
            </w:r>
            <w:r w:rsidR="00494125">
              <w:rPr>
                <w:rFonts w:ascii="Arial" w:hAnsi="Arial" w:cs="Arial"/>
              </w:rPr>
              <w:t>2</w:t>
            </w:r>
            <w:r w:rsidRPr="00383BE8">
              <w:rPr>
                <w:rFonts w:ascii="Arial" w:hAnsi="Arial" w:cs="Arial"/>
              </w:rPr>
              <w:t>.</w:t>
            </w:r>
            <w:r w:rsidR="00494125">
              <w:rPr>
                <w:rFonts w:ascii="Arial" w:hAnsi="Arial" w:cs="Arial"/>
              </w:rPr>
              <w:t>1</w:t>
            </w:r>
            <w:r w:rsidR="00260E0C">
              <w:rPr>
                <w:rFonts w:ascii="Arial" w:hAnsi="Arial" w:cs="Arial"/>
              </w:rPr>
              <w:t>9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</w:tcPr>
          <w:p w14:paraId="14E34714" w14:textId="27E8569A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</w:tcPr>
          <w:p w14:paraId="6E2A76EC" w14:textId="174F2485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</w:tcPr>
          <w:p w14:paraId="6E211F76" w14:textId="5238BC3C" w:rsidR="006D5733" w:rsidRPr="00F27E6C" w:rsidRDefault="006D5733" w:rsidP="006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5475C" w:rsidRPr="00F27E6C" w14:paraId="73781285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58FD0A62" w14:textId="77777777" w:rsidR="006D1C73" w:rsidRPr="00727B21" w:rsidRDefault="006D1C73" w:rsidP="006D1C7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noWrap/>
          </w:tcPr>
          <w:p w14:paraId="29D06EC3" w14:textId="3F7F4CB4" w:rsidR="006D1C73" w:rsidRPr="00B24618" w:rsidRDefault="001840AE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calar </w:t>
            </w:r>
            <w:r w:rsidR="006D1C73" w:rsidRPr="00B24618">
              <w:rPr>
                <w:rFonts w:ascii="Arial" w:hAnsi="Arial" w:cs="Arial"/>
              </w:rPr>
              <w:t>Qual C</w:t>
            </w:r>
          </w:p>
          <w:p w14:paraId="7E843D45" w14:textId="77777777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noWrap/>
          </w:tcPr>
          <w:p w14:paraId="322F80F2" w14:textId="4DA82641" w:rsidR="006D1C73" w:rsidRPr="00F27E6C" w:rsidRDefault="001840AE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494125"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noWrap/>
          </w:tcPr>
          <w:p w14:paraId="3C56CED4" w14:textId="398F2941" w:rsidR="0046012A" w:rsidRPr="0046012A" w:rsidRDefault="0046012A" w:rsidP="00460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012A">
              <w:rPr>
                <w:rFonts w:ascii="Arial" w:hAnsi="Arial" w:cs="Arial"/>
              </w:rPr>
              <w:t>2289</w:t>
            </w:r>
            <w:r w:rsidR="00494125">
              <w:rPr>
                <w:rFonts w:ascii="Arial" w:hAnsi="Arial" w:cs="Arial"/>
              </w:rPr>
              <w:t>3</w:t>
            </w:r>
            <w:r w:rsidRPr="0046012A">
              <w:rPr>
                <w:rFonts w:ascii="Arial" w:hAnsi="Arial" w:cs="Arial"/>
              </w:rPr>
              <w:t>.</w:t>
            </w:r>
            <w:r w:rsidR="00494125">
              <w:rPr>
                <w:rFonts w:ascii="Arial" w:hAnsi="Arial" w:cs="Arial"/>
              </w:rPr>
              <w:t>92</w:t>
            </w:r>
          </w:p>
          <w:p w14:paraId="63728793" w14:textId="77777777" w:rsidR="006D1C73" w:rsidRPr="00D736C2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noWrap/>
          </w:tcPr>
          <w:p w14:paraId="3BC7ED11" w14:textId="47FBADB5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494125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noWrap/>
          </w:tcPr>
          <w:p w14:paraId="7FDE76C5" w14:textId="0EB422C1" w:rsidR="006D1C73" w:rsidRPr="00507015" w:rsidRDefault="0046012A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012A">
              <w:rPr>
                <w:rFonts w:ascii="Arial" w:hAnsi="Arial" w:cs="Arial"/>
              </w:rPr>
              <w:t>75</w:t>
            </w:r>
            <w:r w:rsidR="00494125">
              <w:rPr>
                <w:rFonts w:ascii="Arial" w:hAnsi="Arial" w:cs="Arial"/>
              </w:rPr>
              <w:t>19</w:t>
            </w:r>
            <w:r w:rsidRPr="0046012A">
              <w:rPr>
                <w:rFonts w:ascii="Arial" w:hAnsi="Arial" w:cs="Arial"/>
              </w:rPr>
              <w:t>.</w:t>
            </w:r>
            <w:r w:rsidR="00494125">
              <w:rPr>
                <w:rFonts w:ascii="Arial" w:hAnsi="Arial" w:cs="Arial"/>
              </w:rPr>
              <w:t>92</w:t>
            </w:r>
          </w:p>
        </w:tc>
        <w:tc>
          <w:tcPr>
            <w:tcW w:w="889" w:type="dxa"/>
            <w:noWrap/>
          </w:tcPr>
          <w:p w14:paraId="147F5C5B" w14:textId="282EE926" w:rsidR="006D1C73" w:rsidRPr="00EC2C61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7506BB0A" w14:textId="2AB3245B" w:rsidR="006D1C73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noWrap/>
          </w:tcPr>
          <w:p w14:paraId="1E426060" w14:textId="358690D3" w:rsidR="006D1C73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71935" w:rsidRPr="00F27E6C" w14:paraId="0122E56F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  <w:hideMark/>
          </w:tcPr>
          <w:p w14:paraId="5C007F6F" w14:textId="77777777" w:rsidR="006D1C73" w:rsidRPr="00727B21" w:rsidRDefault="006D1C73" w:rsidP="006D1C7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vMerge w:val="restart"/>
            <w:shd w:val="clear" w:color="auto" w:fill="F2F2F2" w:themeFill="background1" w:themeFillShade="F2"/>
            <w:noWrap/>
            <w:hideMark/>
          </w:tcPr>
          <w:p w14:paraId="1A25A8FB" w14:textId="77777777" w:rsidR="006D1C73" w:rsidRPr="00DB37B7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DB37B7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vMerge w:val="restart"/>
            <w:shd w:val="clear" w:color="auto" w:fill="F2F2F2" w:themeFill="background1" w:themeFillShade="F2"/>
            <w:noWrap/>
            <w:hideMark/>
          </w:tcPr>
          <w:p w14:paraId="31D06EFD" w14:textId="19853A3E" w:rsidR="006D1C73" w:rsidRPr="00DB37B7" w:rsidRDefault="007B1A47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1</w:t>
            </w:r>
            <w:r w:rsidR="00867228" w:rsidRPr="00DB37B7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308" w:type="dxa"/>
            <w:vMerge w:val="restart"/>
            <w:shd w:val="clear" w:color="auto" w:fill="F2F2F2" w:themeFill="background1" w:themeFillShade="F2"/>
            <w:noWrap/>
            <w:hideMark/>
          </w:tcPr>
          <w:p w14:paraId="56CE9807" w14:textId="7BBDE2A0" w:rsidR="007B1A47" w:rsidRPr="00DB37B7" w:rsidRDefault="007B1A47" w:rsidP="007B1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2289</w:t>
            </w:r>
            <w:r w:rsidR="00F235D8" w:rsidRPr="00DB37B7">
              <w:rPr>
                <w:rFonts w:ascii="Arial" w:hAnsi="Arial" w:cs="Arial"/>
                <w:b/>
                <w:bCs/>
              </w:rPr>
              <w:t>9</w:t>
            </w:r>
            <w:r w:rsidRPr="00DB37B7">
              <w:rPr>
                <w:rFonts w:ascii="Arial" w:hAnsi="Arial" w:cs="Arial"/>
                <w:b/>
                <w:bCs/>
              </w:rPr>
              <w:t>.</w:t>
            </w:r>
            <w:r w:rsidR="00867228" w:rsidRPr="00DB37B7">
              <w:rPr>
                <w:rFonts w:ascii="Arial" w:hAnsi="Arial" w:cs="Arial"/>
                <w:b/>
                <w:bCs/>
              </w:rPr>
              <w:t>55</w:t>
            </w:r>
          </w:p>
          <w:p w14:paraId="243EB687" w14:textId="7EE4F718" w:rsidR="006D1C73" w:rsidRPr="00DB37B7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87" w:type="dxa"/>
            <w:vMerge w:val="restart"/>
            <w:shd w:val="clear" w:color="auto" w:fill="F2F2F2" w:themeFill="background1" w:themeFillShade="F2"/>
            <w:noWrap/>
            <w:hideMark/>
          </w:tcPr>
          <w:p w14:paraId="14ED31FC" w14:textId="3A6CFDD5" w:rsidR="006D1C73" w:rsidRPr="00DB37B7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76</w:t>
            </w:r>
            <w:r w:rsidR="00867228" w:rsidRPr="00DB37B7">
              <w:rPr>
                <w:rFonts w:ascii="Arial" w:hAnsi="Arial" w:cs="Arial"/>
                <w:b/>
                <w:bCs/>
              </w:rPr>
              <w:t>91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6AA35B53" w14:textId="5144C2DD" w:rsidR="006D1C73" w:rsidRPr="00DB37B7" w:rsidRDefault="00481C0E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B37B7">
              <w:rPr>
                <w:rFonts w:ascii="Arial" w:hAnsi="Arial" w:cs="Arial"/>
                <w:b/>
                <w:bCs/>
              </w:rPr>
              <w:t>75</w:t>
            </w:r>
            <w:r w:rsidR="000910E9" w:rsidRPr="00DB37B7">
              <w:rPr>
                <w:rFonts w:ascii="Arial" w:hAnsi="Arial" w:cs="Arial"/>
                <w:b/>
                <w:bCs/>
              </w:rPr>
              <w:t>18</w:t>
            </w:r>
            <w:r w:rsidRPr="00DB37B7">
              <w:rPr>
                <w:rFonts w:ascii="Arial" w:hAnsi="Arial" w:cs="Arial"/>
                <w:b/>
                <w:bCs/>
              </w:rPr>
              <w:t>.</w:t>
            </w:r>
            <w:r w:rsidR="00867228" w:rsidRPr="00DB37B7">
              <w:rPr>
                <w:rFonts w:ascii="Arial" w:hAnsi="Arial" w:cs="Arial"/>
                <w:b/>
                <w:bCs/>
              </w:rPr>
              <w:t>55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hideMark/>
          </w:tcPr>
          <w:p w14:paraId="17F363A2" w14:textId="5278BD05" w:rsidR="006D1C73" w:rsidRPr="00636838" w:rsidRDefault="00577B60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 w:rsidR="00B65FCB">
              <w:rPr>
                <w:rFonts w:ascii="Arial" w:hAnsi="Arial" w:cs="Arial"/>
              </w:rPr>
              <w:t>36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  <w:hideMark/>
          </w:tcPr>
          <w:p w14:paraId="6F420794" w14:textId="29273427" w:rsidR="006D1C73" w:rsidRPr="00636838" w:rsidRDefault="00577B60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  <w:hideMark/>
          </w:tcPr>
          <w:p w14:paraId="5329AEC7" w14:textId="5E7D7208" w:rsidR="006D1C73" w:rsidRPr="00636838" w:rsidRDefault="00577B60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</w:t>
            </w:r>
            <w:r w:rsidR="00B65FCB">
              <w:rPr>
                <w:rFonts w:ascii="Arial" w:hAnsi="Arial" w:cs="Arial"/>
              </w:rPr>
              <w:t>6</w:t>
            </w:r>
          </w:p>
        </w:tc>
      </w:tr>
      <w:tr w:rsidR="00A5475C" w:rsidRPr="00F27E6C" w14:paraId="040837A2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46D3D83A" w14:textId="77777777" w:rsidR="006D1C73" w:rsidRPr="00727B21" w:rsidRDefault="006D1C73" w:rsidP="006D1C7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vMerge/>
            <w:noWrap/>
          </w:tcPr>
          <w:p w14:paraId="481B1531" w14:textId="287F5DE8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vMerge/>
            <w:noWrap/>
          </w:tcPr>
          <w:p w14:paraId="5208D6C3" w14:textId="092340F3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8" w:type="dxa"/>
            <w:vMerge/>
            <w:noWrap/>
          </w:tcPr>
          <w:p w14:paraId="3823C823" w14:textId="515D7375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vMerge/>
            <w:noWrap/>
          </w:tcPr>
          <w:p w14:paraId="4FC1C3A0" w14:textId="0B157606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noWrap/>
          </w:tcPr>
          <w:p w14:paraId="577AB3F4" w14:textId="7A041E90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noWrap/>
          </w:tcPr>
          <w:p w14:paraId="195687E3" w14:textId="69117FC3" w:rsidR="006D1C73" w:rsidRPr="00636838" w:rsidRDefault="00577B60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</w:t>
            </w:r>
            <w:r w:rsidR="00B65FCB">
              <w:rPr>
                <w:rFonts w:ascii="Arial" w:hAnsi="Arial" w:cs="Arial"/>
              </w:rPr>
              <w:t>62</w:t>
            </w:r>
          </w:p>
        </w:tc>
        <w:tc>
          <w:tcPr>
            <w:tcW w:w="582" w:type="dxa"/>
            <w:noWrap/>
          </w:tcPr>
          <w:p w14:paraId="27A7C6B0" w14:textId="082C84D7" w:rsidR="006D1C73" w:rsidRPr="00636838" w:rsidRDefault="00577B60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noWrap/>
          </w:tcPr>
          <w:p w14:paraId="6A7E22C1" w14:textId="6694B819" w:rsidR="006D1C73" w:rsidRPr="00636838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6838">
              <w:rPr>
                <w:rFonts w:ascii="Arial" w:hAnsi="Arial" w:cs="Arial"/>
              </w:rPr>
              <w:t>.</w:t>
            </w:r>
            <w:r w:rsidR="004A7BA8">
              <w:rPr>
                <w:rFonts w:ascii="Arial" w:hAnsi="Arial" w:cs="Arial"/>
              </w:rPr>
              <w:t>1</w:t>
            </w:r>
            <w:r w:rsidR="00B65FCB">
              <w:rPr>
                <w:rFonts w:ascii="Arial" w:hAnsi="Arial" w:cs="Arial"/>
              </w:rPr>
              <w:t>6</w:t>
            </w:r>
          </w:p>
        </w:tc>
      </w:tr>
      <w:tr w:rsidR="00171935" w:rsidRPr="00F27E6C" w14:paraId="43F76CAC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  <w:hideMark/>
          </w:tcPr>
          <w:p w14:paraId="32C87E56" w14:textId="77777777" w:rsidR="006D1C73" w:rsidRPr="00727B21" w:rsidRDefault="006D1C73" w:rsidP="006D1C7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shd w:val="clear" w:color="auto" w:fill="F2F2F2" w:themeFill="background1" w:themeFillShade="F2"/>
            <w:noWrap/>
            <w:hideMark/>
          </w:tcPr>
          <w:p w14:paraId="50A366C2" w14:textId="77777777" w:rsidR="006D1C73" w:rsidRPr="008103BB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103BB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2F2F2" w:themeFill="background1" w:themeFillShade="F2"/>
            <w:noWrap/>
            <w:hideMark/>
          </w:tcPr>
          <w:p w14:paraId="27AA0AB0" w14:textId="77777777" w:rsidR="006D1C73" w:rsidRPr="008103BB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03BB">
              <w:rPr>
                <w:rFonts w:ascii="Arial" w:hAnsi="Arial" w:cs="Arial"/>
              </w:rPr>
              <w:t>13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  <w:hideMark/>
          </w:tcPr>
          <w:p w14:paraId="4168DACD" w14:textId="1580BF1D" w:rsidR="006D1C73" w:rsidRPr="008103BB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03BB">
              <w:rPr>
                <w:rFonts w:ascii="Arial" w:hAnsi="Arial" w:cs="Arial"/>
              </w:rPr>
              <w:t>23043.</w:t>
            </w:r>
            <w:r w:rsidR="000910E9">
              <w:rPr>
                <w:rFonts w:ascii="Arial" w:hAnsi="Arial" w:cs="Arial"/>
              </w:rPr>
              <w:t>55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hideMark/>
          </w:tcPr>
          <w:p w14:paraId="6E9ED4A5" w14:textId="77777777" w:rsidR="006D1C73" w:rsidRPr="008103BB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03BB">
              <w:rPr>
                <w:rFonts w:ascii="Arial" w:hAnsi="Arial" w:cs="Arial"/>
              </w:rPr>
              <w:t>769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E50A68A" w14:textId="1FD30934" w:rsidR="006D1C73" w:rsidRPr="008103BB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03BB">
              <w:rPr>
                <w:rFonts w:ascii="Arial" w:hAnsi="Arial" w:cs="Arial"/>
              </w:rPr>
              <w:t>7655.</w:t>
            </w:r>
            <w:r w:rsidR="000910E9">
              <w:rPr>
                <w:rFonts w:ascii="Arial" w:hAnsi="Arial" w:cs="Arial"/>
              </w:rPr>
              <w:t>55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hideMark/>
          </w:tcPr>
          <w:p w14:paraId="5711EBDA" w14:textId="5BCE3BDE" w:rsidR="006D1C73" w:rsidRPr="00450525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0525">
              <w:rPr>
                <w:rFonts w:ascii="Arial" w:hAnsi="Arial" w:cs="Arial"/>
              </w:rPr>
              <w:t>14</w:t>
            </w:r>
            <w:r w:rsidR="00736698">
              <w:rPr>
                <w:rFonts w:ascii="Arial" w:hAnsi="Arial" w:cs="Arial"/>
              </w:rPr>
              <w:t>4</w:t>
            </w:r>
            <w:r w:rsidRPr="00450525">
              <w:rPr>
                <w:rFonts w:ascii="Arial" w:hAnsi="Arial" w:cs="Arial"/>
              </w:rPr>
              <w:t>.</w:t>
            </w:r>
            <w:r w:rsidR="00736698">
              <w:rPr>
                <w:rFonts w:ascii="Arial" w:hAnsi="Arial" w:cs="Arial"/>
              </w:rPr>
              <w:t>98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  <w:hideMark/>
          </w:tcPr>
          <w:p w14:paraId="6591DD5D" w14:textId="669127B5" w:rsidR="006D1C73" w:rsidRPr="00450525" w:rsidRDefault="008103BB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0525">
              <w:rPr>
                <w:rFonts w:ascii="Arial" w:hAnsi="Arial" w:cs="Arial"/>
              </w:rPr>
              <w:t>6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  <w:hideMark/>
          </w:tcPr>
          <w:p w14:paraId="1E9B3EC1" w14:textId="49FDEA43" w:rsidR="00450525" w:rsidRPr="00450525" w:rsidRDefault="00A76F59" w:rsidP="00450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</w:t>
            </w:r>
            <w:r w:rsidR="00B65FCB">
              <w:rPr>
                <w:rFonts w:ascii="Arial" w:hAnsi="Arial" w:cs="Arial"/>
              </w:rPr>
              <w:t>50</w:t>
            </w:r>
            <w:r w:rsidR="00450525" w:rsidRPr="00450525">
              <w:rPr>
                <w:rFonts w:ascii="Arial" w:hAnsi="Arial" w:cs="Arial"/>
              </w:rPr>
              <w:t>E-</w:t>
            </w:r>
            <w:r w:rsidR="00E26D4E">
              <w:rPr>
                <w:rFonts w:ascii="Arial" w:hAnsi="Arial" w:cs="Arial"/>
              </w:rPr>
              <w:t>31</w:t>
            </w:r>
          </w:p>
          <w:p w14:paraId="27E62A74" w14:textId="16CE1954" w:rsidR="006D1C73" w:rsidRPr="00450525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71935" w:rsidRPr="00F27E6C" w14:paraId="0B0EBEBD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 w:val="restart"/>
            <w:shd w:val="clear" w:color="auto" w:fill="FFFFFF" w:themeFill="background1"/>
            <w:noWrap/>
            <w:hideMark/>
          </w:tcPr>
          <w:p w14:paraId="0610D5BC" w14:textId="77777777" w:rsidR="006D1C73" w:rsidRPr="00727B21" w:rsidRDefault="006D1C73" w:rsidP="006D1C7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777A9B">
              <w:rPr>
                <w:rFonts w:ascii="Arial" w:hAnsi="Arial" w:cs="Arial"/>
                <w:b w:val="0"/>
                <w:bCs w:val="0"/>
              </w:rPr>
              <w:t>PAIN</w:t>
            </w:r>
          </w:p>
        </w:tc>
        <w:tc>
          <w:tcPr>
            <w:tcW w:w="1351" w:type="dxa"/>
            <w:shd w:val="clear" w:color="auto" w:fill="FFFFFF" w:themeFill="background1"/>
            <w:noWrap/>
            <w:hideMark/>
          </w:tcPr>
          <w:p w14:paraId="4EE43934" w14:textId="77777777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shd w:val="clear" w:color="auto" w:fill="FFFFFF" w:themeFill="background1"/>
            <w:noWrap/>
            <w:hideMark/>
          </w:tcPr>
          <w:p w14:paraId="24736AAA" w14:textId="77777777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5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ACFCF60" w14:textId="77777777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9520.08</w:t>
            </w:r>
          </w:p>
        </w:tc>
        <w:tc>
          <w:tcPr>
            <w:tcW w:w="787" w:type="dxa"/>
            <w:shd w:val="clear" w:color="auto" w:fill="FFFFFF" w:themeFill="background1"/>
            <w:noWrap/>
            <w:hideMark/>
          </w:tcPr>
          <w:p w14:paraId="11538AFE" w14:textId="77777777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8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D07E227" w14:textId="77777777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4154.0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14:paraId="427BCEA1" w14:textId="77777777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14:paraId="22B2D5E0" w14:textId="77777777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  <w:hideMark/>
          </w:tcPr>
          <w:p w14:paraId="41C3AE9E" w14:textId="77777777" w:rsidR="006D1C73" w:rsidRPr="00F27E6C" w:rsidRDefault="006D1C73" w:rsidP="006D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</w:tr>
      <w:tr w:rsidR="00171935" w:rsidRPr="00F27E6C" w14:paraId="2FFF748D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12878915" w14:textId="77777777" w:rsidR="006D1C73" w:rsidRPr="00727B21" w:rsidRDefault="006D1C73" w:rsidP="006D1C73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</w:tcPr>
          <w:p w14:paraId="5210274F" w14:textId="77777777" w:rsidR="006D1C73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lar</w:t>
            </w:r>
          </w:p>
          <w:p w14:paraId="1FA9F8B0" w14:textId="4E815113" w:rsidR="006D1C73" w:rsidRPr="001A3F85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3F85">
              <w:rPr>
                <w:rFonts w:ascii="Arial" w:hAnsi="Arial" w:cs="Arial"/>
              </w:rPr>
              <w:t>Qual A</w:t>
            </w:r>
          </w:p>
          <w:p w14:paraId="74A2B87A" w14:textId="23BF0A30" w:rsidR="006D1C73" w:rsidRPr="00F27E6C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shd w:val="clear" w:color="auto" w:fill="FFFFFF" w:themeFill="background1"/>
            <w:noWrap/>
          </w:tcPr>
          <w:p w14:paraId="218C15F6" w14:textId="7650F51C" w:rsidR="006D1C73" w:rsidRPr="00F27E6C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637B0A">
              <w:rPr>
                <w:rFonts w:ascii="Arial" w:hAnsi="Arial" w:cs="Arial"/>
              </w:rPr>
              <w:t>4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70DC504C" w14:textId="2C5DF0AD" w:rsidR="006D1C73" w:rsidRPr="003B4471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471">
              <w:rPr>
                <w:rFonts w:ascii="Arial" w:hAnsi="Arial" w:cs="Arial"/>
              </w:rPr>
              <w:t>29533.</w:t>
            </w:r>
            <w:r w:rsidR="00637B0A">
              <w:rPr>
                <w:rFonts w:ascii="Arial" w:hAnsi="Arial" w:cs="Arial"/>
              </w:rPr>
              <w:t>35</w:t>
            </w:r>
          </w:p>
          <w:p w14:paraId="163338BD" w14:textId="22037387" w:rsidR="006D1C73" w:rsidRPr="00F27E6C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shd w:val="clear" w:color="auto" w:fill="FFFFFF" w:themeFill="background1"/>
            <w:noWrap/>
          </w:tcPr>
          <w:p w14:paraId="4614713E" w14:textId="7406B24F" w:rsidR="006D1C73" w:rsidRPr="00F27E6C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637B0A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6D8EF8E" w14:textId="46CB1174" w:rsidR="006D1C73" w:rsidRPr="003B4471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471">
              <w:rPr>
                <w:rFonts w:ascii="Arial" w:hAnsi="Arial" w:cs="Arial"/>
              </w:rPr>
              <w:t>141</w:t>
            </w:r>
            <w:r w:rsidR="001D11FE">
              <w:rPr>
                <w:rFonts w:ascii="Arial" w:hAnsi="Arial" w:cs="Arial"/>
              </w:rPr>
              <w:t>65</w:t>
            </w:r>
            <w:r w:rsidRPr="003B4471">
              <w:rPr>
                <w:rFonts w:ascii="Arial" w:hAnsi="Arial" w:cs="Arial"/>
              </w:rPr>
              <w:t>.</w:t>
            </w:r>
            <w:r w:rsidR="001D11FE">
              <w:rPr>
                <w:rFonts w:ascii="Arial" w:hAnsi="Arial" w:cs="Arial"/>
              </w:rPr>
              <w:t>35</w:t>
            </w:r>
            <w:r w:rsidRPr="003B4471">
              <w:rPr>
                <w:rFonts w:ascii="Arial" w:hAnsi="Arial" w:cs="Arial"/>
              </w:rPr>
              <w:t xml:space="preserve"> </w:t>
            </w:r>
          </w:p>
          <w:p w14:paraId="19493569" w14:textId="77777777" w:rsidR="006D1C73" w:rsidRPr="00F27E6C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FFFFF" w:themeFill="background1"/>
            <w:noWrap/>
          </w:tcPr>
          <w:p w14:paraId="2892C77A" w14:textId="1F8BF849" w:rsidR="006D1C73" w:rsidRPr="00F27E6C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21FB4DFE" w14:textId="57C0CAE8" w:rsidR="006D1C73" w:rsidRPr="00F27E6C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40EBC55E" w14:textId="1A34FD93" w:rsidR="006D1C73" w:rsidRPr="00F27E6C" w:rsidRDefault="006D1C73" w:rsidP="006D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71935" w:rsidRPr="00F27E6C" w14:paraId="5B69D781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612B8C6F" w14:textId="77777777" w:rsidR="004D646F" w:rsidRPr="00727B21" w:rsidRDefault="004D646F" w:rsidP="004D646F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</w:tcPr>
          <w:p w14:paraId="77C6E0D4" w14:textId="77777777" w:rsidR="004D646F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lar</w:t>
            </w:r>
          </w:p>
          <w:p w14:paraId="5EB75ADC" w14:textId="23AC0D2B" w:rsidR="004D646F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3F85">
              <w:rPr>
                <w:rFonts w:ascii="Arial" w:hAnsi="Arial" w:cs="Arial"/>
              </w:rPr>
              <w:t>Qual C</w:t>
            </w:r>
          </w:p>
        </w:tc>
        <w:tc>
          <w:tcPr>
            <w:tcW w:w="568" w:type="dxa"/>
            <w:shd w:val="clear" w:color="auto" w:fill="FFFFFF" w:themeFill="background1"/>
            <w:noWrap/>
          </w:tcPr>
          <w:p w14:paraId="3B259046" w14:textId="4AB7A6EC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1F493A">
              <w:rPr>
                <w:rFonts w:ascii="Arial" w:hAnsi="Arial" w:cs="Arial"/>
              </w:rPr>
              <w:t>4</w:t>
            </w:r>
          </w:p>
        </w:tc>
        <w:tc>
          <w:tcPr>
            <w:tcW w:w="1308" w:type="dxa"/>
            <w:shd w:val="clear" w:color="auto" w:fill="FFFFFF" w:themeFill="background1"/>
            <w:noWrap/>
          </w:tcPr>
          <w:p w14:paraId="05FB16AF" w14:textId="69E301AE" w:rsidR="004D646F" w:rsidRPr="001A19E6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9E6">
              <w:rPr>
                <w:rFonts w:ascii="Arial" w:hAnsi="Arial" w:cs="Arial"/>
              </w:rPr>
              <w:t>29527.</w:t>
            </w:r>
            <w:r w:rsidR="001F493A">
              <w:rPr>
                <w:rFonts w:ascii="Arial" w:hAnsi="Arial" w:cs="Arial"/>
              </w:rPr>
              <w:t>35</w:t>
            </w:r>
          </w:p>
          <w:p w14:paraId="2B1CABEA" w14:textId="77777777" w:rsidR="004D646F" w:rsidRPr="001A4956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shd w:val="clear" w:color="auto" w:fill="FFFFFF" w:themeFill="background1"/>
            <w:noWrap/>
          </w:tcPr>
          <w:p w14:paraId="05FC0BB9" w14:textId="3C114719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  <w:r w:rsidR="001F493A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CC2CC60" w14:textId="4C264551" w:rsidR="004D646F" w:rsidRPr="00055A74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5A74">
              <w:rPr>
                <w:rFonts w:ascii="Arial" w:hAnsi="Arial" w:cs="Arial"/>
              </w:rPr>
              <w:t>1415</w:t>
            </w:r>
            <w:r w:rsidR="00DC0AD8">
              <w:rPr>
                <w:rFonts w:ascii="Arial" w:hAnsi="Arial" w:cs="Arial"/>
              </w:rPr>
              <w:t>9</w:t>
            </w:r>
            <w:r w:rsidRPr="00055A74">
              <w:rPr>
                <w:rFonts w:ascii="Arial" w:hAnsi="Arial" w:cs="Arial"/>
              </w:rPr>
              <w:t>.</w:t>
            </w:r>
            <w:r w:rsidR="00DC0AD8">
              <w:rPr>
                <w:rFonts w:ascii="Arial" w:hAnsi="Arial" w:cs="Arial"/>
              </w:rPr>
              <w:t>35</w:t>
            </w:r>
          </w:p>
          <w:p w14:paraId="315A7846" w14:textId="77777777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FFFFF" w:themeFill="background1"/>
            <w:noWrap/>
          </w:tcPr>
          <w:p w14:paraId="76C4D484" w14:textId="1827539F" w:rsidR="004D646F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7819C9E8" w14:textId="37BFBEF3" w:rsidR="004D646F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1063B029" w14:textId="520D2EFE" w:rsidR="004D646F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71935" w:rsidRPr="00F27E6C" w14:paraId="6A8AC3FA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  <w:hideMark/>
          </w:tcPr>
          <w:p w14:paraId="4FB81C3F" w14:textId="77777777" w:rsidR="004D646F" w:rsidRPr="00727B21" w:rsidRDefault="004D646F" w:rsidP="004D646F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vMerge w:val="restart"/>
            <w:shd w:val="clear" w:color="auto" w:fill="FFFFFF" w:themeFill="background1"/>
            <w:noWrap/>
            <w:hideMark/>
          </w:tcPr>
          <w:p w14:paraId="7B3ADE16" w14:textId="77777777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51BE6">
              <w:rPr>
                <w:rFonts w:ascii="Arial" w:hAnsi="Arial" w:cs="Arial"/>
                <w:b/>
                <w:bCs/>
              </w:rPr>
              <w:t>Scalar</w:t>
            </w:r>
          </w:p>
          <w:p w14:paraId="65207094" w14:textId="244EB9CE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251BE6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vMerge w:val="restart"/>
            <w:shd w:val="clear" w:color="auto" w:fill="FFFFFF" w:themeFill="background1"/>
            <w:noWrap/>
            <w:hideMark/>
          </w:tcPr>
          <w:p w14:paraId="288BD9D9" w14:textId="54B04BE4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51BE6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308" w:type="dxa"/>
            <w:vMerge w:val="restart"/>
            <w:shd w:val="clear" w:color="auto" w:fill="FFFFFF" w:themeFill="background1"/>
            <w:noWrap/>
            <w:hideMark/>
          </w:tcPr>
          <w:p w14:paraId="68CD2183" w14:textId="1DEB9DB8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51BE6">
              <w:rPr>
                <w:rFonts w:ascii="Arial" w:hAnsi="Arial" w:cs="Arial"/>
                <w:b/>
                <w:bCs/>
              </w:rPr>
              <w:t>29536.</w:t>
            </w:r>
            <w:r w:rsidR="00B5122C" w:rsidRPr="00251BE6">
              <w:rPr>
                <w:rFonts w:ascii="Arial" w:hAnsi="Arial" w:cs="Arial"/>
                <w:b/>
                <w:bCs/>
              </w:rPr>
              <w:t>74</w:t>
            </w:r>
          </w:p>
          <w:p w14:paraId="18312BE2" w14:textId="016A0F60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87" w:type="dxa"/>
            <w:vMerge w:val="restart"/>
            <w:shd w:val="clear" w:color="auto" w:fill="FFFFFF" w:themeFill="background1"/>
            <w:noWrap/>
            <w:hideMark/>
          </w:tcPr>
          <w:p w14:paraId="316D2C9B" w14:textId="10ED71A2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51BE6">
              <w:rPr>
                <w:rFonts w:ascii="Arial" w:hAnsi="Arial" w:cs="Arial"/>
                <w:b/>
                <w:bCs/>
              </w:rPr>
              <w:t>7688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  <w:hideMark/>
          </w:tcPr>
          <w:p w14:paraId="4455164B" w14:textId="65B9B0E0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51BE6">
              <w:rPr>
                <w:rFonts w:ascii="Arial" w:hAnsi="Arial" w:cs="Arial"/>
                <w:b/>
                <w:bCs/>
              </w:rPr>
              <w:t>14160.</w:t>
            </w:r>
            <w:r w:rsidR="0082358D" w:rsidRPr="00251BE6">
              <w:rPr>
                <w:rFonts w:ascii="Arial" w:hAnsi="Arial" w:cs="Arial"/>
                <w:b/>
                <w:bCs/>
              </w:rPr>
              <w:t>74</w:t>
            </w:r>
          </w:p>
        </w:tc>
        <w:tc>
          <w:tcPr>
            <w:tcW w:w="889" w:type="dxa"/>
            <w:shd w:val="clear" w:color="auto" w:fill="FFFFFF" w:themeFill="background1"/>
            <w:noWrap/>
          </w:tcPr>
          <w:p w14:paraId="0F4508E0" w14:textId="6135B2CB" w:rsidR="004D646F" w:rsidRPr="00F27E6C" w:rsidRDefault="00666986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9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667233BE" w14:textId="2CE57112" w:rsidR="004D646F" w:rsidRPr="00F27E6C" w:rsidRDefault="00666986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4637ECF8" w14:textId="19E5478C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666986">
              <w:rPr>
                <w:rFonts w:ascii="Arial" w:hAnsi="Arial" w:cs="Arial"/>
              </w:rPr>
              <w:t>50</w:t>
            </w:r>
          </w:p>
        </w:tc>
      </w:tr>
      <w:tr w:rsidR="00171935" w:rsidRPr="00F27E6C" w14:paraId="28814C6F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</w:tcPr>
          <w:p w14:paraId="3B24B1B7" w14:textId="77777777" w:rsidR="004D646F" w:rsidRPr="00727B21" w:rsidRDefault="004D646F" w:rsidP="004D646F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vMerge/>
            <w:shd w:val="clear" w:color="auto" w:fill="FFFFFF" w:themeFill="background1"/>
            <w:noWrap/>
          </w:tcPr>
          <w:p w14:paraId="09C28E74" w14:textId="3B99374D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vMerge/>
            <w:shd w:val="clear" w:color="auto" w:fill="FFFFFF" w:themeFill="background1"/>
            <w:noWrap/>
          </w:tcPr>
          <w:p w14:paraId="07DFAADF" w14:textId="35C102C5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8" w:type="dxa"/>
            <w:vMerge/>
            <w:shd w:val="clear" w:color="auto" w:fill="FFFFFF" w:themeFill="background1"/>
            <w:noWrap/>
          </w:tcPr>
          <w:p w14:paraId="2AAADF5D" w14:textId="4B78FA33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vMerge/>
            <w:shd w:val="clear" w:color="auto" w:fill="FFFFFF" w:themeFill="background1"/>
            <w:noWrap/>
          </w:tcPr>
          <w:p w14:paraId="7847CF05" w14:textId="76060D32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noWrap/>
          </w:tcPr>
          <w:p w14:paraId="75DDE3A8" w14:textId="3D941C14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FFFFF" w:themeFill="background1"/>
            <w:noWrap/>
          </w:tcPr>
          <w:p w14:paraId="5C739326" w14:textId="31656754" w:rsidR="004D646F" w:rsidRPr="00F27E6C" w:rsidRDefault="00666986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9</w:t>
            </w:r>
          </w:p>
        </w:tc>
        <w:tc>
          <w:tcPr>
            <w:tcW w:w="582" w:type="dxa"/>
            <w:shd w:val="clear" w:color="auto" w:fill="FFFFFF" w:themeFill="background1"/>
            <w:noWrap/>
          </w:tcPr>
          <w:p w14:paraId="58E10107" w14:textId="76D6EAB8" w:rsidR="004D646F" w:rsidRPr="00F27E6C" w:rsidRDefault="00666986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FFFFF" w:themeFill="background1"/>
            <w:noWrap/>
          </w:tcPr>
          <w:p w14:paraId="4AF15CC8" w14:textId="0700D068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777A9B">
              <w:rPr>
                <w:rFonts w:ascii="Arial" w:hAnsi="Arial" w:cs="Arial"/>
              </w:rPr>
              <w:t>5</w:t>
            </w:r>
          </w:p>
        </w:tc>
      </w:tr>
      <w:tr w:rsidR="00171935" w:rsidRPr="00F27E6C" w14:paraId="34085AD9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FFFFF" w:themeFill="background1"/>
            <w:hideMark/>
          </w:tcPr>
          <w:p w14:paraId="688D3E83" w14:textId="77777777" w:rsidR="004D646F" w:rsidRPr="00727B21" w:rsidRDefault="004D646F" w:rsidP="004D646F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</w:p>
        </w:tc>
        <w:tc>
          <w:tcPr>
            <w:tcW w:w="1351" w:type="dxa"/>
            <w:shd w:val="clear" w:color="auto" w:fill="FFFFFF" w:themeFill="background1"/>
            <w:noWrap/>
            <w:hideMark/>
          </w:tcPr>
          <w:p w14:paraId="0DA408A0" w14:textId="77777777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noWrap/>
            <w:hideMark/>
          </w:tcPr>
          <w:p w14:paraId="68EB9E37" w14:textId="0F712421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7080E30" w14:textId="77777777" w:rsidR="004D646F" w:rsidRPr="0042339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339C">
              <w:rPr>
                <w:rFonts w:ascii="Arial" w:hAnsi="Arial" w:cs="Arial"/>
              </w:rPr>
              <w:t>29687.87</w:t>
            </w:r>
          </w:p>
          <w:p w14:paraId="322197BF" w14:textId="61A1C071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shd w:val="clear" w:color="auto" w:fill="FFFFFF" w:themeFill="background1"/>
            <w:noWrap/>
            <w:hideMark/>
          </w:tcPr>
          <w:p w14:paraId="4DC74637" w14:textId="14EB50B4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69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FB968E5" w14:textId="77777777" w:rsidR="004D646F" w:rsidRPr="00EF788D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788D">
              <w:rPr>
                <w:rFonts w:ascii="Arial" w:hAnsi="Arial" w:cs="Arial"/>
              </w:rPr>
              <w:t>14299.87</w:t>
            </w:r>
          </w:p>
          <w:p w14:paraId="70DD7EEC" w14:textId="4E4E3E7A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14:paraId="7C5B26DB" w14:textId="692961D7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.</w:t>
            </w:r>
            <w:r w:rsidR="005260C2">
              <w:rPr>
                <w:rFonts w:ascii="Arial" w:hAnsi="Arial" w:cs="Arial"/>
              </w:rPr>
              <w:t>13</w:t>
            </w:r>
          </w:p>
        </w:tc>
        <w:tc>
          <w:tcPr>
            <w:tcW w:w="582" w:type="dxa"/>
            <w:shd w:val="clear" w:color="auto" w:fill="FFFFFF" w:themeFill="background1"/>
            <w:noWrap/>
            <w:hideMark/>
          </w:tcPr>
          <w:p w14:paraId="4FEE9AF7" w14:textId="40BF72BB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77" w:type="dxa"/>
            <w:shd w:val="clear" w:color="auto" w:fill="FFFFFF" w:themeFill="background1"/>
            <w:noWrap/>
            <w:hideMark/>
          </w:tcPr>
          <w:p w14:paraId="7EE4AA82" w14:textId="01AA33DD" w:rsidR="004D646F" w:rsidRPr="00E131EB" w:rsidRDefault="005260C2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5</w:t>
            </w:r>
            <w:r w:rsidR="004D646F">
              <w:rPr>
                <w:rFonts w:ascii="Arial" w:hAnsi="Arial" w:cs="Arial"/>
              </w:rPr>
              <w:t>E</w:t>
            </w:r>
            <w:r w:rsidR="004D646F" w:rsidRPr="00E131EB">
              <w:rPr>
                <w:rFonts w:ascii="Arial" w:hAnsi="Arial" w:cs="Arial"/>
              </w:rPr>
              <w:t>-30</w:t>
            </w:r>
          </w:p>
          <w:p w14:paraId="0FBBD5DE" w14:textId="09CDDF99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5475C" w:rsidRPr="00F27E6C" w14:paraId="7146381A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 w:val="restart"/>
            <w:noWrap/>
            <w:hideMark/>
          </w:tcPr>
          <w:p w14:paraId="3F920F53" w14:textId="77777777" w:rsidR="004D646F" w:rsidRPr="00727B21" w:rsidRDefault="004D646F" w:rsidP="004D646F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077CC1">
              <w:rPr>
                <w:rFonts w:ascii="Arial" w:hAnsi="Arial" w:cs="Arial"/>
                <w:b w:val="0"/>
                <w:bCs w:val="0"/>
              </w:rPr>
              <w:t>SOCIAL FUNCTIONING</w:t>
            </w:r>
          </w:p>
        </w:tc>
        <w:tc>
          <w:tcPr>
            <w:tcW w:w="1351" w:type="dxa"/>
            <w:noWrap/>
            <w:hideMark/>
          </w:tcPr>
          <w:p w14:paraId="6162AA7B" w14:textId="77777777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Sat</w:t>
            </w:r>
          </w:p>
        </w:tc>
        <w:tc>
          <w:tcPr>
            <w:tcW w:w="568" w:type="dxa"/>
            <w:noWrap/>
            <w:hideMark/>
          </w:tcPr>
          <w:p w14:paraId="21332DE4" w14:textId="77777777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25</w:t>
            </w:r>
          </w:p>
        </w:tc>
        <w:tc>
          <w:tcPr>
            <w:tcW w:w="1308" w:type="dxa"/>
            <w:noWrap/>
            <w:hideMark/>
          </w:tcPr>
          <w:p w14:paraId="43744B4F" w14:textId="77777777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6068.17</w:t>
            </w:r>
          </w:p>
        </w:tc>
        <w:tc>
          <w:tcPr>
            <w:tcW w:w="787" w:type="dxa"/>
            <w:noWrap/>
            <w:hideMark/>
          </w:tcPr>
          <w:p w14:paraId="5F79FA7A" w14:textId="77777777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723</w:t>
            </w:r>
          </w:p>
        </w:tc>
        <w:tc>
          <w:tcPr>
            <w:tcW w:w="1134" w:type="dxa"/>
            <w:noWrap/>
            <w:hideMark/>
          </w:tcPr>
          <w:p w14:paraId="658AFFEC" w14:textId="5E7B3FC7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622.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889" w:type="dxa"/>
            <w:noWrap/>
            <w:hideMark/>
          </w:tcPr>
          <w:p w14:paraId="2088E644" w14:textId="77777777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  <w:hideMark/>
          </w:tcPr>
          <w:p w14:paraId="3EF676E6" w14:textId="77777777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noWrap/>
            <w:hideMark/>
          </w:tcPr>
          <w:p w14:paraId="103C383D" w14:textId="77777777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-</w:t>
            </w:r>
          </w:p>
        </w:tc>
      </w:tr>
      <w:tr w:rsidR="00171935" w:rsidRPr="00F27E6C" w14:paraId="4D6A21B6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</w:tcPr>
          <w:p w14:paraId="3ACC93CA" w14:textId="77777777" w:rsidR="004D646F" w:rsidRPr="00F27E6C" w:rsidRDefault="004D646F" w:rsidP="004D646F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shd w:val="clear" w:color="auto" w:fill="F2F2F2" w:themeFill="background1" w:themeFillShade="F2"/>
            <w:noWrap/>
          </w:tcPr>
          <w:p w14:paraId="554E748A" w14:textId="1D9F0DAA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419F">
              <w:rPr>
                <w:rFonts w:ascii="Arial" w:hAnsi="Arial" w:cs="Arial"/>
              </w:rPr>
              <w:t>Qual A</w:t>
            </w:r>
          </w:p>
        </w:tc>
        <w:tc>
          <w:tcPr>
            <w:tcW w:w="568" w:type="dxa"/>
            <w:shd w:val="clear" w:color="auto" w:fill="F2F2F2" w:themeFill="background1" w:themeFillShade="F2"/>
            <w:noWrap/>
          </w:tcPr>
          <w:p w14:paraId="3DD9A8E6" w14:textId="29B280DF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6A2DE8"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</w:tcPr>
          <w:p w14:paraId="6231666E" w14:textId="26A5908B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4981">
              <w:rPr>
                <w:rFonts w:ascii="Arial" w:hAnsi="Arial" w:cs="Arial"/>
              </w:rPr>
              <w:t>1607</w:t>
            </w:r>
            <w:r w:rsidR="00FC68B3">
              <w:rPr>
                <w:rFonts w:ascii="Arial" w:hAnsi="Arial" w:cs="Arial"/>
              </w:rPr>
              <w:t>3</w:t>
            </w:r>
            <w:r w:rsidR="006A2DE8">
              <w:rPr>
                <w:rFonts w:ascii="Arial" w:hAnsi="Arial" w:cs="Arial"/>
              </w:rPr>
              <w:t>.</w:t>
            </w:r>
            <w:r w:rsidR="00FC68B3">
              <w:rPr>
                <w:rFonts w:ascii="Arial" w:hAnsi="Arial" w:cs="Arial"/>
              </w:rPr>
              <w:t>10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</w:tcPr>
          <w:p w14:paraId="1C3372DD" w14:textId="6DD7F6E2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2</w:t>
            </w:r>
            <w:r w:rsidR="006A2DE8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AF3378D" w14:textId="177A6105" w:rsidR="004D646F" w:rsidRPr="008715DB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15DB">
              <w:rPr>
                <w:rFonts w:ascii="Arial" w:hAnsi="Arial" w:cs="Arial"/>
              </w:rPr>
              <w:t>6</w:t>
            </w:r>
            <w:r w:rsidR="00D10188">
              <w:rPr>
                <w:rFonts w:ascii="Arial" w:hAnsi="Arial" w:cs="Arial"/>
              </w:rPr>
              <w:t>29.10</w:t>
            </w:r>
          </w:p>
          <w:p w14:paraId="7CCA4726" w14:textId="77777777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shd w:val="clear" w:color="auto" w:fill="F2F2F2" w:themeFill="background1" w:themeFillShade="F2"/>
            <w:noWrap/>
          </w:tcPr>
          <w:p w14:paraId="771865DA" w14:textId="3E558AB5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</w:tcPr>
          <w:p w14:paraId="7E084F82" w14:textId="72B708DC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</w:tcPr>
          <w:p w14:paraId="1FDF1D0C" w14:textId="72DBC838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5475C" w:rsidRPr="00F27E6C" w14:paraId="3CD47522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3BECEFEC" w14:textId="77777777" w:rsidR="004D646F" w:rsidRPr="00F27E6C" w:rsidRDefault="004D646F" w:rsidP="004D646F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</w:tcPr>
          <w:p w14:paraId="0BBD0C73" w14:textId="7CB5BF99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419F">
              <w:rPr>
                <w:rFonts w:ascii="Arial" w:hAnsi="Arial" w:cs="Arial"/>
              </w:rPr>
              <w:t>Qual C</w:t>
            </w:r>
          </w:p>
        </w:tc>
        <w:tc>
          <w:tcPr>
            <w:tcW w:w="568" w:type="dxa"/>
            <w:noWrap/>
          </w:tcPr>
          <w:p w14:paraId="6E9357D7" w14:textId="4502E118" w:rsidR="004D646F" w:rsidRPr="00F27E6C" w:rsidRDefault="00682ED6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82073">
              <w:rPr>
                <w:rFonts w:ascii="Arial" w:hAnsi="Arial" w:cs="Arial"/>
              </w:rPr>
              <w:t>8</w:t>
            </w:r>
          </w:p>
        </w:tc>
        <w:tc>
          <w:tcPr>
            <w:tcW w:w="1308" w:type="dxa"/>
            <w:noWrap/>
          </w:tcPr>
          <w:p w14:paraId="0A5396C7" w14:textId="12469390" w:rsidR="004D646F" w:rsidRPr="002254D6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54D6">
              <w:rPr>
                <w:rFonts w:ascii="Arial" w:hAnsi="Arial" w:cs="Arial"/>
              </w:rPr>
              <w:t>1607</w:t>
            </w:r>
            <w:r w:rsidR="008C51D4">
              <w:rPr>
                <w:rFonts w:ascii="Arial" w:hAnsi="Arial" w:cs="Arial"/>
              </w:rPr>
              <w:t>0</w:t>
            </w:r>
            <w:r w:rsidR="00C1616C">
              <w:rPr>
                <w:rFonts w:ascii="Arial" w:hAnsi="Arial" w:cs="Arial"/>
              </w:rPr>
              <w:t>.54</w:t>
            </w:r>
          </w:p>
          <w:p w14:paraId="259DB88F" w14:textId="77777777" w:rsidR="004D646F" w:rsidRPr="009D4135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noWrap/>
          </w:tcPr>
          <w:p w14:paraId="2EBE1DB1" w14:textId="0F042B22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2</w:t>
            </w:r>
            <w:r w:rsidR="00C1616C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</w:tcPr>
          <w:p w14:paraId="4E85DDAD" w14:textId="21CE9711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  <w:r w:rsidR="00C1616C">
              <w:rPr>
                <w:rFonts w:ascii="Arial" w:hAnsi="Arial" w:cs="Arial"/>
              </w:rPr>
              <w:t>6.54</w:t>
            </w:r>
          </w:p>
        </w:tc>
        <w:tc>
          <w:tcPr>
            <w:tcW w:w="889" w:type="dxa"/>
            <w:noWrap/>
          </w:tcPr>
          <w:p w14:paraId="00960F8B" w14:textId="72B7AB72" w:rsidR="004D646F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2" w:type="dxa"/>
            <w:noWrap/>
          </w:tcPr>
          <w:p w14:paraId="17DEE4DF" w14:textId="0B39318D" w:rsidR="004D646F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77" w:type="dxa"/>
            <w:noWrap/>
          </w:tcPr>
          <w:p w14:paraId="5CFEFA48" w14:textId="2C2E9F74" w:rsidR="004D646F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71935" w:rsidRPr="00F27E6C" w14:paraId="5A0E3A00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  <w:hideMark/>
          </w:tcPr>
          <w:p w14:paraId="2DE32346" w14:textId="77777777" w:rsidR="004D646F" w:rsidRPr="00F27E6C" w:rsidRDefault="004D646F" w:rsidP="004D646F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vMerge w:val="restart"/>
            <w:shd w:val="clear" w:color="auto" w:fill="F2F2F2" w:themeFill="background1" w:themeFillShade="F2"/>
            <w:noWrap/>
            <w:hideMark/>
          </w:tcPr>
          <w:p w14:paraId="7DCD0892" w14:textId="77777777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251BE6">
              <w:rPr>
                <w:rFonts w:ascii="Arial" w:hAnsi="Arial" w:cs="Arial"/>
                <w:b/>
                <w:bCs/>
              </w:rPr>
              <w:t>HetACE</w:t>
            </w:r>
            <w:proofErr w:type="spellEnd"/>
          </w:p>
        </w:tc>
        <w:tc>
          <w:tcPr>
            <w:tcW w:w="568" w:type="dxa"/>
            <w:vMerge w:val="restart"/>
            <w:shd w:val="clear" w:color="auto" w:fill="F2F2F2" w:themeFill="background1" w:themeFillShade="F2"/>
            <w:noWrap/>
            <w:hideMark/>
          </w:tcPr>
          <w:p w14:paraId="3DCEC891" w14:textId="77777777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51BE6">
              <w:rPr>
                <w:rFonts w:ascii="Arial" w:hAnsi="Arial" w:cs="Arial"/>
                <w:b/>
                <w:bCs/>
              </w:rPr>
              <w:t>24</w:t>
            </w:r>
          </w:p>
        </w:tc>
        <w:tc>
          <w:tcPr>
            <w:tcW w:w="1308" w:type="dxa"/>
            <w:vMerge w:val="restart"/>
            <w:shd w:val="clear" w:color="auto" w:fill="F2F2F2" w:themeFill="background1" w:themeFillShade="F2"/>
            <w:noWrap/>
            <w:hideMark/>
          </w:tcPr>
          <w:p w14:paraId="40F14282" w14:textId="3CDFEA33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51BE6">
              <w:rPr>
                <w:rFonts w:ascii="Arial" w:hAnsi="Arial" w:cs="Arial"/>
                <w:b/>
                <w:bCs/>
              </w:rPr>
              <w:t>1607</w:t>
            </w:r>
            <w:r w:rsidR="009A1A35" w:rsidRPr="00251BE6">
              <w:rPr>
                <w:rFonts w:ascii="Arial" w:hAnsi="Arial" w:cs="Arial"/>
                <w:b/>
                <w:bCs/>
              </w:rPr>
              <w:t>7</w:t>
            </w:r>
            <w:r w:rsidR="00064D40" w:rsidRPr="00251BE6">
              <w:rPr>
                <w:rFonts w:ascii="Arial" w:hAnsi="Arial" w:cs="Arial"/>
                <w:b/>
                <w:bCs/>
              </w:rPr>
              <w:t>.</w:t>
            </w:r>
            <w:r w:rsidR="00813C4A" w:rsidRPr="00251BE6">
              <w:rPr>
                <w:rFonts w:ascii="Arial" w:hAnsi="Arial" w:cs="Arial"/>
                <w:b/>
                <w:bCs/>
              </w:rPr>
              <w:t>83</w:t>
            </w:r>
          </w:p>
        </w:tc>
        <w:tc>
          <w:tcPr>
            <w:tcW w:w="787" w:type="dxa"/>
            <w:vMerge w:val="restart"/>
            <w:shd w:val="clear" w:color="auto" w:fill="F2F2F2" w:themeFill="background1" w:themeFillShade="F2"/>
            <w:noWrap/>
            <w:hideMark/>
          </w:tcPr>
          <w:p w14:paraId="02915B48" w14:textId="77777777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51BE6">
              <w:rPr>
                <w:rFonts w:ascii="Arial" w:hAnsi="Arial" w:cs="Arial"/>
                <w:b/>
                <w:bCs/>
              </w:rPr>
              <w:t>7726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1D679BC5" w14:textId="305B7C0A" w:rsidR="004D646F" w:rsidRPr="00251BE6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51BE6">
              <w:rPr>
                <w:rFonts w:ascii="Arial" w:hAnsi="Arial" w:cs="Arial"/>
                <w:b/>
                <w:bCs/>
              </w:rPr>
              <w:t>62</w:t>
            </w:r>
            <w:r w:rsidR="00813C4A" w:rsidRPr="00251BE6">
              <w:rPr>
                <w:rFonts w:ascii="Arial" w:hAnsi="Arial" w:cs="Arial"/>
                <w:b/>
                <w:bCs/>
              </w:rPr>
              <w:t>5.83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</w:tcPr>
          <w:p w14:paraId="2ACF9A67" w14:textId="2C86C797" w:rsidR="004D646F" w:rsidRPr="00CA587A" w:rsidRDefault="00013F04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87A">
              <w:rPr>
                <w:rFonts w:ascii="Arial" w:hAnsi="Arial" w:cs="Arial"/>
              </w:rPr>
              <w:t>4.73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</w:tcPr>
          <w:p w14:paraId="796336FC" w14:textId="4BF2D10B" w:rsidR="004D646F" w:rsidRPr="00CA587A" w:rsidRDefault="00A8394A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87A"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</w:tcPr>
          <w:p w14:paraId="6E414C04" w14:textId="196DD12F" w:rsidR="004D646F" w:rsidRPr="00CA587A" w:rsidRDefault="00CA587A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87A">
              <w:rPr>
                <w:rFonts w:ascii="Arial" w:hAnsi="Arial" w:cs="Arial"/>
              </w:rPr>
              <w:t>.32</w:t>
            </w:r>
          </w:p>
        </w:tc>
      </w:tr>
      <w:tr w:rsidR="00A5475C" w:rsidRPr="00F27E6C" w14:paraId="6D7A709E" w14:textId="77777777" w:rsidTr="008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71C422B7" w14:textId="77777777" w:rsidR="004D646F" w:rsidRPr="00F27E6C" w:rsidRDefault="004D646F" w:rsidP="004D646F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vMerge/>
            <w:noWrap/>
          </w:tcPr>
          <w:p w14:paraId="0C74B5FA" w14:textId="3B50A256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8" w:type="dxa"/>
            <w:vMerge/>
            <w:noWrap/>
          </w:tcPr>
          <w:p w14:paraId="7475F615" w14:textId="6A077642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8" w:type="dxa"/>
            <w:vMerge/>
            <w:noWrap/>
          </w:tcPr>
          <w:p w14:paraId="6C6E81A8" w14:textId="06078860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87" w:type="dxa"/>
            <w:vMerge/>
            <w:noWrap/>
          </w:tcPr>
          <w:p w14:paraId="6670F7F3" w14:textId="6B466116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noWrap/>
          </w:tcPr>
          <w:p w14:paraId="16E5111A" w14:textId="061EEBBD" w:rsidR="004D646F" w:rsidRPr="00F27E6C" w:rsidRDefault="004D646F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89" w:type="dxa"/>
            <w:noWrap/>
          </w:tcPr>
          <w:p w14:paraId="6CCDD488" w14:textId="237A6808" w:rsidR="004D646F" w:rsidRPr="00F27E6C" w:rsidRDefault="00EB2672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2C7629">
              <w:rPr>
                <w:rFonts w:ascii="Arial" w:hAnsi="Arial" w:cs="Arial"/>
              </w:rPr>
              <w:t>.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582" w:type="dxa"/>
            <w:noWrap/>
          </w:tcPr>
          <w:p w14:paraId="2F5F4730" w14:textId="444FC482" w:rsidR="004D646F" w:rsidRPr="00F27E6C" w:rsidRDefault="00A8394A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  <w:noWrap/>
          </w:tcPr>
          <w:p w14:paraId="753AD7EC" w14:textId="0A6E6682" w:rsidR="004D646F" w:rsidRPr="00F27E6C" w:rsidRDefault="002C7629" w:rsidP="004D6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E538A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</w:tr>
      <w:tr w:rsidR="00171935" w:rsidRPr="00F27E6C" w14:paraId="41B6AB47" w14:textId="77777777" w:rsidTr="008E26C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  <w:shd w:val="clear" w:color="auto" w:fill="F2F2F2" w:themeFill="background1" w:themeFillShade="F2"/>
            <w:hideMark/>
          </w:tcPr>
          <w:p w14:paraId="6ED3F846" w14:textId="77777777" w:rsidR="004D646F" w:rsidRPr="00F27E6C" w:rsidRDefault="004D646F" w:rsidP="004D646F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shd w:val="clear" w:color="auto" w:fill="F2F2F2" w:themeFill="background1" w:themeFillShade="F2"/>
            <w:noWrap/>
            <w:hideMark/>
          </w:tcPr>
          <w:p w14:paraId="54E8934F" w14:textId="77777777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E6C">
              <w:rPr>
                <w:rFonts w:ascii="Arial" w:hAnsi="Arial" w:cs="Arial"/>
              </w:rPr>
              <w:t>HomACE</w:t>
            </w:r>
            <w:proofErr w:type="spellEnd"/>
          </w:p>
        </w:tc>
        <w:tc>
          <w:tcPr>
            <w:tcW w:w="568" w:type="dxa"/>
            <w:shd w:val="clear" w:color="auto" w:fill="F2F2F2" w:themeFill="background1" w:themeFillShade="F2"/>
            <w:noWrap/>
            <w:hideMark/>
          </w:tcPr>
          <w:p w14:paraId="79681D88" w14:textId="77777777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5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  <w:hideMark/>
          </w:tcPr>
          <w:p w14:paraId="2A41D076" w14:textId="54F59E74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622</w:t>
            </w:r>
            <w:r w:rsidR="00D208E6">
              <w:rPr>
                <w:rFonts w:ascii="Arial" w:hAnsi="Arial" w:cs="Arial"/>
              </w:rPr>
              <w:t>3</w:t>
            </w:r>
            <w:r w:rsidR="00577E0C">
              <w:rPr>
                <w:rFonts w:ascii="Arial" w:hAnsi="Arial" w:cs="Arial"/>
              </w:rPr>
              <w:t>.</w:t>
            </w:r>
            <w:r w:rsidR="0023622B">
              <w:rPr>
                <w:rFonts w:ascii="Arial" w:hAnsi="Arial" w:cs="Arial"/>
              </w:rPr>
              <w:t>18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hideMark/>
          </w:tcPr>
          <w:p w14:paraId="39E701A1" w14:textId="77777777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73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E365141" w14:textId="6F8ABF76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75</w:t>
            </w:r>
            <w:r w:rsidR="0023622B">
              <w:rPr>
                <w:rFonts w:ascii="Arial" w:hAnsi="Arial" w:cs="Arial"/>
              </w:rPr>
              <w:t>3</w:t>
            </w:r>
            <w:r w:rsidR="00A8394A">
              <w:rPr>
                <w:rFonts w:ascii="Arial" w:hAnsi="Arial" w:cs="Arial"/>
              </w:rPr>
              <w:t>.</w:t>
            </w:r>
            <w:r w:rsidR="0023622B">
              <w:rPr>
                <w:rFonts w:ascii="Arial" w:hAnsi="Arial" w:cs="Arial"/>
              </w:rPr>
              <w:t>18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hideMark/>
          </w:tcPr>
          <w:p w14:paraId="34D82DAA" w14:textId="6E578E05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1</w:t>
            </w:r>
            <w:r w:rsidR="00E538A2">
              <w:rPr>
                <w:rFonts w:ascii="Arial" w:hAnsi="Arial" w:cs="Arial"/>
              </w:rPr>
              <w:t>45</w:t>
            </w:r>
            <w:r w:rsidR="002C7629">
              <w:rPr>
                <w:rFonts w:ascii="Arial" w:hAnsi="Arial" w:cs="Arial"/>
              </w:rPr>
              <w:t>.</w:t>
            </w:r>
            <w:r w:rsidR="00E538A2">
              <w:rPr>
                <w:rFonts w:ascii="Arial" w:hAnsi="Arial" w:cs="Arial"/>
              </w:rPr>
              <w:t>35</w:t>
            </w:r>
          </w:p>
        </w:tc>
        <w:tc>
          <w:tcPr>
            <w:tcW w:w="582" w:type="dxa"/>
            <w:shd w:val="clear" w:color="auto" w:fill="F2F2F2" w:themeFill="background1" w:themeFillShade="F2"/>
            <w:noWrap/>
            <w:hideMark/>
          </w:tcPr>
          <w:p w14:paraId="645CA0C2" w14:textId="77777777" w:rsidR="004D646F" w:rsidRPr="00F27E6C" w:rsidRDefault="004D646F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E6C">
              <w:rPr>
                <w:rFonts w:ascii="Arial" w:hAnsi="Arial" w:cs="Arial"/>
              </w:rPr>
              <w:t>9</w:t>
            </w:r>
          </w:p>
        </w:tc>
        <w:tc>
          <w:tcPr>
            <w:tcW w:w="1577" w:type="dxa"/>
            <w:shd w:val="clear" w:color="auto" w:fill="F2F2F2" w:themeFill="background1" w:themeFillShade="F2"/>
            <w:noWrap/>
            <w:hideMark/>
          </w:tcPr>
          <w:p w14:paraId="50900FB0" w14:textId="623ED8D9" w:rsidR="004D646F" w:rsidRPr="00F27E6C" w:rsidRDefault="00E538A2" w:rsidP="004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1</w:t>
            </w:r>
            <w:r w:rsidR="002C7629">
              <w:rPr>
                <w:rFonts w:ascii="Arial" w:hAnsi="Arial" w:cs="Arial"/>
              </w:rPr>
              <w:t>E-2</w:t>
            </w:r>
            <w:r>
              <w:rPr>
                <w:rFonts w:ascii="Arial" w:hAnsi="Arial" w:cs="Arial"/>
              </w:rPr>
              <w:t>7</w:t>
            </w:r>
          </w:p>
        </w:tc>
      </w:tr>
    </w:tbl>
    <w:bookmarkEnd w:id="1"/>
    <w:p w14:paraId="774F4E08" w14:textId="0E31466A" w:rsidR="00874CBF" w:rsidRDefault="00BD6CC2">
      <w:pPr>
        <w:rPr>
          <w:rFonts w:ascii="Arial" w:hAnsi="Arial" w:cs="Arial"/>
          <w:i/>
          <w:iCs/>
          <w:sz w:val="20"/>
          <w:szCs w:val="20"/>
        </w:rPr>
      </w:pPr>
      <w:r w:rsidRPr="00AD6CF5">
        <w:rPr>
          <w:rFonts w:ascii="Arial" w:hAnsi="Arial" w:cs="Arial"/>
          <w:i/>
          <w:iCs/>
          <w:sz w:val="20"/>
          <w:szCs w:val="20"/>
        </w:rPr>
        <w:t xml:space="preserve">Sat = Saturated phenotypic model; </w:t>
      </w:r>
      <w:r w:rsidR="00113C46">
        <w:rPr>
          <w:rFonts w:ascii="Arial" w:hAnsi="Arial" w:cs="Arial"/>
          <w:i/>
          <w:iCs/>
          <w:sz w:val="20"/>
          <w:szCs w:val="20"/>
        </w:rPr>
        <w:t xml:space="preserve">Qual A = Model testing </w:t>
      </w:r>
      <w:r w:rsidR="002E2402">
        <w:rPr>
          <w:rFonts w:ascii="Arial" w:hAnsi="Arial" w:cs="Arial"/>
          <w:i/>
          <w:iCs/>
          <w:sz w:val="20"/>
          <w:szCs w:val="20"/>
        </w:rPr>
        <w:t xml:space="preserve">for quantitative and </w:t>
      </w:r>
      <w:r w:rsidR="00113C46">
        <w:rPr>
          <w:rFonts w:ascii="Arial" w:hAnsi="Arial" w:cs="Arial"/>
          <w:i/>
          <w:iCs/>
          <w:sz w:val="20"/>
          <w:szCs w:val="20"/>
        </w:rPr>
        <w:t>qualitative sex differences in genetic influences</w:t>
      </w:r>
      <w:r w:rsidR="002E2402">
        <w:rPr>
          <w:rFonts w:ascii="Arial" w:hAnsi="Arial" w:cs="Arial"/>
          <w:i/>
          <w:iCs/>
          <w:sz w:val="20"/>
          <w:szCs w:val="20"/>
        </w:rPr>
        <w:t xml:space="preserve"> ; Qual C = Model testing quantitative and qualitative sex differences in shared environmental influences; </w:t>
      </w:r>
      <w:proofErr w:type="spellStart"/>
      <w:r w:rsidRPr="00AD6CF5">
        <w:rPr>
          <w:rFonts w:ascii="Arial" w:hAnsi="Arial" w:cs="Arial"/>
          <w:i/>
          <w:iCs/>
          <w:sz w:val="20"/>
          <w:szCs w:val="20"/>
        </w:rPr>
        <w:t>HetACE</w:t>
      </w:r>
      <w:proofErr w:type="spellEnd"/>
      <w:r w:rsidRPr="00AD6CF5">
        <w:rPr>
          <w:rFonts w:ascii="Arial" w:hAnsi="Arial" w:cs="Arial"/>
          <w:i/>
          <w:iCs/>
          <w:sz w:val="20"/>
          <w:szCs w:val="20"/>
        </w:rPr>
        <w:t>= Heterogeneity ACE model</w:t>
      </w:r>
      <w:r w:rsidR="00E56C00">
        <w:rPr>
          <w:rFonts w:ascii="Arial" w:hAnsi="Arial" w:cs="Arial"/>
          <w:i/>
          <w:iCs/>
          <w:sz w:val="20"/>
          <w:szCs w:val="20"/>
        </w:rPr>
        <w:t xml:space="preserve"> </w:t>
      </w:r>
      <w:r w:rsidR="00770450">
        <w:rPr>
          <w:rFonts w:ascii="Arial" w:hAnsi="Arial" w:cs="Arial"/>
          <w:i/>
          <w:iCs/>
          <w:sz w:val="20"/>
          <w:szCs w:val="20"/>
        </w:rPr>
        <w:t xml:space="preserve">testing for quantitative sex differences only </w:t>
      </w:r>
      <w:r w:rsidR="00E56C00">
        <w:rPr>
          <w:rFonts w:ascii="Arial" w:hAnsi="Arial" w:cs="Arial"/>
          <w:i/>
          <w:iCs/>
          <w:sz w:val="20"/>
          <w:szCs w:val="20"/>
        </w:rPr>
        <w:t xml:space="preserve">(magnitude of genetic and environmental influences </w:t>
      </w:r>
      <w:r w:rsidR="00053E94">
        <w:rPr>
          <w:rFonts w:ascii="Arial" w:hAnsi="Arial" w:cs="Arial"/>
          <w:i/>
          <w:iCs/>
          <w:sz w:val="20"/>
          <w:szCs w:val="20"/>
        </w:rPr>
        <w:t>on and across variables differs</w:t>
      </w:r>
      <w:r w:rsidR="00D77C04">
        <w:rPr>
          <w:rFonts w:ascii="Arial" w:hAnsi="Arial" w:cs="Arial"/>
          <w:i/>
          <w:iCs/>
          <w:sz w:val="20"/>
          <w:szCs w:val="20"/>
        </w:rPr>
        <w:t xml:space="preserve"> across sex)</w:t>
      </w:r>
      <w:r w:rsidRPr="00AD6CF5">
        <w:rPr>
          <w:rFonts w:ascii="Arial" w:hAnsi="Arial" w:cs="Arial"/>
          <w:i/>
          <w:iCs/>
          <w:sz w:val="20"/>
          <w:szCs w:val="20"/>
        </w:rPr>
        <w:t xml:space="preserve">; </w:t>
      </w:r>
      <w:proofErr w:type="spellStart"/>
      <w:r w:rsidRPr="00AD6CF5">
        <w:rPr>
          <w:rFonts w:ascii="Arial" w:hAnsi="Arial" w:cs="Arial"/>
          <w:i/>
          <w:iCs/>
          <w:sz w:val="20"/>
          <w:szCs w:val="20"/>
        </w:rPr>
        <w:t>HomACE</w:t>
      </w:r>
      <w:proofErr w:type="spellEnd"/>
      <w:r w:rsidRPr="00AD6CF5">
        <w:rPr>
          <w:rFonts w:ascii="Arial" w:hAnsi="Arial" w:cs="Arial"/>
          <w:i/>
          <w:iCs/>
          <w:sz w:val="20"/>
          <w:szCs w:val="20"/>
        </w:rPr>
        <w:t xml:space="preserve">= Homogeneity </w:t>
      </w:r>
      <w:r w:rsidR="00557C78">
        <w:rPr>
          <w:rFonts w:ascii="Arial" w:hAnsi="Arial" w:cs="Arial"/>
          <w:i/>
          <w:iCs/>
          <w:sz w:val="20"/>
          <w:szCs w:val="20"/>
        </w:rPr>
        <w:t xml:space="preserve">ACE </w:t>
      </w:r>
      <w:r w:rsidRPr="00AD6CF5">
        <w:rPr>
          <w:rFonts w:ascii="Arial" w:hAnsi="Arial" w:cs="Arial"/>
          <w:i/>
          <w:iCs/>
          <w:sz w:val="20"/>
          <w:szCs w:val="20"/>
        </w:rPr>
        <w:t>model</w:t>
      </w:r>
      <w:r w:rsidR="00053E94">
        <w:rPr>
          <w:rFonts w:ascii="Arial" w:hAnsi="Arial" w:cs="Arial"/>
          <w:i/>
          <w:iCs/>
          <w:sz w:val="20"/>
          <w:szCs w:val="20"/>
        </w:rPr>
        <w:t xml:space="preserve"> (</w:t>
      </w:r>
      <w:r w:rsidR="00053E94" w:rsidRPr="00053E94">
        <w:rPr>
          <w:rFonts w:ascii="Arial" w:hAnsi="Arial" w:cs="Arial"/>
          <w:i/>
          <w:iCs/>
          <w:sz w:val="20"/>
          <w:szCs w:val="20"/>
        </w:rPr>
        <w:t>genetic and environmental influences on and across variables equated across</w:t>
      </w:r>
      <w:r w:rsidR="00053E94">
        <w:rPr>
          <w:rFonts w:ascii="Arial" w:hAnsi="Arial" w:cs="Arial"/>
          <w:i/>
          <w:iCs/>
          <w:sz w:val="20"/>
          <w:szCs w:val="20"/>
        </w:rPr>
        <w:t xml:space="preserve"> sex)</w:t>
      </w:r>
      <w:r w:rsidR="00874CBF" w:rsidRPr="00AD6CF5">
        <w:rPr>
          <w:rFonts w:ascii="Arial" w:hAnsi="Arial" w:cs="Arial"/>
          <w:i/>
          <w:iCs/>
          <w:sz w:val="20"/>
          <w:szCs w:val="20"/>
        </w:rPr>
        <w:t>.</w:t>
      </w:r>
      <w:r w:rsidR="0008112C">
        <w:rPr>
          <w:rFonts w:ascii="Arial" w:hAnsi="Arial" w:cs="Arial"/>
          <w:i/>
          <w:iCs/>
          <w:sz w:val="20"/>
          <w:szCs w:val="20"/>
        </w:rPr>
        <w:t xml:space="preserve"> Note that t</w:t>
      </w:r>
      <w:r w:rsidR="00B40A1F">
        <w:rPr>
          <w:rFonts w:ascii="Arial" w:hAnsi="Arial" w:cs="Arial"/>
          <w:i/>
          <w:iCs/>
          <w:sz w:val="20"/>
          <w:szCs w:val="20"/>
        </w:rPr>
        <w:t xml:space="preserve">he </w:t>
      </w:r>
      <w:proofErr w:type="spellStart"/>
      <w:r w:rsidR="00770450">
        <w:rPr>
          <w:rFonts w:ascii="Arial" w:hAnsi="Arial" w:cs="Arial"/>
          <w:i/>
          <w:iCs/>
          <w:sz w:val="20"/>
          <w:szCs w:val="20"/>
        </w:rPr>
        <w:t>HetACE</w:t>
      </w:r>
      <w:proofErr w:type="spellEnd"/>
      <w:r w:rsidR="00770450">
        <w:rPr>
          <w:rFonts w:ascii="Arial" w:hAnsi="Arial" w:cs="Arial"/>
          <w:i/>
          <w:iCs/>
          <w:sz w:val="20"/>
          <w:szCs w:val="20"/>
        </w:rPr>
        <w:t xml:space="preserve"> model was compare</w:t>
      </w:r>
      <w:r w:rsidR="00190CFF">
        <w:rPr>
          <w:rFonts w:ascii="Arial" w:hAnsi="Arial" w:cs="Arial"/>
          <w:i/>
          <w:iCs/>
          <w:sz w:val="20"/>
          <w:szCs w:val="20"/>
        </w:rPr>
        <w:t>d</w:t>
      </w:r>
      <w:r w:rsidR="00770450">
        <w:rPr>
          <w:rFonts w:ascii="Arial" w:hAnsi="Arial" w:cs="Arial"/>
          <w:i/>
          <w:iCs/>
          <w:sz w:val="20"/>
          <w:szCs w:val="20"/>
        </w:rPr>
        <w:t xml:space="preserve"> to the qualitative models </w:t>
      </w:r>
      <w:r w:rsidR="00833181">
        <w:rPr>
          <w:rFonts w:ascii="Arial" w:hAnsi="Arial" w:cs="Arial"/>
          <w:i/>
          <w:iCs/>
          <w:sz w:val="20"/>
          <w:szCs w:val="20"/>
        </w:rPr>
        <w:t xml:space="preserve">(in the order of Qual A then Qual C respectively) </w:t>
      </w:r>
      <w:r w:rsidR="00770450">
        <w:rPr>
          <w:rFonts w:ascii="Arial" w:hAnsi="Arial" w:cs="Arial"/>
          <w:i/>
          <w:iCs/>
          <w:sz w:val="20"/>
          <w:szCs w:val="20"/>
        </w:rPr>
        <w:t xml:space="preserve">and the </w:t>
      </w:r>
      <w:r w:rsidR="00B40A1F">
        <w:rPr>
          <w:rFonts w:ascii="Arial" w:hAnsi="Arial" w:cs="Arial"/>
          <w:i/>
          <w:iCs/>
          <w:sz w:val="20"/>
          <w:szCs w:val="20"/>
        </w:rPr>
        <w:t xml:space="preserve">homogeneity model was compared to the </w:t>
      </w:r>
      <w:proofErr w:type="spellStart"/>
      <w:r w:rsidR="00770450">
        <w:rPr>
          <w:rFonts w:ascii="Arial" w:hAnsi="Arial" w:cs="Arial"/>
          <w:i/>
          <w:iCs/>
          <w:sz w:val="20"/>
          <w:szCs w:val="20"/>
        </w:rPr>
        <w:t>HetACE</w:t>
      </w:r>
      <w:proofErr w:type="spellEnd"/>
      <w:r w:rsidR="00770450">
        <w:rPr>
          <w:rFonts w:ascii="Arial" w:hAnsi="Arial" w:cs="Arial"/>
          <w:i/>
          <w:iCs/>
          <w:sz w:val="20"/>
          <w:szCs w:val="20"/>
        </w:rPr>
        <w:t xml:space="preserve"> </w:t>
      </w:r>
      <w:r w:rsidR="00B40A1F">
        <w:rPr>
          <w:rFonts w:ascii="Arial" w:hAnsi="Arial" w:cs="Arial"/>
          <w:i/>
          <w:iCs/>
          <w:sz w:val="20"/>
          <w:szCs w:val="20"/>
        </w:rPr>
        <w:t xml:space="preserve">model. </w:t>
      </w:r>
      <w:r w:rsidR="001971C7">
        <w:rPr>
          <w:rFonts w:ascii="Arial" w:hAnsi="Arial" w:cs="Arial"/>
          <w:i/>
          <w:iCs/>
          <w:sz w:val="20"/>
          <w:szCs w:val="20"/>
        </w:rPr>
        <w:t>Also note that for variables</w:t>
      </w:r>
      <w:r w:rsidR="00D93D96">
        <w:rPr>
          <w:rFonts w:ascii="Arial" w:hAnsi="Arial" w:cs="Arial"/>
          <w:i/>
          <w:iCs/>
          <w:sz w:val="20"/>
          <w:szCs w:val="20"/>
        </w:rPr>
        <w:t xml:space="preserve"> physical functioning, emotional wellbeing</w:t>
      </w:r>
      <w:r w:rsidR="00C01437">
        <w:rPr>
          <w:rFonts w:ascii="Arial" w:hAnsi="Arial" w:cs="Arial"/>
          <w:i/>
          <w:iCs/>
          <w:sz w:val="20"/>
          <w:szCs w:val="20"/>
        </w:rPr>
        <w:t xml:space="preserve">, </w:t>
      </w:r>
      <w:r w:rsidR="00D93D96">
        <w:rPr>
          <w:rFonts w:ascii="Arial" w:hAnsi="Arial" w:cs="Arial"/>
          <w:i/>
          <w:iCs/>
          <w:sz w:val="20"/>
          <w:szCs w:val="20"/>
        </w:rPr>
        <w:t xml:space="preserve">pain </w:t>
      </w:r>
      <w:r w:rsidR="00C01437">
        <w:rPr>
          <w:rFonts w:ascii="Arial" w:hAnsi="Arial" w:cs="Arial"/>
          <w:i/>
          <w:iCs/>
          <w:sz w:val="20"/>
          <w:szCs w:val="20"/>
        </w:rPr>
        <w:t xml:space="preserve">and </w:t>
      </w:r>
      <w:r w:rsidR="00C63AB1">
        <w:rPr>
          <w:rFonts w:ascii="Arial" w:hAnsi="Arial" w:cs="Arial"/>
          <w:i/>
          <w:iCs/>
          <w:sz w:val="20"/>
          <w:szCs w:val="20"/>
        </w:rPr>
        <w:t xml:space="preserve">energy/fatigue </w:t>
      </w:r>
      <w:r w:rsidR="00D93D96">
        <w:rPr>
          <w:rFonts w:ascii="Arial" w:hAnsi="Arial" w:cs="Arial"/>
          <w:i/>
          <w:iCs/>
          <w:sz w:val="20"/>
          <w:szCs w:val="20"/>
        </w:rPr>
        <w:t xml:space="preserve">a hybrid scalar bivariate model was fit, to allow for variance differences </w:t>
      </w:r>
      <w:r w:rsidR="000C618C">
        <w:rPr>
          <w:rFonts w:ascii="Arial" w:hAnsi="Arial" w:cs="Arial"/>
          <w:i/>
          <w:iCs/>
          <w:sz w:val="20"/>
          <w:szCs w:val="20"/>
        </w:rPr>
        <w:t xml:space="preserve">(but no standardized ACE differences) </w:t>
      </w:r>
      <w:r w:rsidR="00D93D96">
        <w:rPr>
          <w:rFonts w:ascii="Arial" w:hAnsi="Arial" w:cs="Arial"/>
          <w:i/>
          <w:iCs/>
          <w:sz w:val="20"/>
          <w:szCs w:val="20"/>
        </w:rPr>
        <w:t>in these variab</w:t>
      </w:r>
      <w:r w:rsidR="00203AFC">
        <w:rPr>
          <w:rFonts w:ascii="Arial" w:hAnsi="Arial" w:cs="Arial"/>
          <w:i/>
          <w:iCs/>
          <w:sz w:val="20"/>
          <w:szCs w:val="20"/>
        </w:rPr>
        <w:t>l</w:t>
      </w:r>
      <w:r w:rsidR="00D93D96">
        <w:rPr>
          <w:rFonts w:ascii="Arial" w:hAnsi="Arial" w:cs="Arial"/>
          <w:i/>
          <w:iCs/>
          <w:sz w:val="20"/>
          <w:szCs w:val="20"/>
        </w:rPr>
        <w:t xml:space="preserve">es and </w:t>
      </w:r>
      <w:r w:rsidR="00203AFC">
        <w:rPr>
          <w:rFonts w:ascii="Arial" w:hAnsi="Arial" w:cs="Arial"/>
          <w:i/>
          <w:iCs/>
          <w:sz w:val="20"/>
          <w:szCs w:val="20"/>
        </w:rPr>
        <w:t xml:space="preserve">aetiological </w:t>
      </w:r>
      <w:r w:rsidR="00D93D96">
        <w:rPr>
          <w:rFonts w:ascii="Arial" w:hAnsi="Arial" w:cs="Arial"/>
          <w:i/>
          <w:iCs/>
          <w:sz w:val="20"/>
          <w:szCs w:val="20"/>
        </w:rPr>
        <w:t xml:space="preserve">sex differences </w:t>
      </w:r>
      <w:r w:rsidR="00203AFC">
        <w:rPr>
          <w:rFonts w:ascii="Arial" w:hAnsi="Arial" w:cs="Arial"/>
          <w:i/>
          <w:iCs/>
          <w:sz w:val="20"/>
          <w:szCs w:val="20"/>
        </w:rPr>
        <w:t xml:space="preserve">for anxiety. </w:t>
      </w:r>
      <w:r w:rsidR="00874CBF" w:rsidRPr="00AD6CF5">
        <w:rPr>
          <w:rFonts w:ascii="Arial" w:hAnsi="Arial" w:cs="Arial"/>
          <w:i/>
          <w:iCs/>
          <w:sz w:val="20"/>
          <w:szCs w:val="20"/>
        </w:rPr>
        <w:t xml:space="preserve">Ep= estimated parameters; -2LL= -2 Log Likelihood; df= degrees of freedom; AIC = Akaike’s Information </w:t>
      </w:r>
      <w:r w:rsidR="00A264A6">
        <w:rPr>
          <w:rFonts w:ascii="Arial" w:hAnsi="Arial" w:cs="Arial"/>
          <w:i/>
          <w:iCs/>
          <w:sz w:val="20"/>
          <w:szCs w:val="20"/>
        </w:rPr>
        <w:t>C</w:t>
      </w:r>
      <w:r w:rsidR="00874CBF" w:rsidRPr="00AD6CF5">
        <w:rPr>
          <w:rFonts w:ascii="Arial" w:hAnsi="Arial" w:cs="Arial"/>
          <w:i/>
          <w:iCs/>
          <w:sz w:val="20"/>
          <w:szCs w:val="20"/>
        </w:rPr>
        <w:t>riterion</w:t>
      </w:r>
      <w:r w:rsidR="00816157">
        <w:rPr>
          <w:rFonts w:ascii="Arial" w:hAnsi="Arial" w:cs="Arial"/>
          <w:i/>
          <w:iCs/>
          <w:sz w:val="20"/>
          <w:szCs w:val="20"/>
        </w:rPr>
        <w:t xml:space="preserve"> (lower values indicate a better fit) </w:t>
      </w:r>
      <w:r w:rsidR="00874CBF" w:rsidRPr="00AD6CF5">
        <w:rPr>
          <w:rFonts w:ascii="Arial" w:hAnsi="Arial" w:cs="Arial"/>
          <w:i/>
          <w:iCs/>
          <w:sz w:val="20"/>
          <w:szCs w:val="20"/>
        </w:rPr>
        <w:t xml:space="preserve">; ΔLL= Difference in </w:t>
      </w:r>
      <w:r w:rsidR="00557C78">
        <w:rPr>
          <w:rFonts w:ascii="Arial" w:hAnsi="Arial" w:cs="Arial"/>
          <w:i/>
          <w:iCs/>
          <w:sz w:val="20"/>
          <w:szCs w:val="20"/>
        </w:rPr>
        <w:t>-2</w:t>
      </w:r>
      <w:r w:rsidR="00874CBF" w:rsidRPr="00AD6CF5">
        <w:rPr>
          <w:rFonts w:ascii="Arial" w:hAnsi="Arial" w:cs="Arial"/>
          <w:i/>
          <w:iCs/>
          <w:sz w:val="20"/>
          <w:szCs w:val="20"/>
        </w:rPr>
        <w:t xml:space="preserve">log likelihood; </w:t>
      </w:r>
      <w:proofErr w:type="spellStart"/>
      <w:r w:rsidR="00874CBF" w:rsidRPr="00AD6CF5">
        <w:rPr>
          <w:rFonts w:ascii="Arial" w:hAnsi="Arial" w:cs="Arial"/>
          <w:i/>
          <w:iCs/>
          <w:sz w:val="20"/>
          <w:szCs w:val="20"/>
        </w:rPr>
        <w:t>Δdf</w:t>
      </w:r>
      <w:proofErr w:type="spellEnd"/>
      <w:r w:rsidR="00874CBF" w:rsidRPr="00AD6CF5">
        <w:rPr>
          <w:rFonts w:ascii="Arial" w:hAnsi="Arial" w:cs="Arial"/>
          <w:i/>
          <w:iCs/>
          <w:sz w:val="20"/>
          <w:szCs w:val="20"/>
        </w:rPr>
        <w:t>= Difference in degrees of freedom; p= p-value</w:t>
      </w:r>
      <w:r w:rsidR="004A7D4F">
        <w:rPr>
          <w:rFonts w:ascii="Arial" w:hAnsi="Arial" w:cs="Arial"/>
          <w:i/>
          <w:iCs/>
          <w:sz w:val="20"/>
          <w:szCs w:val="20"/>
        </w:rPr>
        <w:t xml:space="preserve">. </w:t>
      </w:r>
      <w:r w:rsidR="00251BE6">
        <w:rPr>
          <w:rFonts w:ascii="Arial" w:hAnsi="Arial" w:cs="Arial"/>
          <w:i/>
          <w:iCs/>
          <w:sz w:val="20"/>
          <w:szCs w:val="20"/>
        </w:rPr>
        <w:t xml:space="preserve">Best-fitting models are indicated in bold. </w:t>
      </w:r>
    </w:p>
    <w:p w14:paraId="4BF856AC" w14:textId="75C3C9A0" w:rsidR="009F6F8A" w:rsidRDefault="009F6F8A">
      <w:pPr>
        <w:rPr>
          <w:rFonts w:ascii="Arial" w:hAnsi="Arial" w:cs="Arial"/>
          <w:i/>
          <w:iCs/>
          <w:sz w:val="20"/>
          <w:szCs w:val="20"/>
        </w:rPr>
      </w:pPr>
    </w:p>
    <w:p w14:paraId="731AF210" w14:textId="6BC5423A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098A9300" w14:textId="24361814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4A469021" w14:textId="10142C2A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70EF097E" w14:textId="1D4C167E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0B07B306" w14:textId="416B9917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57DCCBC4" w14:textId="4C81F1D3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3026FA67" w14:textId="62611795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41D2AAFC" w14:textId="49F6690D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0D28F9F5" w14:textId="7809E47F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2E8FDAB1" w14:textId="77777777" w:rsidR="008F6E0D" w:rsidRDefault="008F6E0D">
      <w:pPr>
        <w:rPr>
          <w:rFonts w:ascii="Arial" w:hAnsi="Arial" w:cs="Arial"/>
          <w:i/>
          <w:iCs/>
          <w:sz w:val="20"/>
          <w:szCs w:val="20"/>
        </w:rPr>
      </w:pPr>
    </w:p>
    <w:p w14:paraId="2376563F" w14:textId="4BE4E932" w:rsidR="00B846EC" w:rsidRPr="00061E9F" w:rsidRDefault="00B846EC">
      <w:pPr>
        <w:rPr>
          <w:rFonts w:ascii="Arial" w:hAnsi="Arial" w:cs="Arial"/>
        </w:rPr>
      </w:pPr>
      <w:r w:rsidRPr="00061E9F">
        <w:rPr>
          <w:rFonts w:ascii="Arial" w:hAnsi="Arial" w:cs="Arial"/>
          <w:b/>
          <w:bCs/>
          <w:u w:val="single"/>
        </w:rPr>
        <w:lastRenderedPageBreak/>
        <w:t>Supplementary table VII.</w:t>
      </w:r>
      <w:r>
        <w:rPr>
          <w:rFonts w:ascii="Arial" w:hAnsi="Arial" w:cs="Arial"/>
          <w:b/>
          <w:bCs/>
        </w:rPr>
        <w:t xml:space="preserve"> </w:t>
      </w:r>
      <w:r w:rsidR="003A096B">
        <w:rPr>
          <w:rFonts w:ascii="Arial" w:hAnsi="Arial" w:cs="Arial"/>
        </w:rPr>
        <w:t xml:space="preserve">C </w:t>
      </w:r>
      <w:r w:rsidRPr="00061E9F">
        <w:rPr>
          <w:rFonts w:ascii="Arial" w:hAnsi="Arial" w:cs="Arial"/>
        </w:rPr>
        <w:t>correlations obtained from the Qualitative C model</w:t>
      </w:r>
      <w:r w:rsidR="00061E9F">
        <w:rPr>
          <w:rFonts w:ascii="Arial" w:hAnsi="Arial" w:cs="Arial"/>
        </w:rPr>
        <w:t xml:space="preserve"> </w:t>
      </w:r>
      <w:r w:rsidR="006B2C5C">
        <w:rPr>
          <w:rFonts w:ascii="Arial" w:hAnsi="Arial" w:cs="Arial"/>
        </w:rPr>
        <w:t>for</w:t>
      </w:r>
      <w:r w:rsidR="003A096B">
        <w:rPr>
          <w:rFonts w:ascii="Arial" w:hAnsi="Arial" w:cs="Arial"/>
        </w:rPr>
        <w:t xml:space="preserve"> the</w:t>
      </w:r>
      <w:r w:rsidR="006B2C5C">
        <w:rPr>
          <w:rFonts w:ascii="Arial" w:hAnsi="Arial" w:cs="Arial"/>
        </w:rPr>
        <w:t xml:space="preserve"> </w:t>
      </w:r>
      <w:r w:rsidR="00297C16">
        <w:rPr>
          <w:rFonts w:ascii="Arial" w:hAnsi="Arial" w:cs="Arial"/>
        </w:rPr>
        <w:t xml:space="preserve">anxiety – pain analyses </w:t>
      </w:r>
      <w:r w:rsidR="00E77918">
        <w:rPr>
          <w:rFonts w:ascii="Arial" w:hAnsi="Arial" w:cs="Arial"/>
        </w:rPr>
        <w:t xml:space="preserve">indicating </w:t>
      </w:r>
      <w:r w:rsidR="004F72A2">
        <w:rPr>
          <w:rFonts w:ascii="Arial" w:hAnsi="Arial" w:cs="Arial"/>
        </w:rPr>
        <w:t xml:space="preserve">marginal </w:t>
      </w:r>
      <w:r w:rsidR="00E77918">
        <w:rPr>
          <w:rFonts w:ascii="Arial" w:hAnsi="Arial" w:cs="Arial"/>
        </w:rPr>
        <w:t xml:space="preserve">qualitative sex differences in C </w:t>
      </w:r>
      <w:r w:rsidR="00061E9F">
        <w:rPr>
          <w:rFonts w:ascii="Arial" w:hAnsi="Arial" w:cs="Arial"/>
        </w:rPr>
        <w:t>(with 95% C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51"/>
      </w:tblGrid>
      <w:tr w:rsidR="005F52B2" w:rsidRPr="00BB31D3" w14:paraId="107BCB42" w14:textId="77777777" w:rsidTr="005F52B2">
        <w:trPr>
          <w:trHeight w:val="411"/>
        </w:trPr>
        <w:tc>
          <w:tcPr>
            <w:tcW w:w="1696" w:type="dxa"/>
            <w:hideMark/>
          </w:tcPr>
          <w:p w14:paraId="223EA3B8" w14:textId="46E073F0" w:rsidR="005F52B2" w:rsidRPr="00B846EC" w:rsidRDefault="005F52B2" w:rsidP="00680F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14:paraId="19A2AAB6" w14:textId="77777777" w:rsidR="005F52B2" w:rsidRPr="008517B9" w:rsidRDefault="005F52B2" w:rsidP="00680FA1">
            <w:pPr>
              <w:jc w:val="center"/>
              <w:rPr>
                <w:rFonts w:ascii="Arial" w:hAnsi="Arial" w:cs="Arial"/>
                <w:highlight w:val="yellow"/>
              </w:rPr>
            </w:pPr>
            <w:r w:rsidRPr="008517B9">
              <w:rPr>
                <w:rFonts w:ascii="Arial" w:hAnsi="Arial" w:cs="Arial"/>
              </w:rPr>
              <w:t>PAIN</w:t>
            </w:r>
          </w:p>
        </w:tc>
      </w:tr>
      <w:tr w:rsidR="005F52B2" w:rsidRPr="00BB31D3" w14:paraId="33BF8850" w14:textId="77777777" w:rsidTr="00A47B84">
        <w:trPr>
          <w:trHeight w:val="576"/>
        </w:trPr>
        <w:tc>
          <w:tcPr>
            <w:tcW w:w="1696" w:type="dxa"/>
            <w:noWrap/>
            <w:hideMark/>
          </w:tcPr>
          <w:p w14:paraId="0DFAC245" w14:textId="752A6435" w:rsidR="005F52B2" w:rsidRPr="00297C16" w:rsidRDefault="005F52B2" w:rsidP="00680FA1">
            <w:pPr>
              <w:jc w:val="center"/>
              <w:rPr>
                <w:rFonts w:ascii="Arial" w:hAnsi="Arial" w:cs="Arial"/>
              </w:rPr>
            </w:pPr>
            <w:r w:rsidRPr="00297C16">
              <w:rPr>
                <w:rFonts w:ascii="Arial" w:hAnsi="Arial" w:cs="Arial"/>
              </w:rPr>
              <w:t>Rco11</w:t>
            </w:r>
          </w:p>
          <w:p w14:paraId="68D55AC6" w14:textId="0B1B7DC0" w:rsidR="005F52B2" w:rsidRPr="00297C16" w:rsidRDefault="005F52B2" w:rsidP="00680FA1">
            <w:pPr>
              <w:jc w:val="center"/>
              <w:rPr>
                <w:rFonts w:ascii="Arial" w:hAnsi="Arial" w:cs="Arial"/>
              </w:rPr>
            </w:pPr>
            <w:r w:rsidRPr="00297C16">
              <w:rPr>
                <w:rFonts w:ascii="Arial" w:hAnsi="Arial" w:cs="Arial"/>
              </w:rPr>
              <w:t xml:space="preserve">C1m – C1f </w:t>
            </w:r>
          </w:p>
        </w:tc>
        <w:tc>
          <w:tcPr>
            <w:tcW w:w="1351" w:type="dxa"/>
            <w:hideMark/>
          </w:tcPr>
          <w:p w14:paraId="20E8B802" w14:textId="77777777" w:rsidR="005F52B2" w:rsidRPr="008517B9" w:rsidRDefault="005F52B2" w:rsidP="00680FA1">
            <w:pPr>
              <w:jc w:val="center"/>
              <w:rPr>
                <w:rFonts w:ascii="Arial" w:hAnsi="Arial" w:cs="Arial"/>
              </w:rPr>
            </w:pPr>
            <w:r w:rsidRPr="008517B9">
              <w:rPr>
                <w:rFonts w:ascii="Arial" w:hAnsi="Arial" w:cs="Arial"/>
              </w:rPr>
              <w:t xml:space="preserve">.20 </w:t>
            </w:r>
          </w:p>
          <w:p w14:paraId="080E9D91" w14:textId="66253AB5" w:rsidR="005F52B2" w:rsidRPr="008517B9" w:rsidRDefault="005F52B2" w:rsidP="00680FA1">
            <w:pPr>
              <w:jc w:val="center"/>
              <w:rPr>
                <w:rFonts w:ascii="Arial" w:hAnsi="Arial" w:cs="Arial"/>
              </w:rPr>
            </w:pPr>
            <w:r w:rsidRPr="008517B9">
              <w:rPr>
                <w:rFonts w:ascii="Arial" w:hAnsi="Arial" w:cs="Arial"/>
              </w:rPr>
              <w:t>(-.61 / .86)</w:t>
            </w:r>
          </w:p>
        </w:tc>
      </w:tr>
      <w:tr w:rsidR="005F52B2" w:rsidRPr="00BB31D3" w14:paraId="13A346D8" w14:textId="77777777" w:rsidTr="00893DBB">
        <w:trPr>
          <w:trHeight w:val="576"/>
        </w:trPr>
        <w:tc>
          <w:tcPr>
            <w:tcW w:w="1696" w:type="dxa"/>
            <w:noWrap/>
          </w:tcPr>
          <w:p w14:paraId="2E247540" w14:textId="6D0AF16B" w:rsidR="005F52B2" w:rsidRPr="00297C16" w:rsidRDefault="005F52B2" w:rsidP="00680FA1">
            <w:pPr>
              <w:jc w:val="center"/>
              <w:rPr>
                <w:rFonts w:ascii="Arial" w:hAnsi="Arial" w:cs="Arial"/>
              </w:rPr>
            </w:pPr>
            <w:r w:rsidRPr="00297C16">
              <w:rPr>
                <w:rFonts w:ascii="Arial" w:hAnsi="Arial" w:cs="Arial"/>
              </w:rPr>
              <w:t>Rco21</w:t>
            </w:r>
          </w:p>
          <w:p w14:paraId="1B8E8B7D" w14:textId="077329F4" w:rsidR="005F52B2" w:rsidRPr="00297C16" w:rsidRDefault="005F52B2" w:rsidP="00680FA1">
            <w:pPr>
              <w:jc w:val="center"/>
              <w:rPr>
                <w:rFonts w:ascii="Arial" w:hAnsi="Arial" w:cs="Arial"/>
              </w:rPr>
            </w:pPr>
            <w:r w:rsidRPr="00297C16">
              <w:rPr>
                <w:rFonts w:ascii="Arial" w:hAnsi="Arial" w:cs="Arial"/>
              </w:rPr>
              <w:t xml:space="preserve">C1m – C2f  </w:t>
            </w:r>
          </w:p>
        </w:tc>
        <w:tc>
          <w:tcPr>
            <w:tcW w:w="1351" w:type="dxa"/>
          </w:tcPr>
          <w:p w14:paraId="718FF70C" w14:textId="77777777" w:rsidR="005F52B2" w:rsidRPr="008517B9" w:rsidRDefault="005F52B2" w:rsidP="00680FA1">
            <w:pPr>
              <w:jc w:val="center"/>
              <w:rPr>
                <w:rFonts w:ascii="Arial" w:hAnsi="Arial" w:cs="Arial"/>
              </w:rPr>
            </w:pPr>
            <w:r w:rsidRPr="008517B9">
              <w:rPr>
                <w:rFonts w:ascii="Arial" w:hAnsi="Arial" w:cs="Arial"/>
              </w:rPr>
              <w:t xml:space="preserve">-.18 </w:t>
            </w:r>
          </w:p>
          <w:p w14:paraId="4A8CB908" w14:textId="2B93E67F" w:rsidR="005F52B2" w:rsidRPr="008517B9" w:rsidRDefault="005F52B2" w:rsidP="00680FA1">
            <w:pPr>
              <w:jc w:val="center"/>
              <w:rPr>
                <w:rFonts w:ascii="Arial" w:hAnsi="Arial" w:cs="Arial"/>
              </w:rPr>
            </w:pPr>
            <w:r w:rsidRPr="008517B9">
              <w:rPr>
                <w:rFonts w:ascii="Arial" w:hAnsi="Arial" w:cs="Arial"/>
              </w:rPr>
              <w:t>(-.99 / 1)</w:t>
            </w:r>
          </w:p>
        </w:tc>
      </w:tr>
      <w:tr w:rsidR="005F52B2" w:rsidRPr="00BB31D3" w14:paraId="5ECAE76B" w14:textId="77777777" w:rsidTr="00893DBB">
        <w:trPr>
          <w:trHeight w:val="576"/>
        </w:trPr>
        <w:tc>
          <w:tcPr>
            <w:tcW w:w="1696" w:type="dxa"/>
            <w:noWrap/>
          </w:tcPr>
          <w:p w14:paraId="5F5344FD" w14:textId="1F5BF738" w:rsidR="005F52B2" w:rsidRPr="00297C16" w:rsidRDefault="005F52B2" w:rsidP="00680FA1">
            <w:pPr>
              <w:jc w:val="center"/>
              <w:rPr>
                <w:rFonts w:ascii="Arial" w:hAnsi="Arial" w:cs="Arial"/>
              </w:rPr>
            </w:pPr>
            <w:r w:rsidRPr="00297C16">
              <w:rPr>
                <w:rFonts w:ascii="Arial" w:hAnsi="Arial" w:cs="Arial"/>
              </w:rPr>
              <w:t>Rco12</w:t>
            </w:r>
          </w:p>
          <w:p w14:paraId="480A465B" w14:textId="30CD6DCC" w:rsidR="005F52B2" w:rsidRPr="00297C16" w:rsidRDefault="005F52B2" w:rsidP="00680FA1">
            <w:pPr>
              <w:jc w:val="center"/>
              <w:rPr>
                <w:rFonts w:ascii="Arial" w:hAnsi="Arial" w:cs="Arial"/>
              </w:rPr>
            </w:pPr>
            <w:r w:rsidRPr="00297C16">
              <w:rPr>
                <w:rFonts w:ascii="Arial" w:hAnsi="Arial" w:cs="Arial"/>
              </w:rPr>
              <w:t>C2m – C1f</w:t>
            </w:r>
          </w:p>
        </w:tc>
        <w:tc>
          <w:tcPr>
            <w:tcW w:w="1351" w:type="dxa"/>
          </w:tcPr>
          <w:p w14:paraId="63A3B877" w14:textId="77777777" w:rsidR="005F52B2" w:rsidRPr="008517B9" w:rsidRDefault="005F52B2" w:rsidP="00680FA1">
            <w:pPr>
              <w:jc w:val="center"/>
              <w:rPr>
                <w:rFonts w:ascii="Arial" w:hAnsi="Arial" w:cs="Arial"/>
              </w:rPr>
            </w:pPr>
            <w:r w:rsidRPr="008517B9">
              <w:rPr>
                <w:rFonts w:ascii="Arial" w:hAnsi="Arial" w:cs="Arial"/>
              </w:rPr>
              <w:t>.11</w:t>
            </w:r>
          </w:p>
          <w:p w14:paraId="44AA92B4" w14:textId="19EE8B5B" w:rsidR="005F52B2" w:rsidRPr="008517B9" w:rsidRDefault="005F52B2" w:rsidP="00680FA1">
            <w:pPr>
              <w:jc w:val="center"/>
              <w:rPr>
                <w:rFonts w:ascii="Arial" w:hAnsi="Arial" w:cs="Arial"/>
              </w:rPr>
            </w:pPr>
            <w:r w:rsidRPr="008517B9">
              <w:rPr>
                <w:rFonts w:ascii="Arial" w:hAnsi="Arial" w:cs="Arial"/>
              </w:rPr>
              <w:t>(-.50 / .78)</w:t>
            </w:r>
          </w:p>
        </w:tc>
      </w:tr>
      <w:tr w:rsidR="005F52B2" w:rsidRPr="00B846EC" w14:paraId="0EADA38D" w14:textId="77777777" w:rsidTr="00893DBB">
        <w:trPr>
          <w:trHeight w:val="576"/>
        </w:trPr>
        <w:tc>
          <w:tcPr>
            <w:tcW w:w="1696" w:type="dxa"/>
            <w:noWrap/>
          </w:tcPr>
          <w:p w14:paraId="358DA035" w14:textId="37F2E902" w:rsidR="005F52B2" w:rsidRPr="00297C16" w:rsidRDefault="005F52B2" w:rsidP="00680FA1">
            <w:pPr>
              <w:jc w:val="center"/>
              <w:rPr>
                <w:rFonts w:ascii="Arial" w:hAnsi="Arial" w:cs="Arial"/>
              </w:rPr>
            </w:pPr>
            <w:r w:rsidRPr="00297C16">
              <w:rPr>
                <w:rFonts w:ascii="Arial" w:hAnsi="Arial" w:cs="Arial"/>
              </w:rPr>
              <w:t>Rco22</w:t>
            </w:r>
          </w:p>
          <w:p w14:paraId="690FA3E6" w14:textId="2E2A5F93" w:rsidR="005F52B2" w:rsidRPr="00297C16" w:rsidRDefault="005F52B2" w:rsidP="00680FA1">
            <w:pPr>
              <w:jc w:val="center"/>
              <w:rPr>
                <w:rFonts w:ascii="Arial" w:hAnsi="Arial" w:cs="Arial"/>
              </w:rPr>
            </w:pPr>
            <w:r w:rsidRPr="00297C16">
              <w:rPr>
                <w:rFonts w:ascii="Arial" w:hAnsi="Arial" w:cs="Arial"/>
              </w:rPr>
              <w:t>C2m – C2f</w:t>
            </w:r>
          </w:p>
        </w:tc>
        <w:tc>
          <w:tcPr>
            <w:tcW w:w="1351" w:type="dxa"/>
          </w:tcPr>
          <w:p w14:paraId="4FB5FFB9" w14:textId="77777777" w:rsidR="005F52B2" w:rsidRPr="008517B9" w:rsidRDefault="005F52B2" w:rsidP="00680FA1">
            <w:pPr>
              <w:jc w:val="center"/>
              <w:rPr>
                <w:rFonts w:ascii="Arial" w:hAnsi="Arial" w:cs="Arial"/>
              </w:rPr>
            </w:pPr>
            <w:r w:rsidRPr="008517B9">
              <w:rPr>
                <w:rFonts w:ascii="Arial" w:hAnsi="Arial" w:cs="Arial"/>
              </w:rPr>
              <w:t>.16</w:t>
            </w:r>
          </w:p>
          <w:p w14:paraId="12B396D2" w14:textId="3DC5884E" w:rsidR="005F52B2" w:rsidRPr="00337F3C" w:rsidRDefault="005F52B2" w:rsidP="00680FA1">
            <w:pPr>
              <w:jc w:val="center"/>
              <w:rPr>
                <w:rFonts w:ascii="Arial" w:hAnsi="Arial" w:cs="Arial"/>
              </w:rPr>
            </w:pPr>
            <w:r w:rsidRPr="008B0534">
              <w:rPr>
                <w:rFonts w:ascii="Arial" w:hAnsi="Arial" w:cs="Arial"/>
              </w:rPr>
              <w:t>(</w:t>
            </w:r>
            <w:r w:rsidRPr="00337F3C">
              <w:rPr>
                <w:rFonts w:ascii="Arial" w:hAnsi="Arial" w:cs="Arial"/>
              </w:rPr>
              <w:t>-1 / 1)</w:t>
            </w:r>
          </w:p>
        </w:tc>
      </w:tr>
    </w:tbl>
    <w:p w14:paraId="5B6F06EB" w14:textId="643259A9" w:rsidR="009F6F8A" w:rsidRPr="00AD6CF5" w:rsidRDefault="00680FA1" w:rsidP="00063288">
      <w:pPr>
        <w:rPr>
          <w:rFonts w:ascii="Arial" w:hAnsi="Arial" w:cs="Arial"/>
          <w:i/>
          <w:iCs/>
          <w:sz w:val="20"/>
          <w:szCs w:val="20"/>
        </w:rPr>
      </w:pPr>
      <w:r w:rsidRPr="005C2324">
        <w:rPr>
          <w:rFonts w:ascii="Arial" w:hAnsi="Arial" w:cs="Arial"/>
          <w:i/>
          <w:iCs/>
          <w:sz w:val="20"/>
          <w:szCs w:val="20"/>
        </w:rPr>
        <w:t>Rc</w:t>
      </w:r>
      <w:r w:rsidR="00630233" w:rsidRPr="005C2324">
        <w:rPr>
          <w:rFonts w:ascii="Arial" w:hAnsi="Arial" w:cs="Arial"/>
          <w:i/>
          <w:iCs/>
          <w:sz w:val="20"/>
          <w:szCs w:val="20"/>
        </w:rPr>
        <w:t>o</w:t>
      </w:r>
      <w:r w:rsidR="005C2324" w:rsidRPr="005C2324">
        <w:rPr>
          <w:rFonts w:ascii="Arial" w:hAnsi="Arial" w:cs="Arial"/>
          <w:i/>
          <w:iCs/>
          <w:sz w:val="20"/>
          <w:szCs w:val="20"/>
        </w:rPr>
        <w:t>1</w:t>
      </w:r>
      <w:r w:rsidR="00630233" w:rsidRPr="005C2324">
        <w:rPr>
          <w:rFonts w:ascii="Arial" w:hAnsi="Arial" w:cs="Arial"/>
          <w:i/>
          <w:iCs/>
          <w:sz w:val="20"/>
          <w:szCs w:val="20"/>
        </w:rPr>
        <w:t>1</w:t>
      </w:r>
      <w:r w:rsidRPr="005C2324">
        <w:rPr>
          <w:rFonts w:ascii="Arial" w:hAnsi="Arial" w:cs="Arial"/>
          <w:i/>
          <w:iCs/>
          <w:sz w:val="20"/>
          <w:szCs w:val="20"/>
        </w:rPr>
        <w:t xml:space="preserve"> =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 xml:space="preserve"> male-female correlation between the C factors of the </w:t>
      </w:r>
      <w:r w:rsidR="00063288">
        <w:rPr>
          <w:rFonts w:ascii="Arial" w:hAnsi="Arial" w:cs="Arial"/>
          <w:i/>
          <w:iCs/>
          <w:sz w:val="20"/>
          <w:szCs w:val="20"/>
        </w:rPr>
        <w:t>SF-36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 xml:space="preserve"> variabl</w:t>
      </w:r>
      <w:r w:rsidR="00063288">
        <w:rPr>
          <w:rFonts w:ascii="Arial" w:hAnsi="Arial" w:cs="Arial"/>
          <w:i/>
          <w:iCs/>
          <w:sz w:val="20"/>
          <w:szCs w:val="20"/>
        </w:rPr>
        <w:t>e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>, C1m-C1f</w:t>
      </w:r>
      <w:r w:rsidR="00063288">
        <w:rPr>
          <w:rFonts w:ascii="Arial" w:hAnsi="Arial" w:cs="Arial"/>
          <w:i/>
          <w:iCs/>
          <w:sz w:val="20"/>
          <w:szCs w:val="20"/>
        </w:rPr>
        <w:t xml:space="preserve">. </w:t>
      </w:r>
      <w:r w:rsidR="00F55411">
        <w:rPr>
          <w:rFonts w:ascii="Arial" w:hAnsi="Arial" w:cs="Arial"/>
          <w:i/>
          <w:iCs/>
          <w:sz w:val="20"/>
          <w:szCs w:val="20"/>
        </w:rPr>
        <w:t>R</w:t>
      </w:r>
      <w:r w:rsidR="00F55411" w:rsidRPr="00063288">
        <w:rPr>
          <w:rFonts w:ascii="Arial" w:hAnsi="Arial" w:cs="Arial"/>
          <w:i/>
          <w:iCs/>
          <w:sz w:val="20"/>
          <w:szCs w:val="20"/>
        </w:rPr>
        <w:t>co</w:t>
      </w:r>
      <w:r w:rsidR="00F55411">
        <w:rPr>
          <w:rFonts w:ascii="Arial" w:hAnsi="Arial" w:cs="Arial"/>
          <w:i/>
          <w:iCs/>
          <w:sz w:val="20"/>
          <w:szCs w:val="20"/>
        </w:rPr>
        <w:t>21</w:t>
      </w:r>
      <w:r w:rsidR="00F55411" w:rsidRPr="00063288">
        <w:rPr>
          <w:rFonts w:ascii="Arial" w:hAnsi="Arial" w:cs="Arial"/>
          <w:i/>
          <w:iCs/>
          <w:sz w:val="20"/>
          <w:szCs w:val="20"/>
        </w:rPr>
        <w:t xml:space="preserve"> </w:t>
      </w:r>
      <w:r w:rsidR="00F55411">
        <w:rPr>
          <w:rFonts w:ascii="Arial" w:hAnsi="Arial" w:cs="Arial"/>
          <w:i/>
          <w:iCs/>
          <w:sz w:val="20"/>
          <w:szCs w:val="20"/>
        </w:rPr>
        <w:t xml:space="preserve">= </w:t>
      </w:r>
      <w:r w:rsidR="00F55411" w:rsidRPr="00063288">
        <w:rPr>
          <w:rFonts w:ascii="Arial" w:hAnsi="Arial" w:cs="Arial"/>
          <w:i/>
          <w:iCs/>
          <w:sz w:val="20"/>
          <w:szCs w:val="20"/>
        </w:rPr>
        <w:t xml:space="preserve">correlation between the C factors of the </w:t>
      </w:r>
      <w:r w:rsidR="00F55411">
        <w:rPr>
          <w:rFonts w:ascii="Arial" w:hAnsi="Arial" w:cs="Arial"/>
          <w:i/>
          <w:iCs/>
          <w:sz w:val="20"/>
          <w:szCs w:val="20"/>
        </w:rPr>
        <w:t>SF-36</w:t>
      </w:r>
      <w:r w:rsidR="00F55411" w:rsidRPr="00063288">
        <w:rPr>
          <w:rFonts w:ascii="Arial" w:hAnsi="Arial" w:cs="Arial"/>
          <w:i/>
          <w:iCs/>
          <w:sz w:val="20"/>
          <w:szCs w:val="20"/>
        </w:rPr>
        <w:t xml:space="preserve"> variable in males and the </w:t>
      </w:r>
      <w:r w:rsidR="00F55411">
        <w:rPr>
          <w:rFonts w:ascii="Arial" w:hAnsi="Arial" w:cs="Arial"/>
          <w:i/>
          <w:iCs/>
          <w:sz w:val="20"/>
          <w:szCs w:val="20"/>
        </w:rPr>
        <w:t>anxiety</w:t>
      </w:r>
      <w:r w:rsidR="00F55411" w:rsidRPr="00063288">
        <w:rPr>
          <w:rFonts w:ascii="Arial" w:hAnsi="Arial" w:cs="Arial"/>
          <w:i/>
          <w:iCs/>
          <w:sz w:val="20"/>
          <w:szCs w:val="20"/>
        </w:rPr>
        <w:t xml:space="preserve"> in females , C1m-C2f</w:t>
      </w:r>
      <w:r w:rsidR="00F55411">
        <w:rPr>
          <w:rFonts w:ascii="Arial" w:hAnsi="Arial" w:cs="Arial"/>
          <w:i/>
          <w:iCs/>
          <w:sz w:val="20"/>
          <w:szCs w:val="20"/>
        </w:rPr>
        <w:t xml:space="preserve">. </w:t>
      </w:r>
      <w:r w:rsidR="000841AB">
        <w:rPr>
          <w:rFonts w:ascii="Arial" w:hAnsi="Arial" w:cs="Arial"/>
          <w:i/>
          <w:iCs/>
          <w:sz w:val="20"/>
          <w:szCs w:val="20"/>
        </w:rPr>
        <w:t>R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>co</w:t>
      </w:r>
      <w:r w:rsidR="00F55411">
        <w:rPr>
          <w:rFonts w:ascii="Arial" w:hAnsi="Arial" w:cs="Arial"/>
          <w:i/>
          <w:iCs/>
          <w:sz w:val="20"/>
          <w:szCs w:val="20"/>
        </w:rPr>
        <w:t>12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 xml:space="preserve"> </w:t>
      </w:r>
      <w:r w:rsidR="000841AB">
        <w:rPr>
          <w:rFonts w:ascii="Arial" w:hAnsi="Arial" w:cs="Arial"/>
          <w:i/>
          <w:iCs/>
          <w:sz w:val="20"/>
          <w:szCs w:val="20"/>
        </w:rPr>
        <w:t xml:space="preserve">= 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 xml:space="preserve">correlation between the C factors of </w:t>
      </w:r>
      <w:r w:rsidR="000841AB">
        <w:rPr>
          <w:rFonts w:ascii="Arial" w:hAnsi="Arial" w:cs="Arial"/>
          <w:i/>
          <w:iCs/>
          <w:sz w:val="20"/>
          <w:szCs w:val="20"/>
        </w:rPr>
        <w:t>anxiety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 xml:space="preserve"> in males and </w:t>
      </w:r>
      <w:r w:rsidR="000841AB">
        <w:rPr>
          <w:rFonts w:ascii="Arial" w:hAnsi="Arial" w:cs="Arial"/>
          <w:i/>
          <w:iCs/>
          <w:sz w:val="20"/>
          <w:szCs w:val="20"/>
        </w:rPr>
        <w:t>SF-36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 xml:space="preserve"> variable in females , C2m-C1f</w:t>
      </w:r>
      <w:r w:rsidR="00E338C2">
        <w:rPr>
          <w:rFonts w:ascii="Arial" w:hAnsi="Arial" w:cs="Arial"/>
          <w:i/>
          <w:iCs/>
          <w:sz w:val="20"/>
          <w:szCs w:val="20"/>
        </w:rPr>
        <w:t>. R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 xml:space="preserve">co22 </w:t>
      </w:r>
      <w:r w:rsidR="005C2324">
        <w:rPr>
          <w:rFonts w:ascii="Arial" w:hAnsi="Arial" w:cs="Arial"/>
          <w:i/>
          <w:iCs/>
          <w:sz w:val="20"/>
          <w:szCs w:val="20"/>
        </w:rPr>
        <w:t xml:space="preserve">= 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 xml:space="preserve">male-female correlation between the C factors of </w:t>
      </w:r>
      <w:r w:rsidR="005C2324">
        <w:rPr>
          <w:rFonts w:ascii="Arial" w:hAnsi="Arial" w:cs="Arial"/>
          <w:i/>
          <w:iCs/>
          <w:sz w:val="20"/>
          <w:szCs w:val="20"/>
        </w:rPr>
        <w:t>anxiety</w:t>
      </w:r>
      <w:r w:rsidR="00063288" w:rsidRPr="00063288">
        <w:rPr>
          <w:rFonts w:ascii="Arial" w:hAnsi="Arial" w:cs="Arial"/>
          <w:i/>
          <w:iCs/>
          <w:sz w:val="20"/>
          <w:szCs w:val="20"/>
        </w:rPr>
        <w:t>, C2m-C2f</w:t>
      </w:r>
      <w:r w:rsidR="005C2324">
        <w:rPr>
          <w:rFonts w:ascii="Arial" w:hAnsi="Arial" w:cs="Arial"/>
          <w:i/>
          <w:iCs/>
          <w:sz w:val="20"/>
          <w:szCs w:val="20"/>
        </w:rPr>
        <w:t xml:space="preserve">. </w:t>
      </w:r>
      <w:r w:rsidRPr="005C2324">
        <w:rPr>
          <w:rFonts w:ascii="Arial" w:hAnsi="Arial" w:cs="Arial"/>
          <w:i/>
          <w:iCs/>
          <w:sz w:val="20"/>
          <w:szCs w:val="20"/>
        </w:rPr>
        <w:t xml:space="preserve">These </w:t>
      </w:r>
      <w:r w:rsidR="00061E9F" w:rsidRPr="005C2324">
        <w:rPr>
          <w:rFonts w:ascii="Arial" w:hAnsi="Arial" w:cs="Arial"/>
          <w:i/>
          <w:iCs/>
          <w:sz w:val="20"/>
          <w:szCs w:val="20"/>
        </w:rPr>
        <w:t xml:space="preserve">correlations </w:t>
      </w:r>
      <w:r w:rsidRPr="005C2324">
        <w:rPr>
          <w:rFonts w:ascii="Arial" w:hAnsi="Arial" w:cs="Arial"/>
          <w:i/>
          <w:iCs/>
          <w:sz w:val="20"/>
          <w:szCs w:val="20"/>
        </w:rPr>
        <w:t xml:space="preserve">are </w:t>
      </w:r>
      <w:r w:rsidR="00061E9F" w:rsidRPr="005C2324">
        <w:rPr>
          <w:rFonts w:ascii="Arial" w:hAnsi="Arial" w:cs="Arial"/>
          <w:i/>
          <w:iCs/>
          <w:sz w:val="20"/>
          <w:szCs w:val="20"/>
        </w:rPr>
        <w:t>obtained from the Qualitative C model which indicat</w:t>
      </w:r>
      <w:r w:rsidRPr="005C2324">
        <w:rPr>
          <w:rFonts w:ascii="Arial" w:hAnsi="Arial" w:cs="Arial"/>
          <w:i/>
          <w:iCs/>
          <w:sz w:val="20"/>
          <w:szCs w:val="20"/>
        </w:rPr>
        <w:t>ed</w:t>
      </w:r>
      <w:r w:rsidR="00061E9F" w:rsidRPr="005C2324">
        <w:rPr>
          <w:rFonts w:ascii="Arial" w:hAnsi="Arial" w:cs="Arial"/>
          <w:i/>
          <w:iCs/>
          <w:sz w:val="20"/>
          <w:szCs w:val="20"/>
        </w:rPr>
        <w:t xml:space="preserve"> sex differences in C. </w:t>
      </w:r>
      <w:r w:rsidR="006828C9">
        <w:rPr>
          <w:rFonts w:ascii="Arial" w:hAnsi="Arial" w:cs="Arial"/>
          <w:i/>
          <w:iCs/>
          <w:sz w:val="20"/>
          <w:szCs w:val="20"/>
        </w:rPr>
        <w:t>C</w:t>
      </w:r>
      <w:r w:rsidR="000A2E4F" w:rsidRPr="00297C16">
        <w:rPr>
          <w:rFonts w:ascii="Arial" w:hAnsi="Arial" w:cs="Arial"/>
          <w:i/>
          <w:iCs/>
          <w:sz w:val="20"/>
          <w:szCs w:val="20"/>
        </w:rPr>
        <w:t xml:space="preserve">orrelations </w:t>
      </w:r>
      <w:r w:rsidR="00653ED4" w:rsidRPr="00297C16">
        <w:rPr>
          <w:rFonts w:ascii="Arial" w:hAnsi="Arial" w:cs="Arial"/>
          <w:i/>
          <w:iCs/>
          <w:sz w:val="20"/>
          <w:szCs w:val="20"/>
        </w:rPr>
        <w:t>are non-significant</w:t>
      </w:r>
      <w:r w:rsidR="00297C16" w:rsidRPr="00297C16">
        <w:rPr>
          <w:rFonts w:ascii="Arial" w:hAnsi="Arial" w:cs="Arial"/>
          <w:i/>
          <w:iCs/>
          <w:sz w:val="20"/>
          <w:szCs w:val="20"/>
        </w:rPr>
        <w:t>, indicated by the 95% confidence interval</w:t>
      </w:r>
      <w:r w:rsidR="00297C16">
        <w:rPr>
          <w:rFonts w:ascii="Arial" w:hAnsi="Arial" w:cs="Arial"/>
          <w:i/>
          <w:iCs/>
          <w:sz w:val="20"/>
          <w:szCs w:val="20"/>
        </w:rPr>
        <w:t>s</w:t>
      </w:r>
      <w:r w:rsidR="00297C16" w:rsidRPr="00297C16">
        <w:rPr>
          <w:rFonts w:ascii="Arial" w:hAnsi="Arial" w:cs="Arial"/>
          <w:i/>
          <w:iCs/>
          <w:sz w:val="20"/>
          <w:szCs w:val="20"/>
        </w:rPr>
        <w:t xml:space="preserve"> crossing zero. </w:t>
      </w:r>
    </w:p>
    <w:sectPr w:rsidR="009F6F8A" w:rsidRPr="00AD6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254CC" w14:textId="77777777" w:rsidR="00744C7B" w:rsidRDefault="00744C7B" w:rsidP="00AD2BB7">
      <w:pPr>
        <w:spacing w:after="0" w:line="240" w:lineRule="auto"/>
      </w:pPr>
      <w:r>
        <w:separator/>
      </w:r>
    </w:p>
  </w:endnote>
  <w:endnote w:type="continuationSeparator" w:id="0">
    <w:p w14:paraId="08F9D3EC" w14:textId="77777777" w:rsidR="00744C7B" w:rsidRDefault="00744C7B" w:rsidP="00AD2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BFA144" w14:textId="77777777" w:rsidR="00744C7B" w:rsidRDefault="00744C7B" w:rsidP="00AD2BB7">
      <w:pPr>
        <w:spacing w:after="0" w:line="240" w:lineRule="auto"/>
      </w:pPr>
      <w:r>
        <w:separator/>
      </w:r>
    </w:p>
  </w:footnote>
  <w:footnote w:type="continuationSeparator" w:id="0">
    <w:p w14:paraId="256632AA" w14:textId="77777777" w:rsidR="00744C7B" w:rsidRDefault="00744C7B" w:rsidP="00AD2B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02"/>
    <w:rsid w:val="00001153"/>
    <w:rsid w:val="00013F04"/>
    <w:rsid w:val="00015038"/>
    <w:rsid w:val="00016C70"/>
    <w:rsid w:val="000177D8"/>
    <w:rsid w:val="00023382"/>
    <w:rsid w:val="00023BC3"/>
    <w:rsid w:val="00025900"/>
    <w:rsid w:val="000272A7"/>
    <w:rsid w:val="000305AB"/>
    <w:rsid w:val="000311A2"/>
    <w:rsid w:val="000404CE"/>
    <w:rsid w:val="00041B80"/>
    <w:rsid w:val="000425DF"/>
    <w:rsid w:val="00045640"/>
    <w:rsid w:val="00047633"/>
    <w:rsid w:val="00051923"/>
    <w:rsid w:val="00053B4A"/>
    <w:rsid w:val="00053E94"/>
    <w:rsid w:val="00054E17"/>
    <w:rsid w:val="000552ED"/>
    <w:rsid w:val="00055A74"/>
    <w:rsid w:val="0005701A"/>
    <w:rsid w:val="00060734"/>
    <w:rsid w:val="00061E9F"/>
    <w:rsid w:val="00062EF6"/>
    <w:rsid w:val="00063042"/>
    <w:rsid w:val="00063288"/>
    <w:rsid w:val="00064D40"/>
    <w:rsid w:val="00066D1C"/>
    <w:rsid w:val="000717FC"/>
    <w:rsid w:val="00075592"/>
    <w:rsid w:val="00076CE6"/>
    <w:rsid w:val="00077CC1"/>
    <w:rsid w:val="0008107E"/>
    <w:rsid w:val="0008112C"/>
    <w:rsid w:val="00081317"/>
    <w:rsid w:val="000841AB"/>
    <w:rsid w:val="00085694"/>
    <w:rsid w:val="000910E9"/>
    <w:rsid w:val="0009427A"/>
    <w:rsid w:val="000977BD"/>
    <w:rsid w:val="000A2DC2"/>
    <w:rsid w:val="000A2E4F"/>
    <w:rsid w:val="000B01C0"/>
    <w:rsid w:val="000B07CA"/>
    <w:rsid w:val="000B09EE"/>
    <w:rsid w:val="000B46B4"/>
    <w:rsid w:val="000B698B"/>
    <w:rsid w:val="000B6BDD"/>
    <w:rsid w:val="000B7C16"/>
    <w:rsid w:val="000C1645"/>
    <w:rsid w:val="000C1E06"/>
    <w:rsid w:val="000C27D7"/>
    <w:rsid w:val="000C3B74"/>
    <w:rsid w:val="000C59F4"/>
    <w:rsid w:val="000C618C"/>
    <w:rsid w:val="000D2E0A"/>
    <w:rsid w:val="000D45EA"/>
    <w:rsid w:val="000D60BE"/>
    <w:rsid w:val="000E0A95"/>
    <w:rsid w:val="000E33CE"/>
    <w:rsid w:val="000E7C9A"/>
    <w:rsid w:val="000F1C42"/>
    <w:rsid w:val="000F603F"/>
    <w:rsid w:val="000F6FB5"/>
    <w:rsid w:val="000F74CC"/>
    <w:rsid w:val="00105C85"/>
    <w:rsid w:val="001068AA"/>
    <w:rsid w:val="00106C64"/>
    <w:rsid w:val="00110713"/>
    <w:rsid w:val="00112B7D"/>
    <w:rsid w:val="00113C46"/>
    <w:rsid w:val="00113EA6"/>
    <w:rsid w:val="001165B6"/>
    <w:rsid w:val="00121D0E"/>
    <w:rsid w:val="00125CA8"/>
    <w:rsid w:val="001262F7"/>
    <w:rsid w:val="00143559"/>
    <w:rsid w:val="00143A52"/>
    <w:rsid w:val="00147033"/>
    <w:rsid w:val="00151266"/>
    <w:rsid w:val="001563E6"/>
    <w:rsid w:val="001570EE"/>
    <w:rsid w:val="001615D1"/>
    <w:rsid w:val="0016669C"/>
    <w:rsid w:val="001701FB"/>
    <w:rsid w:val="00171935"/>
    <w:rsid w:val="001743CC"/>
    <w:rsid w:val="0018311C"/>
    <w:rsid w:val="001840AE"/>
    <w:rsid w:val="00190CFF"/>
    <w:rsid w:val="00191C62"/>
    <w:rsid w:val="0019230C"/>
    <w:rsid w:val="00196BA6"/>
    <w:rsid w:val="0019719F"/>
    <w:rsid w:val="001971C7"/>
    <w:rsid w:val="001A19E6"/>
    <w:rsid w:val="001A3F85"/>
    <w:rsid w:val="001A4956"/>
    <w:rsid w:val="001A4C24"/>
    <w:rsid w:val="001A63A5"/>
    <w:rsid w:val="001A6A82"/>
    <w:rsid w:val="001B6A99"/>
    <w:rsid w:val="001B7622"/>
    <w:rsid w:val="001B7F51"/>
    <w:rsid w:val="001C76BC"/>
    <w:rsid w:val="001D11FE"/>
    <w:rsid w:val="001D15FE"/>
    <w:rsid w:val="001D5FDD"/>
    <w:rsid w:val="001E177A"/>
    <w:rsid w:val="001E1D0F"/>
    <w:rsid w:val="001E24D6"/>
    <w:rsid w:val="001E5928"/>
    <w:rsid w:val="001F204E"/>
    <w:rsid w:val="001F3C1F"/>
    <w:rsid w:val="001F493A"/>
    <w:rsid w:val="001F58FB"/>
    <w:rsid w:val="00203AFC"/>
    <w:rsid w:val="002043DB"/>
    <w:rsid w:val="00211C3A"/>
    <w:rsid w:val="0021745E"/>
    <w:rsid w:val="002254D6"/>
    <w:rsid w:val="00225844"/>
    <w:rsid w:val="0023622B"/>
    <w:rsid w:val="002405C9"/>
    <w:rsid w:val="002405F7"/>
    <w:rsid w:val="002443B1"/>
    <w:rsid w:val="00251BE6"/>
    <w:rsid w:val="00253E73"/>
    <w:rsid w:val="00255705"/>
    <w:rsid w:val="0025640F"/>
    <w:rsid w:val="00260E0C"/>
    <w:rsid w:val="00261427"/>
    <w:rsid w:val="00262BBE"/>
    <w:rsid w:val="0026385A"/>
    <w:rsid w:val="00265072"/>
    <w:rsid w:val="00265A5E"/>
    <w:rsid w:val="00271D24"/>
    <w:rsid w:val="00272D42"/>
    <w:rsid w:val="00274A18"/>
    <w:rsid w:val="00275D83"/>
    <w:rsid w:val="00280404"/>
    <w:rsid w:val="00286A38"/>
    <w:rsid w:val="00287275"/>
    <w:rsid w:val="00294452"/>
    <w:rsid w:val="00295EE7"/>
    <w:rsid w:val="00296A02"/>
    <w:rsid w:val="00297C16"/>
    <w:rsid w:val="002A0187"/>
    <w:rsid w:val="002A0CCA"/>
    <w:rsid w:val="002A27F3"/>
    <w:rsid w:val="002B00D5"/>
    <w:rsid w:val="002B0BF8"/>
    <w:rsid w:val="002B3B26"/>
    <w:rsid w:val="002B6A6E"/>
    <w:rsid w:val="002B6D4E"/>
    <w:rsid w:val="002B71A7"/>
    <w:rsid w:val="002B7E7A"/>
    <w:rsid w:val="002C5FAF"/>
    <w:rsid w:val="002C73A2"/>
    <w:rsid w:val="002C7629"/>
    <w:rsid w:val="002D018C"/>
    <w:rsid w:val="002D11A7"/>
    <w:rsid w:val="002D3173"/>
    <w:rsid w:val="002E2402"/>
    <w:rsid w:val="002E583A"/>
    <w:rsid w:val="002F2634"/>
    <w:rsid w:val="002F5A5C"/>
    <w:rsid w:val="00302CED"/>
    <w:rsid w:val="003046E3"/>
    <w:rsid w:val="00305168"/>
    <w:rsid w:val="00306FDE"/>
    <w:rsid w:val="0031169B"/>
    <w:rsid w:val="00314F4E"/>
    <w:rsid w:val="00327BA9"/>
    <w:rsid w:val="003309AF"/>
    <w:rsid w:val="00331867"/>
    <w:rsid w:val="00337F3C"/>
    <w:rsid w:val="00342F29"/>
    <w:rsid w:val="00346F0E"/>
    <w:rsid w:val="003479B1"/>
    <w:rsid w:val="00347D69"/>
    <w:rsid w:val="0036201D"/>
    <w:rsid w:val="00364BD8"/>
    <w:rsid w:val="0036519A"/>
    <w:rsid w:val="00371EDF"/>
    <w:rsid w:val="00374DB7"/>
    <w:rsid w:val="00376325"/>
    <w:rsid w:val="0037643A"/>
    <w:rsid w:val="0038224F"/>
    <w:rsid w:val="00382A68"/>
    <w:rsid w:val="00383BE8"/>
    <w:rsid w:val="00392AB4"/>
    <w:rsid w:val="00393493"/>
    <w:rsid w:val="003937A5"/>
    <w:rsid w:val="00394AAD"/>
    <w:rsid w:val="0039583A"/>
    <w:rsid w:val="00396376"/>
    <w:rsid w:val="00397091"/>
    <w:rsid w:val="003976C9"/>
    <w:rsid w:val="003A00FE"/>
    <w:rsid w:val="003A096B"/>
    <w:rsid w:val="003A41D3"/>
    <w:rsid w:val="003B0F0E"/>
    <w:rsid w:val="003B1038"/>
    <w:rsid w:val="003B1193"/>
    <w:rsid w:val="003B1410"/>
    <w:rsid w:val="003B4471"/>
    <w:rsid w:val="003B78FD"/>
    <w:rsid w:val="003B7E8F"/>
    <w:rsid w:val="003C00E7"/>
    <w:rsid w:val="003C3015"/>
    <w:rsid w:val="003C307A"/>
    <w:rsid w:val="003C3602"/>
    <w:rsid w:val="003C41E1"/>
    <w:rsid w:val="003C7A93"/>
    <w:rsid w:val="003D0434"/>
    <w:rsid w:val="003D1D52"/>
    <w:rsid w:val="003D3523"/>
    <w:rsid w:val="003D368E"/>
    <w:rsid w:val="003D5B02"/>
    <w:rsid w:val="003E6EAF"/>
    <w:rsid w:val="003F366C"/>
    <w:rsid w:val="00403475"/>
    <w:rsid w:val="00411025"/>
    <w:rsid w:val="00412D94"/>
    <w:rsid w:val="0041467F"/>
    <w:rsid w:val="00415226"/>
    <w:rsid w:val="00417372"/>
    <w:rsid w:val="00417471"/>
    <w:rsid w:val="004209C0"/>
    <w:rsid w:val="00420A4D"/>
    <w:rsid w:val="004224A5"/>
    <w:rsid w:val="0042339C"/>
    <w:rsid w:val="00425043"/>
    <w:rsid w:val="00427D7C"/>
    <w:rsid w:val="00430E31"/>
    <w:rsid w:val="004363D3"/>
    <w:rsid w:val="00436EFA"/>
    <w:rsid w:val="00437176"/>
    <w:rsid w:val="00450525"/>
    <w:rsid w:val="00451168"/>
    <w:rsid w:val="00452F24"/>
    <w:rsid w:val="004534A8"/>
    <w:rsid w:val="0046012A"/>
    <w:rsid w:val="004602C4"/>
    <w:rsid w:val="004623DA"/>
    <w:rsid w:val="00462C24"/>
    <w:rsid w:val="00464C58"/>
    <w:rsid w:val="00465BA3"/>
    <w:rsid w:val="00466949"/>
    <w:rsid w:val="004703F1"/>
    <w:rsid w:val="00471027"/>
    <w:rsid w:val="004711AE"/>
    <w:rsid w:val="00471339"/>
    <w:rsid w:val="0047208D"/>
    <w:rsid w:val="0047529F"/>
    <w:rsid w:val="00476BDE"/>
    <w:rsid w:val="0048125B"/>
    <w:rsid w:val="00481C0E"/>
    <w:rsid w:val="004821A3"/>
    <w:rsid w:val="0048296B"/>
    <w:rsid w:val="00487259"/>
    <w:rsid w:val="00492F53"/>
    <w:rsid w:val="00494125"/>
    <w:rsid w:val="004A7BA8"/>
    <w:rsid w:val="004A7D4F"/>
    <w:rsid w:val="004B099C"/>
    <w:rsid w:val="004B0D67"/>
    <w:rsid w:val="004B21FB"/>
    <w:rsid w:val="004B79BE"/>
    <w:rsid w:val="004C039A"/>
    <w:rsid w:val="004C0C35"/>
    <w:rsid w:val="004C15A5"/>
    <w:rsid w:val="004C27D8"/>
    <w:rsid w:val="004C4896"/>
    <w:rsid w:val="004C558D"/>
    <w:rsid w:val="004D646F"/>
    <w:rsid w:val="004E4437"/>
    <w:rsid w:val="004E5D3B"/>
    <w:rsid w:val="004E6CB2"/>
    <w:rsid w:val="004E75E5"/>
    <w:rsid w:val="004F0267"/>
    <w:rsid w:val="004F0446"/>
    <w:rsid w:val="004F49C6"/>
    <w:rsid w:val="004F7237"/>
    <w:rsid w:val="004F72A2"/>
    <w:rsid w:val="004F74C2"/>
    <w:rsid w:val="00504345"/>
    <w:rsid w:val="00505896"/>
    <w:rsid w:val="00507015"/>
    <w:rsid w:val="00515149"/>
    <w:rsid w:val="00515976"/>
    <w:rsid w:val="00515ED9"/>
    <w:rsid w:val="00517745"/>
    <w:rsid w:val="00520AC5"/>
    <w:rsid w:val="00525978"/>
    <w:rsid w:val="005260C2"/>
    <w:rsid w:val="00527729"/>
    <w:rsid w:val="00533854"/>
    <w:rsid w:val="00543FBC"/>
    <w:rsid w:val="00546EE6"/>
    <w:rsid w:val="00551925"/>
    <w:rsid w:val="00557C78"/>
    <w:rsid w:val="00557D23"/>
    <w:rsid w:val="005646A5"/>
    <w:rsid w:val="00566B1A"/>
    <w:rsid w:val="00567590"/>
    <w:rsid w:val="005677FD"/>
    <w:rsid w:val="00567DE8"/>
    <w:rsid w:val="00570638"/>
    <w:rsid w:val="00571AF7"/>
    <w:rsid w:val="005745AB"/>
    <w:rsid w:val="005764A8"/>
    <w:rsid w:val="00576C7B"/>
    <w:rsid w:val="00577B60"/>
    <w:rsid w:val="00577E0C"/>
    <w:rsid w:val="00583998"/>
    <w:rsid w:val="0058450A"/>
    <w:rsid w:val="00587575"/>
    <w:rsid w:val="00593131"/>
    <w:rsid w:val="00594536"/>
    <w:rsid w:val="00595997"/>
    <w:rsid w:val="00596D12"/>
    <w:rsid w:val="005A04A2"/>
    <w:rsid w:val="005A3746"/>
    <w:rsid w:val="005B2BDE"/>
    <w:rsid w:val="005B6A35"/>
    <w:rsid w:val="005C2324"/>
    <w:rsid w:val="005C585C"/>
    <w:rsid w:val="005C7DC1"/>
    <w:rsid w:val="005D0EF4"/>
    <w:rsid w:val="005D1BA0"/>
    <w:rsid w:val="005D5EA2"/>
    <w:rsid w:val="005E5DA9"/>
    <w:rsid w:val="005E6B73"/>
    <w:rsid w:val="005F0A09"/>
    <w:rsid w:val="005F20F3"/>
    <w:rsid w:val="005F2565"/>
    <w:rsid w:val="005F271E"/>
    <w:rsid w:val="005F3517"/>
    <w:rsid w:val="005F4A67"/>
    <w:rsid w:val="005F52B2"/>
    <w:rsid w:val="005F72DC"/>
    <w:rsid w:val="0060070B"/>
    <w:rsid w:val="006070A0"/>
    <w:rsid w:val="0061048B"/>
    <w:rsid w:val="00610D9A"/>
    <w:rsid w:val="00615EAF"/>
    <w:rsid w:val="0061752D"/>
    <w:rsid w:val="006261E6"/>
    <w:rsid w:val="00630233"/>
    <w:rsid w:val="00631594"/>
    <w:rsid w:val="00631BC4"/>
    <w:rsid w:val="00636543"/>
    <w:rsid w:val="00636838"/>
    <w:rsid w:val="00637B0A"/>
    <w:rsid w:val="00641D79"/>
    <w:rsid w:val="006420B3"/>
    <w:rsid w:val="006454A5"/>
    <w:rsid w:val="00650AEC"/>
    <w:rsid w:val="00650CCA"/>
    <w:rsid w:val="0065169D"/>
    <w:rsid w:val="0065299F"/>
    <w:rsid w:val="00653B9D"/>
    <w:rsid w:val="00653DC9"/>
    <w:rsid w:val="00653ED4"/>
    <w:rsid w:val="00654D1E"/>
    <w:rsid w:val="0065704D"/>
    <w:rsid w:val="0066073E"/>
    <w:rsid w:val="006628C3"/>
    <w:rsid w:val="0066400C"/>
    <w:rsid w:val="0066469A"/>
    <w:rsid w:val="00665A4E"/>
    <w:rsid w:val="00666986"/>
    <w:rsid w:val="006677CB"/>
    <w:rsid w:val="00673574"/>
    <w:rsid w:val="0067575B"/>
    <w:rsid w:val="00680FA1"/>
    <w:rsid w:val="0068132A"/>
    <w:rsid w:val="006826E5"/>
    <w:rsid w:val="006828C9"/>
    <w:rsid w:val="00682ED6"/>
    <w:rsid w:val="006861F3"/>
    <w:rsid w:val="006918E3"/>
    <w:rsid w:val="00692293"/>
    <w:rsid w:val="00695580"/>
    <w:rsid w:val="006A189F"/>
    <w:rsid w:val="006A2DE8"/>
    <w:rsid w:val="006A2E59"/>
    <w:rsid w:val="006B1404"/>
    <w:rsid w:val="006B1DE0"/>
    <w:rsid w:val="006B2C5C"/>
    <w:rsid w:val="006B47B0"/>
    <w:rsid w:val="006B4B27"/>
    <w:rsid w:val="006C06EF"/>
    <w:rsid w:val="006C3F65"/>
    <w:rsid w:val="006C5F87"/>
    <w:rsid w:val="006D0102"/>
    <w:rsid w:val="006D1C73"/>
    <w:rsid w:val="006D5733"/>
    <w:rsid w:val="006D590F"/>
    <w:rsid w:val="006D6623"/>
    <w:rsid w:val="006F1512"/>
    <w:rsid w:val="006F3CEF"/>
    <w:rsid w:val="007002CB"/>
    <w:rsid w:val="007011F8"/>
    <w:rsid w:val="007021E3"/>
    <w:rsid w:val="007028F3"/>
    <w:rsid w:val="00703A24"/>
    <w:rsid w:val="007049E0"/>
    <w:rsid w:val="0070516F"/>
    <w:rsid w:val="00706128"/>
    <w:rsid w:val="00706998"/>
    <w:rsid w:val="007129D0"/>
    <w:rsid w:val="00714564"/>
    <w:rsid w:val="0071473F"/>
    <w:rsid w:val="0071523D"/>
    <w:rsid w:val="007271B0"/>
    <w:rsid w:val="00727B21"/>
    <w:rsid w:val="007308A6"/>
    <w:rsid w:val="00730E36"/>
    <w:rsid w:val="00734011"/>
    <w:rsid w:val="0073430C"/>
    <w:rsid w:val="00734FEA"/>
    <w:rsid w:val="00736698"/>
    <w:rsid w:val="00744C7B"/>
    <w:rsid w:val="00747FCB"/>
    <w:rsid w:val="00752108"/>
    <w:rsid w:val="00753AC4"/>
    <w:rsid w:val="00753DFF"/>
    <w:rsid w:val="00755843"/>
    <w:rsid w:val="00760CEC"/>
    <w:rsid w:val="00770053"/>
    <w:rsid w:val="00770450"/>
    <w:rsid w:val="00772DCB"/>
    <w:rsid w:val="00773F24"/>
    <w:rsid w:val="00775E30"/>
    <w:rsid w:val="00777A9B"/>
    <w:rsid w:val="00780F41"/>
    <w:rsid w:val="007862F1"/>
    <w:rsid w:val="00791187"/>
    <w:rsid w:val="00791E00"/>
    <w:rsid w:val="007937B8"/>
    <w:rsid w:val="00794578"/>
    <w:rsid w:val="007A1C4A"/>
    <w:rsid w:val="007A73A1"/>
    <w:rsid w:val="007A7D3E"/>
    <w:rsid w:val="007B1A47"/>
    <w:rsid w:val="007B2571"/>
    <w:rsid w:val="007C13C7"/>
    <w:rsid w:val="007C171E"/>
    <w:rsid w:val="007C5025"/>
    <w:rsid w:val="007C5CE3"/>
    <w:rsid w:val="007D5502"/>
    <w:rsid w:val="007D7534"/>
    <w:rsid w:val="007E539D"/>
    <w:rsid w:val="007E5AD5"/>
    <w:rsid w:val="008009D1"/>
    <w:rsid w:val="0080140E"/>
    <w:rsid w:val="0080354D"/>
    <w:rsid w:val="008075DA"/>
    <w:rsid w:val="008103BB"/>
    <w:rsid w:val="0081309E"/>
    <w:rsid w:val="00813C4A"/>
    <w:rsid w:val="00814072"/>
    <w:rsid w:val="008146FC"/>
    <w:rsid w:val="00816157"/>
    <w:rsid w:val="00822283"/>
    <w:rsid w:val="0082358D"/>
    <w:rsid w:val="008276B9"/>
    <w:rsid w:val="0083094E"/>
    <w:rsid w:val="00833181"/>
    <w:rsid w:val="00834FD4"/>
    <w:rsid w:val="008364B1"/>
    <w:rsid w:val="008426B8"/>
    <w:rsid w:val="008431DE"/>
    <w:rsid w:val="008517B9"/>
    <w:rsid w:val="00853174"/>
    <w:rsid w:val="0085494B"/>
    <w:rsid w:val="008555E9"/>
    <w:rsid w:val="00860B9C"/>
    <w:rsid w:val="0086326D"/>
    <w:rsid w:val="00864805"/>
    <w:rsid w:val="00865089"/>
    <w:rsid w:val="00867228"/>
    <w:rsid w:val="008715DB"/>
    <w:rsid w:val="00874CBF"/>
    <w:rsid w:val="00882073"/>
    <w:rsid w:val="00882BBC"/>
    <w:rsid w:val="00886356"/>
    <w:rsid w:val="00893495"/>
    <w:rsid w:val="00893DBB"/>
    <w:rsid w:val="00895034"/>
    <w:rsid w:val="008A30D6"/>
    <w:rsid w:val="008A3DCD"/>
    <w:rsid w:val="008A57A3"/>
    <w:rsid w:val="008A5F2B"/>
    <w:rsid w:val="008B0534"/>
    <w:rsid w:val="008B6A7D"/>
    <w:rsid w:val="008C0A52"/>
    <w:rsid w:val="008C1FB4"/>
    <w:rsid w:val="008C2ED5"/>
    <w:rsid w:val="008C51D4"/>
    <w:rsid w:val="008C6829"/>
    <w:rsid w:val="008D163A"/>
    <w:rsid w:val="008D186C"/>
    <w:rsid w:val="008D4C58"/>
    <w:rsid w:val="008E26C0"/>
    <w:rsid w:val="008F58E1"/>
    <w:rsid w:val="008F6CFF"/>
    <w:rsid w:val="008F6E0D"/>
    <w:rsid w:val="008F6F1C"/>
    <w:rsid w:val="00900075"/>
    <w:rsid w:val="009035DD"/>
    <w:rsid w:val="00904498"/>
    <w:rsid w:val="009060AD"/>
    <w:rsid w:val="00906F20"/>
    <w:rsid w:val="00907261"/>
    <w:rsid w:val="00907A6A"/>
    <w:rsid w:val="0091062D"/>
    <w:rsid w:val="00911FF7"/>
    <w:rsid w:val="00913D30"/>
    <w:rsid w:val="00914DC3"/>
    <w:rsid w:val="00921337"/>
    <w:rsid w:val="00922DCF"/>
    <w:rsid w:val="00925F0A"/>
    <w:rsid w:val="0092671D"/>
    <w:rsid w:val="00930169"/>
    <w:rsid w:val="009320C4"/>
    <w:rsid w:val="009330BC"/>
    <w:rsid w:val="009349CD"/>
    <w:rsid w:val="00934F09"/>
    <w:rsid w:val="009359C1"/>
    <w:rsid w:val="00937468"/>
    <w:rsid w:val="00940450"/>
    <w:rsid w:val="009423F1"/>
    <w:rsid w:val="009443F2"/>
    <w:rsid w:val="00946978"/>
    <w:rsid w:val="009479EA"/>
    <w:rsid w:val="00947F7F"/>
    <w:rsid w:val="00953CD8"/>
    <w:rsid w:val="00955236"/>
    <w:rsid w:val="009602A7"/>
    <w:rsid w:val="00965AB3"/>
    <w:rsid w:val="00967467"/>
    <w:rsid w:val="00967B99"/>
    <w:rsid w:val="009741F2"/>
    <w:rsid w:val="0098090C"/>
    <w:rsid w:val="00981D4F"/>
    <w:rsid w:val="0098340E"/>
    <w:rsid w:val="00985297"/>
    <w:rsid w:val="00997E2D"/>
    <w:rsid w:val="009A1A35"/>
    <w:rsid w:val="009A6A99"/>
    <w:rsid w:val="009A7108"/>
    <w:rsid w:val="009B2923"/>
    <w:rsid w:val="009C0D2A"/>
    <w:rsid w:val="009C47FC"/>
    <w:rsid w:val="009C7C7B"/>
    <w:rsid w:val="009D11FF"/>
    <w:rsid w:val="009D1374"/>
    <w:rsid w:val="009D4135"/>
    <w:rsid w:val="009D6FCE"/>
    <w:rsid w:val="009E29BF"/>
    <w:rsid w:val="009E2C9E"/>
    <w:rsid w:val="009F0222"/>
    <w:rsid w:val="009F0A80"/>
    <w:rsid w:val="009F6F8A"/>
    <w:rsid w:val="00A01896"/>
    <w:rsid w:val="00A01912"/>
    <w:rsid w:val="00A02936"/>
    <w:rsid w:val="00A07980"/>
    <w:rsid w:val="00A12A65"/>
    <w:rsid w:val="00A13652"/>
    <w:rsid w:val="00A13CCC"/>
    <w:rsid w:val="00A14322"/>
    <w:rsid w:val="00A16E2A"/>
    <w:rsid w:val="00A25F08"/>
    <w:rsid w:val="00A26294"/>
    <w:rsid w:val="00A264A6"/>
    <w:rsid w:val="00A32A62"/>
    <w:rsid w:val="00A3484F"/>
    <w:rsid w:val="00A348CB"/>
    <w:rsid w:val="00A36633"/>
    <w:rsid w:val="00A3691D"/>
    <w:rsid w:val="00A4561F"/>
    <w:rsid w:val="00A47B84"/>
    <w:rsid w:val="00A50742"/>
    <w:rsid w:val="00A51772"/>
    <w:rsid w:val="00A51EA5"/>
    <w:rsid w:val="00A5475C"/>
    <w:rsid w:val="00A56E58"/>
    <w:rsid w:val="00A57075"/>
    <w:rsid w:val="00A578F1"/>
    <w:rsid w:val="00A602AF"/>
    <w:rsid w:val="00A60F04"/>
    <w:rsid w:val="00A624AD"/>
    <w:rsid w:val="00A624E5"/>
    <w:rsid w:val="00A658C6"/>
    <w:rsid w:val="00A7035D"/>
    <w:rsid w:val="00A70F30"/>
    <w:rsid w:val="00A7194F"/>
    <w:rsid w:val="00A74B40"/>
    <w:rsid w:val="00A76E99"/>
    <w:rsid w:val="00A76F59"/>
    <w:rsid w:val="00A77C7F"/>
    <w:rsid w:val="00A829C8"/>
    <w:rsid w:val="00A8394A"/>
    <w:rsid w:val="00A83A39"/>
    <w:rsid w:val="00A962D0"/>
    <w:rsid w:val="00AA0105"/>
    <w:rsid w:val="00AB72BF"/>
    <w:rsid w:val="00AC17FA"/>
    <w:rsid w:val="00AC3BAF"/>
    <w:rsid w:val="00AC4F19"/>
    <w:rsid w:val="00AC7289"/>
    <w:rsid w:val="00AD0075"/>
    <w:rsid w:val="00AD0624"/>
    <w:rsid w:val="00AD21A5"/>
    <w:rsid w:val="00AD280F"/>
    <w:rsid w:val="00AD2BB7"/>
    <w:rsid w:val="00AD4DBA"/>
    <w:rsid w:val="00AD61B6"/>
    <w:rsid w:val="00AD6CF5"/>
    <w:rsid w:val="00AE0108"/>
    <w:rsid w:val="00AE2752"/>
    <w:rsid w:val="00AE4621"/>
    <w:rsid w:val="00AF0827"/>
    <w:rsid w:val="00AF6FC3"/>
    <w:rsid w:val="00B00492"/>
    <w:rsid w:val="00B009EC"/>
    <w:rsid w:val="00B015C4"/>
    <w:rsid w:val="00B022EE"/>
    <w:rsid w:val="00B10D94"/>
    <w:rsid w:val="00B14ED5"/>
    <w:rsid w:val="00B16041"/>
    <w:rsid w:val="00B21587"/>
    <w:rsid w:val="00B24618"/>
    <w:rsid w:val="00B3444B"/>
    <w:rsid w:val="00B40A1F"/>
    <w:rsid w:val="00B50DB9"/>
    <w:rsid w:val="00B5122C"/>
    <w:rsid w:val="00B5415F"/>
    <w:rsid w:val="00B65FCB"/>
    <w:rsid w:val="00B67684"/>
    <w:rsid w:val="00B72B33"/>
    <w:rsid w:val="00B75321"/>
    <w:rsid w:val="00B80435"/>
    <w:rsid w:val="00B84182"/>
    <w:rsid w:val="00B846EC"/>
    <w:rsid w:val="00B854E9"/>
    <w:rsid w:val="00B90D97"/>
    <w:rsid w:val="00B92109"/>
    <w:rsid w:val="00B9686A"/>
    <w:rsid w:val="00BA1162"/>
    <w:rsid w:val="00BA2586"/>
    <w:rsid w:val="00BA357A"/>
    <w:rsid w:val="00BA3A7C"/>
    <w:rsid w:val="00BA5FA3"/>
    <w:rsid w:val="00BB0BA1"/>
    <w:rsid w:val="00BB27BE"/>
    <w:rsid w:val="00BB31D3"/>
    <w:rsid w:val="00BB419F"/>
    <w:rsid w:val="00BB6DC0"/>
    <w:rsid w:val="00BB7B63"/>
    <w:rsid w:val="00BD07A6"/>
    <w:rsid w:val="00BD0A38"/>
    <w:rsid w:val="00BD421E"/>
    <w:rsid w:val="00BD6CC2"/>
    <w:rsid w:val="00BE1EA2"/>
    <w:rsid w:val="00BE31B5"/>
    <w:rsid w:val="00BE7300"/>
    <w:rsid w:val="00BF590D"/>
    <w:rsid w:val="00BF600B"/>
    <w:rsid w:val="00C00665"/>
    <w:rsid w:val="00C01437"/>
    <w:rsid w:val="00C02BF4"/>
    <w:rsid w:val="00C12CF1"/>
    <w:rsid w:val="00C150B5"/>
    <w:rsid w:val="00C1616C"/>
    <w:rsid w:val="00C161AF"/>
    <w:rsid w:val="00C1668D"/>
    <w:rsid w:val="00C221D6"/>
    <w:rsid w:val="00C23330"/>
    <w:rsid w:val="00C251DD"/>
    <w:rsid w:val="00C25A6F"/>
    <w:rsid w:val="00C33FAF"/>
    <w:rsid w:val="00C40A21"/>
    <w:rsid w:val="00C465EA"/>
    <w:rsid w:val="00C4783E"/>
    <w:rsid w:val="00C5350E"/>
    <w:rsid w:val="00C57FE8"/>
    <w:rsid w:val="00C603A9"/>
    <w:rsid w:val="00C60613"/>
    <w:rsid w:val="00C63AB1"/>
    <w:rsid w:val="00C64305"/>
    <w:rsid w:val="00C66BFD"/>
    <w:rsid w:val="00C70B17"/>
    <w:rsid w:val="00C736B9"/>
    <w:rsid w:val="00C87450"/>
    <w:rsid w:val="00C93842"/>
    <w:rsid w:val="00C96475"/>
    <w:rsid w:val="00C97577"/>
    <w:rsid w:val="00CA2495"/>
    <w:rsid w:val="00CA2CEE"/>
    <w:rsid w:val="00CA2E8B"/>
    <w:rsid w:val="00CA587A"/>
    <w:rsid w:val="00CB4DEA"/>
    <w:rsid w:val="00CB60A0"/>
    <w:rsid w:val="00CC16D8"/>
    <w:rsid w:val="00CC6852"/>
    <w:rsid w:val="00CD0B6A"/>
    <w:rsid w:val="00CD4C96"/>
    <w:rsid w:val="00CD4EE9"/>
    <w:rsid w:val="00CF0B48"/>
    <w:rsid w:val="00CF6F69"/>
    <w:rsid w:val="00CF71FA"/>
    <w:rsid w:val="00CF75F6"/>
    <w:rsid w:val="00D053B8"/>
    <w:rsid w:val="00D05490"/>
    <w:rsid w:val="00D05F1C"/>
    <w:rsid w:val="00D10188"/>
    <w:rsid w:val="00D109AE"/>
    <w:rsid w:val="00D12C2D"/>
    <w:rsid w:val="00D208E6"/>
    <w:rsid w:val="00D223DF"/>
    <w:rsid w:val="00D241D3"/>
    <w:rsid w:val="00D25155"/>
    <w:rsid w:val="00D2597B"/>
    <w:rsid w:val="00D30333"/>
    <w:rsid w:val="00D357A2"/>
    <w:rsid w:val="00D36E31"/>
    <w:rsid w:val="00D414FD"/>
    <w:rsid w:val="00D42F10"/>
    <w:rsid w:val="00D476FC"/>
    <w:rsid w:val="00D52669"/>
    <w:rsid w:val="00D5330B"/>
    <w:rsid w:val="00D53B8E"/>
    <w:rsid w:val="00D62685"/>
    <w:rsid w:val="00D62A89"/>
    <w:rsid w:val="00D66897"/>
    <w:rsid w:val="00D66F1E"/>
    <w:rsid w:val="00D67AF7"/>
    <w:rsid w:val="00D736C2"/>
    <w:rsid w:val="00D77AA8"/>
    <w:rsid w:val="00D77C04"/>
    <w:rsid w:val="00D937B6"/>
    <w:rsid w:val="00D93D96"/>
    <w:rsid w:val="00D95C9C"/>
    <w:rsid w:val="00D9649D"/>
    <w:rsid w:val="00D96EDE"/>
    <w:rsid w:val="00D97A94"/>
    <w:rsid w:val="00DA1895"/>
    <w:rsid w:val="00DA35B9"/>
    <w:rsid w:val="00DA3A76"/>
    <w:rsid w:val="00DA7C6D"/>
    <w:rsid w:val="00DB0391"/>
    <w:rsid w:val="00DB0D46"/>
    <w:rsid w:val="00DB2C39"/>
    <w:rsid w:val="00DB37B7"/>
    <w:rsid w:val="00DB59C2"/>
    <w:rsid w:val="00DC0AD8"/>
    <w:rsid w:val="00DC2EF2"/>
    <w:rsid w:val="00DC54CA"/>
    <w:rsid w:val="00DD4CF5"/>
    <w:rsid w:val="00DE33A4"/>
    <w:rsid w:val="00DE3E46"/>
    <w:rsid w:val="00DE7EA6"/>
    <w:rsid w:val="00DF774C"/>
    <w:rsid w:val="00E04822"/>
    <w:rsid w:val="00E06395"/>
    <w:rsid w:val="00E06F31"/>
    <w:rsid w:val="00E131EB"/>
    <w:rsid w:val="00E15792"/>
    <w:rsid w:val="00E169ED"/>
    <w:rsid w:val="00E22601"/>
    <w:rsid w:val="00E24384"/>
    <w:rsid w:val="00E26076"/>
    <w:rsid w:val="00E26D4E"/>
    <w:rsid w:val="00E27A1D"/>
    <w:rsid w:val="00E27F85"/>
    <w:rsid w:val="00E316D1"/>
    <w:rsid w:val="00E338C2"/>
    <w:rsid w:val="00E35FC7"/>
    <w:rsid w:val="00E37A40"/>
    <w:rsid w:val="00E43720"/>
    <w:rsid w:val="00E45F5E"/>
    <w:rsid w:val="00E5148E"/>
    <w:rsid w:val="00E538A2"/>
    <w:rsid w:val="00E56C00"/>
    <w:rsid w:val="00E60B66"/>
    <w:rsid w:val="00E60B9D"/>
    <w:rsid w:val="00E64981"/>
    <w:rsid w:val="00E654CD"/>
    <w:rsid w:val="00E7369D"/>
    <w:rsid w:val="00E77918"/>
    <w:rsid w:val="00E8371C"/>
    <w:rsid w:val="00E85680"/>
    <w:rsid w:val="00E94567"/>
    <w:rsid w:val="00E9500B"/>
    <w:rsid w:val="00E9554D"/>
    <w:rsid w:val="00EB2672"/>
    <w:rsid w:val="00EB6238"/>
    <w:rsid w:val="00EC0AD9"/>
    <w:rsid w:val="00EC2C61"/>
    <w:rsid w:val="00EC3AB1"/>
    <w:rsid w:val="00EC6515"/>
    <w:rsid w:val="00EC6634"/>
    <w:rsid w:val="00ED0D5B"/>
    <w:rsid w:val="00ED0D7C"/>
    <w:rsid w:val="00ED3B9C"/>
    <w:rsid w:val="00ED3B9F"/>
    <w:rsid w:val="00ED62A9"/>
    <w:rsid w:val="00ED70FF"/>
    <w:rsid w:val="00EE02D2"/>
    <w:rsid w:val="00EE261B"/>
    <w:rsid w:val="00EE784E"/>
    <w:rsid w:val="00EF3A3C"/>
    <w:rsid w:val="00EF3F9F"/>
    <w:rsid w:val="00EF69E5"/>
    <w:rsid w:val="00EF788D"/>
    <w:rsid w:val="00F01868"/>
    <w:rsid w:val="00F01C5E"/>
    <w:rsid w:val="00F060B2"/>
    <w:rsid w:val="00F07ED9"/>
    <w:rsid w:val="00F125FB"/>
    <w:rsid w:val="00F16CF9"/>
    <w:rsid w:val="00F20D90"/>
    <w:rsid w:val="00F2146D"/>
    <w:rsid w:val="00F235D8"/>
    <w:rsid w:val="00F2676D"/>
    <w:rsid w:val="00F27E6C"/>
    <w:rsid w:val="00F36696"/>
    <w:rsid w:val="00F369D2"/>
    <w:rsid w:val="00F379A2"/>
    <w:rsid w:val="00F42EF5"/>
    <w:rsid w:val="00F45B27"/>
    <w:rsid w:val="00F509D9"/>
    <w:rsid w:val="00F52B4E"/>
    <w:rsid w:val="00F52E5D"/>
    <w:rsid w:val="00F54F4D"/>
    <w:rsid w:val="00F55411"/>
    <w:rsid w:val="00F5741C"/>
    <w:rsid w:val="00F63998"/>
    <w:rsid w:val="00F65BDE"/>
    <w:rsid w:val="00F71881"/>
    <w:rsid w:val="00F72ED0"/>
    <w:rsid w:val="00F75A36"/>
    <w:rsid w:val="00F77BB5"/>
    <w:rsid w:val="00F927DA"/>
    <w:rsid w:val="00FA326B"/>
    <w:rsid w:val="00FA67D6"/>
    <w:rsid w:val="00FB0133"/>
    <w:rsid w:val="00FC0DB9"/>
    <w:rsid w:val="00FC68B3"/>
    <w:rsid w:val="00FD2207"/>
    <w:rsid w:val="00FD2393"/>
    <w:rsid w:val="00FD59BA"/>
    <w:rsid w:val="00FD5A4C"/>
    <w:rsid w:val="00FD6539"/>
    <w:rsid w:val="00FD74BD"/>
    <w:rsid w:val="00FE35A5"/>
    <w:rsid w:val="00FE58BB"/>
    <w:rsid w:val="00FE764B"/>
    <w:rsid w:val="00FF198E"/>
    <w:rsid w:val="00FF4F82"/>
    <w:rsid w:val="00FF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4D846"/>
  <w15:chartTrackingRefBased/>
  <w15:docId w15:val="{5382EB64-C369-4132-9F0D-3DC3A078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5B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2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E59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FA32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D2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BB7"/>
  </w:style>
  <w:style w:type="paragraph" w:styleId="Footer">
    <w:name w:val="footer"/>
    <w:basedOn w:val="Normal"/>
    <w:link w:val="FooterChar"/>
    <w:uiPriority w:val="99"/>
    <w:unhideWhenUsed/>
    <w:rsid w:val="00AD2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BB7"/>
  </w:style>
  <w:style w:type="table" w:customStyle="1" w:styleId="PlainTable22">
    <w:name w:val="Plain Table 22"/>
    <w:basedOn w:val="TableNormal"/>
    <w:next w:val="PlainTable2"/>
    <w:uiPriority w:val="42"/>
    <w:rsid w:val="00CB4D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4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D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DE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F02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6759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668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668D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ADE4B1280CB440BD056E037A1413AC" ma:contentTypeVersion="13" ma:contentTypeDescription="Create a new document." ma:contentTypeScope="" ma:versionID="0bc746e7103f769f64cf340261c7966d">
  <xsd:schema xmlns:xsd="http://www.w3.org/2001/XMLSchema" xmlns:xs="http://www.w3.org/2001/XMLSchema" xmlns:p="http://schemas.microsoft.com/office/2006/metadata/properties" xmlns:ns3="8b87ba12-4560-4046-92ce-4c21a02bdc5f" xmlns:ns4="ce725af6-6561-440b-a2b1-10f3792eef59" targetNamespace="http://schemas.microsoft.com/office/2006/metadata/properties" ma:root="true" ma:fieldsID="29675586535fa6ad1d7f21a388edf2f5" ns3:_="" ns4:_="">
    <xsd:import namespace="8b87ba12-4560-4046-92ce-4c21a02bdc5f"/>
    <xsd:import namespace="ce725af6-6561-440b-a2b1-10f3792eef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87ba12-4560-4046-92ce-4c21a02b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725af6-6561-440b-a2b1-10f3792eef5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2DAD3C-E687-4D60-81D1-B91C7BECFF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87ba12-4560-4046-92ce-4c21a02bdc5f"/>
    <ds:schemaRef ds:uri="ce725af6-6561-440b-a2b1-10f3792eef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CC0A45-92EE-41AE-A142-6A79BDC95BF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E29D11-F82A-4AE1-B01C-30AF619C34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99B00A-64B5-4121-83D2-DA61DB3C1EC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9</TotalTime>
  <Pages>10</Pages>
  <Words>1950</Words>
  <Characters>1112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, Zeynep</dc:creator>
  <cp:keywords/>
  <dc:description/>
  <cp:lastModifiedBy>Nas, Zeynep</cp:lastModifiedBy>
  <cp:revision>262</cp:revision>
  <dcterms:created xsi:type="dcterms:W3CDTF">2021-01-04T17:05:00Z</dcterms:created>
  <dcterms:modified xsi:type="dcterms:W3CDTF">2021-02-0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ADE4B1280CB440BD056E037A1413AC</vt:lpwstr>
  </property>
</Properties>
</file>